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37742" w14:textId="50E2AE2C" w:rsidR="006079A1" w:rsidRPr="0076467B" w:rsidRDefault="006079A1" w:rsidP="00012AD3">
      <w:pPr>
        <w:spacing w:before="0" w:after="0"/>
        <w:jc w:val="left"/>
        <w:rPr>
          <w:rFonts w:cs="Arial"/>
          <w:b/>
          <w:lang w:val="de-DE"/>
        </w:rPr>
      </w:pPr>
      <w:bookmarkStart w:id="0" w:name="_Toc523878296"/>
      <w:bookmarkStart w:id="1" w:name="_Toc521978636"/>
    </w:p>
    <w:p w14:paraId="545D68E6" w14:textId="77777777" w:rsidR="00257347" w:rsidRPr="0076467B" w:rsidRDefault="00257347" w:rsidP="00012AD3">
      <w:pPr>
        <w:jc w:val="center"/>
        <w:rPr>
          <w:rFonts w:cs="Arial"/>
          <w:b/>
          <w:lang w:val="de-DE"/>
        </w:rPr>
      </w:pPr>
    </w:p>
    <w:p w14:paraId="7D9C4E6D" w14:textId="77777777" w:rsidR="006079A1" w:rsidRPr="0076467B" w:rsidRDefault="006079A1" w:rsidP="00012AD3">
      <w:pPr>
        <w:jc w:val="center"/>
        <w:rPr>
          <w:rFonts w:cs="Arial"/>
          <w:b/>
          <w:sz w:val="40"/>
          <w:szCs w:val="40"/>
          <w:lang w:val="de-DE"/>
        </w:rPr>
      </w:pPr>
    </w:p>
    <w:p w14:paraId="0FC768D2" w14:textId="782C5F71" w:rsidR="006079A1" w:rsidRPr="0076467B" w:rsidRDefault="006079A1" w:rsidP="00012AD3">
      <w:pPr>
        <w:pStyle w:val="Title"/>
        <w:spacing w:before="0" w:after="0"/>
        <w:rPr>
          <w:rFonts w:cs="Arial"/>
          <w:sz w:val="40"/>
          <w:szCs w:val="40"/>
        </w:rPr>
      </w:pPr>
      <w:r w:rsidRPr="0076467B">
        <w:rPr>
          <w:rFonts w:cs="Arial"/>
          <w:sz w:val="40"/>
          <w:szCs w:val="40"/>
        </w:rPr>
        <w:t xml:space="preserve">STATISTICAL ANALYSIS </w:t>
      </w:r>
      <w:r w:rsidR="001E1D67">
        <w:rPr>
          <w:rFonts w:cs="Arial"/>
          <w:sz w:val="40"/>
          <w:szCs w:val="40"/>
        </w:rPr>
        <w:t>REPORT</w:t>
      </w:r>
    </w:p>
    <w:p w14:paraId="7079AAF9" w14:textId="77777777" w:rsidR="006079A1" w:rsidRPr="0076467B" w:rsidRDefault="006079A1" w:rsidP="00012AD3">
      <w:pPr>
        <w:pStyle w:val="Title"/>
        <w:spacing w:before="0" w:after="0"/>
        <w:rPr>
          <w:rFonts w:cs="Arial"/>
          <w:sz w:val="40"/>
          <w:szCs w:val="40"/>
        </w:rPr>
      </w:pPr>
    </w:p>
    <w:p w14:paraId="7602F6DD" w14:textId="3E9BD0EE" w:rsidR="006079A1" w:rsidRPr="0076467B" w:rsidRDefault="006079A1" w:rsidP="00012AD3">
      <w:pPr>
        <w:pStyle w:val="Title"/>
        <w:spacing w:before="0" w:after="0"/>
        <w:rPr>
          <w:rFonts w:cs="Arial"/>
          <w:szCs w:val="40"/>
        </w:rPr>
      </w:pPr>
      <w:bookmarkStart w:id="2" w:name="_Hlk80023428"/>
      <w:r w:rsidRPr="0076467B">
        <w:rPr>
          <w:rFonts w:cs="Arial"/>
          <w:szCs w:val="40"/>
        </w:rPr>
        <w:t xml:space="preserve">For the project </w:t>
      </w:r>
      <w:r w:rsidRPr="0076467B">
        <w:rPr>
          <w:rFonts w:cs="Arial"/>
          <w:kern w:val="2"/>
          <w:szCs w:val="40"/>
          <w:lang w:eastAsia="ko-KR"/>
        </w:rPr>
        <w:t xml:space="preserve">to Acquire WHO CTC Label for </w:t>
      </w:r>
      <w:r w:rsidR="001E1D67" w:rsidRPr="001E1D67">
        <w:rPr>
          <w:rFonts w:cs="Arial"/>
          <w:color w:val="5B9BD5" w:themeColor="accent1"/>
          <w:kern w:val="2"/>
          <w:szCs w:val="40"/>
          <w:lang w:eastAsia="ko-KR"/>
        </w:rPr>
        <w:t>[product name]</w:t>
      </w:r>
      <w:bookmarkEnd w:id="2"/>
    </w:p>
    <w:p w14:paraId="71D06176" w14:textId="77777777" w:rsidR="00257347" w:rsidRPr="0076467B" w:rsidRDefault="00257347" w:rsidP="00012AD3">
      <w:pPr>
        <w:jc w:val="center"/>
        <w:rPr>
          <w:rFonts w:cs="Arial"/>
          <w:b/>
          <w:sz w:val="40"/>
          <w:szCs w:val="40"/>
          <w:lang w:val="de-DE"/>
        </w:rPr>
      </w:pPr>
    </w:p>
    <w:p w14:paraId="127374A9" w14:textId="77777777" w:rsidR="006079A1" w:rsidRPr="0076467B" w:rsidRDefault="006079A1" w:rsidP="00012AD3">
      <w:pPr>
        <w:jc w:val="center"/>
        <w:rPr>
          <w:rFonts w:cs="Arial"/>
          <w:b/>
          <w:sz w:val="40"/>
          <w:szCs w:val="40"/>
          <w:lang w:val="de-DE"/>
        </w:rPr>
      </w:pPr>
    </w:p>
    <w:p w14:paraId="63856F2A" w14:textId="77777777" w:rsidR="006079A1" w:rsidRPr="0076467B" w:rsidRDefault="006079A1" w:rsidP="00012AD3">
      <w:pPr>
        <w:jc w:val="center"/>
        <w:rPr>
          <w:rFonts w:cs="Arial"/>
          <w:b/>
          <w:sz w:val="40"/>
          <w:szCs w:val="40"/>
          <w:lang w:val="de-DE"/>
        </w:rPr>
      </w:pPr>
    </w:p>
    <w:p w14:paraId="6237CD6C" w14:textId="77777777" w:rsidR="00257347" w:rsidRPr="0076467B" w:rsidRDefault="00257347" w:rsidP="00012AD3">
      <w:pPr>
        <w:rPr>
          <w:rFonts w:cs="Arial"/>
          <w:sz w:val="40"/>
          <w:szCs w:val="40"/>
          <w:lang w:val="de-DE"/>
        </w:rPr>
      </w:pPr>
    </w:p>
    <w:p w14:paraId="24B0D1FD" w14:textId="05F117D3" w:rsidR="006079A1" w:rsidRPr="0076467B" w:rsidRDefault="001E1D67" w:rsidP="00012AD3">
      <w:pPr>
        <w:jc w:val="center"/>
        <w:rPr>
          <w:rFonts w:cs="Arial"/>
          <w:b/>
          <w:sz w:val="28"/>
          <w:szCs w:val="40"/>
          <w:lang w:val="de-DE"/>
        </w:rPr>
      </w:pPr>
      <w:bookmarkStart w:id="3" w:name="_Hlk80023437"/>
      <w:r w:rsidRPr="001E1D67">
        <w:rPr>
          <w:rFonts w:cs="Arial"/>
          <w:b/>
          <w:color w:val="5B9BD5" w:themeColor="accent1"/>
          <w:sz w:val="28"/>
          <w:szCs w:val="40"/>
          <w:lang w:val="de-DE"/>
        </w:rPr>
        <w:t>[MMM YYYYY]</w:t>
      </w:r>
    </w:p>
    <w:bookmarkEnd w:id="3"/>
    <w:p w14:paraId="11D09542" w14:textId="77777777" w:rsidR="00257347" w:rsidRPr="0076467B" w:rsidRDefault="00257347" w:rsidP="00012AD3">
      <w:pPr>
        <w:jc w:val="center"/>
        <w:rPr>
          <w:rFonts w:cs="Arial"/>
          <w:b/>
          <w:sz w:val="28"/>
          <w:szCs w:val="40"/>
          <w:lang w:val="de-DE"/>
        </w:rPr>
      </w:pPr>
    </w:p>
    <w:p w14:paraId="0EF7F89A" w14:textId="77777777" w:rsidR="006079A1" w:rsidRPr="0076467B" w:rsidRDefault="006079A1" w:rsidP="00012AD3">
      <w:pPr>
        <w:jc w:val="center"/>
        <w:rPr>
          <w:rFonts w:cs="Arial"/>
          <w:b/>
          <w:sz w:val="28"/>
          <w:szCs w:val="40"/>
          <w:lang w:val="de-DE"/>
        </w:rPr>
      </w:pPr>
    </w:p>
    <w:p w14:paraId="5A08E38A" w14:textId="77777777" w:rsidR="006079A1" w:rsidRPr="0076467B" w:rsidRDefault="006079A1" w:rsidP="00012AD3">
      <w:pPr>
        <w:jc w:val="center"/>
        <w:rPr>
          <w:rFonts w:cs="Arial"/>
          <w:b/>
          <w:sz w:val="28"/>
          <w:szCs w:val="40"/>
          <w:lang w:val="de-DE"/>
        </w:rPr>
      </w:pPr>
    </w:p>
    <w:p w14:paraId="220E1CCC" w14:textId="77777777" w:rsidR="006079A1" w:rsidRPr="0076467B" w:rsidRDefault="006079A1" w:rsidP="00012AD3">
      <w:pPr>
        <w:jc w:val="center"/>
        <w:rPr>
          <w:rFonts w:cs="Arial"/>
          <w:b/>
          <w:sz w:val="28"/>
          <w:szCs w:val="40"/>
          <w:lang w:val="de-DE"/>
        </w:rPr>
      </w:pPr>
    </w:p>
    <w:p w14:paraId="2EA93150" w14:textId="77777777" w:rsidR="006079A1" w:rsidRPr="0076467B" w:rsidRDefault="006079A1" w:rsidP="00012AD3">
      <w:pPr>
        <w:jc w:val="center"/>
        <w:rPr>
          <w:rFonts w:cs="Arial"/>
          <w:b/>
          <w:sz w:val="28"/>
          <w:szCs w:val="40"/>
          <w:lang w:val="de-DE"/>
        </w:rPr>
      </w:pPr>
      <w:bookmarkStart w:id="4" w:name="_Hlk80023448"/>
      <w:r w:rsidRPr="0076467B">
        <w:rPr>
          <w:rFonts w:cs="Arial"/>
          <w:b/>
          <w:sz w:val="28"/>
          <w:szCs w:val="40"/>
          <w:lang w:val="de-DE"/>
        </w:rPr>
        <w:t>Prepared by</w:t>
      </w:r>
    </w:p>
    <w:p w14:paraId="202F810C" w14:textId="77777777" w:rsidR="001E1D67" w:rsidRDefault="001E1D67" w:rsidP="00012AD3">
      <w:pPr>
        <w:jc w:val="center"/>
        <w:rPr>
          <w:rFonts w:cs="Arial"/>
          <w:b/>
          <w:color w:val="5B9BD5" w:themeColor="accent1"/>
          <w:sz w:val="28"/>
          <w:szCs w:val="40"/>
          <w:lang w:val="de-DE"/>
        </w:rPr>
      </w:pPr>
      <w:r w:rsidRPr="001E1D67">
        <w:rPr>
          <w:rFonts w:cs="Arial"/>
          <w:b/>
          <w:color w:val="5B9BD5" w:themeColor="accent1"/>
          <w:sz w:val="28"/>
          <w:szCs w:val="40"/>
          <w:lang w:val="de-DE"/>
        </w:rPr>
        <w:t xml:space="preserve">[Statistics Department Name who </w:t>
      </w:r>
    </w:p>
    <w:p w14:paraId="2BD59046" w14:textId="35BFF53A" w:rsidR="006079A1" w:rsidRPr="0076467B" w:rsidRDefault="001E1D67" w:rsidP="00012AD3">
      <w:pPr>
        <w:jc w:val="center"/>
        <w:rPr>
          <w:rFonts w:cs="Arial"/>
          <w:b/>
          <w:sz w:val="28"/>
          <w:szCs w:val="40"/>
          <w:lang w:val="de-DE"/>
        </w:rPr>
      </w:pPr>
      <w:r w:rsidRPr="001E1D67">
        <w:rPr>
          <w:rFonts w:cs="Arial"/>
          <w:b/>
          <w:color w:val="5B9BD5" w:themeColor="accent1"/>
          <w:sz w:val="28"/>
          <w:szCs w:val="40"/>
          <w:lang w:val="de-DE"/>
        </w:rPr>
        <w:t>performed the statistical analysis]</w:t>
      </w:r>
      <w:r>
        <w:rPr>
          <w:rFonts w:cs="Arial"/>
          <w:b/>
          <w:sz w:val="28"/>
          <w:szCs w:val="40"/>
          <w:lang w:val="de-DE"/>
        </w:rPr>
        <w:t xml:space="preserve"> </w:t>
      </w:r>
    </w:p>
    <w:bookmarkEnd w:id="4"/>
    <w:p w14:paraId="3B0C8879" w14:textId="0A801FD5" w:rsidR="001E1D67" w:rsidRPr="0076467B" w:rsidRDefault="001E1D67" w:rsidP="001E1D67">
      <w:pPr>
        <w:jc w:val="center"/>
        <w:rPr>
          <w:rFonts w:cs="Arial"/>
          <w:b/>
          <w:sz w:val="28"/>
          <w:szCs w:val="40"/>
          <w:lang w:val="de-DE"/>
        </w:rPr>
      </w:pPr>
    </w:p>
    <w:p w14:paraId="31937320" w14:textId="2340A7D3" w:rsidR="00CD32C0" w:rsidRDefault="00CD32C0">
      <w:pPr>
        <w:spacing w:before="0" w:after="0" w:line="240" w:lineRule="auto"/>
        <w:jc w:val="left"/>
        <w:rPr>
          <w:rFonts w:cs="Arial"/>
          <w:b/>
          <w:sz w:val="28"/>
          <w:szCs w:val="40"/>
          <w:lang w:val="de-DE"/>
        </w:rPr>
      </w:pPr>
      <w:r>
        <w:rPr>
          <w:rFonts w:cs="Arial"/>
          <w:b/>
          <w:sz w:val="28"/>
          <w:szCs w:val="40"/>
          <w:lang w:val="de-DE"/>
        </w:rPr>
        <w:br w:type="page"/>
      </w:r>
    </w:p>
    <w:p w14:paraId="28B8665D" w14:textId="77777777" w:rsidR="002C028D" w:rsidRDefault="002C028D" w:rsidP="00CD32C0">
      <w:pPr>
        <w:pStyle w:val="Title"/>
        <w:spacing w:before="0" w:after="0"/>
        <w:rPr>
          <w:rFonts w:cs="Arial"/>
          <w:sz w:val="22"/>
          <w:szCs w:val="22"/>
        </w:rPr>
      </w:pPr>
      <w:bookmarkStart w:id="5" w:name="_Hlk128740421"/>
    </w:p>
    <w:p w14:paraId="14EC188B" w14:textId="7CECEFCC" w:rsidR="00CD32C0" w:rsidRPr="0076467B" w:rsidRDefault="00CD32C0" w:rsidP="00CD32C0">
      <w:pPr>
        <w:pStyle w:val="Title"/>
        <w:spacing w:before="0" w:after="0"/>
        <w:rPr>
          <w:rFonts w:cs="Arial"/>
          <w:sz w:val="22"/>
          <w:szCs w:val="22"/>
        </w:rPr>
      </w:pPr>
      <w:r w:rsidRPr="0076467B">
        <w:rPr>
          <w:rFonts w:cs="Arial"/>
          <w:sz w:val="22"/>
          <w:szCs w:val="22"/>
        </w:rPr>
        <w:t>Revision History</w:t>
      </w:r>
    </w:p>
    <w:tbl>
      <w:tblPr>
        <w:tblpPr w:leftFromText="180" w:rightFromText="180" w:vertAnchor="text" w:horzAnchor="margin" w:tblpXSpec="center" w:tblpY="7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77"/>
        <w:gridCol w:w="950"/>
        <w:gridCol w:w="6334"/>
      </w:tblGrid>
      <w:tr w:rsidR="00CD32C0" w:rsidRPr="0076467B" w14:paraId="388ED849" w14:textId="77777777" w:rsidTr="004660BE">
        <w:trPr>
          <w:trHeight w:val="227"/>
        </w:trPr>
        <w:tc>
          <w:tcPr>
            <w:tcW w:w="981" w:type="pct"/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14:paraId="40765AB9" w14:textId="77777777" w:rsidR="00CD32C0" w:rsidRPr="0076467B" w:rsidRDefault="00CD32C0" w:rsidP="001402C7">
            <w:pPr>
              <w:pStyle w:val="tabletxt"/>
              <w:spacing w:before="0" w:after="0" w:line="240" w:lineRule="auto"/>
              <w:rPr>
                <w:b/>
                <w:bCs/>
                <w:szCs w:val="22"/>
              </w:rPr>
            </w:pPr>
            <w:r w:rsidRPr="0076467B">
              <w:rPr>
                <w:b/>
                <w:bCs/>
                <w:szCs w:val="22"/>
              </w:rPr>
              <w:t>Revision Date</w:t>
            </w:r>
          </w:p>
        </w:tc>
        <w:tc>
          <w:tcPr>
            <w:tcW w:w="524" w:type="pct"/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14:paraId="17834DF7" w14:textId="77777777" w:rsidR="00CD32C0" w:rsidRPr="0076467B" w:rsidRDefault="00CD32C0" w:rsidP="001402C7">
            <w:pPr>
              <w:pStyle w:val="tabletxt"/>
              <w:spacing w:before="0" w:after="0" w:line="240" w:lineRule="auto"/>
              <w:rPr>
                <w:b/>
                <w:bCs/>
                <w:szCs w:val="22"/>
              </w:rPr>
            </w:pPr>
            <w:r w:rsidRPr="0076467B">
              <w:rPr>
                <w:b/>
                <w:bCs/>
                <w:szCs w:val="22"/>
              </w:rPr>
              <w:t>Version</w:t>
            </w:r>
          </w:p>
        </w:tc>
        <w:tc>
          <w:tcPr>
            <w:tcW w:w="3495" w:type="pct"/>
            <w:shd w:val="clear" w:color="auto" w:fill="D9D9D9"/>
            <w:tcMar>
              <w:top w:w="57" w:type="dxa"/>
              <w:bottom w:w="57" w:type="dxa"/>
            </w:tcMar>
            <w:vAlign w:val="center"/>
          </w:tcPr>
          <w:p w14:paraId="2352BFA5" w14:textId="77777777" w:rsidR="00CD32C0" w:rsidRPr="0076467B" w:rsidRDefault="00CD32C0" w:rsidP="001402C7">
            <w:pPr>
              <w:pStyle w:val="tabletxt"/>
              <w:spacing w:before="0" w:after="0" w:line="240" w:lineRule="auto"/>
              <w:rPr>
                <w:b/>
                <w:bCs/>
                <w:szCs w:val="22"/>
              </w:rPr>
            </w:pPr>
            <w:r w:rsidRPr="0076467B">
              <w:rPr>
                <w:b/>
                <w:bCs/>
                <w:szCs w:val="22"/>
              </w:rPr>
              <w:t>Reason</w:t>
            </w:r>
          </w:p>
        </w:tc>
      </w:tr>
      <w:tr w:rsidR="00CD32C0" w:rsidRPr="0076467B" w14:paraId="459FD8DF" w14:textId="77777777" w:rsidTr="004660BE">
        <w:trPr>
          <w:trHeight w:val="182"/>
        </w:trPr>
        <w:tc>
          <w:tcPr>
            <w:tcW w:w="981" w:type="pct"/>
            <w:tcMar>
              <w:top w:w="57" w:type="dxa"/>
              <w:bottom w:w="57" w:type="dxa"/>
            </w:tcMar>
            <w:vAlign w:val="center"/>
          </w:tcPr>
          <w:p w14:paraId="5B0C3CF6" w14:textId="11A38B2D" w:rsidR="00CD32C0" w:rsidRPr="00E74172" w:rsidRDefault="001E1D67" w:rsidP="00BF616F">
            <w:pPr>
              <w:pStyle w:val="Tabletext"/>
              <w:spacing w:line="240" w:lineRule="auto"/>
              <w:jc w:val="both"/>
              <w:rPr>
                <w:rFonts w:cs="Arial"/>
                <w:color w:val="5B9BD5" w:themeColor="accent1"/>
                <w:szCs w:val="22"/>
                <w:lang w:eastAsia="ko-KR"/>
              </w:rPr>
            </w:pPr>
            <w:r w:rsidRPr="00E74172">
              <w:rPr>
                <w:rFonts w:cs="Arial"/>
                <w:color w:val="5B9BD5" w:themeColor="accent1"/>
                <w:szCs w:val="22"/>
                <w:lang w:eastAsia="ko-KR"/>
              </w:rPr>
              <w:t>DDMMMYYYY</w:t>
            </w:r>
          </w:p>
        </w:tc>
        <w:tc>
          <w:tcPr>
            <w:tcW w:w="524" w:type="pct"/>
            <w:tcMar>
              <w:top w:w="57" w:type="dxa"/>
              <w:bottom w:w="57" w:type="dxa"/>
            </w:tcMar>
            <w:vAlign w:val="center"/>
          </w:tcPr>
          <w:p w14:paraId="7F8B9E67" w14:textId="77777777" w:rsidR="00CD32C0" w:rsidRPr="0076467B" w:rsidRDefault="00CD32C0" w:rsidP="001402C7">
            <w:pPr>
              <w:pStyle w:val="Tabletext"/>
              <w:spacing w:line="240" w:lineRule="auto"/>
              <w:jc w:val="both"/>
              <w:rPr>
                <w:rFonts w:cs="Arial"/>
                <w:szCs w:val="22"/>
                <w:lang w:eastAsia="ko-KR"/>
              </w:rPr>
            </w:pPr>
            <w:r w:rsidRPr="0076467B">
              <w:rPr>
                <w:rFonts w:cs="Arial"/>
                <w:szCs w:val="22"/>
                <w:lang w:eastAsia="ko-KR"/>
              </w:rPr>
              <w:t>1.0</w:t>
            </w:r>
          </w:p>
        </w:tc>
        <w:tc>
          <w:tcPr>
            <w:tcW w:w="3495" w:type="pct"/>
            <w:tcMar>
              <w:top w:w="57" w:type="dxa"/>
              <w:bottom w:w="57" w:type="dxa"/>
            </w:tcMar>
            <w:vAlign w:val="center"/>
          </w:tcPr>
          <w:p w14:paraId="2A48CAFB" w14:textId="04619B9D" w:rsidR="00CD32C0" w:rsidRPr="0076467B" w:rsidRDefault="00CD32C0" w:rsidP="001402C7">
            <w:pPr>
              <w:pStyle w:val="Tabletext"/>
              <w:spacing w:line="240" w:lineRule="auto"/>
              <w:jc w:val="both"/>
              <w:rPr>
                <w:rFonts w:cs="Arial"/>
                <w:szCs w:val="22"/>
                <w:lang w:eastAsia="ko-KR"/>
              </w:rPr>
            </w:pPr>
            <w:r w:rsidRPr="0076467B">
              <w:rPr>
                <w:rFonts w:cs="Arial"/>
                <w:szCs w:val="22"/>
                <w:lang w:eastAsia="ko-KR"/>
              </w:rPr>
              <w:t>Initial version</w:t>
            </w:r>
            <w:r w:rsidR="00BF616F">
              <w:rPr>
                <w:rFonts w:cs="Arial"/>
                <w:szCs w:val="22"/>
                <w:lang w:eastAsia="ko-KR"/>
              </w:rPr>
              <w:t xml:space="preserve"> </w:t>
            </w:r>
          </w:p>
        </w:tc>
      </w:tr>
      <w:tr w:rsidR="00BF616F" w:rsidRPr="0076467B" w14:paraId="57F544C5" w14:textId="77777777" w:rsidTr="004660BE">
        <w:trPr>
          <w:trHeight w:val="182"/>
        </w:trPr>
        <w:tc>
          <w:tcPr>
            <w:tcW w:w="981" w:type="pct"/>
            <w:tcMar>
              <w:top w:w="57" w:type="dxa"/>
              <w:bottom w:w="57" w:type="dxa"/>
            </w:tcMar>
            <w:vAlign w:val="center"/>
          </w:tcPr>
          <w:p w14:paraId="43627626" w14:textId="10AFA770" w:rsidR="00BF616F" w:rsidRPr="0076467B" w:rsidRDefault="00BF616F" w:rsidP="00BD3D58">
            <w:pPr>
              <w:pStyle w:val="Tabletext"/>
              <w:spacing w:line="240" w:lineRule="auto"/>
              <w:jc w:val="both"/>
              <w:rPr>
                <w:rFonts w:cs="Arial"/>
                <w:szCs w:val="22"/>
                <w:lang w:eastAsia="ko-KR"/>
              </w:rPr>
            </w:pPr>
          </w:p>
        </w:tc>
        <w:tc>
          <w:tcPr>
            <w:tcW w:w="524" w:type="pct"/>
            <w:tcMar>
              <w:top w:w="57" w:type="dxa"/>
              <w:bottom w:w="57" w:type="dxa"/>
            </w:tcMar>
            <w:vAlign w:val="center"/>
          </w:tcPr>
          <w:p w14:paraId="335B6EE4" w14:textId="3814CAAA" w:rsidR="00BF616F" w:rsidRPr="0076467B" w:rsidRDefault="00BF616F" w:rsidP="00BD3D58">
            <w:pPr>
              <w:pStyle w:val="Tabletext"/>
              <w:spacing w:line="240" w:lineRule="auto"/>
              <w:jc w:val="both"/>
              <w:rPr>
                <w:rFonts w:cs="Arial"/>
                <w:szCs w:val="22"/>
                <w:lang w:eastAsia="ko-KR"/>
              </w:rPr>
            </w:pPr>
          </w:p>
        </w:tc>
        <w:tc>
          <w:tcPr>
            <w:tcW w:w="3495" w:type="pct"/>
            <w:tcMar>
              <w:top w:w="57" w:type="dxa"/>
              <w:bottom w:w="57" w:type="dxa"/>
            </w:tcMar>
            <w:vAlign w:val="center"/>
          </w:tcPr>
          <w:p w14:paraId="55B9E78F" w14:textId="38D75641" w:rsidR="004660BE" w:rsidRPr="0076467B" w:rsidRDefault="004660BE" w:rsidP="00BF616F">
            <w:pPr>
              <w:pStyle w:val="Tabletext"/>
              <w:spacing w:line="240" w:lineRule="auto"/>
              <w:jc w:val="both"/>
              <w:rPr>
                <w:rFonts w:cs="Arial"/>
                <w:szCs w:val="22"/>
                <w:lang w:eastAsia="ko-KR"/>
              </w:rPr>
            </w:pPr>
          </w:p>
        </w:tc>
      </w:tr>
      <w:bookmarkEnd w:id="5"/>
    </w:tbl>
    <w:p w14:paraId="02731B54" w14:textId="7E70EEBC" w:rsidR="00A3388A" w:rsidRDefault="00A3388A" w:rsidP="00CD32C0">
      <w:pPr>
        <w:jc w:val="left"/>
        <w:rPr>
          <w:rFonts w:cs="Arial"/>
          <w:b/>
          <w:sz w:val="28"/>
          <w:szCs w:val="40"/>
          <w:lang w:val="de-DE"/>
        </w:rPr>
      </w:pPr>
    </w:p>
    <w:p w14:paraId="4D83A80B" w14:textId="77777777" w:rsidR="00A3388A" w:rsidRDefault="00A3388A">
      <w:pPr>
        <w:spacing w:before="0" w:after="0" w:line="240" w:lineRule="auto"/>
        <w:jc w:val="left"/>
        <w:rPr>
          <w:rFonts w:cs="Arial"/>
          <w:b/>
          <w:sz w:val="28"/>
          <w:szCs w:val="40"/>
          <w:lang w:val="de-DE"/>
        </w:rPr>
      </w:pPr>
      <w:r>
        <w:rPr>
          <w:rFonts w:cs="Arial"/>
          <w:b/>
          <w:sz w:val="28"/>
          <w:szCs w:val="40"/>
          <w:lang w:val="de-DE"/>
        </w:rPr>
        <w:br w:type="page"/>
      </w:r>
    </w:p>
    <w:p w14:paraId="4B37B063" w14:textId="77777777" w:rsidR="00A3388A" w:rsidRDefault="00A3388A" w:rsidP="00A3388A">
      <w:pPr>
        <w:pStyle w:val="Title"/>
        <w:spacing w:before="0" w:after="0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lastRenderedPageBreak/>
        <w:t xml:space="preserve">Abbreviations </w:t>
      </w:r>
    </w:p>
    <w:tbl>
      <w:tblPr>
        <w:tblStyle w:val="TableGrid"/>
        <w:tblW w:w="907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137"/>
        <w:gridCol w:w="6937"/>
      </w:tblGrid>
      <w:tr w:rsidR="00A3388A" w14:paraId="5BBC090B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3276911E" w14:textId="77777777" w:rsidR="00A3388A" w:rsidRPr="00D70D8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sz w:val="22"/>
                <w:szCs w:val="22"/>
              </w:rPr>
            </w:pPr>
            <w:r w:rsidRPr="00D70D86">
              <w:rPr>
                <w:rFonts w:cs="Arial"/>
                <w:sz w:val="22"/>
                <w:szCs w:val="22"/>
              </w:rPr>
              <w:t>Abbreviation</w:t>
            </w:r>
          </w:p>
        </w:tc>
        <w:tc>
          <w:tcPr>
            <w:tcW w:w="7234" w:type="dxa"/>
            <w:vAlign w:val="center"/>
          </w:tcPr>
          <w:p w14:paraId="09AA0CDC" w14:textId="77777777" w:rsidR="00A3388A" w:rsidRPr="00D70D8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sz w:val="22"/>
                <w:szCs w:val="22"/>
              </w:rPr>
            </w:pPr>
            <w:r w:rsidRPr="00D70D86">
              <w:rPr>
                <w:rFonts w:cs="Arial"/>
                <w:sz w:val="22"/>
                <w:szCs w:val="22"/>
              </w:rPr>
              <w:t>Definition</w:t>
            </w:r>
          </w:p>
        </w:tc>
      </w:tr>
      <w:tr w:rsidR="00A3388A" w14:paraId="3041F50E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57B3E2E1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09759A">
              <w:rPr>
                <w:rFonts w:cs="Arial"/>
                <w:b w:val="0"/>
                <w:bCs w:val="0"/>
                <w:sz w:val="22"/>
                <w:szCs w:val="22"/>
              </w:rPr>
              <w:t>ANCOVA</w:t>
            </w:r>
          </w:p>
        </w:tc>
        <w:tc>
          <w:tcPr>
            <w:tcW w:w="7234" w:type="dxa"/>
            <w:vAlign w:val="center"/>
          </w:tcPr>
          <w:p w14:paraId="2B13C38E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An</w:t>
            </w:r>
            <w:r w:rsidRPr="0009759A">
              <w:rPr>
                <w:rFonts w:cs="Arial"/>
                <w:b w:val="0"/>
                <w:bCs w:val="0"/>
                <w:sz w:val="22"/>
                <w:szCs w:val="22"/>
              </w:rPr>
              <w:t xml:space="preserve">alysis of </w:t>
            </w:r>
            <w:r>
              <w:rPr>
                <w:rFonts w:cs="Arial"/>
                <w:b w:val="0"/>
                <w:bCs w:val="0"/>
                <w:sz w:val="22"/>
                <w:szCs w:val="22"/>
              </w:rPr>
              <w:t>Cova</w:t>
            </w:r>
            <w:r w:rsidRPr="0009759A">
              <w:rPr>
                <w:rFonts w:cs="Arial"/>
                <w:b w:val="0"/>
                <w:bCs w:val="0"/>
                <w:sz w:val="22"/>
                <w:szCs w:val="22"/>
              </w:rPr>
              <w:t>riance</w:t>
            </w:r>
          </w:p>
        </w:tc>
      </w:tr>
      <w:tr w:rsidR="00A3388A" w14:paraId="1AF9249B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6D62E516" w14:textId="77777777" w:rsidR="00A3388A" w:rsidRPr="0009759A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eastAsia="바탕" w:cs="Arial"/>
                <w:b w:val="0"/>
                <w:bCs w:val="0"/>
                <w:sz w:val="22"/>
                <w:szCs w:val="22"/>
              </w:rPr>
              <w:t>º</w:t>
            </w:r>
            <w:r w:rsidRPr="002972A0">
              <w:rPr>
                <w:rFonts w:cs="Arial"/>
                <w:b w:val="0"/>
                <w:bCs w:val="0"/>
                <w:sz w:val="22"/>
                <w:szCs w:val="22"/>
              </w:rPr>
              <w:t>C</w:t>
            </w:r>
          </w:p>
        </w:tc>
        <w:tc>
          <w:tcPr>
            <w:tcW w:w="7234" w:type="dxa"/>
            <w:vAlign w:val="center"/>
          </w:tcPr>
          <w:p w14:paraId="05FB7661" w14:textId="77777777" w:rsidR="00A3388A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2972A0">
              <w:rPr>
                <w:rFonts w:cs="Arial"/>
                <w:b w:val="0"/>
                <w:bCs w:val="0"/>
                <w:sz w:val="22"/>
                <w:szCs w:val="22"/>
              </w:rPr>
              <w:t>Degree Celsius</w:t>
            </w:r>
          </w:p>
        </w:tc>
      </w:tr>
      <w:tr w:rsidR="00A3388A" w14:paraId="461813F1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62FE1F14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2900C6">
              <w:rPr>
                <w:rFonts w:cs="Arial"/>
                <w:b w:val="0"/>
                <w:bCs w:val="0"/>
                <w:sz w:val="22"/>
                <w:szCs w:val="22"/>
              </w:rPr>
              <w:t>CTC</w:t>
            </w:r>
          </w:p>
        </w:tc>
        <w:tc>
          <w:tcPr>
            <w:tcW w:w="7234" w:type="dxa"/>
            <w:vAlign w:val="center"/>
          </w:tcPr>
          <w:p w14:paraId="49FB3B20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C</w:t>
            </w:r>
            <w:r w:rsidRPr="002900C6">
              <w:rPr>
                <w:rFonts w:cs="Arial"/>
                <w:b w:val="0"/>
                <w:bCs w:val="0"/>
                <w:sz w:val="22"/>
                <w:szCs w:val="22"/>
              </w:rPr>
              <w:t xml:space="preserve">ontrolled </w:t>
            </w:r>
            <w:r>
              <w:rPr>
                <w:rFonts w:cs="Arial"/>
                <w:b w:val="0"/>
                <w:bCs w:val="0"/>
                <w:sz w:val="22"/>
                <w:szCs w:val="22"/>
              </w:rPr>
              <w:t>T</w:t>
            </w:r>
            <w:r w:rsidRPr="002900C6">
              <w:rPr>
                <w:rFonts w:cs="Arial"/>
                <w:b w:val="0"/>
                <w:bCs w:val="0"/>
                <w:sz w:val="22"/>
                <w:szCs w:val="22"/>
              </w:rPr>
              <w:t xml:space="preserve">emperature </w:t>
            </w:r>
            <w:r>
              <w:rPr>
                <w:rFonts w:cs="Arial"/>
                <w:b w:val="0"/>
                <w:bCs w:val="0"/>
                <w:sz w:val="22"/>
                <w:szCs w:val="22"/>
              </w:rPr>
              <w:t>C</w:t>
            </w:r>
            <w:r w:rsidRPr="002900C6">
              <w:rPr>
                <w:rFonts w:cs="Arial"/>
                <w:b w:val="0"/>
                <w:bCs w:val="0"/>
                <w:sz w:val="22"/>
                <w:szCs w:val="22"/>
              </w:rPr>
              <w:t>hain</w:t>
            </w:r>
          </w:p>
        </w:tc>
      </w:tr>
      <w:tr w:rsidR="0005221D" w14:paraId="04B20A6A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088DBD94" w14:textId="39005A84" w:rsidR="0005221D" w:rsidRPr="002900C6" w:rsidRDefault="0005221D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D</w:t>
            </w:r>
          </w:p>
        </w:tc>
        <w:tc>
          <w:tcPr>
            <w:tcW w:w="7234" w:type="dxa"/>
            <w:vAlign w:val="center"/>
          </w:tcPr>
          <w:p w14:paraId="40AE95B5" w14:textId="70763D85" w:rsidR="0005221D" w:rsidRDefault="0005221D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Day</w:t>
            </w:r>
          </w:p>
        </w:tc>
      </w:tr>
      <w:tr w:rsidR="00A3388A" w14:paraId="5FA16881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24C1CBCF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ECTC</w:t>
            </w:r>
          </w:p>
        </w:tc>
        <w:tc>
          <w:tcPr>
            <w:tcW w:w="7234" w:type="dxa"/>
            <w:vAlign w:val="center"/>
          </w:tcPr>
          <w:p w14:paraId="39B49413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E</w:t>
            </w: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 xml:space="preserve">xtended </w:t>
            </w: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C</w:t>
            </w: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 xml:space="preserve">ontrolled </w:t>
            </w: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T</w:t>
            </w: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 xml:space="preserve">emperature </w:t>
            </w: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C</w:t>
            </w: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onditions</w:t>
            </w:r>
          </w:p>
        </w:tc>
      </w:tr>
      <w:tr w:rsidR="00A3388A" w14:paraId="2D0F76C9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4E330144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GLM</w:t>
            </w:r>
          </w:p>
        </w:tc>
        <w:tc>
          <w:tcPr>
            <w:tcW w:w="7234" w:type="dxa"/>
            <w:vAlign w:val="center"/>
          </w:tcPr>
          <w:p w14:paraId="15C476D5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General Linear Model</w:t>
            </w:r>
          </w:p>
        </w:tc>
      </w:tr>
      <w:tr w:rsidR="00A3388A" w14:paraId="72616373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454CD9B5" w14:textId="440AA260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L</w:t>
            </w: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EU</w:t>
            </w:r>
          </w:p>
        </w:tc>
        <w:tc>
          <w:tcPr>
            <w:tcW w:w="7234" w:type="dxa"/>
            <w:vAlign w:val="center"/>
          </w:tcPr>
          <w:p w14:paraId="3048C2AE" w14:textId="0E25F5CE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A3388A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Lipopolysaccharide ELISA Units</w:t>
            </w:r>
          </w:p>
        </w:tc>
      </w:tr>
      <w:tr w:rsidR="00A3388A" w14:paraId="18041CDE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1D31359B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LL</w:t>
            </w:r>
          </w:p>
        </w:tc>
        <w:tc>
          <w:tcPr>
            <w:tcW w:w="7234" w:type="dxa"/>
            <w:vAlign w:val="center"/>
          </w:tcPr>
          <w:p w14:paraId="03E2347C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lower limit</w:t>
            </w:r>
          </w:p>
        </w:tc>
      </w:tr>
      <w:tr w:rsidR="00A3388A" w14:paraId="5A2F4FD6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70D41D61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 w:rsidRPr="0009759A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LOESS</w:t>
            </w:r>
          </w:p>
        </w:tc>
        <w:tc>
          <w:tcPr>
            <w:tcW w:w="7234" w:type="dxa"/>
            <w:vAlign w:val="center"/>
          </w:tcPr>
          <w:p w14:paraId="1477FCF0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 w:rsidRPr="0009759A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Locally Weighted Smoothing</w:t>
            </w:r>
          </w:p>
        </w:tc>
      </w:tr>
      <w:tr w:rsidR="0005221D" w14:paraId="4B21140C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3C4E5E5E" w14:textId="55DD9967" w:rsidR="0005221D" w:rsidRPr="0009759A" w:rsidRDefault="0005221D" w:rsidP="006C61E0">
            <w:pPr>
              <w:pStyle w:val="Title"/>
              <w:spacing w:before="0" w:after="0" w:line="240" w:lineRule="auto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7234" w:type="dxa"/>
            <w:vAlign w:val="center"/>
          </w:tcPr>
          <w:p w14:paraId="25871AEF" w14:textId="2EDABE2E" w:rsidR="0005221D" w:rsidRPr="0009759A" w:rsidRDefault="0005221D" w:rsidP="006C61E0">
            <w:pPr>
              <w:pStyle w:val="Title"/>
              <w:spacing w:before="0" w:after="0" w:line="240" w:lineRule="auto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Month</w:t>
            </w:r>
          </w:p>
        </w:tc>
      </w:tr>
      <w:tr w:rsidR="00A3388A" w14:paraId="5615610D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6416BDF9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MRP</w:t>
            </w:r>
          </w:p>
        </w:tc>
        <w:tc>
          <w:tcPr>
            <w:tcW w:w="7234" w:type="dxa"/>
            <w:vAlign w:val="center"/>
          </w:tcPr>
          <w:p w14:paraId="5782F59D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M</w:t>
            </w: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 xml:space="preserve">inimum </w:t>
            </w: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R</w:t>
            </w: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 xml:space="preserve">elease </w:t>
            </w: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P</w:t>
            </w:r>
            <w:r w:rsidRPr="002900C6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otency</w:t>
            </w:r>
          </w:p>
        </w:tc>
      </w:tr>
      <w:tr w:rsidR="00A3388A" w14:paraId="4067B2BF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0D390179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7234" w:type="dxa"/>
            <w:vAlign w:val="center"/>
          </w:tcPr>
          <w:p w14:paraId="5EFA38F3" w14:textId="77777777" w:rsidR="00A3388A" w:rsidRDefault="00A3388A" w:rsidP="006C61E0">
            <w:pPr>
              <w:pStyle w:val="Title"/>
              <w:spacing w:before="0" w:after="0" w:line="240" w:lineRule="auto"/>
              <w:ind w:left="0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 w:rsidRPr="002972A0"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  <w:t>Not Applicable</w:t>
            </w:r>
          </w:p>
        </w:tc>
      </w:tr>
      <w:tr w:rsidR="00A3388A" w14:paraId="02EB556D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65411583" w14:textId="77777777" w:rsidR="00A3388A" w:rsidRDefault="00A3388A" w:rsidP="006C61E0">
            <w:pPr>
              <w:pStyle w:val="Title"/>
              <w:spacing w:before="0" w:after="0" w:line="240" w:lineRule="auto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Q</w:t>
            </w:r>
          </w:p>
        </w:tc>
        <w:tc>
          <w:tcPr>
            <w:tcW w:w="7234" w:type="dxa"/>
            <w:vAlign w:val="center"/>
          </w:tcPr>
          <w:p w14:paraId="0CE3316A" w14:textId="77777777" w:rsidR="00A3388A" w:rsidRPr="002972A0" w:rsidRDefault="00A3388A" w:rsidP="006C61E0">
            <w:pPr>
              <w:pStyle w:val="Title"/>
              <w:spacing w:before="0" w:after="0" w:line="240" w:lineRule="auto"/>
              <w:jc w:val="left"/>
              <w:rPr>
                <w:rFonts w:eastAsia="MinionPro-Regular" w:cs="Arial"/>
                <w:b w:val="0"/>
                <w:bCs w:val="0"/>
                <w:sz w:val="22"/>
                <w:szCs w:val="22"/>
                <w:lang w:eastAsia="ko-KR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 xml:space="preserve">Quarter </w:t>
            </w:r>
          </w:p>
        </w:tc>
      </w:tr>
      <w:tr w:rsidR="00A3388A" w14:paraId="5ADA6CD3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1938E6A1" w14:textId="77777777" w:rsidR="00A3388A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RT</w:t>
            </w:r>
          </w:p>
        </w:tc>
        <w:tc>
          <w:tcPr>
            <w:tcW w:w="7234" w:type="dxa"/>
            <w:vAlign w:val="center"/>
          </w:tcPr>
          <w:p w14:paraId="36F47287" w14:textId="77777777" w:rsidR="00A3388A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Real Time</w:t>
            </w:r>
          </w:p>
        </w:tc>
      </w:tr>
      <w:tr w:rsidR="00A3388A" w14:paraId="6100C525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088DB4F2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SAP</w:t>
            </w:r>
          </w:p>
        </w:tc>
        <w:tc>
          <w:tcPr>
            <w:tcW w:w="7234" w:type="dxa"/>
            <w:vAlign w:val="center"/>
          </w:tcPr>
          <w:p w14:paraId="3F6356AB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Statistical Analysis Plan</w:t>
            </w:r>
          </w:p>
        </w:tc>
      </w:tr>
      <w:tr w:rsidR="00A3388A" w14:paraId="3722272B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75981346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SAS</w:t>
            </w:r>
          </w:p>
        </w:tc>
        <w:tc>
          <w:tcPr>
            <w:tcW w:w="7234" w:type="dxa"/>
            <w:vAlign w:val="center"/>
          </w:tcPr>
          <w:p w14:paraId="662867C7" w14:textId="77777777" w:rsidR="00A3388A" w:rsidRPr="002900C6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1D17E5">
              <w:rPr>
                <w:rFonts w:cs="Arial"/>
                <w:b w:val="0"/>
                <w:bCs w:val="0"/>
                <w:sz w:val="22"/>
                <w:szCs w:val="22"/>
              </w:rPr>
              <w:t>Statistical Analysis System</w:t>
            </w:r>
          </w:p>
        </w:tc>
      </w:tr>
      <w:tr w:rsidR="00A3388A" w14:paraId="76BB4AA7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34456959" w14:textId="77777777" w:rsidR="00A3388A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SD</w:t>
            </w:r>
          </w:p>
        </w:tc>
        <w:tc>
          <w:tcPr>
            <w:tcW w:w="7234" w:type="dxa"/>
            <w:vAlign w:val="center"/>
          </w:tcPr>
          <w:p w14:paraId="65E7552B" w14:textId="77777777" w:rsidR="00A3388A" w:rsidRPr="001D17E5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Standard Deviation</w:t>
            </w:r>
          </w:p>
        </w:tc>
      </w:tr>
      <w:tr w:rsidR="00A3388A" w14:paraId="40F86B7E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0A2BE86D" w14:textId="77777777" w:rsidR="00A3388A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t</w:t>
            </w:r>
          </w:p>
        </w:tc>
        <w:tc>
          <w:tcPr>
            <w:tcW w:w="7234" w:type="dxa"/>
            <w:vAlign w:val="center"/>
          </w:tcPr>
          <w:p w14:paraId="51804589" w14:textId="77777777" w:rsidR="00A3388A" w:rsidRPr="001D17E5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Time</w:t>
            </w:r>
          </w:p>
        </w:tc>
      </w:tr>
      <w:tr w:rsidR="00A3388A" w14:paraId="41D39562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154088A2" w14:textId="77777777" w:rsidR="00A3388A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U</w:t>
            </w:r>
          </w:p>
        </w:tc>
        <w:tc>
          <w:tcPr>
            <w:tcW w:w="7234" w:type="dxa"/>
            <w:vAlign w:val="center"/>
          </w:tcPr>
          <w:p w14:paraId="67C669BE" w14:textId="77777777" w:rsidR="00A3388A" w:rsidRPr="001D17E5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Uncertainty</w:t>
            </w:r>
          </w:p>
        </w:tc>
      </w:tr>
      <w:tr w:rsidR="00A3388A" w14:paraId="0F8DAAE2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6D16B800" w14:textId="77777777" w:rsidR="00A3388A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WHO</w:t>
            </w:r>
          </w:p>
        </w:tc>
        <w:tc>
          <w:tcPr>
            <w:tcW w:w="7234" w:type="dxa"/>
            <w:vAlign w:val="center"/>
          </w:tcPr>
          <w:p w14:paraId="1B9DCB51" w14:textId="77777777" w:rsidR="00A3388A" w:rsidRPr="001D17E5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666FF">
              <w:rPr>
                <w:rFonts w:cs="Arial"/>
                <w:b w:val="0"/>
                <w:bCs w:val="0"/>
                <w:sz w:val="22"/>
                <w:szCs w:val="22"/>
              </w:rPr>
              <w:t>World Health Organization</w:t>
            </w:r>
          </w:p>
        </w:tc>
      </w:tr>
      <w:tr w:rsidR="00A3388A" w14:paraId="3DEA59E3" w14:textId="77777777" w:rsidTr="006C61E0">
        <w:trPr>
          <w:trHeight w:val="338"/>
        </w:trPr>
        <w:tc>
          <w:tcPr>
            <w:tcW w:w="1840" w:type="dxa"/>
            <w:vAlign w:val="center"/>
          </w:tcPr>
          <w:p w14:paraId="48E16C61" w14:textId="77777777" w:rsidR="00A3388A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Y</w:t>
            </w:r>
          </w:p>
        </w:tc>
        <w:tc>
          <w:tcPr>
            <w:tcW w:w="7234" w:type="dxa"/>
            <w:vAlign w:val="center"/>
          </w:tcPr>
          <w:p w14:paraId="0B079BA2" w14:textId="77777777" w:rsidR="00A3388A" w:rsidRPr="00F666FF" w:rsidRDefault="00A3388A" w:rsidP="006C61E0">
            <w:pPr>
              <w:pStyle w:val="Title"/>
              <w:spacing w:before="0" w:after="0" w:line="240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Year</w:t>
            </w:r>
          </w:p>
        </w:tc>
      </w:tr>
    </w:tbl>
    <w:p w14:paraId="6287309B" w14:textId="77777777" w:rsidR="00A3388A" w:rsidRPr="0076467B" w:rsidRDefault="00A3388A" w:rsidP="00A3388A">
      <w:pPr>
        <w:pStyle w:val="Title"/>
        <w:spacing w:before="0" w:after="0"/>
        <w:jc w:val="both"/>
        <w:rPr>
          <w:rFonts w:cs="Arial"/>
          <w:sz w:val="22"/>
          <w:szCs w:val="22"/>
        </w:rPr>
      </w:pPr>
    </w:p>
    <w:p w14:paraId="17F3C8F4" w14:textId="77777777" w:rsidR="007C5C01" w:rsidRPr="0076467B" w:rsidRDefault="007C5C01" w:rsidP="00CD32C0">
      <w:pPr>
        <w:jc w:val="left"/>
        <w:rPr>
          <w:rFonts w:cs="Arial"/>
          <w:b/>
          <w:sz w:val="28"/>
          <w:szCs w:val="40"/>
          <w:lang w:val="de-DE"/>
        </w:rPr>
      </w:pPr>
    </w:p>
    <w:p w14:paraId="3B76F2B3" w14:textId="29C10397" w:rsidR="00185A1D" w:rsidRDefault="00185A1D">
      <w:pPr>
        <w:spacing w:before="0" w:after="0" w:line="240" w:lineRule="auto"/>
        <w:jc w:val="left"/>
        <w:rPr>
          <w:rFonts w:cs="Arial"/>
          <w:b/>
          <w:sz w:val="28"/>
          <w:szCs w:val="40"/>
          <w:lang w:val="de-DE"/>
        </w:rPr>
      </w:pPr>
      <w:r>
        <w:rPr>
          <w:rFonts w:cs="Arial"/>
          <w:b/>
          <w:sz w:val="28"/>
          <w:szCs w:val="40"/>
          <w:lang w:val="de-DE"/>
        </w:rPr>
        <w:br w:type="page"/>
      </w:r>
    </w:p>
    <w:p w14:paraId="544D22AC" w14:textId="77777777" w:rsidR="00185A1D" w:rsidRDefault="00185A1D" w:rsidP="00185A1D">
      <w:pPr>
        <w:spacing w:line="312" w:lineRule="auto"/>
        <w:jc w:val="left"/>
        <w:rPr>
          <w:b/>
          <w:sz w:val="26"/>
          <w:szCs w:val="26"/>
        </w:rPr>
      </w:pPr>
    </w:p>
    <w:p w14:paraId="4FF8D3E2" w14:textId="526DD9F8" w:rsidR="00185A1D" w:rsidRDefault="002C0679" w:rsidP="00D20C51">
      <w:pPr>
        <w:spacing w:line="312" w:lineRule="auto"/>
        <w:jc w:val="center"/>
        <w:rPr>
          <w:b/>
          <w:sz w:val="26"/>
          <w:szCs w:val="26"/>
        </w:rPr>
      </w:pPr>
      <w:r>
        <w:rPr>
          <w:b/>
          <w:sz w:val="24"/>
          <w:szCs w:val="26"/>
        </w:rPr>
        <w:t>Table of Contents</w:t>
      </w:r>
    </w:p>
    <w:p w14:paraId="77200972" w14:textId="524B4717" w:rsidR="00BB18BD" w:rsidRDefault="00987B0C" w:rsidP="00BB18BD">
      <w:pPr>
        <w:pStyle w:val="TOC1"/>
        <w:rPr>
          <w:rFonts w:asciiTheme="minorHAnsi" w:eastAsiaTheme="minorEastAsia" w:hAnsiTheme="minorHAnsi" w:cstheme="minorBidi"/>
          <w:b w:val="0"/>
          <w:bCs w:val="0"/>
          <w:caps w:val="0"/>
          <w:szCs w:val="22"/>
          <w:lang w:eastAsia="ko-KR"/>
        </w:rPr>
      </w:pPr>
      <w:r>
        <w:rPr>
          <w:b w:val="0"/>
          <w:sz w:val="26"/>
          <w:szCs w:val="26"/>
        </w:rPr>
        <w:fldChar w:fldCharType="begin"/>
      </w:r>
      <w:r>
        <w:rPr>
          <w:b w:val="0"/>
          <w:sz w:val="26"/>
          <w:szCs w:val="26"/>
        </w:rPr>
        <w:instrText xml:space="preserve"> TOC \o "1-3" \h \z \u </w:instrText>
      </w:r>
      <w:r>
        <w:rPr>
          <w:b w:val="0"/>
          <w:sz w:val="26"/>
          <w:szCs w:val="26"/>
        </w:rPr>
        <w:fldChar w:fldCharType="separate"/>
      </w:r>
      <w:hyperlink w:anchor="_Toc80022360" w:history="1">
        <w:r w:rsidR="00BB18BD" w:rsidRPr="005F13C8">
          <w:rPr>
            <w:rStyle w:val="Hyperlink"/>
          </w:rPr>
          <w:t>10</w:t>
        </w:r>
        <w:r w:rsidR="00BB18BD">
          <w:rPr>
            <w:rFonts w:asciiTheme="minorHAnsi" w:eastAsiaTheme="minorEastAsia" w:hAnsiTheme="minorHAnsi" w:cstheme="minorBidi"/>
            <w:b w:val="0"/>
            <w:bCs w:val="0"/>
            <w:caps w:val="0"/>
            <w:szCs w:val="22"/>
            <w:lang w:eastAsia="ko-KR"/>
          </w:rPr>
          <w:tab/>
        </w:r>
        <w:r w:rsidR="00BB18BD" w:rsidRPr="005F13C8">
          <w:rPr>
            <w:rStyle w:val="Hyperlink"/>
          </w:rPr>
          <w:t>Statistical Analysis Result</w:t>
        </w:r>
        <w:r w:rsidR="00BB18BD">
          <w:rPr>
            <w:webHidden/>
          </w:rPr>
          <w:tab/>
        </w:r>
        <w:r w:rsidR="00BB18BD">
          <w:rPr>
            <w:webHidden/>
          </w:rPr>
          <w:fldChar w:fldCharType="begin"/>
        </w:r>
        <w:r w:rsidR="00BB18BD">
          <w:rPr>
            <w:webHidden/>
          </w:rPr>
          <w:instrText xml:space="preserve"> PAGEREF _Toc80022360 \h </w:instrText>
        </w:r>
        <w:r w:rsidR="00BB18BD">
          <w:rPr>
            <w:webHidden/>
          </w:rPr>
        </w:r>
        <w:r w:rsidR="00BB18BD">
          <w:rPr>
            <w:webHidden/>
          </w:rPr>
          <w:fldChar w:fldCharType="separate"/>
        </w:r>
        <w:r w:rsidR="00BB18BD">
          <w:rPr>
            <w:webHidden/>
          </w:rPr>
          <w:t>5</w:t>
        </w:r>
        <w:r w:rsidR="00BB18BD">
          <w:rPr>
            <w:webHidden/>
          </w:rPr>
          <w:fldChar w:fldCharType="end"/>
        </w:r>
      </w:hyperlink>
    </w:p>
    <w:p w14:paraId="23175885" w14:textId="5DA10B41" w:rsidR="00BB18BD" w:rsidRDefault="00000000" w:rsidP="00BB18BD">
      <w:pPr>
        <w:pStyle w:val="TOC2"/>
        <w:ind w:left="0"/>
        <w:rPr>
          <w:rFonts w:asciiTheme="minorHAnsi" w:eastAsiaTheme="minorEastAsia" w:hAnsiTheme="minorHAnsi" w:cstheme="minorBidi"/>
          <w:szCs w:val="22"/>
          <w:lang w:eastAsia="ko-KR"/>
        </w:rPr>
      </w:pPr>
      <w:hyperlink w:anchor="_Toc80022361" w:history="1">
        <w:r w:rsidR="00BB18BD" w:rsidRPr="005F13C8">
          <w:rPr>
            <w:rStyle w:val="Hyperlink"/>
            <w:rFonts w:cs="Arial"/>
          </w:rPr>
          <w:t>10.1</w:t>
        </w:r>
        <w:r w:rsidR="00BB18BD">
          <w:rPr>
            <w:rFonts w:asciiTheme="minorHAnsi" w:eastAsiaTheme="minorEastAsia" w:hAnsiTheme="minorHAnsi" w:cstheme="minorBidi"/>
            <w:szCs w:val="22"/>
            <w:lang w:eastAsia="ko-KR"/>
          </w:rPr>
          <w:tab/>
        </w:r>
        <w:r w:rsidR="00BB18BD" w:rsidRPr="005F13C8">
          <w:rPr>
            <w:rStyle w:val="Hyperlink"/>
          </w:rPr>
          <w:t xml:space="preserve">Stability </w:t>
        </w:r>
        <w:r w:rsidR="00BB18BD" w:rsidRPr="005F13C8">
          <w:rPr>
            <w:rStyle w:val="Hyperlink"/>
            <w:rFonts w:cs="Arial"/>
          </w:rPr>
          <w:t>Data collection</w:t>
        </w:r>
        <w:r w:rsidR="00BB18BD">
          <w:rPr>
            <w:webHidden/>
          </w:rPr>
          <w:tab/>
        </w:r>
        <w:r w:rsidR="00BB18BD">
          <w:rPr>
            <w:webHidden/>
          </w:rPr>
          <w:fldChar w:fldCharType="begin"/>
        </w:r>
        <w:r w:rsidR="00BB18BD">
          <w:rPr>
            <w:webHidden/>
          </w:rPr>
          <w:instrText xml:space="preserve"> PAGEREF _Toc80022361 \h </w:instrText>
        </w:r>
        <w:r w:rsidR="00BB18BD">
          <w:rPr>
            <w:webHidden/>
          </w:rPr>
        </w:r>
        <w:r w:rsidR="00BB18BD">
          <w:rPr>
            <w:webHidden/>
          </w:rPr>
          <w:fldChar w:fldCharType="separate"/>
        </w:r>
        <w:r w:rsidR="00BB18BD">
          <w:rPr>
            <w:webHidden/>
          </w:rPr>
          <w:t>6</w:t>
        </w:r>
        <w:r w:rsidR="00BB18BD">
          <w:rPr>
            <w:webHidden/>
          </w:rPr>
          <w:fldChar w:fldCharType="end"/>
        </w:r>
      </w:hyperlink>
    </w:p>
    <w:p w14:paraId="51ABB4C4" w14:textId="604F5690" w:rsidR="00BB18BD" w:rsidRDefault="00000000" w:rsidP="00BB18BD">
      <w:pPr>
        <w:pStyle w:val="TOC2"/>
        <w:ind w:left="0"/>
        <w:rPr>
          <w:rFonts w:asciiTheme="minorHAnsi" w:eastAsiaTheme="minorEastAsia" w:hAnsiTheme="minorHAnsi" w:cstheme="minorBidi"/>
          <w:szCs w:val="22"/>
          <w:lang w:eastAsia="ko-KR"/>
        </w:rPr>
      </w:pPr>
      <w:hyperlink w:anchor="_Toc80022362" w:history="1">
        <w:r w:rsidR="00BB18BD" w:rsidRPr="005F13C8">
          <w:rPr>
            <w:rStyle w:val="Hyperlink"/>
            <w:rFonts w:cs="Arial"/>
          </w:rPr>
          <w:t>10.2</w:t>
        </w:r>
        <w:r w:rsidR="00BB18BD">
          <w:rPr>
            <w:rFonts w:asciiTheme="minorHAnsi" w:eastAsiaTheme="minorEastAsia" w:hAnsiTheme="minorHAnsi" w:cstheme="minorBidi"/>
            <w:szCs w:val="22"/>
            <w:lang w:eastAsia="ko-KR"/>
          </w:rPr>
          <w:tab/>
        </w:r>
        <w:r w:rsidR="00BB18BD" w:rsidRPr="005F13C8">
          <w:rPr>
            <w:rStyle w:val="Hyperlink"/>
            <w:rFonts w:cs="Arial"/>
          </w:rPr>
          <w:t xml:space="preserve">Evaluation of vaccines for use under </w:t>
        </w:r>
        <w:r w:rsidR="005B31B2">
          <w:rPr>
            <w:rStyle w:val="Hyperlink"/>
            <w:rFonts w:cs="Arial"/>
          </w:rPr>
          <w:t>RT</w:t>
        </w:r>
        <w:r w:rsidR="00BB18BD" w:rsidRPr="005F13C8">
          <w:rPr>
            <w:rStyle w:val="Hyperlink"/>
            <w:rFonts w:cs="Arial"/>
          </w:rPr>
          <w:t xml:space="preserve"> in normal cold chain</w:t>
        </w:r>
        <w:r w:rsidR="00BB18BD">
          <w:rPr>
            <w:webHidden/>
          </w:rPr>
          <w:tab/>
        </w:r>
        <w:r w:rsidR="00BB18BD">
          <w:rPr>
            <w:webHidden/>
          </w:rPr>
          <w:fldChar w:fldCharType="begin"/>
        </w:r>
        <w:r w:rsidR="00BB18BD">
          <w:rPr>
            <w:webHidden/>
          </w:rPr>
          <w:instrText xml:space="preserve"> PAGEREF _Toc80022362 \h </w:instrText>
        </w:r>
        <w:r w:rsidR="00BB18BD">
          <w:rPr>
            <w:webHidden/>
          </w:rPr>
        </w:r>
        <w:r w:rsidR="00BB18BD">
          <w:rPr>
            <w:webHidden/>
          </w:rPr>
          <w:fldChar w:fldCharType="separate"/>
        </w:r>
        <w:r w:rsidR="00BB18BD">
          <w:rPr>
            <w:webHidden/>
          </w:rPr>
          <w:t>10</w:t>
        </w:r>
        <w:r w:rsidR="00BB18BD">
          <w:rPr>
            <w:webHidden/>
          </w:rPr>
          <w:fldChar w:fldCharType="end"/>
        </w:r>
      </w:hyperlink>
    </w:p>
    <w:p w14:paraId="4342A3DC" w14:textId="7CD90104" w:rsidR="00BB18BD" w:rsidRDefault="00000000" w:rsidP="00BB18BD">
      <w:pPr>
        <w:pStyle w:val="TOC2"/>
        <w:ind w:left="0"/>
        <w:rPr>
          <w:rFonts w:asciiTheme="minorHAnsi" w:eastAsiaTheme="minorEastAsia" w:hAnsiTheme="minorHAnsi" w:cstheme="minorBidi"/>
          <w:szCs w:val="22"/>
          <w:lang w:eastAsia="ko-KR"/>
        </w:rPr>
      </w:pPr>
      <w:hyperlink w:anchor="_Toc80022363" w:history="1">
        <w:r w:rsidR="00BB18BD" w:rsidRPr="005F13C8">
          <w:rPr>
            <w:rStyle w:val="Hyperlink"/>
            <w:rFonts w:cs="Arial"/>
          </w:rPr>
          <w:t>10.3</w:t>
        </w:r>
        <w:r w:rsidR="00BB18BD">
          <w:rPr>
            <w:rFonts w:asciiTheme="minorHAnsi" w:eastAsiaTheme="minorEastAsia" w:hAnsiTheme="minorHAnsi" w:cstheme="minorBidi"/>
            <w:szCs w:val="22"/>
            <w:lang w:eastAsia="ko-KR"/>
          </w:rPr>
          <w:tab/>
        </w:r>
        <w:r w:rsidR="00BB18BD" w:rsidRPr="005F13C8">
          <w:rPr>
            <w:rStyle w:val="Hyperlink"/>
          </w:rPr>
          <w:t>Stability evaluation of vaccines for use under ECTC</w:t>
        </w:r>
        <w:r w:rsidR="00BB18BD">
          <w:rPr>
            <w:webHidden/>
          </w:rPr>
          <w:tab/>
        </w:r>
        <w:r w:rsidR="00BB18BD">
          <w:rPr>
            <w:webHidden/>
          </w:rPr>
          <w:fldChar w:fldCharType="begin"/>
        </w:r>
        <w:r w:rsidR="00BB18BD">
          <w:rPr>
            <w:webHidden/>
          </w:rPr>
          <w:instrText xml:space="preserve"> PAGEREF _Toc80022363 \h </w:instrText>
        </w:r>
        <w:r w:rsidR="00BB18BD">
          <w:rPr>
            <w:webHidden/>
          </w:rPr>
        </w:r>
        <w:r w:rsidR="00BB18BD">
          <w:rPr>
            <w:webHidden/>
          </w:rPr>
          <w:fldChar w:fldCharType="separate"/>
        </w:r>
        <w:r w:rsidR="00BB18BD">
          <w:rPr>
            <w:webHidden/>
          </w:rPr>
          <w:t>11</w:t>
        </w:r>
        <w:r w:rsidR="00BB18BD">
          <w:rPr>
            <w:webHidden/>
          </w:rPr>
          <w:fldChar w:fldCharType="end"/>
        </w:r>
      </w:hyperlink>
    </w:p>
    <w:p w14:paraId="6E9514E6" w14:textId="26C9ECEC" w:rsidR="00BB18BD" w:rsidRDefault="00000000" w:rsidP="00BB18BD">
      <w:pPr>
        <w:pStyle w:val="TOC2"/>
        <w:ind w:left="0"/>
        <w:rPr>
          <w:rFonts w:asciiTheme="minorHAnsi" w:eastAsiaTheme="minorEastAsia" w:hAnsiTheme="minorHAnsi" w:cstheme="minorBidi"/>
          <w:szCs w:val="22"/>
          <w:lang w:eastAsia="ko-KR"/>
        </w:rPr>
      </w:pPr>
      <w:hyperlink w:anchor="_Toc80022364" w:history="1">
        <w:r w:rsidR="00BB18BD" w:rsidRPr="005F13C8">
          <w:rPr>
            <w:rStyle w:val="Hyperlink"/>
            <w:rFonts w:cs="Arial"/>
          </w:rPr>
          <w:t>10.4</w:t>
        </w:r>
        <w:r w:rsidR="00BB18BD">
          <w:rPr>
            <w:rFonts w:asciiTheme="minorHAnsi" w:eastAsiaTheme="minorEastAsia" w:hAnsiTheme="minorHAnsi" w:cstheme="minorBidi"/>
            <w:szCs w:val="22"/>
            <w:lang w:eastAsia="ko-KR"/>
          </w:rPr>
          <w:tab/>
        </w:r>
        <w:r w:rsidR="00BB18BD" w:rsidRPr="005F13C8">
          <w:rPr>
            <w:rStyle w:val="Hyperlink"/>
          </w:rPr>
          <w:t>ECTC Exposure time and MRP calculation</w:t>
        </w:r>
        <w:r w:rsidR="00BB18BD">
          <w:rPr>
            <w:webHidden/>
          </w:rPr>
          <w:tab/>
        </w:r>
        <w:r w:rsidR="00BB18BD">
          <w:rPr>
            <w:webHidden/>
          </w:rPr>
          <w:fldChar w:fldCharType="begin"/>
        </w:r>
        <w:r w:rsidR="00BB18BD">
          <w:rPr>
            <w:webHidden/>
          </w:rPr>
          <w:instrText xml:space="preserve"> PAGEREF _Toc80022364 \h </w:instrText>
        </w:r>
        <w:r w:rsidR="00BB18BD">
          <w:rPr>
            <w:webHidden/>
          </w:rPr>
        </w:r>
        <w:r w:rsidR="00BB18BD">
          <w:rPr>
            <w:webHidden/>
          </w:rPr>
          <w:fldChar w:fldCharType="separate"/>
        </w:r>
        <w:r w:rsidR="00BB18BD">
          <w:rPr>
            <w:webHidden/>
          </w:rPr>
          <w:t>12</w:t>
        </w:r>
        <w:r w:rsidR="00BB18BD">
          <w:rPr>
            <w:webHidden/>
          </w:rPr>
          <w:fldChar w:fldCharType="end"/>
        </w:r>
      </w:hyperlink>
    </w:p>
    <w:p w14:paraId="3D044152" w14:textId="684F9D8F" w:rsidR="00845044" w:rsidRDefault="00987B0C" w:rsidP="00A97AC7">
      <w:pPr>
        <w:spacing w:line="312" w:lineRule="auto"/>
        <w:jc w:val="left"/>
        <w:rPr>
          <w:b/>
          <w:sz w:val="26"/>
          <w:szCs w:val="26"/>
        </w:rPr>
      </w:pPr>
      <w:r>
        <w:rPr>
          <w:b/>
          <w:sz w:val="26"/>
          <w:szCs w:val="26"/>
        </w:rPr>
        <w:fldChar w:fldCharType="end"/>
      </w:r>
    </w:p>
    <w:p w14:paraId="745CE431" w14:textId="24C45429" w:rsidR="00842135" w:rsidRDefault="00842135">
      <w:pPr>
        <w:spacing w:before="0" w:after="0" w:line="240" w:lineRule="auto"/>
        <w:jc w:val="left"/>
        <w:rPr>
          <w:b/>
          <w:sz w:val="26"/>
          <w:szCs w:val="26"/>
        </w:rPr>
      </w:pPr>
    </w:p>
    <w:p w14:paraId="607F0F86" w14:textId="2ED95C60" w:rsidR="00845044" w:rsidRPr="002C0679" w:rsidRDefault="00845044" w:rsidP="00D20C51">
      <w:pPr>
        <w:spacing w:before="0" w:after="0" w:line="240" w:lineRule="auto"/>
        <w:jc w:val="center"/>
        <w:rPr>
          <w:b/>
          <w:sz w:val="24"/>
          <w:szCs w:val="26"/>
        </w:rPr>
      </w:pPr>
      <w:r w:rsidRPr="002C0679">
        <w:rPr>
          <w:b/>
          <w:sz w:val="24"/>
          <w:szCs w:val="26"/>
        </w:rPr>
        <w:t>List of Tables</w:t>
      </w:r>
    </w:p>
    <w:p w14:paraId="7A2A3315" w14:textId="77777777" w:rsidR="00845044" w:rsidRDefault="00845044" w:rsidP="00845044">
      <w:pPr>
        <w:spacing w:before="0" w:after="0" w:line="240" w:lineRule="auto"/>
        <w:jc w:val="left"/>
        <w:rPr>
          <w:b/>
          <w:sz w:val="26"/>
          <w:szCs w:val="26"/>
        </w:rPr>
      </w:pPr>
    </w:p>
    <w:p w14:paraId="1FDC6B0A" w14:textId="548348FF" w:rsidR="00BB18BD" w:rsidRDefault="00845044" w:rsidP="00BB18BD">
      <w:pPr>
        <w:pStyle w:val="TableofFigures"/>
        <w:tabs>
          <w:tab w:val="right" w:leader="dot" w:pos="9061"/>
        </w:tabs>
        <w:ind w:leftChars="0" w:left="560" w:hanging="56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r>
        <w:rPr>
          <w:rFonts w:cs="Arial"/>
          <w:b/>
          <w:sz w:val="28"/>
          <w:szCs w:val="40"/>
          <w:lang w:val="de-DE"/>
        </w:rPr>
        <w:fldChar w:fldCharType="begin"/>
      </w:r>
      <w:r>
        <w:rPr>
          <w:rFonts w:cs="Arial"/>
          <w:b/>
          <w:sz w:val="28"/>
          <w:szCs w:val="40"/>
          <w:lang w:val="de-DE"/>
        </w:rPr>
        <w:instrText xml:space="preserve"> TOC \h \z \c "Table" </w:instrText>
      </w:r>
      <w:r>
        <w:rPr>
          <w:rFonts w:cs="Arial"/>
          <w:b/>
          <w:sz w:val="28"/>
          <w:szCs w:val="40"/>
          <w:lang w:val="de-DE"/>
        </w:rPr>
        <w:fldChar w:fldCharType="separate"/>
      </w:r>
      <w:hyperlink w:anchor="_Toc80022365" w:history="1">
        <w:r w:rsidR="00BB18BD" w:rsidRPr="002B0F3C">
          <w:rPr>
            <w:rStyle w:val="Hyperlink"/>
            <w:noProof/>
          </w:rPr>
          <w:t>Table 10.1.1. Stability</w:t>
        </w:r>
        <w:r w:rsidR="00BB18BD" w:rsidRPr="002B0F3C">
          <w:rPr>
            <w:rStyle w:val="Hyperlink"/>
            <w:rFonts w:cs="Arial"/>
            <w:noProof/>
          </w:rPr>
          <w:t xml:space="preserve"> data </w:t>
        </w:r>
        <w:r w:rsidR="00BB18BD" w:rsidRPr="002B0F3C">
          <w:rPr>
            <w:rStyle w:val="Hyperlink"/>
            <w:noProof/>
          </w:rPr>
          <w:t>collection</w:t>
        </w:r>
        <w:r w:rsidR="00BB18BD" w:rsidRPr="002B0F3C">
          <w:rPr>
            <w:rStyle w:val="Hyperlink"/>
            <w:rFonts w:cs="Arial"/>
            <w:noProof/>
          </w:rPr>
          <w:t xml:space="preserve"> scheme </w:t>
        </w:r>
        <w:r w:rsidR="00BB18BD">
          <w:rPr>
            <w:noProof/>
            <w:webHidden/>
          </w:rPr>
          <w:tab/>
        </w:r>
        <w:r w:rsidR="00BB18BD">
          <w:rPr>
            <w:noProof/>
            <w:webHidden/>
          </w:rPr>
          <w:fldChar w:fldCharType="begin"/>
        </w:r>
        <w:r w:rsidR="00BB18BD">
          <w:rPr>
            <w:noProof/>
            <w:webHidden/>
          </w:rPr>
          <w:instrText xml:space="preserve"> PAGEREF _Toc80022365 \h </w:instrText>
        </w:r>
        <w:r w:rsidR="00BB18BD">
          <w:rPr>
            <w:noProof/>
            <w:webHidden/>
          </w:rPr>
        </w:r>
        <w:r w:rsidR="00BB18BD">
          <w:rPr>
            <w:noProof/>
            <w:webHidden/>
          </w:rPr>
          <w:fldChar w:fldCharType="separate"/>
        </w:r>
        <w:r w:rsidR="00BB18BD">
          <w:rPr>
            <w:noProof/>
            <w:webHidden/>
          </w:rPr>
          <w:t>6</w:t>
        </w:r>
        <w:r w:rsidR="00BB18BD">
          <w:rPr>
            <w:noProof/>
            <w:webHidden/>
          </w:rPr>
          <w:fldChar w:fldCharType="end"/>
        </w:r>
      </w:hyperlink>
    </w:p>
    <w:p w14:paraId="660311F5" w14:textId="291346D1" w:rsidR="00BB18BD" w:rsidRDefault="00000000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hyperlink w:anchor="_Toc80022366" w:history="1">
        <w:r w:rsidR="00BB18BD" w:rsidRPr="002B0F3C">
          <w:rPr>
            <w:rStyle w:val="Hyperlink"/>
            <w:noProof/>
          </w:rPr>
          <w:t xml:space="preserve">Table 10.1.2. Distribution of </w:t>
        </w:r>
        <w:r w:rsidR="005B31B2">
          <w:rPr>
            <w:rStyle w:val="Hyperlink"/>
            <w:noProof/>
          </w:rPr>
          <w:t>RT stability</w:t>
        </w:r>
        <w:r w:rsidR="00BB18BD" w:rsidRPr="002B0F3C">
          <w:rPr>
            <w:rStyle w:val="Hyperlink"/>
            <w:noProof/>
          </w:rPr>
          <w:t xml:space="preserve"> data time points by lot number</w:t>
        </w:r>
        <w:r w:rsidR="00BB18BD">
          <w:rPr>
            <w:noProof/>
            <w:webHidden/>
          </w:rPr>
          <w:tab/>
        </w:r>
        <w:r w:rsidR="00BB18BD">
          <w:rPr>
            <w:noProof/>
            <w:webHidden/>
          </w:rPr>
          <w:fldChar w:fldCharType="begin"/>
        </w:r>
        <w:r w:rsidR="00BB18BD">
          <w:rPr>
            <w:noProof/>
            <w:webHidden/>
          </w:rPr>
          <w:instrText xml:space="preserve"> PAGEREF _Toc80022366 \h </w:instrText>
        </w:r>
        <w:r w:rsidR="00BB18BD">
          <w:rPr>
            <w:noProof/>
            <w:webHidden/>
          </w:rPr>
        </w:r>
        <w:r w:rsidR="00BB18BD">
          <w:rPr>
            <w:noProof/>
            <w:webHidden/>
          </w:rPr>
          <w:fldChar w:fldCharType="separate"/>
        </w:r>
        <w:r w:rsidR="00BB18BD">
          <w:rPr>
            <w:noProof/>
            <w:webHidden/>
          </w:rPr>
          <w:t>6</w:t>
        </w:r>
        <w:r w:rsidR="00BB18BD">
          <w:rPr>
            <w:noProof/>
            <w:webHidden/>
          </w:rPr>
          <w:fldChar w:fldCharType="end"/>
        </w:r>
      </w:hyperlink>
    </w:p>
    <w:p w14:paraId="1ED4CE1B" w14:textId="4694AEBB" w:rsidR="00BB18BD" w:rsidRDefault="00000000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hyperlink w:anchor="_Toc80022367" w:history="1">
        <w:r w:rsidR="00BB18BD" w:rsidRPr="002B0F3C">
          <w:rPr>
            <w:rStyle w:val="Hyperlink"/>
            <w:noProof/>
          </w:rPr>
          <w:t xml:space="preserve">Table 10.1.3. Distribution of ECTC stability data time points by lot number </w:t>
        </w:r>
        <w:r w:rsidR="00BB18BD">
          <w:rPr>
            <w:noProof/>
            <w:webHidden/>
          </w:rPr>
          <w:tab/>
        </w:r>
        <w:r w:rsidR="00BB18BD">
          <w:rPr>
            <w:noProof/>
            <w:webHidden/>
          </w:rPr>
          <w:fldChar w:fldCharType="begin"/>
        </w:r>
        <w:r w:rsidR="00BB18BD">
          <w:rPr>
            <w:noProof/>
            <w:webHidden/>
          </w:rPr>
          <w:instrText xml:space="preserve"> PAGEREF _Toc80022367 \h </w:instrText>
        </w:r>
        <w:r w:rsidR="00BB18BD">
          <w:rPr>
            <w:noProof/>
            <w:webHidden/>
          </w:rPr>
        </w:r>
        <w:r w:rsidR="00BB18BD">
          <w:rPr>
            <w:noProof/>
            <w:webHidden/>
          </w:rPr>
          <w:fldChar w:fldCharType="separate"/>
        </w:r>
        <w:r w:rsidR="00BB18BD">
          <w:rPr>
            <w:noProof/>
            <w:webHidden/>
          </w:rPr>
          <w:t>7</w:t>
        </w:r>
        <w:r w:rsidR="00BB18BD">
          <w:rPr>
            <w:noProof/>
            <w:webHidden/>
          </w:rPr>
          <w:fldChar w:fldCharType="end"/>
        </w:r>
      </w:hyperlink>
    </w:p>
    <w:p w14:paraId="64F39D13" w14:textId="5AFDA930" w:rsidR="00BB18BD" w:rsidRDefault="00000000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hyperlink w:anchor="_Toc80022368" w:history="1">
        <w:r w:rsidR="00BB18BD" w:rsidRPr="002B0F3C">
          <w:rPr>
            <w:rStyle w:val="Hyperlink"/>
            <w:noProof/>
          </w:rPr>
          <w:t xml:space="preserve">Table 10.1.4. Descriptive statistics of </w:t>
        </w:r>
        <w:r w:rsidR="005B31B2">
          <w:rPr>
            <w:rStyle w:val="Hyperlink"/>
            <w:noProof/>
          </w:rPr>
          <w:t xml:space="preserve">RT </w:t>
        </w:r>
        <w:r w:rsidR="00BB18BD" w:rsidRPr="002B0F3C">
          <w:rPr>
            <w:rStyle w:val="Hyperlink"/>
            <w:noProof/>
          </w:rPr>
          <w:t xml:space="preserve">stability data by time point </w:t>
        </w:r>
        <w:r w:rsidR="00BB18BD">
          <w:rPr>
            <w:noProof/>
            <w:webHidden/>
          </w:rPr>
          <w:tab/>
        </w:r>
        <w:r w:rsidR="00BB18BD">
          <w:rPr>
            <w:noProof/>
            <w:webHidden/>
          </w:rPr>
          <w:fldChar w:fldCharType="begin"/>
        </w:r>
        <w:r w:rsidR="00BB18BD">
          <w:rPr>
            <w:noProof/>
            <w:webHidden/>
          </w:rPr>
          <w:instrText xml:space="preserve"> PAGEREF _Toc80022368 \h </w:instrText>
        </w:r>
        <w:r w:rsidR="00BB18BD">
          <w:rPr>
            <w:noProof/>
            <w:webHidden/>
          </w:rPr>
        </w:r>
        <w:r w:rsidR="00BB18BD">
          <w:rPr>
            <w:noProof/>
            <w:webHidden/>
          </w:rPr>
          <w:fldChar w:fldCharType="separate"/>
        </w:r>
        <w:r w:rsidR="00BB18BD">
          <w:rPr>
            <w:noProof/>
            <w:webHidden/>
          </w:rPr>
          <w:t>8</w:t>
        </w:r>
        <w:r w:rsidR="00BB18BD">
          <w:rPr>
            <w:noProof/>
            <w:webHidden/>
          </w:rPr>
          <w:fldChar w:fldCharType="end"/>
        </w:r>
      </w:hyperlink>
    </w:p>
    <w:p w14:paraId="70DDD5BD" w14:textId="49B354B1" w:rsidR="00BB18BD" w:rsidRDefault="00000000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hyperlink w:anchor="_Toc80022369" w:history="1">
        <w:r w:rsidR="00BB18BD" w:rsidRPr="002B0F3C">
          <w:rPr>
            <w:rStyle w:val="Hyperlink"/>
            <w:noProof/>
          </w:rPr>
          <w:t>Table 10.1.5. Descriptive statistics of ECTC stability data by data time point</w:t>
        </w:r>
        <w:r w:rsidR="00BB18BD">
          <w:rPr>
            <w:noProof/>
            <w:webHidden/>
          </w:rPr>
          <w:tab/>
        </w:r>
        <w:r w:rsidR="00BB18BD">
          <w:rPr>
            <w:noProof/>
            <w:webHidden/>
          </w:rPr>
          <w:fldChar w:fldCharType="begin"/>
        </w:r>
        <w:r w:rsidR="00BB18BD">
          <w:rPr>
            <w:noProof/>
            <w:webHidden/>
          </w:rPr>
          <w:instrText xml:space="preserve"> PAGEREF _Toc80022369 \h </w:instrText>
        </w:r>
        <w:r w:rsidR="00BB18BD">
          <w:rPr>
            <w:noProof/>
            <w:webHidden/>
          </w:rPr>
        </w:r>
        <w:r w:rsidR="00BB18BD">
          <w:rPr>
            <w:noProof/>
            <w:webHidden/>
          </w:rPr>
          <w:fldChar w:fldCharType="separate"/>
        </w:r>
        <w:r w:rsidR="00BB18BD">
          <w:rPr>
            <w:noProof/>
            <w:webHidden/>
          </w:rPr>
          <w:t>9</w:t>
        </w:r>
        <w:r w:rsidR="00BB18BD">
          <w:rPr>
            <w:noProof/>
            <w:webHidden/>
          </w:rPr>
          <w:fldChar w:fldCharType="end"/>
        </w:r>
      </w:hyperlink>
    </w:p>
    <w:bookmarkStart w:id="6" w:name="_Hlk80025239"/>
    <w:p w14:paraId="095DACD3" w14:textId="22351D2D" w:rsidR="00BB18BD" w:rsidRDefault="00D6279F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r>
        <w:fldChar w:fldCharType="begin"/>
      </w:r>
      <w:r>
        <w:instrText xml:space="preserve"> HYPERLINK \l "_Toc80022370" </w:instrText>
      </w:r>
      <w:r>
        <w:fldChar w:fldCharType="separate"/>
      </w:r>
      <w:r w:rsidR="00BB18BD" w:rsidRPr="002B0F3C">
        <w:rPr>
          <w:rStyle w:val="Hyperlink"/>
          <w:noProof/>
        </w:rPr>
        <w:t xml:space="preserve">Table 10.4.1. Statistical analysis of [antigen contents] </w:t>
      </w:r>
      <w:r w:rsidR="00ED6E03">
        <w:rPr>
          <w:rStyle w:val="Hyperlink"/>
          <w:noProof/>
        </w:rPr>
        <w:t>under RT</w:t>
      </w:r>
      <w:r w:rsidR="00BB18BD">
        <w:rPr>
          <w:noProof/>
          <w:webHidden/>
        </w:rPr>
        <w:tab/>
      </w:r>
      <w:r w:rsidR="00BB18BD">
        <w:rPr>
          <w:noProof/>
          <w:webHidden/>
        </w:rPr>
        <w:fldChar w:fldCharType="begin"/>
      </w:r>
      <w:r w:rsidR="00BB18BD">
        <w:rPr>
          <w:noProof/>
          <w:webHidden/>
        </w:rPr>
        <w:instrText xml:space="preserve"> PAGEREF _Toc80022370 \h </w:instrText>
      </w:r>
      <w:r w:rsidR="00BB18BD">
        <w:rPr>
          <w:noProof/>
          <w:webHidden/>
        </w:rPr>
      </w:r>
      <w:r w:rsidR="00BB18BD">
        <w:rPr>
          <w:noProof/>
          <w:webHidden/>
        </w:rPr>
        <w:fldChar w:fldCharType="separate"/>
      </w:r>
      <w:r w:rsidR="00BB18BD">
        <w:rPr>
          <w:noProof/>
          <w:webHidden/>
        </w:rPr>
        <w:t>12</w:t>
      </w:r>
      <w:r w:rsidR="00BB18BD">
        <w:rPr>
          <w:noProof/>
          <w:webHidden/>
        </w:rPr>
        <w:fldChar w:fldCharType="end"/>
      </w:r>
      <w:r>
        <w:rPr>
          <w:noProof/>
        </w:rPr>
        <w:fldChar w:fldCharType="end"/>
      </w:r>
    </w:p>
    <w:p w14:paraId="69BBC330" w14:textId="33F90A33" w:rsidR="00BB18BD" w:rsidRDefault="00000000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hyperlink w:anchor="_Toc80022371" w:history="1">
        <w:r w:rsidR="00BB18BD" w:rsidRPr="002B0F3C">
          <w:rPr>
            <w:rStyle w:val="Hyperlink"/>
            <w:noProof/>
          </w:rPr>
          <w:t xml:space="preserve">Table 10.4.2. Statistical analysis of [antigen contents] </w:t>
        </w:r>
        <w:r w:rsidR="00ED6E03">
          <w:rPr>
            <w:rStyle w:val="Hyperlink"/>
            <w:noProof/>
          </w:rPr>
          <w:t>under ECTC</w:t>
        </w:r>
        <w:r w:rsidR="00BB18BD">
          <w:rPr>
            <w:noProof/>
            <w:webHidden/>
          </w:rPr>
          <w:tab/>
        </w:r>
        <w:r w:rsidR="00BB18BD">
          <w:rPr>
            <w:noProof/>
            <w:webHidden/>
          </w:rPr>
          <w:fldChar w:fldCharType="begin"/>
        </w:r>
        <w:r w:rsidR="00BB18BD">
          <w:rPr>
            <w:noProof/>
            <w:webHidden/>
          </w:rPr>
          <w:instrText xml:space="preserve"> PAGEREF _Toc80022371 \h </w:instrText>
        </w:r>
        <w:r w:rsidR="00BB18BD">
          <w:rPr>
            <w:noProof/>
            <w:webHidden/>
          </w:rPr>
        </w:r>
        <w:r w:rsidR="00BB18BD">
          <w:rPr>
            <w:noProof/>
            <w:webHidden/>
          </w:rPr>
          <w:fldChar w:fldCharType="separate"/>
        </w:r>
        <w:r w:rsidR="00BB18BD">
          <w:rPr>
            <w:noProof/>
            <w:webHidden/>
          </w:rPr>
          <w:t>13</w:t>
        </w:r>
        <w:r w:rsidR="00BB18BD">
          <w:rPr>
            <w:noProof/>
            <w:webHidden/>
          </w:rPr>
          <w:fldChar w:fldCharType="end"/>
        </w:r>
      </w:hyperlink>
    </w:p>
    <w:p w14:paraId="633BEC8A" w14:textId="6ABFD9AA" w:rsidR="00BB18BD" w:rsidRDefault="00000000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hyperlink w:anchor="_Toc80022372" w:history="1">
        <w:r w:rsidR="00BB18BD" w:rsidRPr="002B0F3C">
          <w:rPr>
            <w:rStyle w:val="Hyperlink"/>
            <w:noProof/>
          </w:rPr>
          <w:t>Table 10.4.3. MRP</w:t>
        </w:r>
        <w:r w:rsidR="00E933CE">
          <w:rPr>
            <w:rStyle w:val="Hyperlink"/>
            <w:noProof/>
          </w:rPr>
          <w:t xml:space="preserve"> Calculation</w:t>
        </w:r>
        <w:r w:rsidR="00BB18BD" w:rsidRPr="002B0F3C">
          <w:rPr>
            <w:rStyle w:val="Hyperlink"/>
            <w:noProof/>
          </w:rPr>
          <w:t>: Pooled ECTC data</w:t>
        </w:r>
        <w:r w:rsidR="00E933CE">
          <w:rPr>
            <w:rStyle w:val="Hyperlink"/>
            <w:noProof/>
          </w:rPr>
          <w:t xml:space="preserve"> </w:t>
        </w:r>
        <w:r w:rsidR="00E933CE">
          <w:t>and by exposed month</w:t>
        </w:r>
        <w:r w:rsidR="00BB18BD">
          <w:rPr>
            <w:noProof/>
            <w:webHidden/>
          </w:rPr>
          <w:tab/>
        </w:r>
        <w:r w:rsidR="00BB18BD">
          <w:rPr>
            <w:noProof/>
            <w:webHidden/>
          </w:rPr>
          <w:fldChar w:fldCharType="begin"/>
        </w:r>
        <w:r w:rsidR="00BB18BD">
          <w:rPr>
            <w:noProof/>
            <w:webHidden/>
          </w:rPr>
          <w:instrText xml:space="preserve"> PAGEREF _Toc80022372 \h </w:instrText>
        </w:r>
        <w:r w:rsidR="00BB18BD">
          <w:rPr>
            <w:noProof/>
            <w:webHidden/>
          </w:rPr>
        </w:r>
        <w:r w:rsidR="00BB18BD">
          <w:rPr>
            <w:noProof/>
            <w:webHidden/>
          </w:rPr>
          <w:fldChar w:fldCharType="separate"/>
        </w:r>
        <w:r w:rsidR="00BB18BD">
          <w:rPr>
            <w:noProof/>
            <w:webHidden/>
          </w:rPr>
          <w:t>14</w:t>
        </w:r>
        <w:r w:rsidR="00BB18BD">
          <w:rPr>
            <w:noProof/>
            <w:webHidden/>
          </w:rPr>
          <w:fldChar w:fldCharType="end"/>
        </w:r>
      </w:hyperlink>
    </w:p>
    <w:bookmarkEnd w:id="6"/>
    <w:p w14:paraId="75E36001" w14:textId="0CEE5DC0" w:rsidR="00845044" w:rsidRDefault="00845044" w:rsidP="00A97AC7">
      <w:pPr>
        <w:spacing w:before="0" w:after="0" w:line="240" w:lineRule="auto"/>
        <w:ind w:left="1418" w:hanging="1418"/>
        <w:jc w:val="left"/>
        <w:rPr>
          <w:rFonts w:cs="Arial"/>
          <w:b/>
          <w:sz w:val="28"/>
          <w:szCs w:val="40"/>
          <w:lang w:val="de-DE"/>
        </w:rPr>
      </w:pPr>
      <w:r>
        <w:rPr>
          <w:rFonts w:cs="Arial"/>
          <w:b/>
          <w:sz w:val="28"/>
          <w:szCs w:val="40"/>
          <w:lang w:val="de-DE"/>
        </w:rPr>
        <w:fldChar w:fldCharType="end"/>
      </w:r>
    </w:p>
    <w:p w14:paraId="0B41AEEF" w14:textId="77777777" w:rsidR="00842135" w:rsidRDefault="00842135" w:rsidP="00845044">
      <w:pPr>
        <w:spacing w:before="0" w:after="0" w:line="240" w:lineRule="auto"/>
        <w:jc w:val="left"/>
        <w:rPr>
          <w:rFonts w:cs="Arial"/>
          <w:b/>
          <w:sz w:val="28"/>
          <w:szCs w:val="40"/>
          <w:lang w:val="de-DE"/>
        </w:rPr>
      </w:pPr>
    </w:p>
    <w:p w14:paraId="73DAEB5A" w14:textId="3083DADA" w:rsidR="00845044" w:rsidRDefault="00845044" w:rsidP="00D20C51">
      <w:pPr>
        <w:spacing w:before="0" w:after="0" w:line="240" w:lineRule="auto"/>
        <w:jc w:val="center"/>
        <w:rPr>
          <w:rFonts w:cs="Arial"/>
          <w:b/>
          <w:sz w:val="24"/>
          <w:szCs w:val="40"/>
          <w:lang w:val="de-DE"/>
        </w:rPr>
      </w:pPr>
      <w:r w:rsidRPr="002C0679">
        <w:rPr>
          <w:rFonts w:cs="Arial"/>
          <w:b/>
          <w:sz w:val="24"/>
          <w:szCs w:val="40"/>
          <w:lang w:val="de-DE"/>
        </w:rPr>
        <w:t>List of Figures</w:t>
      </w:r>
    </w:p>
    <w:p w14:paraId="47CFB873" w14:textId="77777777" w:rsidR="002C0679" w:rsidRPr="002C0679" w:rsidRDefault="002C0679" w:rsidP="00D20C51">
      <w:pPr>
        <w:spacing w:before="0" w:after="0" w:line="240" w:lineRule="auto"/>
        <w:jc w:val="center"/>
        <w:rPr>
          <w:rFonts w:cs="Arial"/>
          <w:b/>
          <w:szCs w:val="40"/>
          <w:lang w:val="de-DE"/>
        </w:rPr>
      </w:pPr>
    </w:p>
    <w:p w14:paraId="7974D521" w14:textId="5A8B8AE5" w:rsidR="00BB18BD" w:rsidRDefault="00845044" w:rsidP="00BB18BD">
      <w:pPr>
        <w:pStyle w:val="TableofFigures"/>
        <w:tabs>
          <w:tab w:val="right" w:leader="dot" w:pos="9061"/>
        </w:tabs>
        <w:ind w:leftChars="0" w:left="560" w:hanging="56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r>
        <w:rPr>
          <w:rFonts w:cs="Arial"/>
          <w:b/>
          <w:sz w:val="28"/>
          <w:szCs w:val="40"/>
          <w:lang w:val="de-DE"/>
        </w:rPr>
        <w:fldChar w:fldCharType="begin"/>
      </w:r>
      <w:r>
        <w:rPr>
          <w:rFonts w:cs="Arial"/>
          <w:b/>
          <w:sz w:val="28"/>
          <w:szCs w:val="40"/>
          <w:lang w:val="de-DE"/>
        </w:rPr>
        <w:instrText xml:space="preserve"> TOC \h \z \c "Figure" </w:instrText>
      </w:r>
      <w:r>
        <w:rPr>
          <w:rFonts w:cs="Arial"/>
          <w:b/>
          <w:sz w:val="28"/>
          <w:szCs w:val="40"/>
          <w:lang w:val="de-DE"/>
        </w:rPr>
        <w:fldChar w:fldCharType="separate"/>
      </w:r>
      <w:bookmarkStart w:id="7" w:name="_Hlk80025122"/>
      <w:r w:rsidR="00D6279F">
        <w:fldChar w:fldCharType="begin"/>
      </w:r>
      <w:r w:rsidR="00D6279F">
        <w:instrText xml:space="preserve"> HYPERLINK \l "_Toc80022373" </w:instrText>
      </w:r>
      <w:r w:rsidR="00D6279F">
        <w:fldChar w:fldCharType="separate"/>
      </w:r>
      <w:r w:rsidR="00BB18BD" w:rsidRPr="00E77FA7">
        <w:rPr>
          <w:rStyle w:val="Hyperlink"/>
          <w:noProof/>
        </w:rPr>
        <w:t>Figure 10.1.1. Mean and SD of [antigen contents] under RT over time</w:t>
      </w:r>
      <w:r w:rsidR="00BB18BD">
        <w:rPr>
          <w:noProof/>
          <w:webHidden/>
        </w:rPr>
        <w:tab/>
      </w:r>
      <w:r w:rsidR="00BB18BD">
        <w:rPr>
          <w:noProof/>
          <w:webHidden/>
        </w:rPr>
        <w:fldChar w:fldCharType="begin"/>
      </w:r>
      <w:r w:rsidR="00BB18BD">
        <w:rPr>
          <w:noProof/>
          <w:webHidden/>
        </w:rPr>
        <w:instrText xml:space="preserve"> PAGEREF _Toc80022373 \h </w:instrText>
      </w:r>
      <w:r w:rsidR="00BB18BD">
        <w:rPr>
          <w:noProof/>
          <w:webHidden/>
        </w:rPr>
      </w:r>
      <w:r w:rsidR="00BB18BD">
        <w:rPr>
          <w:noProof/>
          <w:webHidden/>
        </w:rPr>
        <w:fldChar w:fldCharType="separate"/>
      </w:r>
      <w:r w:rsidR="00BB18BD">
        <w:rPr>
          <w:noProof/>
          <w:webHidden/>
        </w:rPr>
        <w:t>9</w:t>
      </w:r>
      <w:r w:rsidR="00BB18BD">
        <w:rPr>
          <w:noProof/>
          <w:webHidden/>
        </w:rPr>
        <w:fldChar w:fldCharType="end"/>
      </w:r>
      <w:r w:rsidR="00D6279F">
        <w:rPr>
          <w:noProof/>
        </w:rPr>
        <w:fldChar w:fldCharType="end"/>
      </w:r>
    </w:p>
    <w:p w14:paraId="12215CC9" w14:textId="5C291D73" w:rsidR="00BB18BD" w:rsidRDefault="00000000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hyperlink w:anchor="_Toc80022374" w:history="1">
        <w:r w:rsidR="00BB18BD" w:rsidRPr="00E77FA7">
          <w:rPr>
            <w:rStyle w:val="Hyperlink"/>
            <w:noProof/>
          </w:rPr>
          <w:t>Figure 10.1.2. Mean and SD of [antigen contents] under ECTC over time.</w:t>
        </w:r>
        <w:r w:rsidR="00BB18BD">
          <w:rPr>
            <w:noProof/>
            <w:webHidden/>
          </w:rPr>
          <w:tab/>
        </w:r>
        <w:r w:rsidR="00BB18BD">
          <w:rPr>
            <w:noProof/>
            <w:webHidden/>
          </w:rPr>
          <w:fldChar w:fldCharType="begin"/>
        </w:r>
        <w:r w:rsidR="00BB18BD">
          <w:rPr>
            <w:noProof/>
            <w:webHidden/>
          </w:rPr>
          <w:instrText xml:space="preserve"> PAGEREF _Toc80022374 \h </w:instrText>
        </w:r>
        <w:r w:rsidR="00BB18BD">
          <w:rPr>
            <w:noProof/>
            <w:webHidden/>
          </w:rPr>
        </w:r>
        <w:r w:rsidR="00BB18BD">
          <w:rPr>
            <w:noProof/>
            <w:webHidden/>
          </w:rPr>
          <w:fldChar w:fldCharType="separate"/>
        </w:r>
        <w:r w:rsidR="00BB18BD">
          <w:rPr>
            <w:noProof/>
            <w:webHidden/>
          </w:rPr>
          <w:t>9</w:t>
        </w:r>
        <w:r w:rsidR="00BB18BD">
          <w:rPr>
            <w:noProof/>
            <w:webHidden/>
          </w:rPr>
          <w:fldChar w:fldCharType="end"/>
        </w:r>
      </w:hyperlink>
    </w:p>
    <w:bookmarkEnd w:id="7"/>
    <w:p w14:paraId="24F13FFF" w14:textId="28DAC167" w:rsidR="00BB18BD" w:rsidRDefault="00D6279F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r>
        <w:fldChar w:fldCharType="begin"/>
      </w:r>
      <w:r>
        <w:instrText xml:space="preserve"> HYPERLINK \l "_Toc80022375" </w:instrText>
      </w:r>
      <w:r>
        <w:fldChar w:fldCharType="separate"/>
      </w:r>
      <w:r w:rsidR="00BB18BD" w:rsidRPr="00E77FA7">
        <w:rPr>
          <w:rStyle w:val="Hyperlink"/>
          <w:noProof/>
        </w:rPr>
        <w:t>Figure 10.2.1</w:t>
      </w:r>
      <w:r w:rsidR="00BB18BD" w:rsidRPr="00E77FA7">
        <w:rPr>
          <w:rStyle w:val="Hyperlink"/>
          <w:rFonts w:cs="Arial"/>
          <w:noProof/>
        </w:rPr>
        <w:t xml:space="preserve">. </w:t>
      </w:r>
      <w:r w:rsidR="00BB18BD" w:rsidRPr="00E77FA7">
        <w:rPr>
          <w:rStyle w:val="Hyperlink"/>
          <w:noProof/>
        </w:rPr>
        <w:t xml:space="preserve">[Antigen contents] </w:t>
      </w:r>
      <w:r w:rsidR="00BB18BD" w:rsidRPr="00E77FA7">
        <w:rPr>
          <w:rStyle w:val="Hyperlink"/>
          <w:rFonts w:cs="Arial"/>
          <w:noProof/>
        </w:rPr>
        <w:t>trend under RT over time</w:t>
      </w:r>
      <w:r w:rsidR="00BB18BD">
        <w:rPr>
          <w:noProof/>
          <w:webHidden/>
        </w:rPr>
        <w:tab/>
      </w:r>
      <w:r w:rsidR="00BB18BD">
        <w:rPr>
          <w:noProof/>
          <w:webHidden/>
        </w:rPr>
        <w:fldChar w:fldCharType="begin"/>
      </w:r>
      <w:r w:rsidR="00BB18BD">
        <w:rPr>
          <w:noProof/>
          <w:webHidden/>
        </w:rPr>
        <w:instrText xml:space="preserve"> PAGEREF _Toc80022375 \h </w:instrText>
      </w:r>
      <w:r w:rsidR="00BB18BD">
        <w:rPr>
          <w:noProof/>
          <w:webHidden/>
        </w:rPr>
      </w:r>
      <w:r w:rsidR="00BB18BD">
        <w:rPr>
          <w:noProof/>
          <w:webHidden/>
        </w:rPr>
        <w:fldChar w:fldCharType="separate"/>
      </w:r>
      <w:r w:rsidR="00BB18BD">
        <w:rPr>
          <w:noProof/>
          <w:webHidden/>
        </w:rPr>
        <w:t>11</w:t>
      </w:r>
      <w:r w:rsidR="00BB18BD">
        <w:rPr>
          <w:noProof/>
          <w:webHidden/>
        </w:rPr>
        <w:fldChar w:fldCharType="end"/>
      </w:r>
      <w:r>
        <w:rPr>
          <w:noProof/>
        </w:rPr>
        <w:fldChar w:fldCharType="end"/>
      </w:r>
    </w:p>
    <w:p w14:paraId="5630DD39" w14:textId="4DCF5889" w:rsidR="00BB18BD" w:rsidRDefault="00000000" w:rsidP="00BB18BD">
      <w:pPr>
        <w:pStyle w:val="TableofFigures"/>
        <w:tabs>
          <w:tab w:val="right" w:leader="dot" w:pos="9061"/>
        </w:tabs>
        <w:ind w:leftChars="0" w:left="440" w:hanging="440"/>
        <w:rPr>
          <w:rFonts w:asciiTheme="minorHAnsi" w:eastAsiaTheme="minorEastAsia" w:hAnsiTheme="minorHAnsi" w:cstheme="minorBidi"/>
          <w:noProof/>
          <w:szCs w:val="22"/>
          <w:lang w:eastAsia="ko-KR"/>
        </w:rPr>
      </w:pPr>
      <w:hyperlink w:anchor="_Toc80022376" w:history="1">
        <w:r w:rsidR="00BB18BD" w:rsidRPr="00E77FA7">
          <w:rPr>
            <w:rStyle w:val="Hyperlink"/>
            <w:noProof/>
          </w:rPr>
          <w:t>Figure 10.3.1</w:t>
        </w:r>
        <w:r w:rsidR="00BB18BD" w:rsidRPr="00E77FA7">
          <w:rPr>
            <w:rStyle w:val="Hyperlink"/>
            <w:rFonts w:cs="Arial"/>
            <w:noProof/>
          </w:rPr>
          <w:t xml:space="preserve">. </w:t>
        </w:r>
        <w:r w:rsidR="00BB18BD" w:rsidRPr="00E77FA7">
          <w:rPr>
            <w:rStyle w:val="Hyperlink"/>
            <w:noProof/>
          </w:rPr>
          <w:t xml:space="preserve">[Antigen contents] </w:t>
        </w:r>
        <w:r w:rsidR="00BB18BD" w:rsidRPr="00E77FA7">
          <w:rPr>
            <w:rStyle w:val="Hyperlink"/>
            <w:rFonts w:cs="Arial"/>
            <w:noProof/>
          </w:rPr>
          <w:t>under ECTC over time</w:t>
        </w:r>
        <w:r w:rsidR="00BB18BD">
          <w:rPr>
            <w:noProof/>
            <w:webHidden/>
          </w:rPr>
          <w:tab/>
        </w:r>
        <w:r w:rsidR="00BB18BD">
          <w:rPr>
            <w:noProof/>
            <w:webHidden/>
          </w:rPr>
          <w:fldChar w:fldCharType="begin"/>
        </w:r>
        <w:r w:rsidR="00BB18BD">
          <w:rPr>
            <w:noProof/>
            <w:webHidden/>
          </w:rPr>
          <w:instrText xml:space="preserve"> PAGEREF _Toc80022376 \h </w:instrText>
        </w:r>
        <w:r w:rsidR="00BB18BD">
          <w:rPr>
            <w:noProof/>
            <w:webHidden/>
          </w:rPr>
        </w:r>
        <w:r w:rsidR="00BB18BD">
          <w:rPr>
            <w:noProof/>
            <w:webHidden/>
          </w:rPr>
          <w:fldChar w:fldCharType="separate"/>
        </w:r>
        <w:r w:rsidR="00BB18BD">
          <w:rPr>
            <w:noProof/>
            <w:webHidden/>
          </w:rPr>
          <w:t>12</w:t>
        </w:r>
        <w:r w:rsidR="00BB18BD">
          <w:rPr>
            <w:noProof/>
            <w:webHidden/>
          </w:rPr>
          <w:fldChar w:fldCharType="end"/>
        </w:r>
      </w:hyperlink>
    </w:p>
    <w:p w14:paraId="4E4835B1" w14:textId="2BA3A767" w:rsidR="00987B0C" w:rsidRDefault="00845044" w:rsidP="00A97AC7">
      <w:pPr>
        <w:spacing w:before="0" w:after="0" w:line="240" w:lineRule="auto"/>
        <w:ind w:left="1418" w:hanging="1418"/>
        <w:jc w:val="left"/>
        <w:rPr>
          <w:rFonts w:cs="Arial"/>
          <w:b/>
          <w:sz w:val="28"/>
          <w:szCs w:val="40"/>
          <w:lang w:val="de-DE"/>
        </w:rPr>
      </w:pPr>
      <w:r>
        <w:rPr>
          <w:rFonts w:cs="Arial"/>
          <w:b/>
          <w:sz w:val="28"/>
          <w:szCs w:val="40"/>
          <w:lang w:val="de-DE"/>
        </w:rPr>
        <w:fldChar w:fldCharType="end"/>
      </w:r>
    </w:p>
    <w:p w14:paraId="5E0E357A" w14:textId="77777777" w:rsidR="00987B0C" w:rsidRDefault="00987B0C">
      <w:pPr>
        <w:spacing w:before="0" w:after="0" w:line="240" w:lineRule="auto"/>
        <w:jc w:val="left"/>
        <w:rPr>
          <w:rFonts w:cs="Arial"/>
          <w:b/>
          <w:sz w:val="28"/>
          <w:szCs w:val="40"/>
          <w:lang w:val="de-DE"/>
        </w:rPr>
      </w:pPr>
      <w:r>
        <w:rPr>
          <w:rFonts w:cs="Arial"/>
          <w:b/>
          <w:sz w:val="28"/>
          <w:szCs w:val="40"/>
          <w:lang w:val="de-DE"/>
        </w:rPr>
        <w:br w:type="page"/>
      </w:r>
    </w:p>
    <w:p w14:paraId="3BBABF77" w14:textId="56539622" w:rsidR="00701478" w:rsidRDefault="00842135" w:rsidP="001A402B">
      <w:pPr>
        <w:pStyle w:val="Heading1"/>
      </w:pPr>
      <w:bookmarkStart w:id="8" w:name="_Toc80022360"/>
      <w:bookmarkStart w:id="9" w:name="_Toc509935206"/>
      <w:bookmarkStart w:id="10" w:name="_Toc523878297"/>
      <w:bookmarkStart w:id="11" w:name="_Toc436203377"/>
      <w:bookmarkStart w:id="12" w:name="_Toc452813577"/>
      <w:bookmarkEnd w:id="0"/>
      <w:r>
        <w:lastRenderedPageBreak/>
        <w:t>Statistical Analysis Result</w:t>
      </w:r>
      <w:bookmarkEnd w:id="8"/>
      <w:r>
        <w:t xml:space="preserve"> </w:t>
      </w:r>
    </w:p>
    <w:p w14:paraId="01FCDE20" w14:textId="6121E4D1" w:rsidR="00447E81" w:rsidRDefault="00E411BE" w:rsidP="00AD4DBE">
      <w:r>
        <w:t xml:space="preserve">The statistical analysis of the long-term normal storage stability evaluation under normal condition and short-term storage stability under extended controlled temperature conditions of </w:t>
      </w:r>
      <w:r w:rsidR="001E1D67" w:rsidRPr="001E1D67">
        <w:rPr>
          <w:color w:val="5B9BD5" w:themeColor="accent1"/>
        </w:rPr>
        <w:t>[product name]</w:t>
      </w:r>
      <w:r>
        <w:t xml:space="preserve"> was performed a</w:t>
      </w:r>
      <w:r w:rsidR="00AD4DBE">
        <w:t xml:space="preserve">ccording to the </w:t>
      </w:r>
      <w:r w:rsidR="00994CA3">
        <w:t>planned s</w:t>
      </w:r>
      <w:r w:rsidR="00AD4DBE">
        <w:t xml:space="preserve">tatistical </w:t>
      </w:r>
      <w:r w:rsidR="00994CA3">
        <w:t>a</w:t>
      </w:r>
      <w:r w:rsidR="00AD4DBE">
        <w:t xml:space="preserve">nalysis </w:t>
      </w:r>
      <w:r w:rsidR="00994CA3">
        <w:t xml:space="preserve">(SAP </w:t>
      </w:r>
      <w:r w:rsidR="00AD4DBE">
        <w:t xml:space="preserve">version 1.0 dated </w:t>
      </w:r>
      <w:r w:rsidR="001E1D67" w:rsidRPr="001E1D67">
        <w:rPr>
          <w:color w:val="5B9BD5" w:themeColor="accent1"/>
        </w:rPr>
        <w:t>DDMMMYYYY</w:t>
      </w:r>
      <w:r w:rsidR="00994CA3">
        <w:t xml:space="preserve">). </w:t>
      </w:r>
      <w:r w:rsidR="00B31150">
        <w:t xml:space="preserve">In addition, the minimum release potency </w:t>
      </w:r>
      <w:r w:rsidR="00B20AD3">
        <w:t xml:space="preserve">(MRP) </w:t>
      </w:r>
      <w:r w:rsidR="00B31150">
        <w:t>was calcul</w:t>
      </w:r>
      <w:r w:rsidR="006A03F3">
        <w:t xml:space="preserve">ated using the given shelf-life </w:t>
      </w:r>
      <w:r w:rsidR="00B31150">
        <w:t xml:space="preserve">and the rate of decay of the potency over both the long-term storage temperature and the extended controlled temperature conditions to ensure that the </w:t>
      </w:r>
      <w:r w:rsidR="001E1D67" w:rsidRPr="001E1D67">
        <w:rPr>
          <w:color w:val="5B9BD5" w:themeColor="accent1"/>
        </w:rPr>
        <w:t>[product name]</w:t>
      </w:r>
      <w:r w:rsidR="00B31150">
        <w:t xml:space="preserve"> is above the lower limit</w:t>
      </w:r>
      <w:r w:rsidR="006A03F3">
        <w:t xml:space="preserve"> of potency</w:t>
      </w:r>
      <w:r w:rsidR="00B31150">
        <w:t xml:space="preserve">. </w:t>
      </w:r>
    </w:p>
    <w:p w14:paraId="371B3270" w14:textId="335FF67A" w:rsidR="00152623" w:rsidRDefault="00C516E9" w:rsidP="00AD4DBE">
      <w:r>
        <w:t xml:space="preserve">The stability data collection plan </w:t>
      </w:r>
      <w:r w:rsidR="006A03F3">
        <w:t xml:space="preserve">(dated </w:t>
      </w:r>
      <w:r w:rsidR="001E1D67" w:rsidRPr="001E1D67">
        <w:rPr>
          <w:color w:val="5B9BD5" w:themeColor="accent1"/>
        </w:rPr>
        <w:t>DDMMMYYYY</w:t>
      </w:r>
      <w:r w:rsidR="006A03F3">
        <w:t xml:space="preserve">) </w:t>
      </w:r>
      <w:r>
        <w:t xml:space="preserve">was </w:t>
      </w:r>
      <w:r w:rsidR="001E1D67">
        <w:t>developed,</w:t>
      </w:r>
      <w:r w:rsidR="00152623">
        <w:t xml:space="preserve"> and</w:t>
      </w:r>
      <w:r w:rsidR="006A03F3">
        <w:t xml:space="preserve"> stability </w:t>
      </w:r>
      <w:r w:rsidR="00152623">
        <w:t xml:space="preserve">data was collected </w:t>
      </w:r>
      <w:r w:rsidR="006A03F3">
        <w:t>as planned</w:t>
      </w:r>
      <w:r w:rsidR="00152623">
        <w:t xml:space="preserve">. </w:t>
      </w:r>
    </w:p>
    <w:p w14:paraId="1F97BF8B" w14:textId="3766989D" w:rsidR="00E42D72" w:rsidRDefault="006A03F3" w:rsidP="00AD4DBE">
      <w:r>
        <w:t xml:space="preserve">The </w:t>
      </w:r>
      <w:r w:rsidR="001E1D67" w:rsidRPr="001E1D67">
        <w:rPr>
          <w:color w:val="5B9BD5" w:themeColor="accent1"/>
        </w:rPr>
        <w:t xml:space="preserve">[antigen </w:t>
      </w:r>
      <w:r w:rsidR="00E24E57" w:rsidRPr="001E1D67">
        <w:rPr>
          <w:color w:val="5B9BD5" w:themeColor="accent1"/>
        </w:rPr>
        <w:t>contents</w:t>
      </w:r>
      <w:r w:rsidR="001E1D67" w:rsidRPr="001E1D67">
        <w:rPr>
          <w:color w:val="5B9BD5" w:themeColor="accent1"/>
        </w:rPr>
        <w:t xml:space="preserve"> or proper parameter</w:t>
      </w:r>
      <w:r w:rsidR="001E1D67">
        <w:rPr>
          <w:color w:val="5B9BD5" w:themeColor="accent1"/>
        </w:rPr>
        <w:t xml:space="preserve"> which was considered for stability assessment</w:t>
      </w:r>
      <w:r w:rsidR="001E1D67" w:rsidRPr="001E1D67">
        <w:rPr>
          <w:color w:val="5B9BD5" w:themeColor="accent1"/>
        </w:rPr>
        <w:t>]</w:t>
      </w:r>
      <w:r w:rsidR="00E24E57">
        <w:t xml:space="preserve"> as stability </w:t>
      </w:r>
      <w:r w:rsidR="00E24E57" w:rsidRPr="00E24E57">
        <w:t xml:space="preserve">indicating parameter </w:t>
      </w:r>
      <w:r>
        <w:t xml:space="preserve">was descriptively summarized </w:t>
      </w:r>
      <w:r w:rsidR="005C54FA">
        <w:t xml:space="preserve">and </w:t>
      </w:r>
      <w:r w:rsidR="00FC6CDE">
        <w:t>graphically explored</w:t>
      </w:r>
      <w:r w:rsidR="005C54FA">
        <w:t xml:space="preserve"> by time points and </w:t>
      </w:r>
      <w:r w:rsidR="001E1D67" w:rsidRPr="001E1D67">
        <w:rPr>
          <w:color w:val="5B9BD5" w:themeColor="accent1"/>
        </w:rPr>
        <w:t>[antigen name]</w:t>
      </w:r>
      <w:r w:rsidR="001E1D67">
        <w:t xml:space="preserve"> and</w:t>
      </w:r>
      <w:r w:rsidR="009515C7">
        <w:t xml:space="preserve"> used for estimation of mean </w:t>
      </w:r>
      <w:r w:rsidR="005C54FA">
        <w:t xml:space="preserve">potency </w:t>
      </w:r>
      <w:r w:rsidR="009515C7">
        <w:t xml:space="preserve">and </w:t>
      </w:r>
      <w:r w:rsidR="005C54FA">
        <w:t xml:space="preserve">lower limit of potency over time in each </w:t>
      </w:r>
      <w:r w:rsidR="001E1D67" w:rsidRPr="001E1D67">
        <w:rPr>
          <w:color w:val="5B9BD5" w:themeColor="accent1"/>
        </w:rPr>
        <w:t>[antigen name]</w:t>
      </w:r>
      <w:r>
        <w:t xml:space="preserve">. </w:t>
      </w:r>
      <w:r w:rsidR="00FC6CDE">
        <w:t xml:space="preserve">The linear regression model by checking normality and linearity </w:t>
      </w:r>
      <w:r w:rsidR="00D271D7">
        <w:t>assumptions</w:t>
      </w:r>
      <w:r w:rsidR="00FC6CDE">
        <w:t xml:space="preserve"> was applied to evaluate stability of potency over time.</w:t>
      </w:r>
      <w:r w:rsidR="00E24E57" w:rsidRPr="00E24E57">
        <w:t xml:space="preserve"> </w:t>
      </w:r>
      <w:r w:rsidR="00E24E57">
        <w:t xml:space="preserve">The </w:t>
      </w:r>
      <w:r w:rsidR="001E1D67" w:rsidRPr="001E1D67">
        <w:rPr>
          <w:color w:val="5B9BD5" w:themeColor="accent1"/>
        </w:rPr>
        <w:t>[antigen or proper parameter</w:t>
      </w:r>
      <w:r w:rsidR="001E1D67">
        <w:rPr>
          <w:color w:val="5B9BD5" w:themeColor="accent1"/>
        </w:rPr>
        <w:t xml:space="preserve">] </w:t>
      </w:r>
      <w:r w:rsidR="00E24E57" w:rsidRPr="00E24E57">
        <w:t xml:space="preserve">content </w:t>
      </w:r>
      <w:r w:rsidR="00D271D7">
        <w:t>was</w:t>
      </w:r>
      <w:r w:rsidR="00E24E57" w:rsidRPr="00E24E57">
        <w:t xml:space="preserve"> logarithmically transformed prior to statistical modeling in order to better approximate normality.</w:t>
      </w:r>
      <w:r w:rsidR="00D271D7">
        <w:t xml:space="preserve"> </w:t>
      </w:r>
      <w:r w:rsidR="009515C7">
        <w:t>T</w:t>
      </w:r>
      <w:r w:rsidR="00D271D7">
        <w:t xml:space="preserve">he Poolability test </w:t>
      </w:r>
      <w:r w:rsidR="009515C7">
        <w:t xml:space="preserve">result </w:t>
      </w:r>
      <w:r w:rsidR="00D271D7">
        <w:t xml:space="preserve">using general linear model (GLM) and criteria </w:t>
      </w:r>
      <w:r w:rsidR="00D271D7">
        <w:rPr>
          <w:szCs w:val="22"/>
        </w:rPr>
        <w:t xml:space="preserve">(ICH Q1E. Evaluation for Stability Data. B3.2. Tests for Poolability) </w:t>
      </w:r>
      <w:r w:rsidR="00D271D7">
        <w:t xml:space="preserve">was suggested separate intercept and separate slope. </w:t>
      </w:r>
      <w:r w:rsidR="009515C7">
        <w:t xml:space="preserve">Therefore, individual mean regression line and 95% confidence interval by lot was calculated from the linear regression model. The statistical analysis was performed using </w:t>
      </w:r>
      <w:r w:rsidR="00230149" w:rsidRPr="006C61E0">
        <w:rPr>
          <w:color w:val="5B9BD5" w:themeColor="accent1"/>
        </w:rPr>
        <w:t xml:space="preserve">[SAS version 9.4 (SAS Institute, Cary, NC, USA) or The R </w:t>
      </w:r>
      <w:r w:rsidR="00230149">
        <w:rPr>
          <w:color w:val="5B9BD5" w:themeColor="accent1"/>
        </w:rPr>
        <w:t>Pr</w:t>
      </w:r>
      <w:r w:rsidR="00230149" w:rsidRPr="006C61E0">
        <w:rPr>
          <w:color w:val="5B9BD5" w:themeColor="accent1"/>
        </w:rPr>
        <w:t>oject for Statistical Computing]</w:t>
      </w:r>
      <w:r w:rsidR="00230149">
        <w:rPr>
          <w:color w:val="5B9BD5" w:themeColor="accent1"/>
        </w:rPr>
        <w:t>.</w:t>
      </w:r>
      <w:r w:rsidR="009515C7">
        <w:t xml:space="preserve"> </w:t>
      </w:r>
      <w:r w:rsidR="00D271D7">
        <w:t xml:space="preserve"> </w:t>
      </w:r>
    </w:p>
    <w:p w14:paraId="3A893A2B" w14:textId="3F782E38" w:rsidR="00BE20DE" w:rsidRDefault="005C54FA" w:rsidP="00BE20DE">
      <w:r>
        <w:t xml:space="preserve">The estimated mean regression line and lower limit of 95% confidence interval of </w:t>
      </w:r>
      <w:r w:rsidR="00E17829" w:rsidRPr="001E1D67">
        <w:rPr>
          <w:color w:val="5B9BD5" w:themeColor="accent1"/>
        </w:rPr>
        <w:t>[antigen or proper parameter</w:t>
      </w:r>
      <w:r w:rsidR="00E17829">
        <w:rPr>
          <w:color w:val="5B9BD5" w:themeColor="accent1"/>
        </w:rPr>
        <w:t>]</w:t>
      </w:r>
      <w:r>
        <w:t xml:space="preserve"> content was above approved lower limit (LL)</w:t>
      </w:r>
      <w:r w:rsidR="00BE20DE">
        <w:t xml:space="preserve"> under </w:t>
      </w:r>
      <w:r>
        <w:t xml:space="preserve">both the long-term storage temperature and the extended controlled temperature conditions. </w:t>
      </w:r>
      <w:r w:rsidR="00BE20DE">
        <w:t xml:space="preserve">The calculated minimum release potency given </w:t>
      </w:r>
      <w:r w:rsidR="00E17829" w:rsidRPr="00E17829">
        <w:rPr>
          <w:color w:val="5B9BD5" w:themeColor="accent1"/>
        </w:rPr>
        <w:t>[</w:t>
      </w:r>
      <w:r w:rsidR="00BE20DE" w:rsidRPr="00E17829">
        <w:rPr>
          <w:color w:val="5B9BD5" w:themeColor="accent1"/>
        </w:rPr>
        <w:t>24</w:t>
      </w:r>
      <w:r w:rsidR="00E17829">
        <w:rPr>
          <w:color w:val="5B9BD5" w:themeColor="accent1"/>
        </w:rPr>
        <w:t xml:space="preserve"> o</w:t>
      </w:r>
      <w:r w:rsidR="00E17829" w:rsidRPr="00E17829">
        <w:rPr>
          <w:color w:val="5B9BD5" w:themeColor="accent1"/>
        </w:rPr>
        <w:t xml:space="preserve">r </w:t>
      </w:r>
      <w:r w:rsidR="00E17829">
        <w:rPr>
          <w:color w:val="5B9BD5" w:themeColor="accent1"/>
        </w:rPr>
        <w:t>36 or proper shelf-life]</w:t>
      </w:r>
      <w:r w:rsidR="00E17829" w:rsidRPr="00E17829">
        <w:rPr>
          <w:color w:val="5B9BD5" w:themeColor="accent1"/>
        </w:rPr>
        <w:t xml:space="preserve"> </w:t>
      </w:r>
      <w:r w:rsidR="00BE20DE">
        <w:t xml:space="preserve">months shelf-life and </w:t>
      </w:r>
      <w:r w:rsidR="00E17829" w:rsidRPr="00E17829">
        <w:rPr>
          <w:color w:val="5B9BD5" w:themeColor="accent1"/>
        </w:rPr>
        <w:t xml:space="preserve">[3 or </w:t>
      </w:r>
      <w:r w:rsidR="00BE20DE" w:rsidRPr="00E17829">
        <w:rPr>
          <w:color w:val="5B9BD5" w:themeColor="accent1"/>
        </w:rPr>
        <w:t>14</w:t>
      </w:r>
      <w:r w:rsidR="00E17829">
        <w:rPr>
          <w:color w:val="5B9BD5" w:themeColor="accent1"/>
        </w:rPr>
        <w:t xml:space="preserve"> or target days</w:t>
      </w:r>
      <w:r w:rsidR="00E17829" w:rsidRPr="00E17829">
        <w:rPr>
          <w:color w:val="5B9BD5" w:themeColor="accent1"/>
        </w:rPr>
        <w:t>]</w:t>
      </w:r>
      <w:r w:rsidR="00BE20DE">
        <w:t xml:space="preserve"> days at the extended controlled temperature conditions was </w:t>
      </w:r>
      <w:r w:rsidR="00E17829" w:rsidRPr="00E17829">
        <w:rPr>
          <w:color w:val="5B9BD5" w:themeColor="accent1"/>
        </w:rPr>
        <w:t xml:space="preserve">[XXX </w:t>
      </w:r>
      <w:r w:rsidR="00BE20DE" w:rsidRPr="00E17829">
        <w:rPr>
          <w:color w:val="5B9BD5" w:themeColor="accent1"/>
        </w:rPr>
        <w:t>LEU</w:t>
      </w:r>
      <w:r w:rsidR="00E17829">
        <w:rPr>
          <w:color w:val="5B9BD5" w:themeColor="accent1"/>
        </w:rPr>
        <w:t xml:space="preserve"> or proper unit</w:t>
      </w:r>
      <w:r w:rsidR="00E17829" w:rsidRPr="00E17829">
        <w:rPr>
          <w:color w:val="5B9BD5" w:themeColor="accent1"/>
        </w:rPr>
        <w:t>]</w:t>
      </w:r>
      <w:r w:rsidR="00E17829">
        <w:t xml:space="preserve"> for each </w:t>
      </w:r>
      <w:r w:rsidR="00E17829">
        <w:rPr>
          <w:color w:val="5B9BD5" w:themeColor="accent1"/>
        </w:rPr>
        <w:t>[a</w:t>
      </w:r>
      <w:r w:rsidR="00E17829" w:rsidRPr="001E1D67">
        <w:rPr>
          <w:color w:val="5B9BD5" w:themeColor="accent1"/>
        </w:rPr>
        <w:t>ntigen</w:t>
      </w:r>
      <w:r w:rsidR="00E17829">
        <w:rPr>
          <w:color w:val="5B9BD5" w:themeColor="accent1"/>
        </w:rPr>
        <w:t>s</w:t>
      </w:r>
      <w:r w:rsidR="00E17829" w:rsidRPr="001E1D67">
        <w:rPr>
          <w:color w:val="5B9BD5" w:themeColor="accent1"/>
        </w:rPr>
        <w:t xml:space="preserve"> or proper parameter</w:t>
      </w:r>
      <w:r w:rsidR="00E17829">
        <w:rPr>
          <w:color w:val="5B9BD5" w:themeColor="accent1"/>
        </w:rPr>
        <w:t>s]</w:t>
      </w:r>
      <w:r w:rsidR="00E17829">
        <w:t>,</w:t>
      </w:r>
      <w:r w:rsidR="00BE20DE">
        <w:t xml:space="preserve"> respectively.</w:t>
      </w:r>
      <w:r w:rsidR="002C0679">
        <w:t xml:space="preserve"> </w:t>
      </w:r>
    </w:p>
    <w:p w14:paraId="7EC0DE5E" w14:textId="5CD078CD" w:rsidR="00FC6CDE" w:rsidRDefault="00FC6CDE" w:rsidP="00AD4DBE"/>
    <w:p w14:paraId="481FAD11" w14:textId="1DBF1D84" w:rsidR="0067028F" w:rsidRDefault="0067028F" w:rsidP="00AD4DBE">
      <w:r>
        <w:br/>
      </w:r>
    </w:p>
    <w:p w14:paraId="47DC0E78" w14:textId="77777777" w:rsidR="0067028F" w:rsidRDefault="0067028F">
      <w:pPr>
        <w:spacing w:before="0" w:after="0" w:line="240" w:lineRule="auto"/>
        <w:jc w:val="left"/>
      </w:pPr>
      <w:r>
        <w:br w:type="page"/>
      </w:r>
    </w:p>
    <w:p w14:paraId="08CB8B2C" w14:textId="1C4B5659" w:rsidR="00701478" w:rsidRPr="00185A1D" w:rsidRDefault="00185A1D" w:rsidP="00185A1D">
      <w:pPr>
        <w:pStyle w:val="Heading2"/>
      </w:pPr>
      <w:bookmarkStart w:id="13" w:name="_Toc80022361"/>
      <w:bookmarkStart w:id="14" w:name="_Toc41071317"/>
      <w:r>
        <w:lastRenderedPageBreak/>
        <w:t xml:space="preserve">Stability </w:t>
      </w:r>
      <w:r w:rsidR="00801C75" w:rsidRPr="00185A1D">
        <w:rPr>
          <w:rFonts w:cs="Arial"/>
        </w:rPr>
        <w:t>Data collection</w:t>
      </w:r>
      <w:bookmarkEnd w:id="13"/>
      <w:r w:rsidR="00801C75" w:rsidRPr="00185A1D">
        <w:rPr>
          <w:rFonts w:cs="Arial"/>
        </w:rPr>
        <w:t xml:space="preserve"> </w:t>
      </w:r>
      <w:bookmarkEnd w:id="14"/>
    </w:p>
    <w:p w14:paraId="51DE0D2A" w14:textId="4601F9D9" w:rsidR="0067028F" w:rsidRDefault="004F33DB" w:rsidP="00C30B8E">
      <w:r>
        <w:t>The planned stability data collection</w:t>
      </w:r>
      <w:r w:rsidR="00765244">
        <w:t xml:space="preserve"> scheme</w:t>
      </w:r>
      <w:r>
        <w:t xml:space="preserve"> was presented in </w:t>
      </w:r>
      <w:r w:rsidR="00765244">
        <w:t>Table 10.1.1</w:t>
      </w:r>
      <w:r w:rsidR="00C30B8E">
        <w:t xml:space="preserve">. The </w:t>
      </w:r>
      <w:r w:rsidR="00A3133D">
        <w:t>stability data time points o</w:t>
      </w:r>
      <w:r w:rsidR="00C30B8E">
        <w:t>f real</w:t>
      </w:r>
      <w:r w:rsidR="00ED6E03">
        <w:t xml:space="preserve"> </w:t>
      </w:r>
      <w:r w:rsidR="00C30B8E">
        <w:t>time</w:t>
      </w:r>
      <w:r w:rsidR="00B7311B">
        <w:t>/</w:t>
      </w:r>
      <w:r w:rsidR="00A3133D">
        <w:t>real</w:t>
      </w:r>
      <w:r w:rsidR="00ED6E03">
        <w:t xml:space="preserve"> </w:t>
      </w:r>
      <w:r w:rsidR="00B7311B">
        <w:t>condition and</w:t>
      </w:r>
      <w:r w:rsidR="00A3133D">
        <w:t xml:space="preserve"> extended controlled temperature condition were</w:t>
      </w:r>
      <w:r w:rsidR="00C30B8E">
        <w:t xml:space="preserve"> presented in Table 10.1.2</w:t>
      </w:r>
      <w:r w:rsidR="00A3133D">
        <w:t xml:space="preserve"> and 10.1.3. </w:t>
      </w:r>
      <w:r w:rsidR="00C9021F">
        <w:t xml:space="preserve">The descriptive statistics of real-time and real-condition stability and ECTC data </w:t>
      </w:r>
      <w:r w:rsidR="00242378">
        <w:t xml:space="preserve">by serotype and data time point </w:t>
      </w:r>
      <w:r w:rsidR="00C9021F">
        <w:t>was presented in Table 10.1.4</w:t>
      </w:r>
      <w:r w:rsidR="00BC2A44">
        <w:t xml:space="preserve"> and Table 10.1.5.</w:t>
      </w:r>
      <w:r w:rsidR="00C9021F">
        <w:t xml:space="preserve"> </w:t>
      </w:r>
    </w:p>
    <w:p w14:paraId="0D4D22D5" w14:textId="77777777" w:rsidR="00A3133D" w:rsidRDefault="00A3133D" w:rsidP="00C30B8E"/>
    <w:p w14:paraId="0D2BB9C2" w14:textId="33E2CB4B" w:rsidR="00A32185" w:rsidRDefault="00A32185" w:rsidP="00FF56C8">
      <w:pPr>
        <w:pStyle w:val="Caption"/>
        <w:rPr>
          <w:rFonts w:cs="Arial"/>
        </w:rPr>
      </w:pPr>
      <w:bookmarkStart w:id="15" w:name="_Toc80022365"/>
      <w:r w:rsidRPr="00A32185">
        <w:t xml:space="preserve">Tabl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1</w:t>
      </w:r>
      <w:r w:rsidR="00767DB3">
        <w:rPr>
          <w:noProof/>
        </w:rPr>
        <w:fldChar w:fldCharType="end"/>
      </w:r>
      <w:r w:rsidRPr="00A32185"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Table \* ARABIC \s 2 </w:instrText>
      </w:r>
      <w:r w:rsidR="00767DB3">
        <w:rPr>
          <w:noProof/>
        </w:rPr>
        <w:fldChar w:fldCharType="separate"/>
      </w:r>
      <w:r w:rsidR="000372D6">
        <w:rPr>
          <w:noProof/>
        </w:rPr>
        <w:t>1</w:t>
      </w:r>
      <w:r w:rsidR="00767DB3">
        <w:rPr>
          <w:noProof/>
        </w:rPr>
        <w:fldChar w:fldCharType="end"/>
      </w:r>
      <w:r w:rsidRPr="00A32185">
        <w:t xml:space="preserve">. </w:t>
      </w:r>
      <w:r w:rsidRPr="00FF56C8">
        <w:t>Stability</w:t>
      </w:r>
      <w:r w:rsidRPr="00A32185">
        <w:rPr>
          <w:rFonts w:cs="Arial"/>
        </w:rPr>
        <w:t xml:space="preserve"> data </w:t>
      </w:r>
      <w:r w:rsidRPr="00FF56C8">
        <w:t>collection</w:t>
      </w:r>
      <w:r w:rsidRPr="00A32185">
        <w:rPr>
          <w:rFonts w:cs="Arial"/>
        </w:rPr>
        <w:t xml:space="preserve"> </w:t>
      </w:r>
      <w:r w:rsidR="00765244">
        <w:rPr>
          <w:rFonts w:cs="Arial"/>
        </w:rPr>
        <w:t>scheme</w:t>
      </w:r>
      <w:r w:rsidR="005309CF">
        <w:rPr>
          <w:rFonts w:cs="Arial"/>
        </w:rPr>
        <w:t xml:space="preserve"> </w:t>
      </w:r>
      <w:r w:rsidR="005309CF" w:rsidRPr="005309CF">
        <w:rPr>
          <w:rFonts w:cs="Arial"/>
          <w:color w:val="5B9BD5" w:themeColor="accent1"/>
        </w:rPr>
        <w:t xml:space="preserve">[revise it </w:t>
      </w:r>
      <w:r w:rsidR="00056C48" w:rsidRPr="00056C48">
        <w:rPr>
          <w:rFonts w:cs="Arial"/>
          <w:color w:val="5B9BD5" w:themeColor="accent1"/>
        </w:rPr>
        <w:t>as appropriate</w:t>
      </w:r>
      <w:r w:rsidR="005309CF" w:rsidRPr="005309CF">
        <w:rPr>
          <w:rFonts w:cs="Arial"/>
          <w:color w:val="5B9BD5" w:themeColor="accent1"/>
        </w:rPr>
        <w:t>]</w:t>
      </w:r>
      <w:bookmarkEnd w:id="15"/>
    </w:p>
    <w:tbl>
      <w:tblPr>
        <w:tblW w:w="5000" w:type="pct"/>
        <w:tblLook w:val="04A0" w:firstRow="1" w:lastRow="0" w:firstColumn="1" w:lastColumn="0" w:noHBand="0" w:noVBand="1"/>
      </w:tblPr>
      <w:tblGrid>
        <w:gridCol w:w="640"/>
        <w:gridCol w:w="1035"/>
        <w:gridCol w:w="1266"/>
        <w:gridCol w:w="1328"/>
        <w:gridCol w:w="3535"/>
        <w:gridCol w:w="1257"/>
      </w:tblGrid>
      <w:tr w:rsidR="00765244" w:rsidRPr="00765244" w14:paraId="2AC6CAF4" w14:textId="77777777" w:rsidTr="00765244">
        <w:trPr>
          <w:trHeight w:val="276"/>
        </w:trPr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E8B8A9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65244">
              <w:rPr>
                <w:rFonts w:eastAsia="Times New Roman" w:cs="Arial"/>
                <w:color w:val="000000"/>
                <w:sz w:val="20"/>
                <w:szCs w:val="20"/>
              </w:rPr>
              <w:t>Test set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00DB20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65244">
              <w:rPr>
                <w:rFonts w:eastAsia="Times New Roman" w:cs="Arial"/>
                <w:color w:val="000000"/>
                <w:sz w:val="20"/>
                <w:szCs w:val="20"/>
              </w:rPr>
              <w:t>Stability testing method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E334A6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65244">
              <w:rPr>
                <w:rFonts w:eastAsia="Times New Roman" w:cs="Arial"/>
                <w:color w:val="000000"/>
                <w:sz w:val="20"/>
                <w:szCs w:val="20"/>
              </w:rPr>
              <w:t>Number of Batches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67BA8B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65244">
              <w:rPr>
                <w:rFonts w:eastAsia="Times New Roman" w:cs="Arial"/>
                <w:color w:val="000000"/>
                <w:sz w:val="20"/>
                <w:szCs w:val="20"/>
              </w:rPr>
              <w:t>Manufacture Date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6C323F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65244">
              <w:rPr>
                <w:rFonts w:eastAsia="Times New Roman" w:cs="Arial"/>
                <w:color w:val="000000"/>
                <w:sz w:val="20"/>
                <w:szCs w:val="20"/>
              </w:rPr>
              <w:t>Testing timepoint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D08D3B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65244">
              <w:rPr>
                <w:rFonts w:eastAsia="Times New Roman" w:cs="Arial"/>
                <w:color w:val="000000"/>
                <w:sz w:val="20"/>
                <w:szCs w:val="20"/>
              </w:rPr>
              <w:t>Test Completion Date</w:t>
            </w:r>
          </w:p>
        </w:tc>
      </w:tr>
      <w:tr w:rsidR="00765244" w:rsidRPr="00765244" w14:paraId="07F4A54B" w14:textId="77777777" w:rsidTr="00765244">
        <w:trPr>
          <w:trHeight w:val="288"/>
        </w:trPr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4C729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4589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RT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D8A37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3 Batch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139B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2Y1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00EB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 xml:space="preserve">Month 0, 3, 6, 9, 12, 18, 24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0884" w14:textId="36E63F93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2Y</w:t>
            </w:r>
            <w:r w:rsidR="00B7311B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765244" w:rsidRPr="00765244" w14:paraId="49995643" w14:textId="77777777" w:rsidTr="00765244">
        <w:trPr>
          <w:trHeight w:val="552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F31B" w14:textId="77777777" w:rsidR="00765244" w:rsidRPr="00765244" w:rsidRDefault="00765244" w:rsidP="007B281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29DF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ECTC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F52C3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3 Batch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6DB55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2Y1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1336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 xml:space="preserve">Day 0, 3, 7, 10, 12, 14 </w:t>
            </w:r>
          </w:p>
          <w:p w14:paraId="6EF2D575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at each exposed Month 0, 6, 12, 2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D759" w14:textId="151F72D4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2Y</w:t>
            </w:r>
            <w:r w:rsidR="00B7311B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765244" w:rsidRPr="00765244" w14:paraId="3726F4FE" w14:textId="77777777" w:rsidTr="00765244">
        <w:trPr>
          <w:trHeight w:val="288"/>
        </w:trPr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F1598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B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261B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RT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DB5C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3 Batch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3482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4Y1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4222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Month 0, 3, 6, 9, 12, 18, 2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E332" w14:textId="6C71223B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4Y</w:t>
            </w:r>
            <w:r w:rsidR="00B7311B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765244" w:rsidRPr="00765244" w14:paraId="390887F5" w14:textId="77777777" w:rsidTr="00765244">
        <w:trPr>
          <w:trHeight w:val="552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18977" w14:textId="77777777" w:rsidR="00765244" w:rsidRPr="00765244" w:rsidRDefault="00765244" w:rsidP="007B281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883A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ECTC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E56B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3 Batch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3D98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4Y1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D6A5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 xml:space="preserve">Day 0, 3, 7, 10, 12, 14 </w:t>
            </w:r>
          </w:p>
          <w:p w14:paraId="30715D65" w14:textId="0E347691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at each exposed Month 0, 6, 1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C349" w14:textId="7BB48878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4Y</w:t>
            </w:r>
            <w:r w:rsidR="00B7311B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765244" w:rsidRPr="00765244" w14:paraId="35AED106" w14:textId="77777777" w:rsidTr="00765244">
        <w:trPr>
          <w:trHeight w:val="288"/>
        </w:trPr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4A3F0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1F12D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RT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0DA9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3 Batch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DCB7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2Y2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4DE5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 xml:space="preserve">Month 0, 3, 6, 9, 12 18, 24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15DE" w14:textId="370EE3A0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2Y</w:t>
            </w:r>
            <w:r w:rsidR="00B7311B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765244" w:rsidRPr="00765244" w14:paraId="1CE496AD" w14:textId="77777777" w:rsidTr="00765244">
        <w:trPr>
          <w:trHeight w:val="552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91D3" w14:textId="77777777" w:rsidR="00765244" w:rsidRPr="00765244" w:rsidRDefault="00765244" w:rsidP="007B281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F970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ECTC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F07E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3 Batch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ECB18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2Y2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22FD5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 xml:space="preserve">Day 0, 3, 7, 10, 12, 14 </w:t>
            </w:r>
          </w:p>
          <w:p w14:paraId="7E61EF98" w14:textId="03A2EB21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at each exposed Month 0, 6, 1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85BF" w14:textId="7AE9B21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2Y</w:t>
            </w:r>
            <w:r w:rsidR="00B7311B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765244" w:rsidRPr="00765244" w14:paraId="7FFBEF11" w14:textId="77777777" w:rsidTr="00765244">
        <w:trPr>
          <w:trHeight w:val="288"/>
        </w:trPr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53DB9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D91A4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RT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F33B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3 Batch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7F02E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4Y2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5F512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 xml:space="preserve">Month 0, 3, 6, 9, 12 18, 24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7DA4" w14:textId="55C3B0EF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4Y</w:t>
            </w:r>
            <w:r w:rsidR="00B7311B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765244" w:rsidRPr="00765244" w14:paraId="69AEA627" w14:textId="77777777" w:rsidTr="00765244">
        <w:trPr>
          <w:trHeight w:val="552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4DFE" w14:textId="77777777" w:rsidR="00765244" w:rsidRPr="00765244" w:rsidRDefault="00765244" w:rsidP="007B281B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FFBFE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ECTC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F659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3 Batch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17B36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4Y2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C061" w14:textId="77777777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 xml:space="preserve">Day 0, 3, 7, 10, 12, 14 </w:t>
            </w:r>
          </w:p>
          <w:p w14:paraId="2AD10329" w14:textId="7BD27B82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at each exposed Month 0, 6, 1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FF08" w14:textId="757F31F5" w:rsidR="00765244" w:rsidRPr="00765244" w:rsidRDefault="00765244" w:rsidP="007B281B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65244">
              <w:rPr>
                <w:rFonts w:eastAsia="Times New Roman" w:cs="Arial"/>
                <w:sz w:val="20"/>
                <w:szCs w:val="20"/>
              </w:rPr>
              <w:t>Q4Y</w:t>
            </w:r>
            <w:r w:rsidR="00B7311B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</w:tbl>
    <w:p w14:paraId="6C29149C" w14:textId="209B7B8D" w:rsidR="00765244" w:rsidRPr="00765244" w:rsidRDefault="00765244" w:rsidP="00765244">
      <w:pPr>
        <w:pStyle w:val="NoSpacing"/>
        <w:spacing w:line="360" w:lineRule="auto"/>
        <w:ind w:left="0"/>
        <w:rPr>
          <w:rFonts w:ascii="Arial" w:hAnsi="Arial" w:cs="Arial"/>
          <w:sz w:val="22"/>
          <w:szCs w:val="22"/>
        </w:rPr>
      </w:pPr>
      <w:r w:rsidRPr="00765244">
        <w:rPr>
          <w:rFonts w:ascii="Arial" w:hAnsi="Arial" w:cs="Arial"/>
          <w:sz w:val="22"/>
          <w:szCs w:val="22"/>
        </w:rPr>
        <w:t>[Note] RT: Real</w:t>
      </w:r>
      <w:r w:rsidR="00ED6E03">
        <w:rPr>
          <w:rFonts w:ascii="Arial" w:hAnsi="Arial" w:cs="Arial"/>
          <w:sz w:val="22"/>
          <w:szCs w:val="22"/>
        </w:rPr>
        <w:t xml:space="preserve"> </w:t>
      </w:r>
      <w:r w:rsidRPr="00765244">
        <w:rPr>
          <w:rFonts w:ascii="Arial" w:hAnsi="Arial" w:cs="Arial"/>
          <w:sz w:val="22"/>
          <w:szCs w:val="22"/>
        </w:rPr>
        <w:t xml:space="preserve">time </w:t>
      </w:r>
      <w:r w:rsidR="00ED6E03">
        <w:rPr>
          <w:rFonts w:ascii="Arial" w:hAnsi="Arial" w:cs="Arial"/>
          <w:sz w:val="22"/>
          <w:szCs w:val="22"/>
        </w:rPr>
        <w:t xml:space="preserve">and </w:t>
      </w:r>
      <w:r w:rsidRPr="00765244">
        <w:rPr>
          <w:rFonts w:ascii="Arial" w:hAnsi="Arial" w:cs="Arial"/>
          <w:sz w:val="22"/>
          <w:szCs w:val="22"/>
        </w:rPr>
        <w:t>Real conditions in the normal cold chain (2 to 8ºC); ECTC: Accelerated storage conditions (40ºC); Q: Quarter; Y: Year.</w:t>
      </w:r>
    </w:p>
    <w:p w14:paraId="6004A683" w14:textId="77777777" w:rsidR="0067028F" w:rsidRDefault="0067028F" w:rsidP="004F33DB"/>
    <w:p w14:paraId="4E84BE60" w14:textId="46786F2F" w:rsidR="00C313DF" w:rsidRDefault="00A32185" w:rsidP="00FF56C8">
      <w:pPr>
        <w:pStyle w:val="Caption"/>
      </w:pPr>
      <w:bookmarkStart w:id="16" w:name="_Toc80022366"/>
      <w:r>
        <w:t xml:space="preserve">Tabl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1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Table \* ARABIC \s 2 </w:instrText>
      </w:r>
      <w:r w:rsidR="00767DB3">
        <w:rPr>
          <w:noProof/>
        </w:rPr>
        <w:fldChar w:fldCharType="separate"/>
      </w:r>
      <w:r w:rsidR="000372D6">
        <w:rPr>
          <w:noProof/>
        </w:rPr>
        <w:t>2</w:t>
      </w:r>
      <w:r w:rsidR="00767DB3">
        <w:rPr>
          <w:noProof/>
        </w:rPr>
        <w:fldChar w:fldCharType="end"/>
      </w:r>
      <w:r>
        <w:t xml:space="preserve">. </w:t>
      </w:r>
      <w:r w:rsidR="00A06FEF">
        <w:t xml:space="preserve">Distribution of </w:t>
      </w:r>
      <w:r w:rsidR="005B31B2">
        <w:t>RT s</w:t>
      </w:r>
      <w:r w:rsidR="00A06FEF">
        <w:t>tability data time points by lot number</w:t>
      </w:r>
      <w:r w:rsidR="00C313DF" w:rsidRPr="0076467B">
        <w:t xml:space="preserve"> </w:t>
      </w:r>
      <w:r w:rsidR="005309CF" w:rsidRPr="005309CF">
        <w:rPr>
          <w:rFonts w:cs="Arial"/>
          <w:color w:val="5B9BD5" w:themeColor="accent1"/>
        </w:rPr>
        <w:t xml:space="preserve">[revise it </w:t>
      </w:r>
      <w:r w:rsidR="00056C48" w:rsidRPr="00056C48">
        <w:rPr>
          <w:rFonts w:cs="Arial"/>
          <w:color w:val="5B9BD5" w:themeColor="accent1"/>
        </w:rPr>
        <w:t>as</w:t>
      </w:r>
      <w:r w:rsidR="00056C48">
        <w:rPr>
          <w:rFonts w:cs="Arial"/>
          <w:color w:val="5B9BD5" w:themeColor="accent1"/>
        </w:rPr>
        <w:t xml:space="preserve"> </w:t>
      </w:r>
      <w:r w:rsidR="00056C48" w:rsidRPr="00056C48">
        <w:rPr>
          <w:rFonts w:cs="Arial"/>
          <w:color w:val="5B9BD5" w:themeColor="accent1"/>
        </w:rPr>
        <w:t>appropriate</w:t>
      </w:r>
      <w:r w:rsidR="005309CF" w:rsidRPr="005309CF">
        <w:rPr>
          <w:rFonts w:cs="Arial"/>
          <w:color w:val="5B9BD5" w:themeColor="accent1"/>
        </w:rPr>
        <w:t>]</w:t>
      </w:r>
      <w:bookmarkEnd w:id="16"/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948"/>
        <w:gridCol w:w="891"/>
        <w:gridCol w:w="890"/>
        <w:gridCol w:w="890"/>
        <w:gridCol w:w="890"/>
        <w:gridCol w:w="890"/>
        <w:gridCol w:w="888"/>
        <w:gridCol w:w="890"/>
        <w:gridCol w:w="888"/>
      </w:tblGrid>
      <w:tr w:rsidR="00765244" w:rsidRPr="00765244" w14:paraId="48D54401" w14:textId="48D1FA6B" w:rsidTr="00735A5D">
        <w:trPr>
          <w:trHeight w:val="288"/>
        </w:trPr>
        <w:tc>
          <w:tcPr>
            <w:tcW w:w="1074" w:type="pct"/>
            <w:vMerge w:val="restart"/>
            <w:shd w:val="clear" w:color="auto" w:fill="E7E6E6" w:themeFill="background2"/>
            <w:vAlign w:val="center"/>
            <w:hideMark/>
          </w:tcPr>
          <w:p w14:paraId="44E5D6F3" w14:textId="34EFC14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Batches</w:t>
            </w:r>
            <w:r w:rsidR="005309C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/Lots number</w:t>
            </w:r>
          </w:p>
        </w:tc>
        <w:tc>
          <w:tcPr>
            <w:tcW w:w="3926" w:type="pct"/>
            <w:gridSpan w:val="8"/>
            <w:shd w:val="clear" w:color="auto" w:fill="E7E6E6" w:themeFill="background2"/>
            <w:vAlign w:val="center"/>
            <w:hideMark/>
          </w:tcPr>
          <w:p w14:paraId="3A80A3ED" w14:textId="7C74633B" w:rsidR="00765244" w:rsidRPr="00765244" w:rsidRDefault="00765244" w:rsidP="00735A5D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65244">
              <w:rPr>
                <w:rFonts w:cs="Arial"/>
                <w:b/>
                <w:bCs/>
                <w:sz w:val="18"/>
                <w:szCs w:val="18"/>
              </w:rPr>
              <w:t>Data time points (Months) for real-time stability</w:t>
            </w:r>
          </w:p>
        </w:tc>
      </w:tr>
      <w:tr w:rsidR="00765244" w:rsidRPr="00765244" w14:paraId="041E06CC" w14:textId="741D98C1" w:rsidTr="00735A5D">
        <w:trPr>
          <w:trHeight w:val="288"/>
        </w:trPr>
        <w:tc>
          <w:tcPr>
            <w:tcW w:w="1074" w:type="pct"/>
            <w:vMerge/>
            <w:shd w:val="clear" w:color="auto" w:fill="E7E6E6" w:themeFill="background2"/>
            <w:vAlign w:val="center"/>
            <w:hideMark/>
          </w:tcPr>
          <w:p w14:paraId="3C99335F" w14:textId="7777777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91" w:type="pct"/>
            <w:shd w:val="clear" w:color="auto" w:fill="E7E6E6" w:themeFill="background2"/>
            <w:vAlign w:val="center"/>
            <w:hideMark/>
          </w:tcPr>
          <w:p w14:paraId="3553554D" w14:textId="1688240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M0</w:t>
            </w:r>
          </w:p>
        </w:tc>
        <w:tc>
          <w:tcPr>
            <w:tcW w:w="491" w:type="pct"/>
            <w:shd w:val="clear" w:color="auto" w:fill="E7E6E6" w:themeFill="background2"/>
            <w:vAlign w:val="center"/>
            <w:hideMark/>
          </w:tcPr>
          <w:p w14:paraId="58FC28CA" w14:textId="7545787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M3</w:t>
            </w:r>
          </w:p>
        </w:tc>
        <w:tc>
          <w:tcPr>
            <w:tcW w:w="491" w:type="pct"/>
            <w:shd w:val="clear" w:color="auto" w:fill="E7E6E6" w:themeFill="background2"/>
            <w:vAlign w:val="center"/>
            <w:hideMark/>
          </w:tcPr>
          <w:p w14:paraId="5CB5A19A" w14:textId="73DC651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M6</w:t>
            </w:r>
          </w:p>
        </w:tc>
        <w:tc>
          <w:tcPr>
            <w:tcW w:w="491" w:type="pct"/>
            <w:shd w:val="clear" w:color="auto" w:fill="E7E6E6" w:themeFill="background2"/>
            <w:vAlign w:val="center"/>
            <w:hideMark/>
          </w:tcPr>
          <w:p w14:paraId="3F057114" w14:textId="1C5BCE2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M9</w:t>
            </w:r>
          </w:p>
        </w:tc>
        <w:tc>
          <w:tcPr>
            <w:tcW w:w="491" w:type="pct"/>
            <w:shd w:val="clear" w:color="auto" w:fill="E7E6E6" w:themeFill="background2"/>
            <w:vAlign w:val="center"/>
            <w:hideMark/>
          </w:tcPr>
          <w:p w14:paraId="4ECFE7D4" w14:textId="31DBC5C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M12</w:t>
            </w:r>
          </w:p>
        </w:tc>
        <w:tc>
          <w:tcPr>
            <w:tcW w:w="490" w:type="pct"/>
            <w:shd w:val="clear" w:color="auto" w:fill="E7E6E6" w:themeFill="background2"/>
            <w:vAlign w:val="center"/>
            <w:hideMark/>
          </w:tcPr>
          <w:p w14:paraId="18FD8882" w14:textId="41708A5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M18</w:t>
            </w:r>
          </w:p>
        </w:tc>
        <w:tc>
          <w:tcPr>
            <w:tcW w:w="491" w:type="pct"/>
            <w:shd w:val="clear" w:color="auto" w:fill="E7E6E6" w:themeFill="background2"/>
            <w:vAlign w:val="center"/>
            <w:hideMark/>
          </w:tcPr>
          <w:p w14:paraId="516AAA8F" w14:textId="0DAB7E2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M24</w:t>
            </w: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2E7A2644" w14:textId="2FE4CAB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</w:tr>
      <w:tr w:rsidR="00765244" w:rsidRPr="00765244" w14:paraId="280E309E" w14:textId="1F1AC5D0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4359D2D9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0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7E8EBDB" w14:textId="46F8F65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DACE8C1" w14:textId="3C69221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D6A16CB" w14:textId="24D9F2F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9F94C0C" w14:textId="6B22A26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BE7748C" w14:textId="5BC90B1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296F195E" w14:textId="6A45118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62D0464" w14:textId="6AD588D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61237E7F" w14:textId="2FA3CEB5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752D7B60" w14:textId="29B8C859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1F187AEC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02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27747FA" w14:textId="2D3067F5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51113B7" w14:textId="1D0B94B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B2E41C7" w14:textId="27A5D07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89E3129" w14:textId="361DDFC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7D09869" w14:textId="398C9C2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5873B58E" w14:textId="7E9E6DF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A08F860" w14:textId="4013EE0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30EABBA0" w14:textId="3A3DBDC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5BF5B9AC" w14:textId="382CB2EE" w:rsidTr="00735A5D">
        <w:trPr>
          <w:trHeight w:val="276"/>
        </w:trPr>
        <w:tc>
          <w:tcPr>
            <w:tcW w:w="1074" w:type="pct"/>
            <w:shd w:val="clear" w:color="auto" w:fill="auto"/>
            <w:vAlign w:val="center"/>
            <w:hideMark/>
          </w:tcPr>
          <w:p w14:paraId="5B6D9B4A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03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A8DE727" w14:textId="6478633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0E9AC72" w14:textId="345DD84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F894CC1" w14:textId="613CFC1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15282ED" w14:textId="4EE63A0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575667C" w14:textId="1E42D17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13E97938" w14:textId="4195A55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EDC13EF" w14:textId="01C58955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25D92B14" w14:textId="6DA71A9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0C42575A" w14:textId="17567735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5CE82ED5" w14:textId="59016A06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04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2792FBC" w14:textId="3F1F7E3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E290ECD" w14:textId="1DED950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829773C" w14:textId="1B9DDD1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9D00B71" w14:textId="0C52C36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D53D54D" w14:textId="276C3C3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242AD05A" w14:textId="0D3A498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987DD52" w14:textId="7BD282E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6B27F708" w14:textId="3EB4863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765244" w:rsidRPr="00765244" w14:paraId="454BB954" w14:textId="773CD262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5B303B56" w14:textId="0548AE4C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05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E74D857" w14:textId="1467B0F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39C88A0" w14:textId="293984C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7324842" w14:textId="0B8E5F9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F0AAF32" w14:textId="0914BCD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7EFD2E0" w14:textId="5EDB6DE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5679C0AD" w14:textId="519F834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7E19CDE" w14:textId="113B2FB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735FE9C4" w14:textId="2E8E115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765244" w:rsidRPr="00765244" w14:paraId="6D8590C3" w14:textId="41980142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121B190F" w14:textId="7D998535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06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9EC4241" w14:textId="2B4358C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7B65D27" w14:textId="192A4EA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A207B15" w14:textId="465B1DA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B1EAD46" w14:textId="051DA97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2EA0556" w14:textId="45299D0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56DB82D7" w14:textId="2A527C5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E3760B3" w14:textId="5D581F3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7F7520F5" w14:textId="1B3C589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765244" w:rsidRPr="00765244" w14:paraId="6A98A70A" w14:textId="4B7E4AFE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429F8FA5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07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60234E8" w14:textId="2D13F76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DB49E25" w14:textId="56ED349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523C092" w14:textId="3C68EAC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79F4D52" w14:textId="1108B82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5662A0A" w14:textId="35A9BA7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7B67A702" w14:textId="42FF9BF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27EEEB6" w14:textId="2BC97D1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470FD301" w14:textId="751FDA8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615990C4" w14:textId="451EBA4F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0FD97A50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08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39EFEB9" w14:textId="1FA90EF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59EB562" w14:textId="64BA9C0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4A13097" w14:textId="1E0CA5E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6D1EF57" w14:textId="6480683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ED7B850" w14:textId="3B3130C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34C6E1DB" w14:textId="2E7CAEE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CD34DB9" w14:textId="4F7107C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46DE4696" w14:textId="620FF51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72D551C3" w14:textId="5846B2D2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3DD06D68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lastRenderedPageBreak/>
              <w:t>Batch09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ADD78BD" w14:textId="0E96532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D6DE338" w14:textId="1A75CFF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BB2CD03" w14:textId="0D5B287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56FB49E" w14:textId="6B75B2B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9710B03" w14:textId="382C5D6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50C01DFF" w14:textId="5EC9E99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54BAA68" w14:textId="05A62E7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2B470353" w14:textId="193A511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2A7FE7A5" w14:textId="5E57433E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517B58E2" w14:textId="4CD0AC3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0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C8AFD92" w14:textId="0030929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B2E822A" w14:textId="46B28E8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2443A9B" w14:textId="2CFD3AF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E8932BC" w14:textId="3F0B529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06C3BC1" w14:textId="6DF2009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733D0C7D" w14:textId="23016C6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8150C27" w14:textId="20744FD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0" w:type="pct"/>
            <w:vAlign w:val="center"/>
          </w:tcPr>
          <w:p w14:paraId="54BB9549" w14:textId="6D45C21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765244" w:rsidRPr="00765244" w14:paraId="79091490" w14:textId="3B5B03B6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2F613E6D" w14:textId="350C44BA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1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813CF69" w14:textId="4FDC4AA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B0894C1" w14:textId="432D83F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33FB75D" w14:textId="0AF00BF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E6A1905" w14:textId="46D8D83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74E8B11" w14:textId="3E196BE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3B39D222" w14:textId="23ADDB7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43F3CB7" w14:textId="725A108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0" w:type="pct"/>
            <w:vAlign w:val="center"/>
          </w:tcPr>
          <w:p w14:paraId="2DAA3010" w14:textId="2834957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765244" w:rsidRPr="00765244" w14:paraId="727A13F9" w14:textId="7502B292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41E8E1FA" w14:textId="7B19AE4A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2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1375E96" w14:textId="378F228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4346401" w14:textId="13B5BD5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8ED4718" w14:textId="68D9055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1CD22A9" w14:textId="6EE2EC0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5B7770D" w14:textId="7FB64C35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0A5EF668" w14:textId="728E2D5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81FAE99" w14:textId="008CD74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0" w:type="pct"/>
            <w:vAlign w:val="center"/>
          </w:tcPr>
          <w:p w14:paraId="0389864D" w14:textId="0456183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765244" w:rsidRPr="00765244" w14:paraId="7F6B6B60" w14:textId="4DF1E3CE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2013C3D6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3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7C64BD3" w14:textId="6D85DE3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D57DD08" w14:textId="07E06C6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EC74DA7" w14:textId="117F2A2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EFAE006" w14:textId="4465E1D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97136CC" w14:textId="2FE8812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77500A3F" w14:textId="785E79D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4A6006E" w14:textId="19CF1B8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53BD39A4" w14:textId="75EB119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007EA9D6" w14:textId="1D592052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339D647E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4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019F41E" w14:textId="16BD0C35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EB6D53F" w14:textId="430EAF6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71FD47D" w14:textId="4F48AD5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B27979A" w14:textId="649E2A7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8EFC0C5" w14:textId="24B5D2C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10C30688" w14:textId="4A803BD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4DE5564" w14:textId="52AD288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7F39B829" w14:textId="560E2551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39AEAE83" w14:textId="645AFCF2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19AC7C1A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5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C3DA245" w14:textId="65B7902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38714B0" w14:textId="1C4E08C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031571D" w14:textId="549ECAB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FE7CFB3" w14:textId="273EEB0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B17C98A" w14:textId="6DC3232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1A9B7FDD" w14:textId="54BEF5D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A84F4C2" w14:textId="0E2AB87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11A6BA17" w14:textId="77BA8A6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33D0B51F" w14:textId="443DC698" w:rsidTr="00735A5D">
        <w:trPr>
          <w:trHeight w:val="300"/>
        </w:trPr>
        <w:tc>
          <w:tcPr>
            <w:tcW w:w="1074" w:type="pct"/>
            <w:shd w:val="clear" w:color="auto" w:fill="auto"/>
            <w:vAlign w:val="center"/>
            <w:hideMark/>
          </w:tcPr>
          <w:p w14:paraId="5AB75B68" w14:textId="562F3F7B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6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DBBC189" w14:textId="1680C4F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6FC5F4B" w14:textId="76546E8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AE06E66" w14:textId="18FA509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EF83B10" w14:textId="34EA665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3FE9FF7" w14:textId="588AD46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6A4BA7AF" w14:textId="4DFFE8F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36CE66C" w14:textId="76A7DAA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0" w:type="pct"/>
            <w:vAlign w:val="center"/>
          </w:tcPr>
          <w:p w14:paraId="10F87E94" w14:textId="4A5DC7C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765244" w:rsidRPr="00765244" w14:paraId="51B67C8B" w14:textId="281CA093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569D0FF2" w14:textId="7D029F1A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7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039A52D" w14:textId="5DE3FCC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E829313" w14:textId="19CBA231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251371E" w14:textId="716FF5E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0BC2D14" w14:textId="677F3DB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E1A0E10" w14:textId="4205FCF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789A65AF" w14:textId="1107A3C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63BDDBD" w14:textId="3D894CB1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0" w:type="pct"/>
            <w:vAlign w:val="center"/>
          </w:tcPr>
          <w:p w14:paraId="6D48F2B4" w14:textId="0AC4DB4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765244" w:rsidRPr="00765244" w14:paraId="4536820B" w14:textId="2293D249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5B313018" w14:textId="347C9B58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8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E9FD0E3" w14:textId="730F3A3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41D4DB5" w14:textId="646E991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33B1044" w14:textId="139F772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BEBCFC1" w14:textId="3271825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08DEACB" w14:textId="5699E831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2F7532C2" w14:textId="6CA475B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E28FB1E" w14:textId="341850C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0" w:type="pct"/>
            <w:vAlign w:val="center"/>
          </w:tcPr>
          <w:p w14:paraId="1BF70DC4" w14:textId="3D1E0EE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765244" w:rsidRPr="00765244" w14:paraId="419684A1" w14:textId="6FD7EA79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29F73994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19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8D63AF5" w14:textId="562701F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DA08E17" w14:textId="1C8D50A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377CDF7" w14:textId="44D1963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6254CC1" w14:textId="554FAA5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FFE61A7" w14:textId="6E2BF3E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6CF51FD4" w14:textId="6D2D091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2D2F1E4" w14:textId="54A2192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494B0EBB" w14:textId="452ED6B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0A4033DE" w14:textId="5F80EFA0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1051322A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2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26AA619" w14:textId="2C91778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072EA97" w14:textId="01AB9081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39E9712" w14:textId="172EF2E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6165CD0" w14:textId="0FEF68D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2F37826" w14:textId="6E36665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51550273" w14:textId="7A7C92C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54BDBE8" w14:textId="1F210BC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7075C934" w14:textId="30F0DF3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15D08C8B" w14:textId="71B4C84C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4D6A175F" w14:textId="77777777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2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0CC5537" w14:textId="731B18B1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9EE045B" w14:textId="1F165D1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B2A0E0C" w14:textId="79042BA9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769A6EB" w14:textId="1F0388A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B3566EE" w14:textId="330B93B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1ABA7EF9" w14:textId="7E35343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FA5C702" w14:textId="3D583501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vAlign w:val="center"/>
          </w:tcPr>
          <w:p w14:paraId="3F7507EA" w14:textId="23AEF5B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765244" w:rsidRPr="00765244" w14:paraId="0F531C0D" w14:textId="07BD830A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7D8C8D3A" w14:textId="4F42B6F3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22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55349EF" w14:textId="1E6F174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7483595" w14:textId="3695DAB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83C7437" w14:textId="4155F7B2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24328B7" w14:textId="30CC07A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57DB9F1" w14:textId="4EB34516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335314A3" w14:textId="6B97FFC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54B9300" w14:textId="2FF5E94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0" w:type="pct"/>
            <w:vAlign w:val="center"/>
          </w:tcPr>
          <w:p w14:paraId="0C58C0BF" w14:textId="0A14B5E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765244" w:rsidRPr="00765244" w14:paraId="526B7AC4" w14:textId="43E71602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676D185D" w14:textId="30806E7E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23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A45C40E" w14:textId="75661B2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17F0549" w14:textId="0FAB84A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0FA7DD7" w14:textId="642E188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24BA5D0D" w14:textId="3783BEDF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C9086B0" w14:textId="77230510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6F8BD9A6" w14:textId="5C4B6AD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6329B757" w14:textId="1F627343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0" w:type="pct"/>
            <w:vAlign w:val="center"/>
          </w:tcPr>
          <w:p w14:paraId="13443487" w14:textId="5792817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765244" w:rsidRPr="00765244" w14:paraId="2D4912FE" w14:textId="3A9FE4CD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  <w:hideMark/>
          </w:tcPr>
          <w:p w14:paraId="55E2390D" w14:textId="4CC540AA" w:rsidR="00765244" w:rsidRPr="00765244" w:rsidRDefault="00765244" w:rsidP="00735A5D">
            <w:pPr>
              <w:spacing w:before="0" w:after="0" w:line="240" w:lineRule="auto"/>
              <w:ind w:left="567"/>
              <w:jc w:val="left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Batch24</w:t>
            </w:r>
            <w:r>
              <w:rPr>
                <w:rFonts w:eastAsia="Times New Roman" w:cs="Arial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DBA57A3" w14:textId="77B22D7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10C0CE5A" w14:textId="2654E5D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FB906C5" w14:textId="0D40EC5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084596A0" w14:textId="71D660E1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70B0308B" w14:textId="5766F84E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32433C15" w14:textId="7B5FA14D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5864C792" w14:textId="730373D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90" w:type="pct"/>
            <w:vAlign w:val="center"/>
          </w:tcPr>
          <w:p w14:paraId="23196A6F" w14:textId="2A7E387B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765244" w:rsidRPr="00765244" w14:paraId="5F936E20" w14:textId="2114F5A0" w:rsidTr="00735A5D">
        <w:trPr>
          <w:trHeight w:val="288"/>
        </w:trPr>
        <w:tc>
          <w:tcPr>
            <w:tcW w:w="1074" w:type="pct"/>
            <w:shd w:val="clear" w:color="auto" w:fill="auto"/>
            <w:vAlign w:val="center"/>
          </w:tcPr>
          <w:p w14:paraId="38BF3601" w14:textId="2C44A40C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A878F25" w14:textId="6171FD47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65244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D8B3C8E" w14:textId="746441A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19F03AE" w14:textId="45381CA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C5CF9DD" w14:textId="14B0234A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5EA49FB" w14:textId="44468195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490" w:type="pct"/>
            <w:shd w:val="clear" w:color="auto" w:fill="auto"/>
            <w:vAlign w:val="center"/>
          </w:tcPr>
          <w:p w14:paraId="682512F3" w14:textId="5FE617B4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7154DC46" w14:textId="192847C8" w:rsidR="00765244" w:rsidRPr="00765244" w:rsidRDefault="00765244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65244">
              <w:rPr>
                <w:rFonts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90" w:type="pct"/>
            <w:vAlign w:val="center"/>
          </w:tcPr>
          <w:p w14:paraId="3C1FB1AC" w14:textId="474996A2" w:rsidR="00765244" w:rsidRPr="00765244" w:rsidRDefault="00765244" w:rsidP="00735A5D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65244">
              <w:rPr>
                <w:rFonts w:cs="Arial"/>
                <w:b/>
                <w:bCs/>
                <w:color w:val="000000"/>
                <w:sz w:val="18"/>
                <w:szCs w:val="18"/>
              </w:rPr>
              <w:t>123</w:t>
            </w:r>
          </w:p>
        </w:tc>
      </w:tr>
    </w:tbl>
    <w:p w14:paraId="76A98F70" w14:textId="3B86D455" w:rsidR="00185A1D" w:rsidRDefault="00765244" w:rsidP="00987B0C">
      <w:pPr>
        <w:rPr>
          <w:rFonts w:cs="Arial"/>
          <w:sz w:val="20"/>
        </w:rPr>
      </w:pPr>
      <w:r>
        <w:rPr>
          <w:rFonts w:cs="Arial"/>
          <w:sz w:val="20"/>
        </w:rPr>
        <w:t xml:space="preserve"> </w:t>
      </w:r>
      <w:r w:rsidR="00C7688F">
        <w:rPr>
          <w:rFonts w:cs="Arial"/>
          <w:sz w:val="20"/>
        </w:rPr>
        <w:t>[Note] *</w:t>
      </w:r>
      <w:r>
        <w:rPr>
          <w:rFonts w:cs="Arial"/>
          <w:sz w:val="20"/>
        </w:rPr>
        <w:t xml:space="preserve">The </w:t>
      </w:r>
      <w:r w:rsidR="00987B0C" w:rsidRPr="00C7688F">
        <w:rPr>
          <w:rFonts w:cs="Arial"/>
          <w:sz w:val="20"/>
        </w:rPr>
        <w:t xml:space="preserve">lots </w:t>
      </w:r>
      <w:r>
        <w:rPr>
          <w:rFonts w:cs="Arial"/>
          <w:sz w:val="20"/>
        </w:rPr>
        <w:t xml:space="preserve">used in </w:t>
      </w:r>
      <w:r w:rsidR="00987B0C" w:rsidRPr="00C7688F">
        <w:rPr>
          <w:rFonts w:cs="Arial"/>
          <w:sz w:val="20"/>
        </w:rPr>
        <w:t xml:space="preserve">ECTC were </w:t>
      </w:r>
      <w:r>
        <w:rPr>
          <w:rFonts w:cs="Arial"/>
          <w:sz w:val="20"/>
        </w:rPr>
        <w:t>included for RT.</w:t>
      </w:r>
      <w:r w:rsidR="004A4832">
        <w:rPr>
          <w:rFonts w:cs="Arial"/>
          <w:sz w:val="20"/>
          <w:szCs w:val="20"/>
        </w:rPr>
        <w:t xml:space="preserve"> </w:t>
      </w:r>
    </w:p>
    <w:p w14:paraId="753B5324" w14:textId="77777777" w:rsidR="00A3133D" w:rsidRDefault="00A3133D" w:rsidP="00987B0C">
      <w:pPr>
        <w:rPr>
          <w:rFonts w:cs="Arial"/>
        </w:rPr>
      </w:pPr>
    </w:p>
    <w:p w14:paraId="694ED17D" w14:textId="44187021" w:rsidR="00A3133D" w:rsidRDefault="00A3133D" w:rsidP="00A3133D">
      <w:pPr>
        <w:rPr>
          <w:lang w:eastAsia="ko-KR"/>
        </w:rPr>
      </w:pPr>
      <w:r>
        <w:t>Table 10.1.2 presented actual status of the long-term stability data under real-time</w:t>
      </w:r>
      <w:r w:rsidR="00A9704B">
        <w:t xml:space="preserve"> and </w:t>
      </w:r>
      <w:r>
        <w:t xml:space="preserve">real-condition in normal cold chain (2 to </w:t>
      </w:r>
      <w:r w:rsidRPr="00994CA3">
        <w:t>8ºC)</w:t>
      </w:r>
      <w:r>
        <w:t xml:space="preserve"> collected at different time points (months) for </w:t>
      </w:r>
      <w:r>
        <w:rPr>
          <w:rFonts w:hint="eastAsia"/>
          <w:lang w:eastAsia="ko-KR"/>
        </w:rPr>
        <w:t xml:space="preserve">24 months </w:t>
      </w:r>
      <w:r>
        <w:rPr>
          <w:lang w:eastAsia="ko-KR"/>
        </w:rPr>
        <w:t xml:space="preserve">storage </w:t>
      </w:r>
      <w:r w:rsidR="005309CF">
        <w:rPr>
          <w:lang w:eastAsia="ko-KR"/>
        </w:rPr>
        <w:t>f</w:t>
      </w:r>
      <w:r>
        <w:t xml:space="preserve">rom </w:t>
      </w:r>
      <w:r w:rsidR="005309CF">
        <w:t>24</w:t>
      </w:r>
      <w:r>
        <w:t xml:space="preserve"> lots </w:t>
      </w:r>
      <w:r w:rsidR="005309CF">
        <w:t xml:space="preserve">manufactured </w:t>
      </w:r>
      <w:r>
        <w:t xml:space="preserve">in </w:t>
      </w:r>
      <w:r w:rsidR="005309CF">
        <w:t>Q2Y1, Q4Y1, Q2Y2, and Q4Y2.</w:t>
      </w:r>
      <w:r>
        <w:rPr>
          <w:lang w:eastAsia="ko-KR"/>
        </w:rPr>
        <w:t xml:space="preserve"> The</w:t>
      </w:r>
      <w:r w:rsidR="005309CF">
        <w:rPr>
          <w:lang w:eastAsia="ko-KR"/>
        </w:rPr>
        <w:t xml:space="preserve"> 12 more</w:t>
      </w:r>
      <w:r>
        <w:rPr>
          <w:lang w:eastAsia="ko-KR"/>
        </w:rPr>
        <w:t xml:space="preserve"> </w:t>
      </w:r>
      <w:r w:rsidR="005309CF">
        <w:rPr>
          <w:lang w:eastAsia="ko-KR"/>
        </w:rPr>
        <w:t>batch/</w:t>
      </w:r>
      <w:r>
        <w:rPr>
          <w:lang w:eastAsia="ko-KR"/>
        </w:rPr>
        <w:t>lot</w:t>
      </w:r>
      <w:r w:rsidR="005309CF">
        <w:rPr>
          <w:lang w:eastAsia="ko-KR"/>
        </w:rPr>
        <w:t xml:space="preserve"> numbers used in ECTC stability testing </w:t>
      </w:r>
      <w:r w:rsidR="00B7311B">
        <w:rPr>
          <w:lang w:eastAsia="ko-KR"/>
        </w:rPr>
        <w:t>were</w:t>
      </w:r>
      <w:r w:rsidR="005309CF">
        <w:rPr>
          <w:lang w:eastAsia="ko-KR"/>
        </w:rPr>
        <w:t xml:space="preserve"> included in RT stability data analysis in order to increase </w:t>
      </w:r>
      <w:r w:rsidR="00A9704B">
        <w:rPr>
          <w:lang w:eastAsia="ko-KR"/>
        </w:rPr>
        <w:t>the number</w:t>
      </w:r>
      <w:r w:rsidR="005309CF">
        <w:rPr>
          <w:lang w:eastAsia="ko-KR"/>
        </w:rPr>
        <w:t xml:space="preserve"> of lots and number of data points for statistical modelling</w:t>
      </w:r>
      <w:r w:rsidR="005603A3">
        <w:rPr>
          <w:lang w:eastAsia="ko-KR"/>
        </w:rPr>
        <w:t xml:space="preserve">. </w:t>
      </w:r>
    </w:p>
    <w:p w14:paraId="4F9966DF" w14:textId="77777777" w:rsidR="00987B0C" w:rsidRDefault="00987B0C" w:rsidP="00987B0C">
      <w:pPr>
        <w:rPr>
          <w:rFonts w:cs="Arial"/>
        </w:rPr>
      </w:pPr>
    </w:p>
    <w:p w14:paraId="7B435FCD" w14:textId="24E2B37F" w:rsidR="00A3133D" w:rsidRPr="0076467B" w:rsidRDefault="00A3133D" w:rsidP="00A3133D">
      <w:pPr>
        <w:pStyle w:val="Caption"/>
      </w:pPr>
      <w:bookmarkStart w:id="17" w:name="_Toc80022367"/>
      <w:r>
        <w:t xml:space="preserve">Tabl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1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Table \* ARABIC \s 2 </w:instrText>
      </w:r>
      <w:r w:rsidR="00767DB3">
        <w:rPr>
          <w:noProof/>
        </w:rPr>
        <w:fldChar w:fldCharType="separate"/>
      </w:r>
      <w:r w:rsidR="000372D6">
        <w:rPr>
          <w:noProof/>
        </w:rPr>
        <w:t>3</w:t>
      </w:r>
      <w:r w:rsidR="00767DB3">
        <w:rPr>
          <w:noProof/>
        </w:rPr>
        <w:fldChar w:fldCharType="end"/>
      </w:r>
      <w:r>
        <w:t>. Distribution of ECTC stability data time points by lot number</w:t>
      </w:r>
      <w:r w:rsidRPr="0076467B">
        <w:t xml:space="preserve"> </w:t>
      </w:r>
      <w:r w:rsidR="005309CF" w:rsidRPr="005309CF">
        <w:rPr>
          <w:rFonts w:cs="Arial"/>
          <w:color w:val="5B9BD5" w:themeColor="accent1"/>
        </w:rPr>
        <w:t xml:space="preserve">[revise it </w:t>
      </w:r>
      <w:r w:rsidR="00056C48" w:rsidRPr="00056C48">
        <w:rPr>
          <w:rFonts w:cs="Arial"/>
          <w:color w:val="5B9BD5" w:themeColor="accent1"/>
        </w:rPr>
        <w:t>as appropriate</w:t>
      </w:r>
      <w:r w:rsidR="005309CF" w:rsidRPr="005309CF">
        <w:rPr>
          <w:rFonts w:cs="Arial"/>
          <w:color w:val="5B9BD5" w:themeColor="accent1"/>
        </w:rPr>
        <w:t>]</w:t>
      </w:r>
      <w:bookmarkEnd w:id="17"/>
    </w:p>
    <w:tbl>
      <w:tblPr>
        <w:tblW w:w="5000" w:type="pct"/>
        <w:tblLook w:val="04A0" w:firstRow="1" w:lastRow="0" w:firstColumn="1" w:lastColumn="0" w:noHBand="0" w:noVBand="1"/>
      </w:tblPr>
      <w:tblGrid>
        <w:gridCol w:w="1981"/>
        <w:gridCol w:w="1129"/>
        <w:gridCol w:w="1246"/>
        <w:gridCol w:w="807"/>
        <w:gridCol w:w="807"/>
        <w:gridCol w:w="807"/>
        <w:gridCol w:w="807"/>
        <w:gridCol w:w="807"/>
        <w:gridCol w:w="674"/>
      </w:tblGrid>
      <w:tr w:rsidR="00735A5D" w:rsidRPr="00735A5D" w14:paraId="098F53C6" w14:textId="77777777" w:rsidTr="00735A5D">
        <w:trPr>
          <w:trHeight w:val="288"/>
        </w:trPr>
        <w:tc>
          <w:tcPr>
            <w:tcW w:w="1093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4341FCA5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Batches</w:t>
            </w:r>
          </w:p>
        </w:tc>
        <w:tc>
          <w:tcPr>
            <w:tcW w:w="623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1694E0C9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Exposed Month</w:t>
            </w:r>
          </w:p>
        </w:tc>
        <w:tc>
          <w:tcPr>
            <w:tcW w:w="3285" w:type="pct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1C627E2D" w14:textId="58DE618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Testing timepoints (days)</w:t>
            </w:r>
          </w:p>
        </w:tc>
      </w:tr>
      <w:tr w:rsidR="00735A5D" w:rsidRPr="00735A5D" w14:paraId="4853FB51" w14:textId="77777777" w:rsidTr="00735A5D">
        <w:trPr>
          <w:trHeight w:val="288"/>
        </w:trPr>
        <w:tc>
          <w:tcPr>
            <w:tcW w:w="1093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058371C3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23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61F09398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655B1372" w14:textId="1A51377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D0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7205E576" w14:textId="21BB934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D3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6740D308" w14:textId="6F03417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D7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3CECBACA" w14:textId="180F8BF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D10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60C6ABE6" w14:textId="2040F87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D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vAlign w:val="center"/>
            <w:hideMark/>
          </w:tcPr>
          <w:p w14:paraId="40BD9290" w14:textId="1A97929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D14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AC6964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</w:tr>
      <w:tr w:rsidR="00735A5D" w:rsidRPr="00735A5D" w14:paraId="0B65DFD5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8D5546B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4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14588C" w14:textId="6EC2DD5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29595B4" w14:textId="57E32B1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9CDFA0" w14:textId="0C6C613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03BD0AC" w14:textId="1CE864D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C11E45" w14:textId="3DDB248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B2F0FD" w14:textId="0689604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3D41565" w14:textId="09CF6F3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459B5B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03512F06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0E7961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5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5917A0" w14:textId="4054199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EC260C" w14:textId="47DD69C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7C7ACB" w14:textId="3421EB9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A7F8ED1" w14:textId="024B63C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96D64C" w14:textId="2042ADF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A7EA83" w14:textId="7A871F4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DC99AD" w14:textId="10C0FF3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0065E1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4D211522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16B219F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6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6C1A84" w14:textId="5F82A9C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420DDF" w14:textId="178F90F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1B0EA3" w14:textId="30355AD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0D48E7" w14:textId="36709FA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B2768C" w14:textId="33BAB1F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7AAE47" w14:textId="03C08A9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B7CB654" w14:textId="55E5583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6B9AD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64EF389F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216A1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0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F0F603" w14:textId="68F7EFE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1AA756" w14:textId="6500603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924457" w14:textId="359C121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549CFE" w14:textId="7F6E411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177885" w14:textId="719C18E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773B4B" w14:textId="3D6A697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2A6FD6" w14:textId="3A45139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111212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3BAB2AEE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85C0C32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1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E4CAB3D" w14:textId="7D52E73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520B2B" w14:textId="1D2391A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833974" w14:textId="01B68A8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3FDFE5" w14:textId="0BFBDB4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A7D3C58" w14:textId="27E6D6D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80C206" w14:textId="3E1D52B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A05A03" w14:textId="38168BF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AA0C6A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4B82FBDD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9ABFEF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2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BC1F4A3" w14:textId="298E74A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AD2EFA1" w14:textId="5865AF2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3FA1DF" w14:textId="345DEFE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31AC33" w14:textId="3FBE590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A7DF3E" w14:textId="5B23F8F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2C28A3" w14:textId="06052F0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1FCA43" w14:textId="73D5FCA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9F2609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7528733C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94B172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6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683A01" w14:textId="14B9159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861F2B" w14:textId="20335FE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667031" w14:textId="285DB97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EACAC9" w14:textId="011D749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7269B1" w14:textId="70FD24D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4DA1FC" w14:textId="06CC193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04C35F6" w14:textId="42E5389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BEEA1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515FC685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D9CC0B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7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D759697" w14:textId="675A001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1EFB79" w14:textId="229A22E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A1F18D" w14:textId="2F94477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BC8897" w14:textId="3A4310D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D0D595" w14:textId="634A84F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A9E8EF8" w14:textId="7D95AEF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DF91C3" w14:textId="70F8A9F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E7E597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3234F198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4FAF1C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8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FDBA5D" w14:textId="63A11C3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1E33890" w14:textId="5CDFF7F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FD9752" w14:textId="63BA268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A308AC" w14:textId="139AC21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C9066D4" w14:textId="68B25DC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AC5C3A2" w14:textId="162D1B4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EEF7EA" w14:textId="1BEA4E0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A9B296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1DD78A5B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3CD265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22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602AF5" w14:textId="421A8B0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45CD0AC" w14:textId="7219401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7BE1DE4" w14:textId="33ABAFE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8D91A4" w14:textId="5593922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91903F0" w14:textId="601B3F5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B8F358" w14:textId="600D6A5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5C32B0" w14:textId="44AB2CA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115ADB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00842DAF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E39634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23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6063E3A" w14:textId="14C1B75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8E224C" w14:textId="3ADAF5A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C66E51" w14:textId="39F1C35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A82CF74" w14:textId="2575D8D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5D4732" w14:textId="4F56C84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810987" w14:textId="285C670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575B02" w14:textId="3D4657E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4B22D4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77CAB439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D9400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lastRenderedPageBreak/>
              <w:t>Batch24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E7B3CBE" w14:textId="27C0C6A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6077C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8D61A4A" w14:textId="0F19813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BB7DD8" w14:textId="0E1C1CD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D7B610" w14:textId="7D79973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70618D" w14:textId="779C108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5B1A9D" w14:textId="65E15E3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18E250" w14:textId="41F593F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AED268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6D16ECBB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C3318E" w14:textId="3D98868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Sub-total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50D6E6" w14:textId="2992B7E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M0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B5105E0" w14:textId="6FB8156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E5B57C9" w14:textId="532B43F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43AC23" w14:textId="7AC52F1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2F86C4" w14:textId="5ECE74D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51F50E" w14:textId="0D7E7E9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132EA7C" w14:textId="62E65E4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95A6D11" w14:textId="21413B8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72</w:t>
            </w:r>
          </w:p>
        </w:tc>
      </w:tr>
      <w:tr w:rsidR="00735A5D" w:rsidRPr="00735A5D" w14:paraId="2C928A4A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476D3D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4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0938A1" w14:textId="78C858F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CE3901" w14:textId="2106345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6D9DE7" w14:textId="2694BB2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4F65C8" w14:textId="6433CD7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0092B5" w14:textId="52DD515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08F68F" w14:textId="4C7C010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E78665" w14:textId="4C14862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1B9E3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7C04056E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266F01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5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21D842" w14:textId="120261A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721633" w14:textId="07D56E1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9CA5B2D" w14:textId="16BD9A5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188D1E" w14:textId="2CD4F1C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EA5B1D" w14:textId="29584D0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B64F9D" w14:textId="78B00C4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9190FFB" w14:textId="32A3C38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86D0C6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774A8858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820E962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6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94F116" w14:textId="357C0D1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F1CEC7" w14:textId="78B284A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9696D1" w14:textId="31114C2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248054" w14:textId="3EF3185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C5BFD65" w14:textId="793A21B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14CE3A" w14:textId="5F335AB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386C4C" w14:textId="4D14128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9F88AA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2D7653D0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1B2A9C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0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3E7248" w14:textId="21167CE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B320E9" w14:textId="1CD37F5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02909E" w14:textId="706BA2A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72CE8B" w14:textId="1E3C2E6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6A9FD6" w14:textId="32A634A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82999A" w14:textId="6BFD08F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4B8002" w14:textId="22F8228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7ACF7A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762BF075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F7A19E5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1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A403D08" w14:textId="48F39B1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7249C1" w14:textId="0171683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842FAD" w14:textId="796DCA1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E25F364" w14:textId="7B43905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0F6FA66" w14:textId="10D3D06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F1084C" w14:textId="7D3CFBE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D8455F" w14:textId="4DB44BD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EA076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12808CB1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EB4AF1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2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4AEDA0E" w14:textId="22600EC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2F021DB" w14:textId="2A8EA5B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4F8F12" w14:textId="3D4CF0E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308E70" w14:textId="3207B02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D55AEC" w14:textId="27B9E38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0DC981" w14:textId="1DE536D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F8356D" w14:textId="0FE6F1B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266F17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536A1691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758BFD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6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D8857BA" w14:textId="49712CB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29A6D36" w14:textId="2E4A7BA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5C8703" w14:textId="361DC9D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DB44220" w14:textId="1D5C8DE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7599CC4" w14:textId="11D7874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DFEE8F" w14:textId="1E8B81E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0CFB83E" w14:textId="68A2724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DC09A0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4616DD19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F0918B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7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0C454E" w14:textId="05A5C2B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CBA9F0" w14:textId="3F59A40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43258B" w14:textId="58C763B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0418AB" w14:textId="2AD5E4D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33236C" w14:textId="3C7AC28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E2D522" w14:textId="25327E5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17263B" w14:textId="45BD704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229E12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72CFB6CC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62CE9A3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8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40BFF16" w14:textId="5F5E18F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45C5FC" w14:textId="39C8E20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EC929F7" w14:textId="6F4C5DB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65BC545" w14:textId="3F2C1F5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9ABA80E" w14:textId="3B62861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5AFF92" w14:textId="58768D5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0B5FC1" w14:textId="18AA8AE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652F2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6B05C249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FF5853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22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EC35A1" w14:textId="2E79D70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D23448" w14:textId="530E5E8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2CA358" w14:textId="5878E0F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83441A" w14:textId="4F4EE79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D8912E" w14:textId="28D6605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E467596" w14:textId="5B1F2A6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1A00A4" w14:textId="24276F3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9764E1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49012817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FB4D59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23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D33FA7" w14:textId="6D6E3AE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3DA7DC" w14:textId="5A165FF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5D739E" w14:textId="05BE5BD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4297D4B" w14:textId="7ED6A25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B87AB1" w14:textId="378FB68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47A6F9" w14:textId="0A0A70D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DD9404" w14:textId="7725A66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845D6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2FECA0AE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C6BE01C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24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815F45" w14:textId="313D970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2A495A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B30D6BF" w14:textId="442064B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AB40D1" w14:textId="4C62712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E26D30" w14:textId="1A4698D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83AD6B" w14:textId="697594D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A0B9B0" w14:textId="24ADD7B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006A48" w14:textId="10A51CA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FA21B9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36868D4A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648F36" w14:textId="50147F9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Sub-total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D6B840" w14:textId="22D8B84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M6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673A7B" w14:textId="1AC1189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23B4240" w14:textId="5DB2C21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694242" w14:textId="079C033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1F8983" w14:textId="7F35EC6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EB2E85" w14:textId="006E98C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4648C8B" w14:textId="201CC4E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0707D5F" w14:textId="431C60E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72</w:t>
            </w:r>
          </w:p>
        </w:tc>
      </w:tr>
      <w:tr w:rsidR="00735A5D" w:rsidRPr="00735A5D" w14:paraId="155411B0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C05DFF0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4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3F7489" w14:textId="6347D2A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668623" w14:textId="158641A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34A26F" w14:textId="78F318B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488597" w14:textId="469B30D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39E912" w14:textId="5859BCF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AF0AB6" w14:textId="51B6E8C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A3AEAA4" w14:textId="42E34B8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487F9A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23D7F68F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7E1661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5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E0FA3A" w14:textId="14EFAAC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EC3DF7" w14:textId="0B6654A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811FDBB" w14:textId="486C5C9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3FC6FA" w14:textId="6037ECF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AC128B5" w14:textId="296926C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4370F5" w14:textId="237F224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951529A" w14:textId="18CB33D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DAB17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52C8ED02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6A8897F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6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DFC1F2" w14:textId="73F14D8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203DE6" w14:textId="55904E4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F38A5A" w14:textId="4583E15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F0F8AD1" w14:textId="0805EBB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24D51E3" w14:textId="0F83471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4B42C2" w14:textId="5AE2C45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14D0FC1" w14:textId="6E92CA8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621B94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1FDFBE3E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D1B1C3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0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1A3C33" w14:textId="78E5201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B8471C8" w14:textId="40018DB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0DC5CB" w14:textId="2A89C3B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69E92A" w14:textId="2DAFB7D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22EA2A" w14:textId="2DAED31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7E3B7B" w14:textId="377DE06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7BC9894" w14:textId="4CCBDC9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3636C4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6968F80B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8199B4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1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281D48B" w14:textId="302C984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9C39C29" w14:textId="125C3AF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4A8533" w14:textId="20D5329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E4A0C3" w14:textId="4A382EB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EF82B43" w14:textId="1042E7F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A08A13" w14:textId="48C9212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DDC18F" w14:textId="57C5366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576FC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666A68CC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F0115A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2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4FE722" w14:textId="32F9312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62C091" w14:textId="000ED4B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98263E0" w14:textId="21A24B4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3E631D" w14:textId="2798765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6D281A" w14:textId="77F6678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A83BC0" w14:textId="499A3B5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08E11C" w14:textId="7D6D911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B0B708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51766D9A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AED41DD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6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FF4820" w14:textId="57BECA9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7ED34F" w14:textId="4B8BFC3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7D55D1" w14:textId="25953F1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51FDC8" w14:textId="20A2CBE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81A6BD" w14:textId="42DDE89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7E68CA3" w14:textId="110CBCC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2AE09E1" w14:textId="7B9320B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BDCD37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67D19221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3EE326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7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59A0B7" w14:textId="2E8EA77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F776965" w14:textId="69F48E4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130429" w14:textId="3BF912C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9362C6" w14:textId="281B477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412384" w14:textId="368A904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DFC53C6" w14:textId="5ACCCAD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4269E14" w14:textId="5CE61DE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8B6C97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7D0A72B3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FF28DFD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18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B467D1" w14:textId="4E661D74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FFAF57" w14:textId="5C056D4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9F68488" w14:textId="23E07DF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472CC5" w14:textId="273B997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28D79D5" w14:textId="70B9CB3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88781F3" w14:textId="57387DD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910924" w14:textId="2D85D1A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188DF3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6B99F763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A831E5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22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D1D600" w14:textId="082C2FD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0B8BB3" w14:textId="665F7F9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FB39BB" w14:textId="08DD4F6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E27D66" w14:textId="7AC3547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CF169F3" w14:textId="776B241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7A7C72" w14:textId="216BF50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A051447" w14:textId="44032F4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E7D317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42A8C4A7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F5932A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23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8D8E8F6" w14:textId="4C5C3A4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6E1575" w14:textId="5040924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E3A1F83" w14:textId="31D70C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D7E804" w14:textId="58D0122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3ECAC01" w14:textId="0391C95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8F984E" w14:textId="3C508DA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D29810" w14:textId="7D9F70C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2092B2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389A75C6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8F02EE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24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F4C080A" w14:textId="6F41109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FD7FAB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2DD36AF" w14:textId="52425BD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87A340" w14:textId="1E654EE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8EB99F" w14:textId="3C442680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773EDD6" w14:textId="3434657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782C38" w14:textId="2F8F525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453563" w14:textId="06EB443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1DF706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78A71E33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F21AB0" w14:textId="2BE8172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Sub-total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1F68855" w14:textId="3E1E16B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M12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9D92023" w14:textId="0AA57E6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B2B0D7" w14:textId="09EDF4C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36DE94" w14:textId="08D4503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05AFA1" w14:textId="5415D9E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2F817D" w14:textId="6554FB7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8775A0" w14:textId="083FAC7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B82D1B" w14:textId="4643D7BF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72</w:t>
            </w:r>
          </w:p>
        </w:tc>
      </w:tr>
      <w:tr w:rsidR="00735A5D" w:rsidRPr="00735A5D" w14:paraId="272283B7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6170A9C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4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FF0C03" w14:textId="4B3B268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7CCD59" w14:textId="3DBEB73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DE855B" w14:textId="7D6D303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0AECC7A" w14:textId="671FF33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E724B0" w14:textId="72E1203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772889" w14:textId="7F22C0A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5AFD3D" w14:textId="6E9F39D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B1F576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6AA148E0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23C0C5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5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0A735BB" w14:textId="438B371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E848E9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C543FE" w14:textId="068E65B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CE20D1" w14:textId="1FABD5A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CDDEF2" w14:textId="3C482A2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EECED7" w14:textId="2FD972B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8201A6" w14:textId="37B38C8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85F43B" w14:textId="34FD513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F73462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693374EC" w14:textId="77777777" w:rsidTr="00735A5D">
        <w:trPr>
          <w:trHeight w:val="288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87598D5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Batch06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750CF3" w14:textId="3733782D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E848E9">
              <w:rPr>
                <w:rFonts w:eastAsia="Times New Roman" w:cs="Arial"/>
                <w:sz w:val="18"/>
                <w:szCs w:val="18"/>
                <w:lang w:eastAsia="ko-KR"/>
              </w:rPr>
              <w:t>M</w:t>
            </w: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F7EC3DC" w14:textId="2EF7A7F2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D2C92E1" w14:textId="12800EA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20BB847" w14:textId="19A7AF0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A93D0F" w14:textId="0F1995A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9823F2" w14:textId="7DC1465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A7B6EE" w14:textId="01B6E69C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21B542" w14:textId="77777777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735A5D" w:rsidRPr="00735A5D" w14:paraId="2DF71C94" w14:textId="77777777" w:rsidTr="00735A5D">
        <w:trPr>
          <w:trHeight w:val="212"/>
        </w:trPr>
        <w:tc>
          <w:tcPr>
            <w:tcW w:w="10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6BE075" w14:textId="72897A2A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Sub-total</w:t>
            </w:r>
          </w:p>
        </w:tc>
        <w:tc>
          <w:tcPr>
            <w:tcW w:w="6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16DCF4" w14:textId="39E8A5EB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sz w:val="18"/>
                <w:szCs w:val="18"/>
                <w:lang w:eastAsia="ko-KR"/>
              </w:rPr>
              <w:t>M24</w:t>
            </w:r>
          </w:p>
        </w:tc>
        <w:tc>
          <w:tcPr>
            <w:tcW w:w="68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27392F" w14:textId="21B629D1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4C990EB" w14:textId="5EDB55FE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3C98732" w14:textId="55AB1B88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55484E0" w14:textId="78BE71D3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67A34A7" w14:textId="76811279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44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42DC1B" w14:textId="5B7752D6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02F82A" w14:textId="040720E5" w:rsidR="00735A5D" w:rsidRPr="00735A5D" w:rsidRDefault="00735A5D" w:rsidP="00735A5D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35A5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ko-KR"/>
              </w:rPr>
              <w:t>18</w:t>
            </w:r>
          </w:p>
        </w:tc>
      </w:tr>
    </w:tbl>
    <w:p w14:paraId="4283BD2F" w14:textId="77777777" w:rsidR="00735A5D" w:rsidRPr="00735A5D" w:rsidRDefault="00735A5D" w:rsidP="00735A5D">
      <w:pPr>
        <w:jc w:val="center"/>
        <w:rPr>
          <w:b/>
          <w:bCs/>
        </w:rPr>
      </w:pPr>
    </w:p>
    <w:p w14:paraId="729BA388" w14:textId="53E29EEF" w:rsidR="005603A3" w:rsidRDefault="005603A3" w:rsidP="005603A3">
      <w:r>
        <w:t xml:space="preserve">Table 10.1.3 </w:t>
      </w:r>
      <w:r w:rsidR="00241A44">
        <w:t xml:space="preserve">presented actual status of stability </w:t>
      </w:r>
      <w:r>
        <w:t>data under extended controlled temperature condition (40</w:t>
      </w:r>
      <w:r w:rsidRPr="00994CA3">
        <w:t xml:space="preserve"> ºC</w:t>
      </w:r>
      <w:r>
        <w:t xml:space="preserve">) collected at different time points (days) for </w:t>
      </w:r>
      <w:r w:rsidR="00B22C30">
        <w:t>14</w:t>
      </w:r>
      <w:r>
        <w:t xml:space="preserve"> days from </w:t>
      </w:r>
      <w:r w:rsidR="00B22C30">
        <w:t>12</w:t>
      </w:r>
      <w:r>
        <w:t xml:space="preserve"> lots </w:t>
      </w:r>
      <w:r w:rsidR="00B22C30">
        <w:t>manufactured in Q2Y1, Q4Y1, Q2Y2, and Q4Y2</w:t>
      </w:r>
      <w:r>
        <w:t xml:space="preserve">. </w:t>
      </w:r>
      <w:r w:rsidR="00241A44">
        <w:t xml:space="preserve">There were </w:t>
      </w:r>
      <w:r w:rsidR="00C705DF">
        <w:t>4</w:t>
      </w:r>
      <w:r w:rsidR="00241A44">
        <w:t xml:space="preserve"> different exposed months: very early storage period at </w:t>
      </w:r>
      <w:r w:rsidR="00C705DF">
        <w:t>0</w:t>
      </w:r>
      <w:r w:rsidR="00241A44">
        <w:t xml:space="preserve"> and 6 months, medium storage period at 12 months, and very late storage period at 24 months. </w:t>
      </w:r>
      <w:r w:rsidR="00FC6BD0" w:rsidRPr="00FC6BD0">
        <w:rPr>
          <w:color w:val="5B9BD5" w:themeColor="accent1"/>
        </w:rPr>
        <w:t>[</w:t>
      </w:r>
      <w:r w:rsidR="009F6B97" w:rsidRPr="00FC6BD0">
        <w:rPr>
          <w:color w:val="5B9BD5" w:themeColor="accent1"/>
        </w:rPr>
        <w:t>Depending on the lot variation at 24 months, an increased number of batches need to be considered.</w:t>
      </w:r>
      <w:r w:rsidR="00FC6BD0" w:rsidRPr="00FC6BD0">
        <w:rPr>
          <w:color w:val="5B9BD5" w:themeColor="accent1"/>
        </w:rPr>
        <w:t>]</w:t>
      </w:r>
      <w:r w:rsidR="009F6B97">
        <w:t xml:space="preserve"> </w:t>
      </w:r>
      <w:r w:rsidR="00241A44">
        <w:t xml:space="preserve"> </w:t>
      </w:r>
    </w:p>
    <w:p w14:paraId="65D5396E" w14:textId="77777777" w:rsidR="005603A3" w:rsidRDefault="005603A3" w:rsidP="00987B0C">
      <w:pPr>
        <w:rPr>
          <w:rFonts w:cs="Arial"/>
        </w:rPr>
      </w:pPr>
    </w:p>
    <w:p w14:paraId="277B7031" w14:textId="0F5EE53E" w:rsidR="00745908" w:rsidRDefault="00A32185" w:rsidP="001513F2">
      <w:pPr>
        <w:rPr>
          <w:rFonts w:cs="Arial"/>
          <w:color w:val="5B9BD5" w:themeColor="accent1"/>
        </w:rPr>
      </w:pPr>
      <w:bookmarkStart w:id="18" w:name="_Toc80022368"/>
      <w:r>
        <w:t xml:space="preserve">Tabl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1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Table \* ARABIC \s 2 </w:instrText>
      </w:r>
      <w:r w:rsidR="00767DB3">
        <w:rPr>
          <w:noProof/>
        </w:rPr>
        <w:fldChar w:fldCharType="separate"/>
      </w:r>
      <w:r w:rsidR="000372D6">
        <w:rPr>
          <w:noProof/>
        </w:rPr>
        <w:t>4</w:t>
      </w:r>
      <w:r w:rsidR="00767DB3">
        <w:rPr>
          <w:noProof/>
        </w:rPr>
        <w:fldChar w:fldCharType="end"/>
      </w:r>
      <w:r>
        <w:t xml:space="preserve">. </w:t>
      </w:r>
      <w:r w:rsidR="00204EC0">
        <w:t>Descriptive</w:t>
      </w:r>
      <w:r w:rsidR="00A06FEF">
        <w:t xml:space="preserve"> statistics of </w:t>
      </w:r>
      <w:r w:rsidR="005B31B2">
        <w:t>RT</w:t>
      </w:r>
      <w:r w:rsidR="00031874">
        <w:t xml:space="preserve"> stability data </w:t>
      </w:r>
      <w:r w:rsidR="00204EC0">
        <w:t xml:space="preserve">by </w:t>
      </w:r>
      <w:r w:rsidR="003612D5">
        <w:t>time point</w:t>
      </w:r>
      <w:r w:rsidR="001E78EE">
        <w:t xml:space="preserve"> </w:t>
      </w:r>
      <w:r w:rsidR="001513F2" w:rsidRPr="005309CF">
        <w:rPr>
          <w:rFonts w:cs="Arial"/>
          <w:color w:val="5B9BD5" w:themeColor="accent1"/>
        </w:rPr>
        <w:t xml:space="preserve">[revise it </w:t>
      </w:r>
      <w:r w:rsidR="00056C48" w:rsidRPr="00056C48">
        <w:rPr>
          <w:rFonts w:cs="Arial"/>
          <w:color w:val="5B9BD5" w:themeColor="accent1"/>
        </w:rPr>
        <w:t>as appropriate</w:t>
      </w:r>
      <w:r w:rsidR="001513F2" w:rsidRPr="005309CF">
        <w:rPr>
          <w:rFonts w:cs="Arial"/>
          <w:color w:val="5B9BD5" w:themeColor="accent1"/>
        </w:rPr>
        <w:t>]</w:t>
      </w:r>
      <w:bookmarkEnd w:id="18"/>
    </w:p>
    <w:tbl>
      <w:tblPr>
        <w:tblStyle w:val="TableGrid1"/>
        <w:tblW w:w="5003" w:type="pct"/>
        <w:jc w:val="center"/>
        <w:tblLook w:val="0600" w:firstRow="0" w:lastRow="0" w:firstColumn="0" w:lastColumn="0" w:noHBand="1" w:noVBand="1"/>
      </w:tblPr>
      <w:tblGrid>
        <w:gridCol w:w="3397"/>
        <w:gridCol w:w="2552"/>
        <w:gridCol w:w="3117"/>
      </w:tblGrid>
      <w:tr w:rsidR="00253675" w:rsidRPr="0075320B" w14:paraId="037EF260" w14:textId="77777777" w:rsidTr="00A9704B">
        <w:trPr>
          <w:trHeight w:val="20"/>
          <w:jc w:val="center"/>
        </w:trPr>
        <w:tc>
          <w:tcPr>
            <w:tcW w:w="1873" w:type="pct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6C66A9" w14:textId="39F90A75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b/>
                <w:sz w:val="18"/>
                <w:szCs w:val="20"/>
              </w:rPr>
            </w:pPr>
            <w:r w:rsidRPr="0075320B">
              <w:rPr>
                <w:rFonts w:cs="Arial"/>
                <w:b/>
                <w:sz w:val="18"/>
                <w:szCs w:val="20"/>
              </w:rPr>
              <w:lastRenderedPageBreak/>
              <w:t xml:space="preserve">Observed </w:t>
            </w:r>
            <w:r w:rsidR="00253675">
              <w:rPr>
                <w:rFonts w:cs="Arial"/>
                <w:b/>
                <w:sz w:val="18"/>
                <w:szCs w:val="20"/>
              </w:rPr>
              <w:t xml:space="preserve">data </w:t>
            </w:r>
            <w:r w:rsidRPr="0075320B">
              <w:rPr>
                <w:rFonts w:cs="Arial"/>
                <w:b/>
                <w:sz w:val="18"/>
                <w:szCs w:val="20"/>
              </w:rPr>
              <w:t xml:space="preserve">time </w:t>
            </w:r>
            <w:r w:rsidR="00253675">
              <w:rPr>
                <w:rFonts w:cs="Arial"/>
                <w:b/>
                <w:sz w:val="18"/>
                <w:szCs w:val="20"/>
              </w:rPr>
              <w:t>point (Months)</w:t>
            </w:r>
          </w:p>
        </w:tc>
        <w:tc>
          <w:tcPr>
            <w:tcW w:w="1407" w:type="pct"/>
            <w:shd w:val="clear" w:color="auto" w:fill="F2F2F2" w:themeFill="background1" w:themeFillShade="F2"/>
          </w:tcPr>
          <w:p w14:paraId="34AB1805" w14:textId="6B178370" w:rsidR="00745908" w:rsidRDefault="00745908" w:rsidP="00253675">
            <w:pPr>
              <w:spacing w:before="0" w:after="0" w:line="240" w:lineRule="auto"/>
              <w:jc w:val="center"/>
              <w:rPr>
                <w:rFonts w:cs="Arial"/>
                <w:b/>
                <w:sz w:val="18"/>
                <w:szCs w:val="20"/>
              </w:rPr>
            </w:pPr>
            <w:r w:rsidRPr="0075320B">
              <w:rPr>
                <w:rFonts w:cs="Arial"/>
                <w:b/>
                <w:sz w:val="18"/>
                <w:szCs w:val="20"/>
              </w:rPr>
              <w:t xml:space="preserve">Number of </w:t>
            </w:r>
            <w:r>
              <w:rPr>
                <w:rFonts w:cs="Arial"/>
                <w:b/>
                <w:sz w:val="18"/>
                <w:szCs w:val="20"/>
              </w:rPr>
              <w:t>o</w:t>
            </w:r>
            <w:r w:rsidRPr="0075320B">
              <w:rPr>
                <w:rFonts w:cs="Arial"/>
                <w:b/>
                <w:sz w:val="18"/>
                <w:szCs w:val="20"/>
              </w:rPr>
              <w:t xml:space="preserve">bserved </w:t>
            </w:r>
            <w:r>
              <w:rPr>
                <w:rFonts w:cs="Arial"/>
                <w:b/>
                <w:sz w:val="18"/>
                <w:szCs w:val="20"/>
              </w:rPr>
              <w:t>data</w:t>
            </w:r>
          </w:p>
        </w:tc>
        <w:tc>
          <w:tcPr>
            <w:tcW w:w="1719" w:type="pct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C53B41" w14:textId="2B528F5C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Antigen content (</w:t>
            </w:r>
            <w:r w:rsidRPr="0075320B">
              <w:rPr>
                <w:rFonts w:cs="Arial"/>
                <w:b/>
                <w:sz w:val="18"/>
                <w:szCs w:val="20"/>
              </w:rPr>
              <w:t>Mean ± SD</w:t>
            </w:r>
            <w:r>
              <w:rPr>
                <w:rFonts w:cs="Arial"/>
                <w:b/>
                <w:sz w:val="18"/>
                <w:szCs w:val="20"/>
              </w:rPr>
              <w:t>)</w:t>
            </w:r>
          </w:p>
        </w:tc>
      </w:tr>
      <w:tr w:rsidR="00745908" w:rsidRPr="0075320B" w14:paraId="500BE15B" w14:textId="77777777" w:rsidTr="00253675">
        <w:trPr>
          <w:trHeight w:val="42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F813FC3" w14:textId="23590C91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0</w:t>
            </w:r>
          </w:p>
        </w:tc>
        <w:tc>
          <w:tcPr>
            <w:tcW w:w="1407" w:type="pct"/>
          </w:tcPr>
          <w:p w14:paraId="7C77F9F2" w14:textId="0DE0C495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24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6F341AD" w14:textId="2067EC4F" w:rsidR="00745908" w:rsidRPr="00FF5A3D" w:rsidRDefault="00FF5A3D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  <w:szCs w:val="18"/>
              </w:rPr>
              <w:t>924.12 ± 23.55</w:t>
            </w:r>
          </w:p>
        </w:tc>
      </w:tr>
      <w:tr w:rsidR="00745908" w:rsidRPr="0075320B" w14:paraId="00DC3351" w14:textId="77777777" w:rsidTr="00253675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D1388C" w14:textId="693518D5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3</w:t>
            </w:r>
          </w:p>
        </w:tc>
        <w:tc>
          <w:tcPr>
            <w:tcW w:w="1407" w:type="pct"/>
          </w:tcPr>
          <w:p w14:paraId="5F73408E" w14:textId="77777777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2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8B6C29E" w14:textId="1F3781DB" w:rsidR="00745908" w:rsidRPr="00FF5A3D" w:rsidRDefault="00FF5A3D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  <w:szCs w:val="18"/>
              </w:rPr>
              <w:t>908.88 ± 23.5</w:t>
            </w:r>
          </w:p>
        </w:tc>
      </w:tr>
      <w:tr w:rsidR="00745908" w:rsidRPr="0075320B" w14:paraId="62CB3D50" w14:textId="77777777" w:rsidTr="00253675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A96A58" w14:textId="508816FB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6</w:t>
            </w:r>
          </w:p>
        </w:tc>
        <w:tc>
          <w:tcPr>
            <w:tcW w:w="1407" w:type="pct"/>
          </w:tcPr>
          <w:p w14:paraId="7061631F" w14:textId="616EB303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24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91AA04A" w14:textId="31C705C6" w:rsidR="00745908" w:rsidRPr="00FF5A3D" w:rsidRDefault="00FF5A3D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  <w:szCs w:val="18"/>
              </w:rPr>
              <w:t>894.6 ± 23.73</w:t>
            </w:r>
          </w:p>
        </w:tc>
      </w:tr>
      <w:tr w:rsidR="00745908" w:rsidRPr="0075320B" w14:paraId="1FE3D514" w14:textId="77777777" w:rsidTr="00253675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FC17F5" w14:textId="7DBAB544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9</w:t>
            </w:r>
          </w:p>
        </w:tc>
        <w:tc>
          <w:tcPr>
            <w:tcW w:w="1407" w:type="pct"/>
          </w:tcPr>
          <w:p w14:paraId="472FC913" w14:textId="7BC9BD9C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2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9D166D4" w14:textId="2EB82809" w:rsidR="00745908" w:rsidRPr="00FF5A3D" w:rsidRDefault="00FF5A3D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  <w:szCs w:val="18"/>
              </w:rPr>
              <w:t>873.82 ± 27.73</w:t>
            </w:r>
          </w:p>
        </w:tc>
      </w:tr>
      <w:tr w:rsidR="00745908" w:rsidRPr="0075320B" w14:paraId="23F029AF" w14:textId="77777777" w:rsidTr="00253675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27220A2" w14:textId="494DDE87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12</w:t>
            </w:r>
          </w:p>
        </w:tc>
        <w:tc>
          <w:tcPr>
            <w:tcW w:w="1407" w:type="pct"/>
          </w:tcPr>
          <w:p w14:paraId="6F5A9B73" w14:textId="73317470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24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3C1CB3F" w14:textId="59A0A9BB" w:rsidR="00745908" w:rsidRPr="00FF5A3D" w:rsidRDefault="00FF5A3D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  <w:szCs w:val="18"/>
              </w:rPr>
              <w:t>869.13 ± 22.96</w:t>
            </w:r>
          </w:p>
        </w:tc>
      </w:tr>
      <w:tr w:rsidR="00745908" w:rsidRPr="0075320B" w14:paraId="242B9141" w14:textId="77777777" w:rsidTr="00253675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7BE096" w14:textId="4578996A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18</w:t>
            </w:r>
          </w:p>
        </w:tc>
        <w:tc>
          <w:tcPr>
            <w:tcW w:w="1407" w:type="pct"/>
          </w:tcPr>
          <w:p w14:paraId="5E63B54E" w14:textId="77777777" w:rsidR="00745908" w:rsidRPr="0075320B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2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093AAE3" w14:textId="4BD31E7D" w:rsidR="00745908" w:rsidRPr="00FF5A3D" w:rsidRDefault="00FF5A3D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  <w:szCs w:val="18"/>
              </w:rPr>
              <w:t>859.29 ± 19.16</w:t>
            </w:r>
          </w:p>
        </w:tc>
      </w:tr>
      <w:tr w:rsidR="00745908" w:rsidRPr="0075320B" w14:paraId="6E0CB8DC" w14:textId="77777777" w:rsidTr="00253675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50B9D7" w14:textId="4814A646" w:rsidR="00745908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24</w:t>
            </w:r>
          </w:p>
        </w:tc>
        <w:tc>
          <w:tcPr>
            <w:tcW w:w="1407" w:type="pct"/>
          </w:tcPr>
          <w:p w14:paraId="5EF64179" w14:textId="72C123DA" w:rsidR="00745908" w:rsidRDefault="00745908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5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3AAD07" w14:textId="36F64B71" w:rsidR="00745908" w:rsidRPr="00FF5A3D" w:rsidRDefault="00FF5A3D" w:rsidP="0025367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  <w:szCs w:val="18"/>
              </w:rPr>
              <w:t>845.01 ± 13.11</w:t>
            </w:r>
          </w:p>
        </w:tc>
      </w:tr>
    </w:tbl>
    <w:p w14:paraId="46E0CC05" w14:textId="77777777" w:rsidR="00745908" w:rsidRDefault="00745908" w:rsidP="001513F2"/>
    <w:p w14:paraId="29D2A103" w14:textId="612B40DA" w:rsidR="00A2294E" w:rsidRDefault="00A2294E" w:rsidP="00012AD3">
      <w:r>
        <w:t xml:space="preserve">Table 10.1.4 descriptively </w:t>
      </w:r>
      <w:r w:rsidRPr="004D217F">
        <w:t xml:space="preserve">presented the mean and </w:t>
      </w:r>
      <w:r>
        <w:t>standard deviation (</w:t>
      </w:r>
      <w:r w:rsidRPr="004D217F">
        <w:t>SD</w:t>
      </w:r>
      <w:r>
        <w:t>)</w:t>
      </w:r>
      <w:r w:rsidRPr="004D217F">
        <w:t xml:space="preserve"> of observed </w:t>
      </w:r>
      <w:r w:rsidR="001464F8" w:rsidRPr="001464F8">
        <w:rPr>
          <w:color w:val="5B9BD5" w:themeColor="accent1"/>
        </w:rPr>
        <w:t>[antigen contents]</w:t>
      </w:r>
      <w:r w:rsidRPr="004D217F">
        <w:t xml:space="preserve"> </w:t>
      </w:r>
      <w:r w:rsidR="00B7311B">
        <w:t xml:space="preserve">data </w:t>
      </w:r>
      <w:r w:rsidRPr="004D217F">
        <w:t>under real</w:t>
      </w:r>
      <w:r w:rsidR="005B31B2">
        <w:t xml:space="preserve"> </w:t>
      </w:r>
      <w:r w:rsidRPr="004D217F">
        <w:t>time and real</w:t>
      </w:r>
      <w:r w:rsidR="005B31B2">
        <w:t xml:space="preserve"> </w:t>
      </w:r>
      <w:r w:rsidRPr="004D217F">
        <w:t xml:space="preserve">condition, which were above acceptable criteria </w:t>
      </w:r>
      <w:r w:rsidR="0006425A">
        <w:t>(</w:t>
      </w:r>
      <w:r w:rsidR="00C02C22" w:rsidRPr="00090F82">
        <w:rPr>
          <w:color w:val="5B9BD5" w:themeColor="accent1"/>
        </w:rPr>
        <w:t xml:space="preserve">XXX </w:t>
      </w:r>
      <w:r w:rsidR="0006425A" w:rsidRPr="00090F82">
        <w:rPr>
          <w:color w:val="5B9BD5" w:themeColor="accent1"/>
        </w:rPr>
        <w:t>LEU</w:t>
      </w:r>
      <w:r w:rsidR="0006425A">
        <w:t>)</w:t>
      </w:r>
      <w:r w:rsidRPr="004D217F">
        <w:t xml:space="preserve"> at each time point for 24 months.</w:t>
      </w:r>
    </w:p>
    <w:p w14:paraId="5C571A7B" w14:textId="77777777" w:rsidR="00A2294E" w:rsidRDefault="00A2294E" w:rsidP="00012AD3">
      <w:pPr>
        <w:rPr>
          <w:rFonts w:cs="Arial"/>
        </w:rPr>
      </w:pPr>
    </w:p>
    <w:p w14:paraId="1A2EF51D" w14:textId="30E6D417" w:rsidR="0085302F" w:rsidRPr="0076467B" w:rsidRDefault="0085302F" w:rsidP="0085302F">
      <w:pPr>
        <w:pStyle w:val="Caption"/>
      </w:pPr>
      <w:bookmarkStart w:id="19" w:name="_Toc80022373"/>
      <w:r>
        <w:t xml:space="preserve">Figur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1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Figure \* ARABIC \s 2 </w:instrText>
      </w:r>
      <w:r w:rsidR="00767DB3">
        <w:rPr>
          <w:noProof/>
        </w:rPr>
        <w:fldChar w:fldCharType="separate"/>
      </w:r>
      <w:r w:rsidR="007A7876">
        <w:rPr>
          <w:noProof/>
        </w:rPr>
        <w:t>1</w:t>
      </w:r>
      <w:r w:rsidR="00767DB3">
        <w:rPr>
          <w:noProof/>
        </w:rPr>
        <w:fldChar w:fldCharType="end"/>
      </w:r>
      <w:r>
        <w:t xml:space="preserve">. </w:t>
      </w:r>
      <w:r w:rsidR="00472E12" w:rsidRPr="00472E12">
        <w:t xml:space="preserve">Mean and SD of </w:t>
      </w:r>
      <w:r w:rsidR="001464F8" w:rsidRPr="001464F8">
        <w:rPr>
          <w:color w:val="5B9BD5" w:themeColor="accent1"/>
        </w:rPr>
        <w:t>[</w:t>
      </w:r>
      <w:r w:rsidR="00472E12" w:rsidRPr="001464F8">
        <w:rPr>
          <w:color w:val="5B9BD5" w:themeColor="accent1"/>
        </w:rPr>
        <w:t>antigen contents</w:t>
      </w:r>
      <w:r w:rsidR="001464F8" w:rsidRPr="001464F8">
        <w:rPr>
          <w:color w:val="5B9BD5" w:themeColor="accent1"/>
        </w:rPr>
        <w:t>]</w:t>
      </w:r>
      <w:r w:rsidR="00472E12" w:rsidRPr="00472E12">
        <w:t xml:space="preserve"> under </w:t>
      </w:r>
      <w:r w:rsidR="00472E12">
        <w:t>RT</w:t>
      </w:r>
      <w:r w:rsidR="00472E12" w:rsidRPr="00472E12">
        <w:t xml:space="preserve"> over time</w:t>
      </w:r>
      <w:bookmarkEnd w:id="19"/>
      <w:r w:rsidR="00472E12" w:rsidRPr="00472E12">
        <w:t xml:space="preserve">  </w:t>
      </w:r>
      <w:r>
        <w:t xml:space="preserve">  </w:t>
      </w:r>
    </w:p>
    <w:p w14:paraId="00FED116" w14:textId="7EED197F" w:rsidR="0085302F" w:rsidRDefault="00FF5A3D" w:rsidP="0085302F">
      <w:pPr>
        <w:rPr>
          <w:rFonts w:cs="Arial"/>
        </w:rPr>
      </w:pPr>
      <w:r>
        <w:rPr>
          <w:noProof/>
        </w:rPr>
        <w:drawing>
          <wp:inline distT="0" distB="0" distL="0" distR="0" wp14:anchorId="68F81ADD" wp14:editId="112B88B3">
            <wp:extent cx="5753100" cy="3835400"/>
            <wp:effectExtent l="0" t="0" r="0" b="0"/>
            <wp:docPr id="1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35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C2F800" w14:textId="77777777" w:rsidR="0026507C" w:rsidRDefault="0026507C" w:rsidP="0085302F">
      <w:pPr>
        <w:rPr>
          <w:rFonts w:cs="Arial"/>
        </w:rPr>
      </w:pPr>
    </w:p>
    <w:p w14:paraId="42EF6AF0" w14:textId="5F5CE05C" w:rsidR="00313B56" w:rsidRDefault="004D217F" w:rsidP="0085302F">
      <w:pPr>
        <w:rPr>
          <w:rFonts w:cs="Arial"/>
        </w:rPr>
      </w:pPr>
      <w:r w:rsidRPr="004D217F">
        <w:t xml:space="preserve">Figure 10.1.1 </w:t>
      </w:r>
      <w:r w:rsidR="00A2294E">
        <w:t xml:space="preserve">graphically </w:t>
      </w:r>
      <w:r w:rsidRPr="004D217F">
        <w:t xml:space="preserve">presented the mean and </w:t>
      </w:r>
      <w:r w:rsidR="00C9021F">
        <w:t>standard deviation (</w:t>
      </w:r>
      <w:r w:rsidRPr="004D217F">
        <w:t>SD</w:t>
      </w:r>
      <w:r w:rsidR="00C9021F">
        <w:t>)</w:t>
      </w:r>
      <w:r w:rsidRPr="004D217F">
        <w:t xml:space="preserve"> of observed </w:t>
      </w:r>
      <w:r w:rsidR="001464F8" w:rsidRPr="001464F8">
        <w:rPr>
          <w:color w:val="5B9BD5" w:themeColor="accent1"/>
        </w:rPr>
        <w:t>[antigen contents]</w:t>
      </w:r>
      <w:r w:rsidRPr="004D217F">
        <w:t xml:space="preserve"> </w:t>
      </w:r>
      <w:r w:rsidR="00B7311B">
        <w:t xml:space="preserve">data </w:t>
      </w:r>
      <w:r w:rsidRPr="004D217F">
        <w:t>under real</w:t>
      </w:r>
      <w:r w:rsidR="005B31B2">
        <w:t xml:space="preserve"> </w:t>
      </w:r>
      <w:r w:rsidRPr="004D217F">
        <w:t>time and real</w:t>
      </w:r>
      <w:r w:rsidR="005B31B2">
        <w:t xml:space="preserve"> </w:t>
      </w:r>
      <w:r w:rsidRPr="004D217F">
        <w:t>condition, which were above acceptable criteria (</w:t>
      </w:r>
      <w:r w:rsidR="00090F82">
        <w:rPr>
          <w:color w:val="5B9BD5" w:themeColor="accent1"/>
        </w:rPr>
        <w:t xml:space="preserve">XXX </w:t>
      </w:r>
      <w:r w:rsidRPr="00090F82">
        <w:rPr>
          <w:color w:val="5B9BD5" w:themeColor="accent1"/>
        </w:rPr>
        <w:t>LEU</w:t>
      </w:r>
      <w:r w:rsidRPr="004D217F">
        <w:t xml:space="preserve">) at each time point for 24 months. The </w:t>
      </w:r>
      <w:r w:rsidR="00090F82" w:rsidRPr="001464F8">
        <w:rPr>
          <w:color w:val="5B9BD5" w:themeColor="accent1"/>
        </w:rPr>
        <w:t>[antigen contents]</w:t>
      </w:r>
      <w:r w:rsidRPr="004D217F">
        <w:t xml:space="preserve"> data were stable for the first 12 months and then stepped down at 15 months and stable after 15 months.</w:t>
      </w:r>
      <w:r w:rsidR="00313B56">
        <w:t xml:space="preserve"> </w:t>
      </w:r>
      <w:r>
        <w:t xml:space="preserve"> </w:t>
      </w:r>
    </w:p>
    <w:p w14:paraId="3A87F0C1" w14:textId="1FD2C4C2" w:rsidR="0085302F" w:rsidRPr="0076467B" w:rsidRDefault="0085302F" w:rsidP="0085302F">
      <w:pPr>
        <w:pStyle w:val="Caption"/>
      </w:pPr>
      <w:bookmarkStart w:id="20" w:name="_Toc80022374"/>
      <w:r>
        <w:lastRenderedPageBreak/>
        <w:t xml:space="preserve">Figur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1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Figure \* ARABIC \s 2 </w:instrText>
      </w:r>
      <w:r w:rsidR="00767DB3">
        <w:rPr>
          <w:noProof/>
        </w:rPr>
        <w:fldChar w:fldCharType="separate"/>
      </w:r>
      <w:r w:rsidR="000372D6">
        <w:rPr>
          <w:noProof/>
        </w:rPr>
        <w:t>2</w:t>
      </w:r>
      <w:r w:rsidR="00767DB3">
        <w:rPr>
          <w:noProof/>
        </w:rPr>
        <w:fldChar w:fldCharType="end"/>
      </w:r>
      <w:r>
        <w:t xml:space="preserve">. </w:t>
      </w:r>
      <w:r w:rsidR="00472E12" w:rsidRPr="00472E12">
        <w:t xml:space="preserve">Mean and SD of </w:t>
      </w:r>
      <w:r w:rsidR="0026507C" w:rsidRPr="001464F8">
        <w:rPr>
          <w:color w:val="5B9BD5" w:themeColor="accent1"/>
        </w:rPr>
        <w:t>[antigen contents]</w:t>
      </w:r>
      <w:r w:rsidR="0026507C" w:rsidRPr="00B7311B">
        <w:t xml:space="preserve"> </w:t>
      </w:r>
      <w:r w:rsidR="00B7311B" w:rsidRPr="00B7311B">
        <w:t xml:space="preserve">data </w:t>
      </w:r>
      <w:r w:rsidR="00472E12" w:rsidRPr="00472E12">
        <w:t xml:space="preserve">under </w:t>
      </w:r>
      <w:r w:rsidR="00472E12">
        <w:t xml:space="preserve">ECTC </w:t>
      </w:r>
      <w:r>
        <w:t>over time</w:t>
      </w:r>
      <w:r w:rsidR="008B4CA4">
        <w:t>.</w:t>
      </w:r>
      <w:bookmarkEnd w:id="20"/>
      <w:r>
        <w:t xml:space="preserve">  </w:t>
      </w:r>
    </w:p>
    <w:p w14:paraId="0BBF3FBD" w14:textId="12FC07FC" w:rsidR="009B2EBF" w:rsidRDefault="009B2EBF" w:rsidP="0085302F">
      <w:r>
        <w:t xml:space="preserve"> </w:t>
      </w:r>
    </w:p>
    <w:p w14:paraId="62DF7DDE" w14:textId="35A7AA1E" w:rsidR="003612D5" w:rsidRDefault="00A32185" w:rsidP="00FF56C8">
      <w:pPr>
        <w:pStyle w:val="Caption"/>
      </w:pPr>
      <w:bookmarkStart w:id="21" w:name="_Toc80022369"/>
      <w:r>
        <w:t xml:space="preserve">Tabl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1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Table \* ARABIC \s 2 </w:instrText>
      </w:r>
      <w:r w:rsidR="00767DB3">
        <w:rPr>
          <w:noProof/>
        </w:rPr>
        <w:fldChar w:fldCharType="separate"/>
      </w:r>
      <w:r w:rsidR="000372D6">
        <w:rPr>
          <w:noProof/>
        </w:rPr>
        <w:t>5</w:t>
      </w:r>
      <w:r w:rsidR="00767DB3">
        <w:rPr>
          <w:noProof/>
        </w:rPr>
        <w:fldChar w:fldCharType="end"/>
      </w:r>
      <w:r>
        <w:t xml:space="preserve">. </w:t>
      </w:r>
      <w:r w:rsidR="003612D5">
        <w:t xml:space="preserve">Descriptive statistics of </w:t>
      </w:r>
      <w:r w:rsidR="00CD50DB">
        <w:t>ECTC stability data</w:t>
      </w:r>
      <w:r w:rsidR="003612D5">
        <w:t xml:space="preserve"> by </w:t>
      </w:r>
      <w:r w:rsidR="001E78EE">
        <w:t xml:space="preserve">data </w:t>
      </w:r>
      <w:r w:rsidR="003612D5">
        <w:t>time</w:t>
      </w:r>
      <w:r w:rsidR="001E78EE">
        <w:t xml:space="preserve"> </w:t>
      </w:r>
      <w:r w:rsidR="003612D5">
        <w:t>point</w:t>
      </w:r>
      <w:bookmarkEnd w:id="21"/>
      <w:r w:rsidR="00056C48">
        <w:t xml:space="preserve"> </w:t>
      </w:r>
      <w:r w:rsidR="00056C48" w:rsidRPr="00A9704B">
        <w:rPr>
          <w:color w:val="5B9BD5" w:themeColor="accent1"/>
        </w:rPr>
        <w:t>[revise it as appropriate]</w:t>
      </w:r>
    </w:p>
    <w:tbl>
      <w:tblPr>
        <w:tblStyle w:val="TableGrid1"/>
        <w:tblW w:w="5003" w:type="pct"/>
        <w:jc w:val="center"/>
        <w:tblLook w:val="0600" w:firstRow="0" w:lastRow="0" w:firstColumn="0" w:lastColumn="0" w:noHBand="1" w:noVBand="1"/>
      </w:tblPr>
      <w:tblGrid>
        <w:gridCol w:w="3397"/>
        <w:gridCol w:w="2552"/>
        <w:gridCol w:w="3117"/>
      </w:tblGrid>
      <w:tr w:rsidR="00FF5A3D" w:rsidRPr="0075320B" w14:paraId="5A8043B2" w14:textId="77777777" w:rsidTr="00A9704B">
        <w:trPr>
          <w:trHeight w:val="20"/>
          <w:jc w:val="center"/>
        </w:trPr>
        <w:tc>
          <w:tcPr>
            <w:tcW w:w="1873" w:type="pct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E54506" w14:textId="77777777" w:rsidR="00FF5A3D" w:rsidRPr="0075320B" w:rsidRDefault="00FF5A3D" w:rsidP="00075FEB">
            <w:pPr>
              <w:spacing w:before="0" w:after="0" w:line="240" w:lineRule="auto"/>
              <w:jc w:val="center"/>
              <w:rPr>
                <w:rFonts w:cs="Arial"/>
                <w:b/>
                <w:sz w:val="18"/>
                <w:szCs w:val="20"/>
              </w:rPr>
            </w:pPr>
            <w:r w:rsidRPr="0075320B">
              <w:rPr>
                <w:rFonts w:cs="Arial"/>
                <w:b/>
                <w:sz w:val="18"/>
                <w:szCs w:val="20"/>
              </w:rPr>
              <w:t xml:space="preserve">Observed </w:t>
            </w:r>
            <w:r>
              <w:rPr>
                <w:rFonts w:cs="Arial"/>
                <w:b/>
                <w:sz w:val="18"/>
                <w:szCs w:val="20"/>
              </w:rPr>
              <w:t xml:space="preserve">data </w:t>
            </w:r>
            <w:r w:rsidRPr="0075320B">
              <w:rPr>
                <w:rFonts w:cs="Arial"/>
                <w:b/>
                <w:sz w:val="18"/>
                <w:szCs w:val="20"/>
              </w:rPr>
              <w:t xml:space="preserve">time </w:t>
            </w:r>
            <w:r>
              <w:rPr>
                <w:rFonts w:cs="Arial"/>
                <w:b/>
                <w:sz w:val="18"/>
                <w:szCs w:val="20"/>
              </w:rPr>
              <w:t>point (Months)</w:t>
            </w:r>
          </w:p>
        </w:tc>
        <w:tc>
          <w:tcPr>
            <w:tcW w:w="1407" w:type="pct"/>
            <w:shd w:val="clear" w:color="auto" w:fill="F2F2F2" w:themeFill="background1" w:themeFillShade="F2"/>
          </w:tcPr>
          <w:p w14:paraId="6E95CB06" w14:textId="77777777" w:rsidR="00FF5A3D" w:rsidRDefault="00FF5A3D" w:rsidP="00075FEB">
            <w:pPr>
              <w:spacing w:before="0" w:after="0" w:line="240" w:lineRule="auto"/>
              <w:jc w:val="center"/>
              <w:rPr>
                <w:rFonts w:cs="Arial"/>
                <w:b/>
                <w:sz w:val="18"/>
                <w:szCs w:val="20"/>
              </w:rPr>
            </w:pPr>
            <w:r w:rsidRPr="0075320B">
              <w:rPr>
                <w:rFonts w:cs="Arial"/>
                <w:b/>
                <w:sz w:val="18"/>
                <w:szCs w:val="20"/>
              </w:rPr>
              <w:t xml:space="preserve">Number of </w:t>
            </w:r>
            <w:r>
              <w:rPr>
                <w:rFonts w:cs="Arial"/>
                <w:b/>
                <w:sz w:val="18"/>
                <w:szCs w:val="20"/>
              </w:rPr>
              <w:t>o</w:t>
            </w:r>
            <w:r w:rsidRPr="0075320B">
              <w:rPr>
                <w:rFonts w:cs="Arial"/>
                <w:b/>
                <w:sz w:val="18"/>
                <w:szCs w:val="20"/>
              </w:rPr>
              <w:t xml:space="preserve">bserved </w:t>
            </w:r>
            <w:r>
              <w:rPr>
                <w:rFonts w:cs="Arial"/>
                <w:b/>
                <w:sz w:val="18"/>
                <w:szCs w:val="20"/>
              </w:rPr>
              <w:t>data</w:t>
            </w:r>
          </w:p>
        </w:tc>
        <w:tc>
          <w:tcPr>
            <w:tcW w:w="1719" w:type="pct"/>
            <w:shd w:val="clear" w:color="auto" w:fill="F2F2F2" w:themeFill="background1" w:themeFillShade="F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9A88D7" w14:textId="77777777" w:rsidR="00FF5A3D" w:rsidRPr="0075320B" w:rsidRDefault="00FF5A3D" w:rsidP="00075FEB">
            <w:pPr>
              <w:spacing w:before="0" w:after="0" w:line="240" w:lineRule="auto"/>
              <w:jc w:val="center"/>
              <w:rPr>
                <w:rFonts w:cs="Arial"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Antigen content (</w:t>
            </w:r>
            <w:r w:rsidRPr="0075320B">
              <w:rPr>
                <w:rFonts w:cs="Arial"/>
                <w:b/>
                <w:sz w:val="18"/>
                <w:szCs w:val="20"/>
              </w:rPr>
              <w:t>Mean ± SD</w:t>
            </w:r>
            <w:r>
              <w:rPr>
                <w:rFonts w:cs="Arial"/>
                <w:b/>
                <w:sz w:val="18"/>
                <w:szCs w:val="20"/>
              </w:rPr>
              <w:t>)</w:t>
            </w:r>
          </w:p>
        </w:tc>
      </w:tr>
      <w:tr w:rsidR="00FF5A3D" w:rsidRPr="0075320B" w14:paraId="5CA7241D" w14:textId="77777777" w:rsidTr="00075FEB">
        <w:trPr>
          <w:trHeight w:val="42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5B1E839" w14:textId="44543137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D</w:t>
            </w:r>
            <w:r w:rsidRPr="0075320B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407" w:type="pct"/>
          </w:tcPr>
          <w:p w14:paraId="15267D0B" w14:textId="4614C3A5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bookmarkStart w:id="22" w:name="_Hlk80355878"/>
            <w:r>
              <w:rPr>
                <w:rFonts w:cs="Arial"/>
                <w:sz w:val="18"/>
                <w:szCs w:val="20"/>
              </w:rPr>
              <w:t>39</w:t>
            </w:r>
            <w:bookmarkEnd w:id="22"/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097DA87" w14:textId="2718448E" w:rsidR="00FF5A3D" w:rsidRPr="00FF5A3D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</w:rPr>
              <w:t>904.04 ± 18.03</w:t>
            </w:r>
          </w:p>
        </w:tc>
      </w:tr>
      <w:tr w:rsidR="00FF5A3D" w:rsidRPr="0075320B" w14:paraId="74390943" w14:textId="77777777" w:rsidTr="00075FEB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2159C9" w14:textId="6FFA444C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D</w:t>
            </w:r>
            <w:r w:rsidRPr="0075320B">
              <w:rPr>
                <w:rFonts w:cs="Arial"/>
                <w:sz w:val="18"/>
                <w:szCs w:val="20"/>
              </w:rPr>
              <w:t>3</w:t>
            </w:r>
          </w:p>
        </w:tc>
        <w:tc>
          <w:tcPr>
            <w:tcW w:w="1407" w:type="pct"/>
          </w:tcPr>
          <w:p w14:paraId="017E2C85" w14:textId="16A0C4D8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397F0E">
              <w:rPr>
                <w:rFonts w:cs="Arial"/>
                <w:sz w:val="18"/>
                <w:szCs w:val="20"/>
              </w:rPr>
              <w:t>39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07E9C24" w14:textId="0E26F6DC" w:rsidR="00FF5A3D" w:rsidRPr="00FF5A3D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</w:rPr>
              <w:t>892.63 ± 22.01</w:t>
            </w:r>
          </w:p>
        </w:tc>
      </w:tr>
      <w:tr w:rsidR="00FF5A3D" w:rsidRPr="0075320B" w14:paraId="39414D2C" w14:textId="77777777" w:rsidTr="00075FEB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254221" w14:textId="792349B5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D</w:t>
            </w:r>
            <w:r w:rsidRPr="0075320B">
              <w:rPr>
                <w:rFonts w:cs="Arial"/>
                <w:sz w:val="18"/>
                <w:szCs w:val="20"/>
              </w:rPr>
              <w:t>7</w:t>
            </w:r>
          </w:p>
        </w:tc>
        <w:tc>
          <w:tcPr>
            <w:tcW w:w="1407" w:type="pct"/>
          </w:tcPr>
          <w:p w14:paraId="6F66D051" w14:textId="5EFDE450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397F0E">
              <w:rPr>
                <w:rFonts w:cs="Arial"/>
                <w:sz w:val="18"/>
                <w:szCs w:val="20"/>
              </w:rPr>
              <w:t>39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6529595" w14:textId="5F4B4A76" w:rsidR="00FF5A3D" w:rsidRPr="00FF5A3D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</w:rPr>
              <w:t>876.02 ± 20.23</w:t>
            </w:r>
          </w:p>
        </w:tc>
      </w:tr>
      <w:tr w:rsidR="00FF5A3D" w:rsidRPr="0075320B" w14:paraId="21575E50" w14:textId="77777777" w:rsidTr="00075FEB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3A54DF" w14:textId="0F28CF0C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D</w:t>
            </w:r>
            <w:r w:rsidRPr="0075320B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1407" w:type="pct"/>
          </w:tcPr>
          <w:p w14:paraId="6DD6B837" w14:textId="48A4AF0F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397F0E">
              <w:rPr>
                <w:rFonts w:cs="Arial"/>
                <w:sz w:val="18"/>
                <w:szCs w:val="20"/>
              </w:rPr>
              <w:t>39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1660193" w14:textId="7B0A1321" w:rsidR="00FF5A3D" w:rsidRPr="00FF5A3D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</w:rPr>
              <w:t>875.8 ± 20.85</w:t>
            </w:r>
          </w:p>
        </w:tc>
      </w:tr>
      <w:tr w:rsidR="00FF5A3D" w:rsidRPr="0075320B" w14:paraId="3E41233F" w14:textId="77777777" w:rsidTr="00075FEB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C9EAD8" w14:textId="0DE97BC6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D</w:t>
            </w:r>
            <w:r w:rsidRPr="0075320B">
              <w:rPr>
                <w:rFonts w:cs="Arial"/>
                <w:sz w:val="18"/>
                <w:szCs w:val="20"/>
              </w:rPr>
              <w:t>12</w:t>
            </w:r>
          </w:p>
        </w:tc>
        <w:tc>
          <w:tcPr>
            <w:tcW w:w="1407" w:type="pct"/>
          </w:tcPr>
          <w:p w14:paraId="70433AC1" w14:textId="5E8DB040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397F0E">
              <w:rPr>
                <w:rFonts w:cs="Arial"/>
                <w:sz w:val="18"/>
                <w:szCs w:val="20"/>
              </w:rPr>
              <w:t>39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E31F998" w14:textId="05EA8E44" w:rsidR="00FF5A3D" w:rsidRPr="00FF5A3D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</w:rPr>
              <w:t>865.12 ± 25.79</w:t>
            </w:r>
          </w:p>
        </w:tc>
      </w:tr>
      <w:tr w:rsidR="00FF5A3D" w:rsidRPr="0075320B" w14:paraId="634B6AE3" w14:textId="77777777" w:rsidTr="00075FEB">
        <w:trPr>
          <w:trHeight w:val="31"/>
          <w:jc w:val="center"/>
        </w:trPr>
        <w:tc>
          <w:tcPr>
            <w:tcW w:w="1873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F1F85C" w14:textId="543A2346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D</w:t>
            </w:r>
            <w:r w:rsidRPr="0075320B">
              <w:rPr>
                <w:rFonts w:cs="Arial"/>
                <w:sz w:val="18"/>
                <w:szCs w:val="20"/>
              </w:rPr>
              <w:t>14</w:t>
            </w:r>
          </w:p>
        </w:tc>
        <w:tc>
          <w:tcPr>
            <w:tcW w:w="1407" w:type="pct"/>
          </w:tcPr>
          <w:p w14:paraId="54D1BE68" w14:textId="6FE478BF" w:rsidR="00FF5A3D" w:rsidRPr="0075320B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397F0E">
              <w:rPr>
                <w:rFonts w:cs="Arial"/>
                <w:sz w:val="18"/>
                <w:szCs w:val="20"/>
              </w:rPr>
              <w:t>39</w:t>
            </w:r>
          </w:p>
        </w:tc>
        <w:tc>
          <w:tcPr>
            <w:tcW w:w="1719" w:type="pct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D828595" w14:textId="23F80488" w:rsidR="00FF5A3D" w:rsidRPr="00FF5A3D" w:rsidRDefault="00FF5A3D" w:rsidP="00FF5A3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FF5A3D">
              <w:rPr>
                <w:rStyle w:val="VerbatimChar"/>
                <w:rFonts w:ascii="Arial" w:hAnsi="Arial" w:cs="Arial"/>
              </w:rPr>
              <w:t>850.88 ± 23.37</w:t>
            </w:r>
          </w:p>
        </w:tc>
      </w:tr>
    </w:tbl>
    <w:p w14:paraId="438510BA" w14:textId="77777777" w:rsidR="003612D5" w:rsidRDefault="003612D5" w:rsidP="000E0CBD">
      <w:pPr>
        <w:rPr>
          <w:rFonts w:cs="Arial"/>
        </w:rPr>
      </w:pPr>
    </w:p>
    <w:p w14:paraId="3C7A981D" w14:textId="6932D945" w:rsidR="0006425A" w:rsidRDefault="0006425A" w:rsidP="0006425A">
      <w:r>
        <w:t xml:space="preserve">Table 10.1.5 descriptively </w:t>
      </w:r>
      <w:r w:rsidRPr="004D217F">
        <w:t xml:space="preserve">presented the mean and </w:t>
      </w:r>
      <w:r>
        <w:t>standard deviation (</w:t>
      </w:r>
      <w:r w:rsidRPr="004D217F">
        <w:t>SD</w:t>
      </w:r>
      <w:r>
        <w:t>)</w:t>
      </w:r>
      <w:r w:rsidRPr="004D217F">
        <w:t xml:space="preserve"> of observed </w:t>
      </w:r>
      <w:r w:rsidR="007A7876" w:rsidRPr="001464F8">
        <w:rPr>
          <w:color w:val="5B9BD5" w:themeColor="accent1"/>
        </w:rPr>
        <w:t>[antigen contents]</w:t>
      </w:r>
      <w:r w:rsidR="007A7876" w:rsidRPr="00B7311B">
        <w:t xml:space="preserve"> </w:t>
      </w:r>
      <w:r w:rsidR="00B7311B" w:rsidRPr="00B7311B">
        <w:t xml:space="preserve">data </w:t>
      </w:r>
      <w:r w:rsidRPr="004D217F">
        <w:t xml:space="preserve">under </w:t>
      </w:r>
      <w:r>
        <w:t>ECTC</w:t>
      </w:r>
      <w:r w:rsidRPr="004D217F">
        <w:t>, which were above acceptable criteria (</w:t>
      </w:r>
      <w:r w:rsidR="007A7876" w:rsidRPr="007A7876">
        <w:rPr>
          <w:color w:val="5B9BD5" w:themeColor="accent1"/>
        </w:rPr>
        <w:t xml:space="preserve">XXX </w:t>
      </w:r>
      <w:r w:rsidRPr="007A7876">
        <w:rPr>
          <w:color w:val="5B9BD5" w:themeColor="accent1"/>
        </w:rPr>
        <w:t>LEU</w:t>
      </w:r>
      <w:r w:rsidRPr="004D217F">
        <w:t>) at each time point for 24 months.</w:t>
      </w:r>
    </w:p>
    <w:p w14:paraId="5432D0A1" w14:textId="77777777" w:rsidR="0006425A" w:rsidRDefault="0006425A" w:rsidP="000E0CBD">
      <w:pPr>
        <w:rPr>
          <w:rFonts w:cs="Arial"/>
        </w:rPr>
      </w:pPr>
    </w:p>
    <w:p w14:paraId="1AA8A290" w14:textId="04A7DB0D" w:rsidR="000E0CBD" w:rsidRPr="0076467B" w:rsidRDefault="000E0CBD" w:rsidP="000E0CBD">
      <w:pPr>
        <w:pStyle w:val="Caption"/>
      </w:pPr>
      <w:r>
        <w:t xml:space="preserve">Figur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1</w:t>
      </w:r>
      <w:r w:rsidR="00767DB3">
        <w:rPr>
          <w:noProof/>
        </w:rPr>
        <w:fldChar w:fldCharType="end"/>
      </w:r>
      <w:r>
        <w:t>.</w:t>
      </w:r>
      <w:r w:rsidR="007A7876">
        <w:t>2</w:t>
      </w:r>
      <w:r>
        <w:t>.</w:t>
      </w:r>
      <w:r w:rsidR="00C841F6">
        <w:t xml:space="preserve"> </w:t>
      </w:r>
      <w:r w:rsidR="00C841F6" w:rsidRPr="00472E12">
        <w:t xml:space="preserve">Mean and SD of </w:t>
      </w:r>
      <w:r w:rsidR="00C841F6" w:rsidRPr="001464F8">
        <w:rPr>
          <w:color w:val="5B9BD5" w:themeColor="accent1"/>
        </w:rPr>
        <w:t>[antigen contents]</w:t>
      </w:r>
      <w:r w:rsidR="00C841F6" w:rsidRPr="00472E12">
        <w:t xml:space="preserve"> </w:t>
      </w:r>
      <w:r w:rsidR="00C841F6">
        <w:t>under</w:t>
      </w:r>
      <w:r>
        <w:t xml:space="preserve"> </w:t>
      </w:r>
      <w:r w:rsidR="001F0467">
        <w:t>ECTC</w:t>
      </w:r>
      <w:r>
        <w:t xml:space="preserve"> over time  </w:t>
      </w:r>
    </w:p>
    <w:p w14:paraId="67B36C20" w14:textId="009F129C" w:rsidR="000E0CBD" w:rsidRDefault="002312A2" w:rsidP="000E0CBD">
      <w:pPr>
        <w:rPr>
          <w:rFonts w:cs="Arial"/>
        </w:rPr>
      </w:pPr>
      <w:r>
        <w:rPr>
          <w:noProof/>
        </w:rPr>
        <w:drawing>
          <wp:inline distT="0" distB="0" distL="0" distR="0" wp14:anchorId="7199AA83" wp14:editId="2F2F4B23">
            <wp:extent cx="5753100" cy="3835400"/>
            <wp:effectExtent l="0" t="0" r="0" b="0"/>
            <wp:docPr id="2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35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3B0EA2" w14:textId="4BDA9E3B" w:rsidR="009B2EBF" w:rsidRDefault="009B2EBF" w:rsidP="000E0CBD">
      <w:r>
        <w:lastRenderedPageBreak/>
        <w:t>Figure 10.1.</w:t>
      </w:r>
      <w:r w:rsidR="007A7876">
        <w:t>2</w:t>
      </w:r>
      <w:r>
        <w:t xml:space="preserve"> </w:t>
      </w:r>
      <w:r w:rsidR="0006425A">
        <w:t xml:space="preserve">graphically </w:t>
      </w:r>
      <w:r>
        <w:t xml:space="preserve">presented the mean and SD of observed </w:t>
      </w:r>
      <w:r w:rsidR="007A7876" w:rsidRPr="001464F8">
        <w:rPr>
          <w:color w:val="5B9BD5" w:themeColor="accent1"/>
        </w:rPr>
        <w:t>[antigen contents]</w:t>
      </w:r>
      <w:r>
        <w:t xml:space="preserve">, which were stable and above </w:t>
      </w:r>
      <w:r w:rsidRPr="0009275F">
        <w:rPr>
          <w:rFonts w:hint="eastAsia"/>
        </w:rPr>
        <w:t>acceptable criteria (</w:t>
      </w:r>
      <w:r w:rsidR="007A7876" w:rsidRPr="007A7876">
        <w:rPr>
          <w:color w:val="5B9BD5" w:themeColor="accent1"/>
        </w:rPr>
        <w:t xml:space="preserve">XXX </w:t>
      </w:r>
      <w:r w:rsidRPr="007A7876">
        <w:rPr>
          <w:rFonts w:hint="eastAsia"/>
          <w:color w:val="5B9BD5" w:themeColor="accent1"/>
        </w:rPr>
        <w:t>LEU</w:t>
      </w:r>
      <w:r w:rsidRPr="0009275F">
        <w:rPr>
          <w:rFonts w:hint="eastAsia"/>
        </w:rPr>
        <w:t xml:space="preserve">) </w:t>
      </w:r>
      <w:r>
        <w:t xml:space="preserve">at each time point for </w:t>
      </w:r>
      <w:r w:rsidR="007A7876">
        <w:t>14</w:t>
      </w:r>
      <w:r>
        <w:t xml:space="preserve"> days.</w:t>
      </w:r>
    </w:p>
    <w:p w14:paraId="29B9F3CB" w14:textId="77777777" w:rsidR="009B2EBF" w:rsidRDefault="009B2EBF" w:rsidP="000E0CBD">
      <w:pPr>
        <w:rPr>
          <w:rFonts w:cs="Arial"/>
        </w:rPr>
      </w:pPr>
    </w:p>
    <w:p w14:paraId="21930B6A" w14:textId="5A15E051" w:rsidR="00701478" w:rsidRPr="00185A1D" w:rsidRDefault="00801C75" w:rsidP="00185A1D">
      <w:pPr>
        <w:pStyle w:val="Heading2"/>
      </w:pPr>
      <w:bookmarkStart w:id="23" w:name="_Toc41071318"/>
      <w:bookmarkStart w:id="24" w:name="_Toc80022362"/>
      <w:r w:rsidRPr="00185A1D">
        <w:rPr>
          <w:rFonts w:cs="Arial"/>
        </w:rPr>
        <w:t xml:space="preserve">Evaluation of vaccines for use under </w:t>
      </w:r>
      <w:r w:rsidR="005B31B2">
        <w:rPr>
          <w:rFonts w:cs="Arial"/>
        </w:rPr>
        <w:t>RT</w:t>
      </w:r>
      <w:r w:rsidRPr="00185A1D">
        <w:rPr>
          <w:rFonts w:cs="Arial"/>
        </w:rPr>
        <w:t xml:space="preserve"> in normal cold chain</w:t>
      </w:r>
      <w:bookmarkEnd w:id="23"/>
      <w:bookmarkEnd w:id="24"/>
      <w:r w:rsidRPr="00185A1D">
        <w:rPr>
          <w:rFonts w:cs="Arial"/>
        </w:rPr>
        <w:t xml:space="preserve"> </w:t>
      </w:r>
    </w:p>
    <w:p w14:paraId="3D40A41A" w14:textId="01327E65" w:rsidR="00185A1D" w:rsidRDefault="00B96950" w:rsidP="00975765">
      <w:r>
        <w:t xml:space="preserve">Figure 10.2.1 presented the observed </w:t>
      </w:r>
      <w:r w:rsidR="00FE4999" w:rsidRPr="001464F8">
        <w:rPr>
          <w:color w:val="5B9BD5" w:themeColor="accent1"/>
        </w:rPr>
        <w:t>[antigen contents]</w:t>
      </w:r>
      <w:r w:rsidR="00FE4999">
        <w:rPr>
          <w:color w:val="5B9BD5" w:themeColor="accent1"/>
        </w:rPr>
        <w:t xml:space="preserve"> </w:t>
      </w:r>
      <w:r>
        <w:t xml:space="preserve">and predicted mean regression linear lines with its 95% confidence intervals. It showed that all observed </w:t>
      </w:r>
      <w:r w:rsidR="00FE4999" w:rsidRPr="001464F8">
        <w:rPr>
          <w:color w:val="5B9BD5" w:themeColor="accent1"/>
        </w:rPr>
        <w:t>[antigen contents]</w:t>
      </w:r>
      <w:r w:rsidR="00FE4999">
        <w:rPr>
          <w:color w:val="5B9BD5" w:themeColor="accent1"/>
        </w:rPr>
        <w:t xml:space="preserve"> </w:t>
      </w:r>
      <w:r>
        <w:t>and the l</w:t>
      </w:r>
      <w:r w:rsidRPr="0009275F">
        <w:rPr>
          <w:rFonts w:hint="eastAsia"/>
        </w:rPr>
        <w:t xml:space="preserve">ower bound of 95% </w:t>
      </w:r>
      <w:r>
        <w:t>confidence intervals were</w:t>
      </w:r>
      <w:r w:rsidRPr="0009275F">
        <w:rPr>
          <w:rFonts w:hint="eastAsia"/>
        </w:rPr>
        <w:t xml:space="preserve"> above acceptable criteria (</w:t>
      </w:r>
      <w:r w:rsidR="00FE4999" w:rsidRPr="00FE4999">
        <w:rPr>
          <w:color w:val="5B9BD5" w:themeColor="accent1"/>
        </w:rPr>
        <w:t xml:space="preserve">XXX </w:t>
      </w:r>
      <w:r w:rsidRPr="00FE4999">
        <w:rPr>
          <w:rFonts w:hint="eastAsia"/>
          <w:color w:val="5B9BD5" w:themeColor="accent1"/>
        </w:rPr>
        <w:t>LEU</w:t>
      </w:r>
      <w:r w:rsidRPr="0009275F">
        <w:rPr>
          <w:rFonts w:hint="eastAsia"/>
        </w:rPr>
        <w:t>) over the time period</w:t>
      </w:r>
      <w:r>
        <w:t>. It sh</w:t>
      </w:r>
      <w:r w:rsidRPr="0009275F">
        <w:rPr>
          <w:rFonts w:hint="eastAsia"/>
        </w:rPr>
        <w:t xml:space="preserve">owed </w:t>
      </w:r>
      <w:r>
        <w:t xml:space="preserve">stable </w:t>
      </w:r>
      <w:r w:rsidR="00FE4999" w:rsidRPr="001464F8">
        <w:rPr>
          <w:color w:val="5B9BD5" w:themeColor="accent1"/>
        </w:rPr>
        <w:t>[antigen contents]</w:t>
      </w:r>
      <w:r w:rsidR="00FE4999">
        <w:rPr>
          <w:color w:val="5B9BD5" w:themeColor="accent1"/>
        </w:rPr>
        <w:t xml:space="preserve"> </w:t>
      </w:r>
      <w:r>
        <w:t xml:space="preserve">over time within lots </w:t>
      </w:r>
      <w:r w:rsidR="00434BBB">
        <w:t xml:space="preserve">and among lots. The estimated mean regression lines showed a </w:t>
      </w:r>
      <w:r w:rsidR="00434BBB" w:rsidRPr="00E33345">
        <w:t xml:space="preserve">negative </w:t>
      </w:r>
      <w:r w:rsidR="00434BBB">
        <w:t xml:space="preserve">value of </w:t>
      </w:r>
      <w:r w:rsidR="00434BBB" w:rsidRPr="00E33345">
        <w:t>slope</w:t>
      </w:r>
      <w:r w:rsidR="00434BBB">
        <w:t>.</w:t>
      </w:r>
    </w:p>
    <w:p w14:paraId="7100D5B6" w14:textId="77777777" w:rsidR="00B96950" w:rsidRDefault="00B96950" w:rsidP="00975765">
      <w:pPr>
        <w:rPr>
          <w:rFonts w:cs="Arial"/>
        </w:rPr>
      </w:pPr>
    </w:p>
    <w:p w14:paraId="314786BB" w14:textId="7E2F9193" w:rsidR="00801C75" w:rsidRDefault="00422E10" w:rsidP="00422E10">
      <w:pPr>
        <w:pStyle w:val="Caption"/>
        <w:rPr>
          <w:rFonts w:cs="Arial"/>
        </w:rPr>
      </w:pPr>
      <w:bookmarkStart w:id="25" w:name="_Toc80022375"/>
      <w:r>
        <w:t xml:space="preserve">Figur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2</w:t>
      </w:r>
      <w:r w:rsidR="00767DB3">
        <w:rPr>
          <w:noProof/>
        </w:rPr>
        <w:fldChar w:fldCharType="end"/>
      </w:r>
      <w:r w:rsidR="0085302F"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Figure \* ARABIC \s 2 </w:instrText>
      </w:r>
      <w:r w:rsidR="00767DB3">
        <w:rPr>
          <w:noProof/>
        </w:rPr>
        <w:fldChar w:fldCharType="separate"/>
      </w:r>
      <w:r w:rsidR="000372D6">
        <w:rPr>
          <w:noProof/>
        </w:rPr>
        <w:t>1</w:t>
      </w:r>
      <w:r w:rsidR="00767DB3">
        <w:rPr>
          <w:noProof/>
        </w:rPr>
        <w:fldChar w:fldCharType="end"/>
      </w:r>
      <w:r w:rsidR="00801C75" w:rsidRPr="0076467B">
        <w:rPr>
          <w:rFonts w:cs="Arial"/>
        </w:rPr>
        <w:t xml:space="preserve">. </w:t>
      </w:r>
      <w:r w:rsidR="00CE1DCF" w:rsidRPr="001464F8">
        <w:rPr>
          <w:color w:val="5B9BD5" w:themeColor="accent1"/>
        </w:rPr>
        <w:t>[</w:t>
      </w:r>
      <w:r w:rsidR="00CE1DCF">
        <w:rPr>
          <w:color w:val="5B9BD5" w:themeColor="accent1"/>
        </w:rPr>
        <w:t>A</w:t>
      </w:r>
      <w:r w:rsidR="00CE1DCF" w:rsidRPr="001464F8">
        <w:rPr>
          <w:color w:val="5B9BD5" w:themeColor="accent1"/>
        </w:rPr>
        <w:t>ntigen contents]</w:t>
      </w:r>
      <w:r w:rsidR="00CE1DCF">
        <w:rPr>
          <w:color w:val="5B9BD5" w:themeColor="accent1"/>
        </w:rPr>
        <w:t xml:space="preserve"> </w:t>
      </w:r>
      <w:r w:rsidR="00CE1DCF" w:rsidRPr="00CE1DCF">
        <w:rPr>
          <w:rFonts w:cs="Arial"/>
        </w:rPr>
        <w:t>trend under RT over time</w:t>
      </w:r>
      <w:bookmarkEnd w:id="25"/>
      <w:r w:rsidR="00CE1DCF" w:rsidRPr="00CE1DCF">
        <w:rPr>
          <w:rFonts w:cs="Arial"/>
        </w:rPr>
        <w:t xml:space="preserve"> </w:t>
      </w:r>
    </w:p>
    <w:p w14:paraId="22E8BCA6" w14:textId="0B50A382" w:rsidR="00422E10" w:rsidRDefault="00434BBB" w:rsidP="00422E10">
      <w:r>
        <w:rPr>
          <w:noProof/>
        </w:rPr>
        <w:drawing>
          <wp:inline distT="0" distB="0" distL="0" distR="0" wp14:anchorId="1826DEB8" wp14:editId="2F9D719E">
            <wp:extent cx="5753100" cy="3835400"/>
            <wp:effectExtent l="0" t="0" r="0" b="0"/>
            <wp:docPr id="15" name="Picture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35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BF2032" w14:textId="77777777" w:rsidR="002454F6" w:rsidRDefault="002454F6" w:rsidP="0009275F">
      <w:pPr>
        <w:tabs>
          <w:tab w:val="num" w:pos="720"/>
        </w:tabs>
      </w:pPr>
    </w:p>
    <w:p w14:paraId="7B1CFC66" w14:textId="1D6DE7B9" w:rsidR="00801C75" w:rsidRPr="0076467B" w:rsidRDefault="00801C75" w:rsidP="00185A1D">
      <w:pPr>
        <w:pStyle w:val="Heading2"/>
      </w:pPr>
      <w:bookmarkStart w:id="26" w:name="_Toc41071319"/>
      <w:bookmarkStart w:id="27" w:name="_Toc80022363"/>
      <w:r w:rsidRPr="0076467B">
        <w:t>Stability evaluation of vaccines for use under ECTC</w:t>
      </w:r>
      <w:bookmarkEnd w:id="26"/>
      <w:bookmarkEnd w:id="27"/>
    </w:p>
    <w:p w14:paraId="0E53F68A" w14:textId="3B7B7F64" w:rsidR="00E16EB8" w:rsidRDefault="00E16EB8" w:rsidP="00E16EB8">
      <w:pPr>
        <w:rPr>
          <w:rFonts w:cs="Arial"/>
        </w:rPr>
      </w:pPr>
      <w:r>
        <w:t xml:space="preserve">Figure 10.3.1 presented the observed </w:t>
      </w:r>
      <w:r w:rsidR="005A445C" w:rsidRPr="001464F8">
        <w:rPr>
          <w:color w:val="5B9BD5" w:themeColor="accent1"/>
        </w:rPr>
        <w:t>[antigen contents]</w:t>
      </w:r>
      <w:r w:rsidR="005A445C">
        <w:rPr>
          <w:color w:val="5B9BD5" w:themeColor="accent1"/>
        </w:rPr>
        <w:t xml:space="preserve"> </w:t>
      </w:r>
      <w:r>
        <w:t xml:space="preserve">and predicted mean regression linear lines with its 95% confidence intervals. It showed that all observed </w:t>
      </w:r>
      <w:r w:rsidR="005A445C" w:rsidRPr="001464F8">
        <w:rPr>
          <w:color w:val="5B9BD5" w:themeColor="accent1"/>
        </w:rPr>
        <w:t>[antigen contents]</w:t>
      </w:r>
      <w:r w:rsidR="005A445C">
        <w:rPr>
          <w:color w:val="5B9BD5" w:themeColor="accent1"/>
        </w:rPr>
        <w:t xml:space="preserve"> </w:t>
      </w:r>
      <w:r>
        <w:t xml:space="preserve">and the </w:t>
      </w:r>
      <w:r>
        <w:lastRenderedPageBreak/>
        <w:t>l</w:t>
      </w:r>
      <w:r w:rsidRPr="0009275F">
        <w:rPr>
          <w:rFonts w:hint="eastAsia"/>
        </w:rPr>
        <w:t xml:space="preserve">ower bound of 95% </w:t>
      </w:r>
      <w:r>
        <w:t>confidence intervals were</w:t>
      </w:r>
      <w:r w:rsidRPr="0009275F">
        <w:rPr>
          <w:rFonts w:hint="eastAsia"/>
        </w:rPr>
        <w:t xml:space="preserve"> above acceptable criteria (</w:t>
      </w:r>
      <w:r w:rsidR="005A445C" w:rsidRPr="005A445C">
        <w:rPr>
          <w:color w:val="5B9BD5" w:themeColor="accent1"/>
        </w:rPr>
        <w:t xml:space="preserve">XXX </w:t>
      </w:r>
      <w:r w:rsidRPr="005A445C">
        <w:rPr>
          <w:rFonts w:hint="eastAsia"/>
          <w:color w:val="5B9BD5" w:themeColor="accent1"/>
        </w:rPr>
        <w:t>LEU</w:t>
      </w:r>
      <w:r w:rsidRPr="0009275F">
        <w:rPr>
          <w:rFonts w:hint="eastAsia"/>
        </w:rPr>
        <w:t>) over the time period</w:t>
      </w:r>
      <w:r>
        <w:t>. It sh</w:t>
      </w:r>
      <w:r w:rsidRPr="0009275F">
        <w:rPr>
          <w:rFonts w:hint="eastAsia"/>
        </w:rPr>
        <w:t xml:space="preserve">owed </w:t>
      </w:r>
      <w:r>
        <w:t xml:space="preserve">stable </w:t>
      </w:r>
      <w:r w:rsidR="005A445C" w:rsidRPr="001464F8">
        <w:rPr>
          <w:color w:val="5B9BD5" w:themeColor="accent1"/>
        </w:rPr>
        <w:t>[antigen contents]</w:t>
      </w:r>
      <w:r w:rsidR="005A445C">
        <w:rPr>
          <w:color w:val="5B9BD5" w:themeColor="accent1"/>
        </w:rPr>
        <w:t xml:space="preserve"> </w:t>
      </w:r>
      <w:r>
        <w:t xml:space="preserve">over time within lots </w:t>
      </w:r>
      <w:r w:rsidR="00434BBB">
        <w:t xml:space="preserve">and among lots. </w:t>
      </w:r>
      <w:r>
        <w:t xml:space="preserve">The estimated mean regression lines showed a </w:t>
      </w:r>
      <w:r w:rsidRPr="00E33345">
        <w:t xml:space="preserve">negative </w:t>
      </w:r>
      <w:r>
        <w:t xml:space="preserve">value of </w:t>
      </w:r>
      <w:r w:rsidRPr="00E33345">
        <w:t>slope</w:t>
      </w:r>
      <w:r>
        <w:t xml:space="preserve">. </w:t>
      </w:r>
    </w:p>
    <w:p w14:paraId="41C6B1C1" w14:textId="77777777" w:rsidR="008216FE" w:rsidRDefault="008216FE" w:rsidP="001A503D">
      <w:pPr>
        <w:pStyle w:val="Caption"/>
      </w:pPr>
    </w:p>
    <w:p w14:paraId="23DB620C" w14:textId="0D06B32B" w:rsidR="001A503D" w:rsidRDefault="008216FE" w:rsidP="001A503D">
      <w:pPr>
        <w:pStyle w:val="Caption"/>
        <w:rPr>
          <w:rFonts w:cs="Arial"/>
        </w:rPr>
      </w:pPr>
      <w:bookmarkStart w:id="28" w:name="_Toc80022376"/>
      <w:r>
        <w:t xml:space="preserve">Figur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3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Figure \* ARABIC \s 2 </w:instrText>
      </w:r>
      <w:r w:rsidR="00767DB3">
        <w:rPr>
          <w:noProof/>
        </w:rPr>
        <w:fldChar w:fldCharType="separate"/>
      </w:r>
      <w:r w:rsidR="000372D6">
        <w:rPr>
          <w:noProof/>
        </w:rPr>
        <w:t>1</w:t>
      </w:r>
      <w:r w:rsidR="00767DB3">
        <w:rPr>
          <w:noProof/>
        </w:rPr>
        <w:fldChar w:fldCharType="end"/>
      </w:r>
      <w:r w:rsidRPr="0076467B">
        <w:rPr>
          <w:rFonts w:cs="Arial"/>
        </w:rPr>
        <w:t xml:space="preserve">. </w:t>
      </w:r>
      <w:r w:rsidR="00E46174" w:rsidRPr="001464F8">
        <w:rPr>
          <w:color w:val="5B9BD5" w:themeColor="accent1"/>
        </w:rPr>
        <w:t>[</w:t>
      </w:r>
      <w:r w:rsidR="00E46174">
        <w:rPr>
          <w:color w:val="5B9BD5" w:themeColor="accent1"/>
        </w:rPr>
        <w:t>A</w:t>
      </w:r>
      <w:r w:rsidR="00E46174" w:rsidRPr="001464F8">
        <w:rPr>
          <w:color w:val="5B9BD5" w:themeColor="accent1"/>
        </w:rPr>
        <w:t>ntigen contents]</w:t>
      </w:r>
      <w:r w:rsidR="00E46174">
        <w:rPr>
          <w:color w:val="5B9BD5" w:themeColor="accent1"/>
        </w:rPr>
        <w:t xml:space="preserve"> </w:t>
      </w:r>
      <w:r w:rsidR="001A503D">
        <w:rPr>
          <w:rFonts w:cs="Arial"/>
        </w:rPr>
        <w:t xml:space="preserve">under ECTC </w:t>
      </w:r>
      <w:r w:rsidR="001A503D" w:rsidRPr="0076467B">
        <w:rPr>
          <w:rFonts w:cs="Arial"/>
        </w:rPr>
        <w:t>over time</w:t>
      </w:r>
      <w:bookmarkEnd w:id="28"/>
    </w:p>
    <w:p w14:paraId="324D2CA5" w14:textId="570CC704" w:rsidR="001A503D" w:rsidRDefault="00434BBB" w:rsidP="001A503D">
      <w:r>
        <w:rPr>
          <w:noProof/>
        </w:rPr>
        <w:drawing>
          <wp:inline distT="0" distB="0" distL="0" distR="0" wp14:anchorId="6FAA62BB" wp14:editId="203BCCFB">
            <wp:extent cx="5753100" cy="3835400"/>
            <wp:effectExtent l="0" t="0" r="0" b="0"/>
            <wp:docPr id="16" name="Picture" descr="Char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35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849569" w14:textId="77777777" w:rsidR="00E46174" w:rsidRPr="00422E10" w:rsidRDefault="00E46174" w:rsidP="001A503D"/>
    <w:p w14:paraId="308738A4" w14:textId="1C5F54EA" w:rsidR="00801C75" w:rsidRPr="0076467B" w:rsidRDefault="00801C75" w:rsidP="00185A1D">
      <w:pPr>
        <w:pStyle w:val="Heading2"/>
      </w:pPr>
      <w:bookmarkStart w:id="29" w:name="_Toc41071320"/>
      <w:bookmarkStart w:id="30" w:name="_Toc80022364"/>
      <w:r w:rsidRPr="0076467B">
        <w:t>ECTC Exposure time and MRP calculation</w:t>
      </w:r>
      <w:bookmarkEnd w:id="29"/>
      <w:bookmarkEnd w:id="30"/>
      <w:r w:rsidR="002B6AA7" w:rsidRPr="0076467B">
        <w:t xml:space="preserve"> </w:t>
      </w:r>
    </w:p>
    <w:p w14:paraId="02C61C3F" w14:textId="35DD9F35" w:rsidR="00D51640" w:rsidRDefault="003155AB" w:rsidP="00E739B7">
      <w:r>
        <w:t>Using two linear regressions for each normal temperature condition and extended controlled temperature condition</w:t>
      </w:r>
      <w:r w:rsidR="00D51640">
        <w:t xml:space="preserve">, the MRP was calculated for each serotype. </w:t>
      </w:r>
      <w:r w:rsidR="00D51640" w:rsidRPr="00E739B7">
        <w:rPr>
          <w:bCs/>
        </w:rPr>
        <w:t xml:space="preserve">The formula </w:t>
      </w:r>
      <w:r w:rsidR="00D51640" w:rsidRPr="00E739B7">
        <w:t>described in section 5 in WHO guideline on the stability</w:t>
      </w:r>
      <w:r w:rsidR="00D51640">
        <w:t xml:space="preserve"> </w:t>
      </w:r>
      <w:r w:rsidR="00D51640" w:rsidRPr="00E739B7">
        <w:t>evaluation of vaccines for use under ECTC</w:t>
      </w:r>
      <w:r w:rsidR="00D51640">
        <w:t xml:space="preserve"> was used. The following parameters w</w:t>
      </w:r>
      <w:r w:rsidR="00767DB3">
        <w:t>ere</w:t>
      </w:r>
      <w:r w:rsidR="00D51640">
        <w:t xml:space="preserve"> considered for the MRP calculation:</w:t>
      </w:r>
    </w:p>
    <w:p w14:paraId="3659C996" w14:textId="64527125" w:rsidR="00D51640" w:rsidRDefault="00D51640" w:rsidP="00D51640">
      <w:pPr>
        <w:pStyle w:val="ListParagraph"/>
        <w:numPr>
          <w:ilvl w:val="0"/>
          <w:numId w:val="21"/>
        </w:numPr>
        <w:ind w:leftChars="0"/>
      </w:pPr>
      <w:r>
        <w:t xml:space="preserve">Shelf-life </w:t>
      </w:r>
      <w:r w:rsidRPr="00E76F84">
        <w:t>at 2</w:t>
      </w:r>
      <w:r>
        <w:t>-</w:t>
      </w:r>
      <w:r w:rsidRPr="00E76F84">
        <w:t>8°C</w:t>
      </w:r>
      <w:r>
        <w:t xml:space="preserve">: </w:t>
      </w:r>
      <w:r w:rsidR="00F41009" w:rsidRPr="00E17829">
        <w:rPr>
          <w:color w:val="5B9BD5" w:themeColor="accent1"/>
        </w:rPr>
        <w:t>[24</w:t>
      </w:r>
      <w:r w:rsidR="00F41009">
        <w:rPr>
          <w:color w:val="5B9BD5" w:themeColor="accent1"/>
        </w:rPr>
        <w:t xml:space="preserve"> o</w:t>
      </w:r>
      <w:r w:rsidR="00F41009" w:rsidRPr="00E17829">
        <w:rPr>
          <w:color w:val="5B9BD5" w:themeColor="accent1"/>
        </w:rPr>
        <w:t xml:space="preserve">r </w:t>
      </w:r>
      <w:r w:rsidR="00F41009">
        <w:rPr>
          <w:color w:val="5B9BD5" w:themeColor="accent1"/>
        </w:rPr>
        <w:t xml:space="preserve">36 or </w:t>
      </w:r>
      <w:r w:rsidR="00892024">
        <w:rPr>
          <w:color w:val="5B9BD5" w:themeColor="accent1"/>
        </w:rPr>
        <w:t>appropriate</w:t>
      </w:r>
      <w:r w:rsidR="00F41009">
        <w:rPr>
          <w:color w:val="5B9BD5" w:themeColor="accent1"/>
        </w:rPr>
        <w:t xml:space="preserve"> shelf-life]</w:t>
      </w:r>
      <w:r w:rsidR="00F41009" w:rsidRPr="00E17829">
        <w:rPr>
          <w:color w:val="5B9BD5" w:themeColor="accent1"/>
        </w:rPr>
        <w:t xml:space="preserve"> </w:t>
      </w:r>
      <w:r>
        <w:t xml:space="preserve">months </w:t>
      </w:r>
    </w:p>
    <w:p w14:paraId="564E4C31" w14:textId="60770B21" w:rsidR="00D51640" w:rsidRDefault="00B64042" w:rsidP="00D51640">
      <w:pPr>
        <w:pStyle w:val="ListParagraph"/>
        <w:numPr>
          <w:ilvl w:val="0"/>
          <w:numId w:val="21"/>
        </w:numPr>
        <w:ind w:leftChars="0"/>
      </w:pPr>
      <w:r>
        <w:t>ECTC e</w:t>
      </w:r>
      <w:r w:rsidR="00D51640">
        <w:t>xpos</w:t>
      </w:r>
      <w:r>
        <w:t>ure</w:t>
      </w:r>
      <w:r w:rsidR="00D51640">
        <w:t xml:space="preserve"> days at 40</w:t>
      </w:r>
      <w:r w:rsidR="00D51640" w:rsidRPr="00E76F84">
        <w:t>°C</w:t>
      </w:r>
      <w:r w:rsidR="00D51640">
        <w:t xml:space="preserve">: </w:t>
      </w:r>
      <w:r w:rsidR="00F41009" w:rsidRPr="00E17829">
        <w:rPr>
          <w:color w:val="5B9BD5" w:themeColor="accent1"/>
        </w:rPr>
        <w:t>[3 or 14</w:t>
      </w:r>
      <w:r w:rsidR="00F41009">
        <w:rPr>
          <w:color w:val="5B9BD5" w:themeColor="accent1"/>
        </w:rPr>
        <w:t xml:space="preserve"> or target</w:t>
      </w:r>
      <w:r w:rsidR="00F41009" w:rsidRPr="00E17829">
        <w:rPr>
          <w:color w:val="5B9BD5" w:themeColor="accent1"/>
        </w:rPr>
        <w:t>]</w:t>
      </w:r>
      <w:r w:rsidR="00F41009">
        <w:t xml:space="preserve"> </w:t>
      </w:r>
      <w:r w:rsidR="00D51640">
        <w:t xml:space="preserve">days </w:t>
      </w:r>
    </w:p>
    <w:p w14:paraId="6348E53E" w14:textId="647E6207" w:rsidR="00D51640" w:rsidRDefault="00B64042" w:rsidP="00D51640">
      <w:pPr>
        <w:pStyle w:val="ListParagraph"/>
        <w:numPr>
          <w:ilvl w:val="0"/>
          <w:numId w:val="21"/>
        </w:numPr>
        <w:ind w:leftChars="0"/>
      </w:pPr>
      <w:r>
        <w:t xml:space="preserve">Time period of normal condition storage before </w:t>
      </w:r>
      <w:r w:rsidR="00D51640">
        <w:t>ECTC expos</w:t>
      </w:r>
      <w:r>
        <w:t>ure</w:t>
      </w:r>
      <w:r w:rsidR="00D51640">
        <w:t xml:space="preserve">: </w:t>
      </w:r>
      <w:r w:rsidR="00F41009">
        <w:t xml:space="preserve">0, </w:t>
      </w:r>
      <w:r w:rsidR="00D51640">
        <w:t xml:space="preserve">6, 12, and 24 months  </w:t>
      </w:r>
    </w:p>
    <w:p w14:paraId="70369A0F" w14:textId="53B3BDB1" w:rsidR="00E739B7" w:rsidRDefault="00E739B7" w:rsidP="00B64042"/>
    <w:p w14:paraId="6B94E17E" w14:textId="5D3E4F9A" w:rsidR="00E76F84" w:rsidRDefault="00E76F84" w:rsidP="00E76F84">
      <w:pPr>
        <w:pStyle w:val="Caption"/>
      </w:pPr>
      <w:bookmarkStart w:id="31" w:name="_Toc80022370"/>
      <w:r>
        <w:lastRenderedPageBreak/>
        <w:t xml:space="preserve">Tabl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4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Table \* ARABIC \s 2 </w:instrText>
      </w:r>
      <w:r w:rsidR="00767DB3">
        <w:rPr>
          <w:noProof/>
        </w:rPr>
        <w:fldChar w:fldCharType="separate"/>
      </w:r>
      <w:r w:rsidR="000372D6">
        <w:rPr>
          <w:noProof/>
        </w:rPr>
        <w:t>1</w:t>
      </w:r>
      <w:r w:rsidR="00767DB3">
        <w:rPr>
          <w:noProof/>
        </w:rPr>
        <w:fldChar w:fldCharType="end"/>
      </w:r>
      <w:r>
        <w:t xml:space="preserve">. </w:t>
      </w:r>
      <w:r w:rsidR="00E933CE">
        <w:t>S</w:t>
      </w:r>
      <w:r w:rsidRPr="00E76F84">
        <w:t xml:space="preserve">tatistical analysis of </w:t>
      </w:r>
      <w:r w:rsidR="00C74F5F" w:rsidRPr="001464F8">
        <w:rPr>
          <w:color w:val="5B9BD5" w:themeColor="accent1"/>
        </w:rPr>
        <w:t>[antigen contents]</w:t>
      </w:r>
      <w:r w:rsidR="00C74F5F" w:rsidRPr="00ED6E03">
        <w:t xml:space="preserve"> </w:t>
      </w:r>
      <w:r w:rsidR="00ED6E03" w:rsidRPr="00ED6E03">
        <w:t>under RT</w:t>
      </w:r>
      <w:bookmarkEnd w:id="31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28"/>
        <w:gridCol w:w="1561"/>
        <w:gridCol w:w="1135"/>
        <w:gridCol w:w="1417"/>
        <w:gridCol w:w="1259"/>
        <w:gridCol w:w="1258"/>
        <w:gridCol w:w="1303"/>
      </w:tblGrid>
      <w:tr w:rsidR="00D95D8A" w:rsidRPr="00D95D8A" w14:paraId="7F8746D0" w14:textId="77777777" w:rsidTr="00436481">
        <w:trPr>
          <w:trHeight w:val="172"/>
        </w:trPr>
        <w:tc>
          <w:tcPr>
            <w:tcW w:w="622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5E713CC" w14:textId="77777777" w:rsidR="00D95D8A" w:rsidRPr="00D95D8A" w:rsidRDefault="00D95D8A" w:rsidP="00D95D8A">
            <w:pPr>
              <w:spacing w:before="0" w:after="0" w:line="240" w:lineRule="auto"/>
              <w:rPr>
                <w:sz w:val="18"/>
              </w:rPr>
            </w:pPr>
            <w:r w:rsidRPr="00D95D8A">
              <w:rPr>
                <w:rFonts w:hint="eastAsia"/>
                <w:b/>
                <w:bCs/>
                <w:sz w:val="18"/>
              </w:rPr>
              <w:t>Batch number</w:t>
            </w:r>
          </w:p>
        </w:tc>
        <w:tc>
          <w:tcPr>
            <w:tcW w:w="861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C2C94D4" w14:textId="77777777" w:rsidR="00D95D8A" w:rsidRDefault="00D95D8A" w:rsidP="00D95D8A">
            <w:pPr>
              <w:spacing w:before="0" w:after="0" w:line="240" w:lineRule="auto"/>
              <w:rPr>
                <w:b/>
                <w:bCs/>
                <w:sz w:val="18"/>
              </w:rPr>
            </w:pPr>
            <w:r w:rsidRPr="00D95D8A">
              <w:rPr>
                <w:rFonts w:hint="eastAsia"/>
                <w:b/>
                <w:bCs/>
                <w:sz w:val="18"/>
              </w:rPr>
              <w:t>Data set</w:t>
            </w:r>
          </w:p>
          <w:p w14:paraId="3CEF7EA2" w14:textId="22827F73" w:rsidR="00732DD6" w:rsidRPr="00D95D8A" w:rsidRDefault="00732DD6" w:rsidP="00D95D8A">
            <w:pPr>
              <w:spacing w:before="0" w:after="0" w:line="240" w:lineRule="auto"/>
              <w:rPr>
                <w:sz w:val="18"/>
              </w:rPr>
            </w:pPr>
            <w:r>
              <w:rPr>
                <w:b/>
                <w:bCs/>
                <w:sz w:val="18"/>
              </w:rPr>
              <w:t>(unit: months)</w:t>
            </w:r>
          </w:p>
        </w:tc>
        <w:tc>
          <w:tcPr>
            <w:tcW w:w="626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AD9DAB4" w14:textId="03602404" w:rsidR="00D95D8A" w:rsidRPr="00D95D8A" w:rsidRDefault="00D95D8A" w:rsidP="00D95D8A">
            <w:pPr>
              <w:spacing w:before="0" w:after="0" w:line="240" w:lineRule="auto"/>
              <w:rPr>
                <w:sz w:val="18"/>
              </w:rPr>
            </w:pPr>
            <w:r w:rsidRPr="00D95D8A">
              <w:rPr>
                <w:rFonts w:hint="eastAsia"/>
                <w:b/>
                <w:bCs/>
                <w:sz w:val="18"/>
              </w:rPr>
              <w:t>Shelf-life (month</w:t>
            </w:r>
            <w:r w:rsidR="00732DD6">
              <w:rPr>
                <w:b/>
                <w:bCs/>
                <w:sz w:val="18"/>
              </w:rPr>
              <w:t>s</w:t>
            </w:r>
            <w:r w:rsidRPr="00D95D8A">
              <w:rPr>
                <w:rFonts w:hint="eastAsia"/>
                <w:b/>
                <w:bCs/>
                <w:sz w:val="18"/>
              </w:rPr>
              <w:t>)</w:t>
            </w:r>
          </w:p>
        </w:tc>
        <w:tc>
          <w:tcPr>
            <w:tcW w:w="782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2A7FAAB" w14:textId="77777777" w:rsidR="00D95D8A" w:rsidRPr="00D95D8A" w:rsidRDefault="00D95D8A" w:rsidP="00D95D8A">
            <w:pPr>
              <w:spacing w:before="0" w:after="0" w:line="240" w:lineRule="auto"/>
              <w:rPr>
                <w:sz w:val="18"/>
              </w:rPr>
            </w:pPr>
            <w:r w:rsidRPr="00D95D8A">
              <w:rPr>
                <w:rFonts w:hint="eastAsia"/>
                <w:b/>
                <w:bCs/>
                <w:sz w:val="18"/>
              </w:rPr>
              <w:t xml:space="preserve">Pooled slope </w:t>
            </w:r>
          </w:p>
          <w:p w14:paraId="21482C58" w14:textId="77777777" w:rsidR="00D95D8A" w:rsidRPr="00D95D8A" w:rsidRDefault="00D95D8A" w:rsidP="00D95D8A">
            <w:pPr>
              <w:spacing w:before="0" w:after="0" w:line="240" w:lineRule="auto"/>
              <w:rPr>
                <w:sz w:val="18"/>
              </w:rPr>
            </w:pPr>
            <w:r w:rsidRPr="00D95D8A">
              <w:rPr>
                <w:rFonts w:hint="eastAsia"/>
                <w:b/>
                <w:bCs/>
                <w:sz w:val="18"/>
              </w:rPr>
              <w:t>(per month)</w:t>
            </w:r>
          </w:p>
        </w:tc>
        <w:tc>
          <w:tcPr>
            <w:tcW w:w="695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8D9E49D" w14:textId="77777777" w:rsidR="00D95D8A" w:rsidRPr="00D95D8A" w:rsidRDefault="00D95D8A" w:rsidP="00D95D8A">
            <w:pPr>
              <w:spacing w:before="0" w:after="0" w:line="240" w:lineRule="auto"/>
              <w:rPr>
                <w:sz w:val="18"/>
              </w:rPr>
            </w:pPr>
            <w:r w:rsidRPr="00D95D8A">
              <w:rPr>
                <w:rFonts w:hint="eastAsia"/>
                <w:b/>
                <w:bCs/>
                <w:sz w:val="18"/>
              </w:rPr>
              <w:t>SE of slope</w:t>
            </w:r>
          </w:p>
        </w:tc>
        <w:tc>
          <w:tcPr>
            <w:tcW w:w="694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A24412B" w14:textId="77777777" w:rsidR="00D95D8A" w:rsidRPr="00D95D8A" w:rsidRDefault="00D95D8A" w:rsidP="00D95D8A">
            <w:pPr>
              <w:spacing w:before="0" w:after="0" w:line="240" w:lineRule="auto"/>
              <w:rPr>
                <w:sz w:val="18"/>
              </w:rPr>
            </w:pPr>
            <w:r w:rsidRPr="00D95D8A">
              <w:rPr>
                <w:rFonts w:hint="eastAsia"/>
                <w:b/>
                <w:bCs/>
                <w:sz w:val="18"/>
              </w:rPr>
              <w:t>Residual STD</w:t>
            </w:r>
          </w:p>
        </w:tc>
        <w:tc>
          <w:tcPr>
            <w:tcW w:w="719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BE4B1D7" w14:textId="48E784EE" w:rsidR="00D95D8A" w:rsidRPr="00D95D8A" w:rsidRDefault="00D3218A" w:rsidP="00D3218A">
            <w:pPr>
              <w:spacing w:before="0" w:after="0" w:line="240" w:lineRule="auto"/>
              <w:rPr>
                <w:sz w:val="18"/>
              </w:rPr>
            </w:pPr>
            <w:r>
              <w:rPr>
                <w:rFonts w:hint="eastAsia"/>
                <w:b/>
                <w:bCs/>
                <w:sz w:val="18"/>
              </w:rPr>
              <w:t>U</w:t>
            </w:r>
            <w:r w:rsidR="00D95D8A" w:rsidRPr="00D95D8A">
              <w:rPr>
                <w:rFonts w:hint="eastAsia"/>
                <w:b/>
                <w:bCs/>
                <w:sz w:val="18"/>
              </w:rPr>
              <w:t>ncertainty</w:t>
            </w:r>
          </w:p>
        </w:tc>
      </w:tr>
      <w:tr w:rsidR="00434BBB" w:rsidRPr="00D95D8A" w14:paraId="05929FDF" w14:textId="77777777" w:rsidTr="00436481">
        <w:trPr>
          <w:trHeight w:val="42"/>
        </w:trPr>
        <w:tc>
          <w:tcPr>
            <w:tcW w:w="622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3B4A53C" w14:textId="7F03DC06" w:rsidR="00434BBB" w:rsidRPr="00D95D8A" w:rsidRDefault="00434BBB" w:rsidP="00434BBB">
            <w:pPr>
              <w:spacing w:before="0" w:after="0" w:line="240" w:lineRule="auto"/>
              <w:rPr>
                <w:sz w:val="18"/>
              </w:rPr>
            </w:pPr>
            <w:r>
              <w:rPr>
                <w:b/>
                <w:bCs/>
                <w:sz w:val="18"/>
              </w:rPr>
              <w:t>All 24 lots</w:t>
            </w:r>
          </w:p>
        </w:tc>
        <w:tc>
          <w:tcPr>
            <w:tcW w:w="861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4339217" w14:textId="500B32AE" w:rsidR="00434BBB" w:rsidRPr="00D95D8A" w:rsidRDefault="00434BBB" w:rsidP="00434BBB">
            <w:pPr>
              <w:spacing w:before="0" w:after="0" w:line="240" w:lineRule="auto"/>
              <w:rPr>
                <w:sz w:val="18"/>
              </w:rPr>
            </w:pPr>
            <w:r w:rsidRPr="00D95D8A">
              <w:rPr>
                <w:rFonts w:hint="eastAsia"/>
                <w:sz w:val="18"/>
              </w:rPr>
              <w:t>0-24M</w:t>
            </w:r>
          </w:p>
        </w:tc>
        <w:tc>
          <w:tcPr>
            <w:tcW w:w="626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978450A" w14:textId="77777777" w:rsidR="00434BBB" w:rsidRPr="00D95D8A" w:rsidRDefault="00434BBB" w:rsidP="00434BBB">
            <w:pPr>
              <w:spacing w:before="0" w:after="0" w:line="240" w:lineRule="auto"/>
              <w:rPr>
                <w:sz w:val="18"/>
              </w:rPr>
            </w:pPr>
            <w:r w:rsidRPr="00D95D8A">
              <w:rPr>
                <w:rFonts w:hint="eastAsia"/>
                <w:sz w:val="18"/>
              </w:rPr>
              <w:t>24</w:t>
            </w:r>
          </w:p>
        </w:tc>
        <w:tc>
          <w:tcPr>
            <w:tcW w:w="782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5FD4B73" w14:textId="42F7FA24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Style w:val="VerbatimChar"/>
                <w:rFonts w:ascii="Arial" w:hAnsi="Arial" w:cs="Arial"/>
                <w:szCs w:val="18"/>
              </w:rPr>
              <w:t>-0.003723</w:t>
            </w:r>
          </w:p>
        </w:tc>
        <w:tc>
          <w:tcPr>
            <w:tcW w:w="695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1446B2C" w14:textId="51335C9B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000377</w:t>
            </w:r>
          </w:p>
        </w:tc>
        <w:tc>
          <w:tcPr>
            <w:tcW w:w="694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8D03C24" w14:textId="2570006E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0271</w:t>
            </w:r>
          </w:p>
        </w:tc>
        <w:tc>
          <w:tcPr>
            <w:tcW w:w="719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7A02404" w14:textId="63AC534A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0469</w:t>
            </w:r>
          </w:p>
        </w:tc>
      </w:tr>
    </w:tbl>
    <w:p w14:paraId="6793F81C" w14:textId="77777777" w:rsidR="00E739B7" w:rsidRDefault="00E739B7" w:rsidP="00D95D8A"/>
    <w:p w14:paraId="0D315D02" w14:textId="2614C6E4" w:rsidR="00EE1F92" w:rsidRDefault="00EE1F92" w:rsidP="00EE1F92">
      <w:pPr>
        <w:pStyle w:val="Caption"/>
      </w:pPr>
      <w:bookmarkStart w:id="32" w:name="_Toc80022371"/>
      <w:r>
        <w:t xml:space="preserve">Tabl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4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Table \* ARABIC \s 2 </w:instrText>
      </w:r>
      <w:r w:rsidR="00767DB3">
        <w:rPr>
          <w:noProof/>
        </w:rPr>
        <w:fldChar w:fldCharType="separate"/>
      </w:r>
      <w:r w:rsidR="00CE1686">
        <w:rPr>
          <w:noProof/>
        </w:rPr>
        <w:t>2</w:t>
      </w:r>
      <w:r w:rsidR="00767DB3">
        <w:rPr>
          <w:noProof/>
        </w:rPr>
        <w:fldChar w:fldCharType="end"/>
      </w:r>
      <w:r>
        <w:t xml:space="preserve">. </w:t>
      </w:r>
      <w:r w:rsidRPr="00E76F84">
        <w:t xml:space="preserve">Statistical analysis of </w:t>
      </w:r>
      <w:r w:rsidR="00C74F5F" w:rsidRPr="001464F8">
        <w:rPr>
          <w:color w:val="5B9BD5" w:themeColor="accent1"/>
        </w:rPr>
        <w:t>[antigen contents]</w:t>
      </w:r>
      <w:r w:rsidR="00C74F5F">
        <w:rPr>
          <w:color w:val="5B9BD5" w:themeColor="accent1"/>
        </w:rPr>
        <w:t xml:space="preserve"> </w:t>
      </w:r>
      <w:r w:rsidR="00ED6E03">
        <w:t>under ECTC</w:t>
      </w:r>
      <w:bookmarkEnd w:id="32"/>
      <w:r w:rsidR="00072832" w:rsidRPr="00072832">
        <w:rPr>
          <w:szCs w:val="22"/>
        </w:rPr>
        <w:t xml:space="preserve">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527"/>
        <w:gridCol w:w="555"/>
        <w:gridCol w:w="1107"/>
        <w:gridCol w:w="1064"/>
        <w:gridCol w:w="1055"/>
        <w:gridCol w:w="1155"/>
        <w:gridCol w:w="598"/>
      </w:tblGrid>
      <w:tr w:rsidR="00434BBB" w:rsidRPr="00C74F5F" w14:paraId="16197AE7" w14:textId="2AE7CB3D" w:rsidTr="00434BBB">
        <w:trPr>
          <w:trHeight w:val="17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F04D33" w14:textId="79C64379" w:rsidR="00434BBB" w:rsidRPr="00C74F5F" w:rsidRDefault="00434BBB" w:rsidP="0007283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74F5F">
              <w:rPr>
                <w:rFonts w:cs="Arial"/>
                <w:b/>
                <w:bCs/>
                <w:sz w:val="18"/>
                <w:szCs w:val="18"/>
              </w:rPr>
              <w:t>Data set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D66B9D" w14:textId="10394615" w:rsidR="00434BBB" w:rsidRPr="00C74F5F" w:rsidRDefault="00434BBB" w:rsidP="0007283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74F5F">
              <w:rPr>
                <w:rFonts w:cs="Arial"/>
                <w:b/>
                <w:bCs/>
                <w:sz w:val="18"/>
                <w:szCs w:val="18"/>
              </w:rPr>
              <w:t xml:space="preserve">Days at </w:t>
            </w:r>
            <w:r w:rsidRPr="00C74F5F">
              <w:rPr>
                <w:rFonts w:cs="Arial"/>
                <w:b/>
                <w:sz w:val="18"/>
                <w:szCs w:val="18"/>
              </w:rPr>
              <w:t>40°C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EB2832" w14:textId="13FA211C" w:rsidR="00434BBB" w:rsidRPr="00C74F5F" w:rsidRDefault="00434BBB" w:rsidP="0007283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74F5F">
              <w:rPr>
                <w:rFonts w:cs="Arial"/>
                <w:b/>
                <w:bCs/>
                <w:sz w:val="18"/>
                <w:szCs w:val="18"/>
              </w:rPr>
              <w:t>Pooled slope (per months)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71EEEA" w14:textId="2BA51D59" w:rsidR="00434BBB" w:rsidRPr="00C74F5F" w:rsidRDefault="00434BBB" w:rsidP="0007283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74F5F">
              <w:rPr>
                <w:rFonts w:cs="Arial"/>
                <w:b/>
                <w:bCs/>
                <w:sz w:val="18"/>
                <w:szCs w:val="18"/>
              </w:rPr>
              <w:t>SE of slope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E75E4D" w14:textId="231751EE" w:rsidR="00434BBB" w:rsidRPr="00C74F5F" w:rsidRDefault="00434BBB" w:rsidP="0007283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C74F5F">
              <w:rPr>
                <w:rFonts w:cs="Arial"/>
                <w:b/>
                <w:bCs/>
                <w:sz w:val="18"/>
                <w:szCs w:val="18"/>
              </w:rPr>
              <w:t>Residual STD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5AB06819" w14:textId="79CAD3A1" w:rsidR="00434BBB" w:rsidRPr="00C74F5F" w:rsidRDefault="00434BBB" w:rsidP="00072832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74F5F">
              <w:rPr>
                <w:rFonts w:cs="Arial"/>
                <w:b/>
                <w:bCs/>
                <w:sz w:val="18"/>
                <w:szCs w:val="18"/>
              </w:rPr>
              <w:t>Combined uncertainty*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center"/>
          </w:tcPr>
          <w:p w14:paraId="196CB8CE" w14:textId="3561BC23" w:rsidR="00434BBB" w:rsidRPr="00C74F5F" w:rsidRDefault="00434BBB" w:rsidP="00CB62B3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74F5F">
              <w:rPr>
                <w:rFonts w:cs="Arial"/>
                <w:b/>
                <w:bCs/>
                <w:sz w:val="18"/>
                <w:szCs w:val="18"/>
              </w:rPr>
              <w:t>MRP</w:t>
            </w:r>
          </w:p>
        </w:tc>
      </w:tr>
      <w:tr w:rsidR="00434BBB" w:rsidRPr="00C74F5F" w14:paraId="77C1B85B" w14:textId="7AFA81E9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1400F2" w14:textId="08EB1417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12 lots (D0-D14)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6C991714" w14:textId="151680E8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3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17482F" w14:textId="006C536B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1748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391EE5" w14:textId="79F2D0A3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09942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631FA4" w14:textId="35F10809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250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71F3F9AD" w14:textId="4D4C715D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kern w:val="24"/>
                <w:sz w:val="18"/>
                <w:szCs w:val="18"/>
              </w:rPr>
              <w:t>0.</w:t>
            </w:r>
            <w:r w:rsidRPr="00434BBB">
              <w:rPr>
                <w:rFonts w:cs="Arial"/>
                <w:sz w:val="18"/>
                <w:szCs w:val="18"/>
              </w:rPr>
              <w:t xml:space="preserve"> </w:t>
            </w:r>
            <w:r w:rsidRPr="00434BBB">
              <w:rPr>
                <w:rFonts w:cs="Arial"/>
                <w:kern w:val="24"/>
                <w:sz w:val="18"/>
                <w:szCs w:val="18"/>
              </w:rPr>
              <w:t>0456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7756C7FE" w14:textId="5F217309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>924</w:t>
            </w:r>
          </w:p>
        </w:tc>
      </w:tr>
      <w:tr w:rsidR="00434BBB" w:rsidRPr="00C74F5F" w14:paraId="17565ACF" w14:textId="57436152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B72D67" w14:textId="525185DB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12 lots (D0-D14)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AE5396" w14:textId="3B6E906A" w:rsidR="00434BBB" w:rsidRPr="00434BBB" w:rsidRDefault="00434BBB" w:rsidP="00434BBB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14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C96EF8" w14:textId="04815E39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1748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B2F2E5" w14:textId="478D0B12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09942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81CE3A7" w14:textId="44CA1E5D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250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1D6E225A" w14:textId="0B2B77B0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kern w:val="24"/>
                <w:sz w:val="18"/>
                <w:szCs w:val="18"/>
              </w:rPr>
              <w:t>0.</w:t>
            </w:r>
            <w:r w:rsidRPr="00434BBB">
              <w:rPr>
                <w:rFonts w:cs="Arial"/>
                <w:sz w:val="18"/>
                <w:szCs w:val="18"/>
              </w:rPr>
              <w:t xml:space="preserve"> </w:t>
            </w:r>
            <w:r w:rsidRPr="00434BBB">
              <w:rPr>
                <w:rFonts w:cs="Arial"/>
                <w:kern w:val="24"/>
                <w:sz w:val="18"/>
                <w:szCs w:val="18"/>
              </w:rPr>
              <w:t>0462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4EF95EFB" w14:textId="6A91E4E0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>966</w:t>
            </w:r>
          </w:p>
        </w:tc>
      </w:tr>
      <w:tr w:rsidR="00434BBB" w:rsidRPr="00C74F5F" w14:paraId="58650CCC" w14:textId="1CAE0249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CC7993C" w14:textId="518F00F6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12 lots (D0-D14) exposed at M0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1A1364" w14:textId="600F6BFB" w:rsidR="00434BBB" w:rsidRPr="00434BBB" w:rsidRDefault="00434BBB" w:rsidP="00434BBB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3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666A245" w14:textId="2228FC2D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18629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6BFAB8" w14:textId="6CAF5426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18841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7E53E4" w14:textId="282A90E9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263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45194737" w14:textId="735EC37D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 xml:space="preserve">0. </w:t>
            </w:r>
            <w:r w:rsidRPr="00434BBB">
              <w:rPr>
                <w:rStyle w:val="VerbatimChar"/>
                <w:rFonts w:ascii="Arial" w:hAnsi="Arial" w:cs="Arial"/>
                <w:szCs w:val="18"/>
              </w:rPr>
              <w:t>0457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5A9A7705" w14:textId="34A2F929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Style w:val="VerbatimChar"/>
                <w:rFonts w:ascii="Arial" w:hAnsi="Arial" w:cs="Arial"/>
                <w:szCs w:val="18"/>
              </w:rPr>
              <w:t>925</w:t>
            </w:r>
          </w:p>
        </w:tc>
      </w:tr>
      <w:tr w:rsidR="00434BBB" w:rsidRPr="00C74F5F" w14:paraId="21C96D62" w14:textId="72D4E61C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FF5547" w14:textId="7D2754CC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12 lots (D0-D14) exposed at M0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574DFC" w14:textId="2B8013A8" w:rsidR="00434BBB" w:rsidRPr="00434BBB" w:rsidRDefault="00434BBB" w:rsidP="00434BBB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14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57A632" w14:textId="7E2524F1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18629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8FAA58" w14:textId="171E211B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18841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86FE8A" w14:textId="74466341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263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54DF9E51" w14:textId="6DFAB428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 xml:space="preserve">0. </w:t>
            </w:r>
            <w:r w:rsidRPr="00434BBB">
              <w:rPr>
                <w:rStyle w:val="VerbatimChar"/>
                <w:rFonts w:ascii="Arial" w:hAnsi="Arial" w:cs="Arial"/>
                <w:szCs w:val="18"/>
              </w:rPr>
              <w:t>0479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6C8CC491" w14:textId="0033AFFA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Style w:val="VerbatimChar"/>
                <w:rFonts w:ascii="Arial" w:hAnsi="Arial" w:cs="Arial"/>
                <w:szCs w:val="18"/>
              </w:rPr>
              <w:t>968</w:t>
            </w:r>
          </w:p>
        </w:tc>
      </w:tr>
      <w:tr w:rsidR="00434BBB" w:rsidRPr="00C74F5F" w14:paraId="16A14CF9" w14:textId="2152D2AB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CEBF25" w14:textId="6980D830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12 lots (D0-D14) exposed at M6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59A76F" w14:textId="4DF099D4" w:rsidR="00434BBB" w:rsidRPr="00434BBB" w:rsidRDefault="00434BBB" w:rsidP="00434BBB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3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4792059" w14:textId="151B7A11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26544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5DAB3B3" w14:textId="17E7803A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18649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22CAACD" w14:textId="4DEB760E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0260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779197CD" w14:textId="372E72C2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>0.</w:t>
            </w:r>
            <w:r w:rsidRPr="00434BBB">
              <w:rPr>
                <w:rFonts w:cs="Arial"/>
                <w:sz w:val="18"/>
                <w:szCs w:val="18"/>
              </w:rPr>
              <w:t xml:space="preserve"> </w:t>
            </w:r>
            <w:r w:rsidRPr="00434BBB">
              <w:rPr>
                <w:rStyle w:val="VerbatimChar"/>
                <w:rFonts w:ascii="Arial" w:hAnsi="Arial" w:cs="Arial"/>
                <w:szCs w:val="18"/>
              </w:rPr>
              <w:t>0457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0168B3B5" w14:textId="5F1F8609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Style w:val="VerbatimChar"/>
                <w:rFonts w:ascii="Arial" w:hAnsi="Arial" w:cs="Arial"/>
                <w:szCs w:val="18"/>
              </w:rPr>
              <w:t>925</w:t>
            </w:r>
          </w:p>
        </w:tc>
      </w:tr>
      <w:tr w:rsidR="00434BBB" w:rsidRPr="00C74F5F" w14:paraId="59B2A9DF" w14:textId="28C2CD9B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880A55" w14:textId="0C380337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12 lots (D0-D14) exposed at M6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A8790B" w14:textId="7B45D7A9" w:rsidR="00434BBB" w:rsidRPr="00434BBB" w:rsidRDefault="00434BBB" w:rsidP="00434BBB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14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8385884" w14:textId="6746BF8B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26544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4A8784C" w14:textId="49627A49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18649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E1BEC39" w14:textId="511C3E3E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0260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10424736" w14:textId="07AF951B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>0.</w:t>
            </w:r>
            <w:r w:rsidRPr="00434BBB">
              <w:rPr>
                <w:rFonts w:cs="Arial"/>
                <w:sz w:val="18"/>
                <w:szCs w:val="18"/>
              </w:rPr>
              <w:t xml:space="preserve"> </w:t>
            </w:r>
            <w:r w:rsidRPr="00434BBB">
              <w:rPr>
                <w:rStyle w:val="VerbatimChar"/>
                <w:rFonts w:ascii="Arial" w:hAnsi="Arial" w:cs="Arial"/>
                <w:szCs w:val="18"/>
              </w:rPr>
              <w:t>0478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545680E6" w14:textId="41C2FDED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Style w:val="VerbatimChar"/>
                <w:rFonts w:ascii="Arial" w:hAnsi="Arial" w:cs="Arial"/>
                <w:szCs w:val="18"/>
              </w:rPr>
              <w:t>971</w:t>
            </w:r>
          </w:p>
        </w:tc>
      </w:tr>
      <w:tr w:rsidR="00434BBB" w:rsidRPr="00C74F5F" w14:paraId="156FEE60" w14:textId="7C70F267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70C3EF7" w14:textId="3B1634AC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12 lots (D0-D14) exposed at M12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B6C2A9" w14:textId="0041DB98" w:rsidR="00434BBB" w:rsidRPr="00434BBB" w:rsidRDefault="00434BBB" w:rsidP="00434BBB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3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B56ACA1" w14:textId="6FAAE471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02528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297128" w14:textId="59282F69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17323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BE6EF1C" w14:textId="72E94F90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242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7D822CD5" w14:textId="0291E00C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>0.0470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14105F05" w14:textId="6EF4523D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Style w:val="VerbatimChar"/>
                <w:rFonts w:ascii="Arial" w:hAnsi="Arial" w:cs="Arial"/>
                <w:szCs w:val="18"/>
              </w:rPr>
              <w:t>923</w:t>
            </w:r>
          </w:p>
        </w:tc>
      </w:tr>
      <w:tr w:rsidR="00434BBB" w:rsidRPr="00C74F5F" w14:paraId="3FBF47E5" w14:textId="5319F132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D532E4C" w14:textId="44F700E4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12 lots (D0-D14) exposed at M12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EBCCB1" w14:textId="66E222B5" w:rsidR="00434BBB" w:rsidRPr="00434BBB" w:rsidRDefault="00434BBB" w:rsidP="00434BBB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14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186A9C" w14:textId="023149C8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02528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BEA104" w14:textId="5F81303E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17323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33CEB9" w14:textId="6B702205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242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478E78DB" w14:textId="7921A10C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>0. 0488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2546F5B7" w14:textId="2E1DA182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Style w:val="VerbatimChar"/>
                <w:rFonts w:ascii="Arial" w:hAnsi="Arial" w:cs="Arial"/>
                <w:szCs w:val="18"/>
              </w:rPr>
              <w:t>960</w:t>
            </w:r>
          </w:p>
        </w:tc>
      </w:tr>
      <w:tr w:rsidR="00434BBB" w:rsidRPr="00C74F5F" w14:paraId="4E45E2C2" w14:textId="06F6DC2F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058DA9" w14:textId="756055B2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3 lots (D0-D14) exposed at M24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84188D" w14:textId="762DCC1D" w:rsidR="00434BBB" w:rsidRPr="00434BBB" w:rsidRDefault="00434BBB" w:rsidP="00434BBB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3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2AED5D3" w14:textId="4E68473E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36440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4E028E" w14:textId="3ED74AD5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34428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C4C1A7" w14:textId="1BCC5D57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kern w:val="24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240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0AC1C08F" w14:textId="5F89A349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 xml:space="preserve">0. </w:t>
            </w:r>
            <w:r w:rsidRPr="00434BBB">
              <w:rPr>
                <w:rStyle w:val="VerbatimChar"/>
                <w:rFonts w:ascii="Arial" w:hAnsi="Arial" w:cs="Arial"/>
                <w:szCs w:val="18"/>
              </w:rPr>
              <w:t>0460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4769B39E" w14:textId="3C5EA757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Style w:val="VerbatimChar"/>
                <w:rFonts w:ascii="Arial" w:hAnsi="Arial" w:cs="Arial"/>
                <w:szCs w:val="18"/>
              </w:rPr>
              <w:t>926</w:t>
            </w:r>
          </w:p>
        </w:tc>
      </w:tr>
      <w:tr w:rsidR="00434BBB" w:rsidRPr="00C74F5F" w14:paraId="29076492" w14:textId="3D1C853F" w:rsidTr="00434BBB">
        <w:trPr>
          <w:trHeight w:val="42"/>
        </w:trPr>
        <w:tc>
          <w:tcPr>
            <w:tcW w:w="195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1C26779" w14:textId="0FAB6227" w:rsidR="00434BBB" w:rsidRPr="00434BBB" w:rsidRDefault="00434BBB" w:rsidP="00434BBB">
            <w:pPr>
              <w:spacing w:before="0" w:after="0" w:line="240" w:lineRule="auto"/>
              <w:rPr>
                <w:rFonts w:cs="Arial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Pooled 3 lots (D0-D14) exposed at M24</w:t>
            </w:r>
          </w:p>
        </w:tc>
        <w:tc>
          <w:tcPr>
            <w:tcW w:w="313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FB38B4" w14:textId="28E53ED7" w:rsidR="00434BBB" w:rsidRPr="00434BBB" w:rsidRDefault="00434BBB" w:rsidP="00434BBB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18"/>
              </w:rPr>
            </w:pPr>
            <w:r w:rsidRPr="00434BBB">
              <w:rPr>
                <w:rFonts w:eastAsia="바탕" w:cs="Arial"/>
                <w:sz w:val="18"/>
                <w:szCs w:val="18"/>
              </w:rPr>
              <w:t>14</w:t>
            </w:r>
          </w:p>
        </w:tc>
        <w:tc>
          <w:tcPr>
            <w:tcW w:w="617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BB5DF4" w14:textId="47FF4EE8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-0. 136440</w:t>
            </w:r>
          </w:p>
        </w:tc>
        <w:tc>
          <w:tcPr>
            <w:tcW w:w="593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210508E" w14:textId="408635D5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34428</w:t>
            </w:r>
          </w:p>
        </w:tc>
        <w:tc>
          <w:tcPr>
            <w:tcW w:w="588" w:type="pc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6EF1540" w14:textId="6B000E07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sz w:val="18"/>
                <w:szCs w:val="18"/>
              </w:rPr>
              <w:t>0. 0240</w:t>
            </w:r>
          </w:p>
        </w:tc>
        <w:tc>
          <w:tcPr>
            <w:tcW w:w="599" w:type="pct"/>
            <w:tcMar>
              <w:left w:w="57" w:type="dxa"/>
              <w:right w:w="57" w:type="dxa"/>
            </w:tcMar>
            <w:vAlign w:val="center"/>
          </w:tcPr>
          <w:p w14:paraId="5D0F24E6" w14:textId="02DA5D3E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Fonts w:cs="Arial"/>
                <w:color w:val="000000"/>
                <w:sz w:val="18"/>
                <w:szCs w:val="18"/>
              </w:rPr>
              <w:t xml:space="preserve">0. </w:t>
            </w:r>
            <w:r w:rsidRPr="00434BBB">
              <w:rPr>
                <w:rStyle w:val="VerbatimChar"/>
                <w:rFonts w:ascii="Arial" w:hAnsi="Arial" w:cs="Arial"/>
                <w:szCs w:val="18"/>
              </w:rPr>
              <w:t>0527</w:t>
            </w:r>
          </w:p>
        </w:tc>
        <w:tc>
          <w:tcPr>
            <w:tcW w:w="336" w:type="pct"/>
            <w:tcMar>
              <w:left w:w="57" w:type="dxa"/>
              <w:right w:w="57" w:type="dxa"/>
            </w:tcMar>
            <w:vAlign w:val="bottom"/>
          </w:tcPr>
          <w:p w14:paraId="0A309B5B" w14:textId="0E108EB6" w:rsidR="00434BBB" w:rsidRPr="00434BBB" w:rsidRDefault="00434BBB" w:rsidP="00434BBB">
            <w:pPr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34BBB">
              <w:rPr>
                <w:rStyle w:val="VerbatimChar"/>
                <w:rFonts w:ascii="Arial" w:hAnsi="Arial" w:cs="Arial"/>
                <w:szCs w:val="18"/>
              </w:rPr>
              <w:t>981</w:t>
            </w:r>
          </w:p>
        </w:tc>
      </w:tr>
    </w:tbl>
    <w:p w14:paraId="368914B3" w14:textId="4F1F464F" w:rsidR="00525424" w:rsidRDefault="000250E9" w:rsidP="00072832">
      <w:pPr>
        <w:pStyle w:val="Caption"/>
        <w:rPr>
          <w:sz w:val="20"/>
          <w:szCs w:val="22"/>
        </w:rPr>
      </w:pPr>
      <w:r w:rsidRPr="000250E9">
        <w:rPr>
          <w:sz w:val="20"/>
        </w:rPr>
        <w:t xml:space="preserve">[Note] * </w:t>
      </w:r>
      <w:r w:rsidRPr="000250E9">
        <w:rPr>
          <w:sz w:val="20"/>
          <w:szCs w:val="22"/>
        </w:rPr>
        <w:t xml:space="preserve">Uncertainty at </w:t>
      </w:r>
      <w:r w:rsidR="00434BBB">
        <w:rPr>
          <w:sz w:val="20"/>
          <w:szCs w:val="22"/>
        </w:rPr>
        <w:t>RT</w:t>
      </w:r>
      <w:r w:rsidRPr="000250E9">
        <w:rPr>
          <w:sz w:val="20"/>
          <w:szCs w:val="22"/>
        </w:rPr>
        <w:t xml:space="preserve"> for 24 months followed by 3</w:t>
      </w:r>
      <w:r w:rsidR="0048481A">
        <w:rPr>
          <w:sz w:val="20"/>
          <w:szCs w:val="22"/>
        </w:rPr>
        <w:t xml:space="preserve"> and</w:t>
      </w:r>
      <w:r w:rsidRPr="000250E9">
        <w:rPr>
          <w:sz w:val="20"/>
          <w:szCs w:val="22"/>
        </w:rPr>
        <w:t xml:space="preserve"> 14</w:t>
      </w:r>
      <w:r w:rsidR="0048481A">
        <w:rPr>
          <w:sz w:val="20"/>
          <w:szCs w:val="22"/>
        </w:rPr>
        <w:t xml:space="preserve"> </w:t>
      </w:r>
      <w:r w:rsidRPr="000250E9">
        <w:rPr>
          <w:sz w:val="20"/>
          <w:szCs w:val="22"/>
        </w:rPr>
        <w:t xml:space="preserve">days at </w:t>
      </w:r>
      <w:r w:rsidR="00434BBB">
        <w:rPr>
          <w:sz w:val="20"/>
          <w:szCs w:val="22"/>
        </w:rPr>
        <w:t>ECTC; M” Month; D: Day.</w:t>
      </w:r>
    </w:p>
    <w:p w14:paraId="5AE97B8B" w14:textId="77777777" w:rsidR="000250E9" w:rsidRPr="000250E9" w:rsidRDefault="000250E9" w:rsidP="000250E9"/>
    <w:p w14:paraId="400B6745" w14:textId="4841BBDE" w:rsidR="00E739B7" w:rsidRDefault="00B64042" w:rsidP="00D95D8A">
      <w:r>
        <w:t xml:space="preserve">Using ECTC data from pooled all </w:t>
      </w:r>
      <w:r w:rsidR="00EE61F1" w:rsidRPr="00EE61F1">
        <w:rPr>
          <w:color w:val="5B9BD5" w:themeColor="accent1"/>
        </w:rPr>
        <w:t>[</w:t>
      </w:r>
      <w:r w:rsidR="00367CA2">
        <w:rPr>
          <w:color w:val="5B9BD5" w:themeColor="accent1"/>
        </w:rPr>
        <w:t>24</w:t>
      </w:r>
      <w:r w:rsidR="00EE61F1" w:rsidRPr="00EE61F1">
        <w:rPr>
          <w:color w:val="5B9BD5" w:themeColor="accent1"/>
        </w:rPr>
        <w:t>]</w:t>
      </w:r>
      <w:r>
        <w:t xml:space="preserve"> lots, an</w:t>
      </w:r>
      <w:r w:rsidR="00E76F84">
        <w:t xml:space="preserve"> </w:t>
      </w:r>
      <w:r w:rsidR="00EE61F1" w:rsidRPr="00EE61F1">
        <w:rPr>
          <w:color w:val="5B9BD5" w:themeColor="accent1"/>
        </w:rPr>
        <w:t xml:space="preserve">[YYY </w:t>
      </w:r>
      <w:r w:rsidR="008F2D7F" w:rsidRPr="00EE61F1">
        <w:rPr>
          <w:color w:val="5B9BD5" w:themeColor="accent1"/>
        </w:rPr>
        <w:t>LEU</w:t>
      </w:r>
      <w:r w:rsidR="00EE61F1" w:rsidRPr="00EE61F1">
        <w:rPr>
          <w:color w:val="5B9BD5" w:themeColor="accent1"/>
        </w:rPr>
        <w:t>]</w:t>
      </w:r>
      <w:r w:rsidR="008F2D7F">
        <w:t xml:space="preserve"> shown below was derived </w:t>
      </w:r>
      <w:r>
        <w:t xml:space="preserve">as the MRP of </w:t>
      </w:r>
      <w:r w:rsidR="00BD2A3A" w:rsidRPr="001464F8">
        <w:rPr>
          <w:color w:val="5B9BD5" w:themeColor="accent1"/>
        </w:rPr>
        <w:t>[antigen contents]</w:t>
      </w:r>
      <w:r w:rsidR="00BD2A3A">
        <w:rPr>
          <w:color w:val="5B9BD5" w:themeColor="accent1"/>
        </w:rPr>
        <w:t xml:space="preserve"> </w:t>
      </w:r>
      <w:r w:rsidR="00CB62B3">
        <w:t xml:space="preserve">at </w:t>
      </w:r>
      <w:r w:rsidR="00CB62B3" w:rsidRPr="00CB62B3">
        <w:t>2-8°C for 24 months followed by 3</w:t>
      </w:r>
      <w:r w:rsidR="00BD2A3A">
        <w:t xml:space="preserve"> and</w:t>
      </w:r>
      <w:r w:rsidR="00CB62B3" w:rsidRPr="00CB62B3">
        <w:t xml:space="preserve"> 14 days at 40 °C</w:t>
      </w:r>
      <w:r>
        <w:t xml:space="preserve">. </w:t>
      </w:r>
      <w:r w:rsidR="00892024">
        <w:t>A</w:t>
      </w:r>
      <w:r w:rsidR="00C008BB">
        <w:t xml:space="preserve"> </w:t>
      </w:r>
      <w:r w:rsidR="008F2D7F">
        <w:t>s</w:t>
      </w:r>
      <w:r w:rsidR="00457ADE">
        <w:t xml:space="preserve">imilar trend of </w:t>
      </w:r>
      <w:r w:rsidR="008F2D7F">
        <w:t xml:space="preserve">MRP </w:t>
      </w:r>
      <w:r w:rsidR="00DA13D7">
        <w:t>for various ECTC exposure days: 3</w:t>
      </w:r>
      <w:r w:rsidR="00BD2A3A">
        <w:t xml:space="preserve"> and</w:t>
      </w:r>
      <w:r w:rsidR="00DA13D7">
        <w:t xml:space="preserve"> 14 days </w:t>
      </w:r>
      <w:r w:rsidR="00E76F84">
        <w:t xml:space="preserve">was derived </w:t>
      </w:r>
      <w:r w:rsidR="008F2D7F">
        <w:t>using ECTC data exposed at ea</w:t>
      </w:r>
      <w:r w:rsidR="00E76F84">
        <w:t xml:space="preserve">ch </w:t>
      </w:r>
      <w:r w:rsidR="00BD2A3A">
        <w:t xml:space="preserve">0, </w:t>
      </w:r>
      <w:r w:rsidR="00E76F84">
        <w:t>3, 6, 12, and 24</w:t>
      </w:r>
      <w:r w:rsidR="00F171B5">
        <w:t>.</w:t>
      </w:r>
      <w:r w:rsidR="00336443">
        <w:t xml:space="preserve"> </w:t>
      </w:r>
    </w:p>
    <w:p w14:paraId="3F00DB6D" w14:textId="77777777" w:rsidR="00336443" w:rsidRDefault="00336443" w:rsidP="00336443"/>
    <w:p w14:paraId="3224E24B" w14:textId="446E52A8" w:rsidR="00E36FCE" w:rsidRDefault="00D95D8A" w:rsidP="00E36FCE">
      <w:pPr>
        <w:spacing w:line="240" w:lineRule="auto"/>
        <w:ind w:firstLine="720"/>
      </w:pPr>
      <w:r w:rsidRPr="00D95D8A">
        <w:rPr>
          <w:rFonts w:hint="eastAsia"/>
          <w:b/>
          <w:bCs/>
        </w:rPr>
        <w:t xml:space="preserve">MRP </w:t>
      </w:r>
      <w:r w:rsidRPr="00D95D8A">
        <w:rPr>
          <w:rFonts w:hint="eastAsia"/>
        </w:rPr>
        <w:t xml:space="preserve">= LL </w:t>
      </w:r>
      <w:r w:rsidRPr="00D95D8A">
        <w:rPr>
          <w:rFonts w:hint="eastAsia"/>
        </w:rPr>
        <w:t>–</w:t>
      </w:r>
      <w:r w:rsidRPr="00D95D8A">
        <w:rPr>
          <w:rFonts w:hint="eastAsia"/>
        </w:rPr>
        <w:t xml:space="preserve"> </w:t>
      </w:r>
      <w:r w:rsidR="00704FED" w:rsidRPr="001464F8">
        <w:rPr>
          <w:color w:val="5B9BD5" w:themeColor="accent1"/>
        </w:rPr>
        <w:t>[antigen contents]</w:t>
      </w:r>
      <w:r w:rsidRPr="00D95D8A">
        <w:rPr>
          <w:rFonts w:hint="eastAsia"/>
        </w:rPr>
        <w:t xml:space="preserve"> at the end of storage (2-8 </w:t>
      </w:r>
      <w:r w:rsidRPr="00D95D8A">
        <w:rPr>
          <w:rFonts w:hint="eastAsia"/>
        </w:rPr>
        <w:t>º</w:t>
      </w:r>
      <w:r w:rsidRPr="00D95D8A">
        <w:rPr>
          <w:rFonts w:hint="eastAsia"/>
        </w:rPr>
        <w:t xml:space="preserve">C plus 40 </w:t>
      </w:r>
      <w:r w:rsidRPr="00D95D8A">
        <w:rPr>
          <w:rFonts w:hint="eastAsia"/>
        </w:rPr>
        <w:t>º</w:t>
      </w:r>
      <w:r w:rsidRPr="00D95D8A">
        <w:rPr>
          <w:rFonts w:hint="eastAsia"/>
        </w:rPr>
        <w:t xml:space="preserve">C), </w:t>
      </w:r>
      <w:r w:rsidR="00E36FCE">
        <w:t xml:space="preserve"> </w:t>
      </w:r>
    </w:p>
    <w:p w14:paraId="35A1AA6B" w14:textId="562C0AF1" w:rsidR="00E36FCE" w:rsidRDefault="00E36FCE" w:rsidP="00E36FCE">
      <w:pPr>
        <w:spacing w:line="240" w:lineRule="auto"/>
        <w:ind w:left="720" w:firstLine="720"/>
      </w:pPr>
      <w:r>
        <w:t>[on</w:t>
      </w:r>
      <w:r>
        <w:rPr>
          <w:rFonts w:hint="eastAsia"/>
        </w:rPr>
        <w:t xml:space="preserve"> natural log-transformed data]</w:t>
      </w:r>
      <w:r w:rsidR="00D95D8A" w:rsidRPr="00D95D8A">
        <w:rPr>
          <w:rFonts w:hint="eastAsia"/>
        </w:rPr>
        <w:t xml:space="preserve"> </w:t>
      </w:r>
    </w:p>
    <w:p w14:paraId="4B5B33A0" w14:textId="077AF022" w:rsidR="00845044" w:rsidRDefault="00E36FCE" w:rsidP="00E36FCE">
      <w:pPr>
        <w:spacing w:line="240" w:lineRule="auto"/>
        <w:ind w:left="720"/>
      </w:pPr>
      <w:r>
        <w:t xml:space="preserve">         = </w:t>
      </w:r>
      <w:r w:rsidR="00845044" w:rsidRPr="00D95D8A">
        <w:rPr>
          <w:rFonts w:hint="eastAsia"/>
        </w:rPr>
        <w:t>exp[log(LL</w:t>
      </w:r>
      <w:r w:rsidR="00845044" w:rsidRPr="00D95D8A">
        <w:rPr>
          <w:rFonts w:hint="eastAsia"/>
          <w:b/>
          <w:bCs/>
        </w:rPr>
        <w:t>)</w:t>
      </w:r>
      <w:r w:rsidR="00845044" w:rsidRPr="00D95D8A">
        <w:rPr>
          <w:rFonts w:hint="eastAsia"/>
        </w:rPr>
        <w:t xml:space="preserve"> </w:t>
      </w:r>
      <w:r w:rsidR="00845044" w:rsidRPr="00D95D8A">
        <w:rPr>
          <w:rFonts w:hint="eastAsia"/>
        </w:rPr>
        <w:t>–</w:t>
      </w:r>
      <w:r w:rsidR="00845044" w:rsidRPr="00D95D8A">
        <w:rPr>
          <w:rFonts w:hint="eastAsia"/>
        </w:rPr>
        <w:t xml:space="preserve">  (t</w:t>
      </w:r>
      <w:r w:rsidR="00845044" w:rsidRPr="00D95D8A">
        <w:rPr>
          <w:rFonts w:hint="eastAsia"/>
          <w:vertAlign w:val="subscript"/>
        </w:rPr>
        <w:t>2_8</w:t>
      </w:r>
      <w:r w:rsidR="00845044" w:rsidRPr="00D95D8A">
        <w:rPr>
          <w:rFonts w:hint="eastAsia"/>
        </w:rPr>
        <w:t xml:space="preserve"> </w:t>
      </w:r>
      <w:r w:rsidR="00845044" w:rsidRPr="00D95D8A">
        <w:rPr>
          <w:rFonts w:hint="eastAsia"/>
        </w:rPr>
        <w:t>∙</w:t>
      </w:r>
      <w:r w:rsidR="00845044" w:rsidRPr="00D95D8A">
        <w:rPr>
          <w:rFonts w:hint="eastAsia"/>
        </w:rPr>
        <w:t xml:space="preserve"> b</w:t>
      </w:r>
      <w:r w:rsidR="00845044" w:rsidRPr="00D95D8A">
        <w:rPr>
          <w:rFonts w:hint="eastAsia"/>
          <w:vertAlign w:val="subscript"/>
        </w:rPr>
        <w:t>2_8</w:t>
      </w:r>
      <w:r w:rsidR="00845044" w:rsidRPr="00D95D8A">
        <w:rPr>
          <w:rFonts w:hint="eastAsia"/>
        </w:rPr>
        <w:t xml:space="preserve"> + t</w:t>
      </w:r>
      <w:r w:rsidR="00845044" w:rsidRPr="00D95D8A">
        <w:rPr>
          <w:rFonts w:hint="eastAsia"/>
          <w:vertAlign w:val="subscript"/>
        </w:rPr>
        <w:t>ECTC</w:t>
      </w:r>
      <w:r w:rsidR="00845044" w:rsidRPr="00D95D8A">
        <w:rPr>
          <w:rFonts w:hint="eastAsia"/>
        </w:rPr>
        <w:t xml:space="preserve"> </w:t>
      </w:r>
      <w:r w:rsidR="00845044" w:rsidRPr="00D95D8A">
        <w:rPr>
          <w:rFonts w:hint="eastAsia"/>
        </w:rPr>
        <w:t>∙</w:t>
      </w:r>
      <w:r w:rsidR="00845044" w:rsidRPr="00D95D8A">
        <w:rPr>
          <w:rFonts w:hint="eastAsia"/>
        </w:rPr>
        <w:t xml:space="preserve"> b</w:t>
      </w:r>
      <w:r w:rsidR="00845044" w:rsidRPr="00D95D8A">
        <w:rPr>
          <w:rFonts w:hint="eastAsia"/>
          <w:vertAlign w:val="subscript"/>
        </w:rPr>
        <w:t>ECTC</w:t>
      </w:r>
      <w:r w:rsidR="00845044" w:rsidRPr="00D95D8A">
        <w:rPr>
          <w:rFonts w:hint="eastAsia"/>
        </w:rPr>
        <w:t xml:space="preserve"> </w:t>
      </w:r>
      <w:r w:rsidR="00845044" w:rsidRPr="00D95D8A">
        <w:rPr>
          <w:rFonts w:hint="eastAsia"/>
        </w:rPr>
        <w:t>–</w:t>
      </w:r>
      <w:r w:rsidR="00845044" w:rsidRPr="00D95D8A">
        <w:rPr>
          <w:rFonts w:hint="eastAsia"/>
        </w:rPr>
        <w:t xml:space="preserve"> U)] </w:t>
      </w:r>
    </w:p>
    <w:p w14:paraId="1015BD68" w14:textId="77777777" w:rsidR="00E36FCE" w:rsidRDefault="00E36FCE" w:rsidP="00E36FCE">
      <w:pPr>
        <w:spacing w:line="240" w:lineRule="auto"/>
        <w:ind w:left="1080"/>
        <w:rPr>
          <w:u w:val="single"/>
        </w:rPr>
      </w:pPr>
    </w:p>
    <w:p w14:paraId="74120F2E" w14:textId="16AC07F1" w:rsidR="00E36FCE" w:rsidRPr="00367CA2" w:rsidRDefault="00E36FCE" w:rsidP="00E36FCE">
      <w:pPr>
        <w:spacing w:line="240" w:lineRule="auto"/>
        <w:ind w:firstLine="720"/>
        <w:rPr>
          <w:rFonts w:cs="Arial"/>
          <w:szCs w:val="22"/>
          <w:u w:val="single"/>
        </w:rPr>
      </w:pPr>
      <w:r w:rsidRPr="00367CA2">
        <w:rPr>
          <w:rFonts w:cs="Arial"/>
          <w:szCs w:val="22"/>
          <w:u w:val="single"/>
        </w:rPr>
        <w:t xml:space="preserve">Using </w:t>
      </w:r>
      <w:r w:rsidR="00D86BB5" w:rsidRPr="00367CA2">
        <w:rPr>
          <w:rFonts w:cs="Arial"/>
          <w:szCs w:val="22"/>
          <w:u w:val="single"/>
        </w:rPr>
        <w:t xml:space="preserve">24 months shelf-life and </w:t>
      </w:r>
      <w:r w:rsidRPr="00367CA2">
        <w:rPr>
          <w:rFonts w:cs="Arial"/>
          <w:szCs w:val="22"/>
          <w:u w:val="single"/>
        </w:rPr>
        <w:t>3 Days exposed at 40ºC,</w:t>
      </w:r>
    </w:p>
    <w:p w14:paraId="04D86C47" w14:textId="323483DA" w:rsidR="00845044" w:rsidRPr="00367CA2" w:rsidRDefault="00E36FCE" w:rsidP="00E36FCE">
      <w:pPr>
        <w:spacing w:line="240" w:lineRule="auto"/>
        <w:ind w:firstLine="720"/>
        <w:rPr>
          <w:rFonts w:cs="Arial"/>
          <w:szCs w:val="22"/>
        </w:rPr>
      </w:pPr>
      <w:r w:rsidRPr="00367CA2">
        <w:rPr>
          <w:rFonts w:cs="Arial"/>
          <w:szCs w:val="22"/>
          <w:u w:val="single"/>
        </w:rPr>
        <w:t xml:space="preserve">MRP = </w:t>
      </w:r>
      <w:r w:rsidR="00845044" w:rsidRPr="00367CA2">
        <w:rPr>
          <w:rFonts w:cs="Arial"/>
          <w:szCs w:val="22"/>
        </w:rPr>
        <w:t>exp[log(800) – (24*(</w:t>
      </w:r>
      <w:r w:rsidR="00367CA2" w:rsidRPr="00367CA2">
        <w:rPr>
          <w:rStyle w:val="VerbatimChar"/>
          <w:rFonts w:ascii="Arial" w:hAnsi="Arial" w:cs="Arial"/>
          <w:kern w:val="2"/>
          <w:sz w:val="22"/>
          <w:szCs w:val="22"/>
        </w:rPr>
        <w:t>-0.003723</w:t>
      </w:r>
      <w:r w:rsidR="00845044" w:rsidRPr="00367CA2">
        <w:rPr>
          <w:rFonts w:cs="Arial"/>
          <w:szCs w:val="22"/>
        </w:rPr>
        <w:t>¹) + (</w:t>
      </w:r>
      <w:r w:rsidRPr="00367CA2">
        <w:rPr>
          <w:rFonts w:cs="Arial"/>
          <w:szCs w:val="22"/>
        </w:rPr>
        <w:t>3</w:t>
      </w:r>
      <w:r w:rsidR="009565A4" w:rsidRPr="00367CA2">
        <w:rPr>
          <w:rFonts w:cs="Arial"/>
          <w:szCs w:val="22"/>
        </w:rPr>
        <w:t>/30</w:t>
      </w:r>
      <w:r w:rsidR="00845044" w:rsidRPr="00367CA2">
        <w:rPr>
          <w:rFonts w:cs="Arial"/>
          <w:szCs w:val="22"/>
        </w:rPr>
        <w:t>)*(</w:t>
      </w:r>
      <w:r w:rsidR="00367CA2" w:rsidRPr="00367CA2">
        <w:rPr>
          <w:rFonts w:cs="Arial"/>
          <w:kern w:val="2"/>
          <w:szCs w:val="22"/>
        </w:rPr>
        <w:t xml:space="preserve"> -0.</w:t>
      </w:r>
      <w:r w:rsidR="00367CA2" w:rsidRPr="00367CA2">
        <w:rPr>
          <w:rFonts w:cs="Arial"/>
          <w:szCs w:val="22"/>
        </w:rPr>
        <w:t xml:space="preserve"> </w:t>
      </w:r>
      <w:r w:rsidR="00367CA2" w:rsidRPr="00367CA2">
        <w:rPr>
          <w:rFonts w:cs="Arial"/>
          <w:kern w:val="2"/>
          <w:szCs w:val="22"/>
        </w:rPr>
        <w:t>11748</w:t>
      </w:r>
      <w:r w:rsidR="00845044" w:rsidRPr="00367CA2">
        <w:rPr>
          <w:rFonts w:cs="Arial"/>
          <w:szCs w:val="22"/>
        </w:rPr>
        <w:t xml:space="preserve">) – </w:t>
      </w:r>
      <w:r w:rsidR="00367CA2" w:rsidRPr="00367CA2">
        <w:rPr>
          <w:rFonts w:cs="Arial"/>
          <w:kern w:val="24"/>
          <w:szCs w:val="22"/>
        </w:rPr>
        <w:t>0.</w:t>
      </w:r>
      <w:r w:rsidR="00367CA2" w:rsidRPr="00367CA2">
        <w:rPr>
          <w:rFonts w:cs="Arial"/>
          <w:szCs w:val="22"/>
        </w:rPr>
        <w:t xml:space="preserve"> </w:t>
      </w:r>
      <w:r w:rsidR="00367CA2" w:rsidRPr="00367CA2">
        <w:rPr>
          <w:rFonts w:cs="Arial"/>
          <w:kern w:val="24"/>
          <w:szCs w:val="22"/>
        </w:rPr>
        <w:t>0456</w:t>
      </w:r>
      <w:r w:rsidR="00845044" w:rsidRPr="00367CA2">
        <w:rPr>
          <w:rFonts w:cs="Arial"/>
          <w:szCs w:val="22"/>
        </w:rPr>
        <w:t>)]</w:t>
      </w:r>
    </w:p>
    <w:p w14:paraId="4DCD3C27" w14:textId="24BEF8B8" w:rsidR="00E36FCE" w:rsidRPr="00367CA2" w:rsidRDefault="00E36FCE" w:rsidP="00E36FCE">
      <w:pPr>
        <w:spacing w:line="240" w:lineRule="auto"/>
        <w:ind w:left="720" w:firstLine="360"/>
        <w:rPr>
          <w:rFonts w:cs="Arial"/>
          <w:szCs w:val="22"/>
        </w:rPr>
      </w:pPr>
      <w:r w:rsidRPr="00367CA2">
        <w:rPr>
          <w:rFonts w:cs="Arial"/>
          <w:b/>
          <w:bCs/>
          <w:szCs w:val="22"/>
        </w:rPr>
        <w:t xml:space="preserve">   </w:t>
      </w:r>
      <w:r w:rsidRPr="00367CA2">
        <w:rPr>
          <w:rFonts w:cs="Arial"/>
          <w:bCs/>
          <w:szCs w:val="22"/>
        </w:rPr>
        <w:t xml:space="preserve">= </w:t>
      </w:r>
      <w:r w:rsidR="00367CA2" w:rsidRPr="00367CA2">
        <w:rPr>
          <w:rFonts w:cs="Arial"/>
          <w:b/>
          <w:szCs w:val="22"/>
        </w:rPr>
        <w:t>924</w:t>
      </w:r>
    </w:p>
    <w:p w14:paraId="61CD2569" w14:textId="77777777" w:rsidR="00E36FCE" w:rsidRPr="00367CA2" w:rsidRDefault="00E36FCE" w:rsidP="00E36FCE">
      <w:pPr>
        <w:spacing w:line="240" w:lineRule="auto"/>
        <w:ind w:left="720" w:firstLine="360"/>
        <w:rPr>
          <w:rFonts w:cs="Arial"/>
          <w:szCs w:val="22"/>
        </w:rPr>
      </w:pPr>
    </w:p>
    <w:p w14:paraId="5D510A82" w14:textId="462E1A9F" w:rsidR="00E36FCE" w:rsidRPr="00367CA2" w:rsidRDefault="00E36FCE" w:rsidP="00E36FCE">
      <w:pPr>
        <w:spacing w:line="240" w:lineRule="auto"/>
        <w:ind w:firstLine="720"/>
        <w:rPr>
          <w:rFonts w:cs="Arial"/>
          <w:szCs w:val="22"/>
          <w:u w:val="single"/>
        </w:rPr>
      </w:pPr>
      <w:r w:rsidRPr="00367CA2">
        <w:rPr>
          <w:rFonts w:cs="Arial"/>
          <w:szCs w:val="22"/>
          <w:u w:val="single"/>
        </w:rPr>
        <w:t xml:space="preserve">Using </w:t>
      </w:r>
      <w:r w:rsidR="00D86BB5" w:rsidRPr="00367CA2">
        <w:rPr>
          <w:rFonts w:cs="Arial"/>
          <w:szCs w:val="22"/>
          <w:u w:val="single"/>
        </w:rPr>
        <w:t xml:space="preserve">24 months shelf-life and </w:t>
      </w:r>
      <w:r w:rsidRPr="00367CA2">
        <w:rPr>
          <w:rFonts w:cs="Arial"/>
          <w:szCs w:val="22"/>
          <w:u w:val="single"/>
        </w:rPr>
        <w:t>14 Days exposed at 40ºC,</w:t>
      </w:r>
    </w:p>
    <w:p w14:paraId="090CFB44" w14:textId="0836E3DC" w:rsidR="00E36FCE" w:rsidRPr="00367CA2" w:rsidRDefault="00E36FCE" w:rsidP="00E36FCE">
      <w:pPr>
        <w:spacing w:line="240" w:lineRule="auto"/>
        <w:ind w:firstLine="720"/>
        <w:rPr>
          <w:rFonts w:cs="Arial"/>
          <w:szCs w:val="22"/>
        </w:rPr>
      </w:pPr>
      <w:r w:rsidRPr="00367CA2">
        <w:rPr>
          <w:rFonts w:cs="Arial"/>
          <w:szCs w:val="22"/>
        </w:rPr>
        <w:t>MRP = exp[log(800) – (24*(</w:t>
      </w:r>
      <w:r w:rsidR="00367CA2" w:rsidRPr="00367CA2">
        <w:rPr>
          <w:rStyle w:val="VerbatimChar"/>
          <w:rFonts w:ascii="Arial" w:hAnsi="Arial" w:cs="Arial"/>
          <w:kern w:val="2"/>
          <w:sz w:val="22"/>
          <w:szCs w:val="22"/>
        </w:rPr>
        <w:t>-0.003723</w:t>
      </w:r>
      <w:r w:rsidRPr="00367CA2">
        <w:rPr>
          <w:rFonts w:cs="Arial"/>
          <w:szCs w:val="22"/>
        </w:rPr>
        <w:t>¹) + (14</w:t>
      </w:r>
      <w:r w:rsidR="009565A4" w:rsidRPr="00367CA2">
        <w:rPr>
          <w:rFonts w:cs="Arial"/>
          <w:szCs w:val="22"/>
        </w:rPr>
        <w:t>/30</w:t>
      </w:r>
      <w:r w:rsidRPr="00367CA2">
        <w:rPr>
          <w:rFonts w:cs="Arial"/>
          <w:szCs w:val="22"/>
        </w:rPr>
        <w:t>)*(</w:t>
      </w:r>
      <w:r w:rsidR="00367CA2" w:rsidRPr="00367CA2">
        <w:rPr>
          <w:rFonts w:cs="Arial"/>
          <w:kern w:val="2"/>
          <w:szCs w:val="22"/>
        </w:rPr>
        <w:t xml:space="preserve"> -0.</w:t>
      </w:r>
      <w:r w:rsidR="00367CA2" w:rsidRPr="00367CA2">
        <w:rPr>
          <w:rFonts w:cs="Arial"/>
          <w:szCs w:val="22"/>
        </w:rPr>
        <w:t xml:space="preserve"> </w:t>
      </w:r>
      <w:r w:rsidR="00367CA2" w:rsidRPr="00367CA2">
        <w:rPr>
          <w:rFonts w:cs="Arial"/>
          <w:kern w:val="2"/>
          <w:szCs w:val="22"/>
        </w:rPr>
        <w:t>11748</w:t>
      </w:r>
      <w:r w:rsidRPr="00367CA2">
        <w:rPr>
          <w:rFonts w:cs="Arial"/>
          <w:szCs w:val="22"/>
        </w:rPr>
        <w:t>) –</w:t>
      </w:r>
      <w:r w:rsidR="009565A4" w:rsidRPr="00367CA2">
        <w:rPr>
          <w:rFonts w:cs="Arial"/>
          <w:szCs w:val="22"/>
          <w:lang w:eastAsia="ko-KR"/>
        </w:rPr>
        <w:t xml:space="preserve"> </w:t>
      </w:r>
      <w:r w:rsidR="00367CA2" w:rsidRPr="00367CA2">
        <w:rPr>
          <w:rFonts w:cs="Arial"/>
          <w:kern w:val="24"/>
          <w:szCs w:val="22"/>
        </w:rPr>
        <w:t>0.</w:t>
      </w:r>
      <w:r w:rsidR="00367CA2" w:rsidRPr="00367CA2">
        <w:rPr>
          <w:rFonts w:cs="Arial"/>
          <w:szCs w:val="22"/>
        </w:rPr>
        <w:t xml:space="preserve"> </w:t>
      </w:r>
      <w:r w:rsidR="00367CA2" w:rsidRPr="00367CA2">
        <w:rPr>
          <w:rFonts w:cs="Arial"/>
          <w:kern w:val="24"/>
          <w:szCs w:val="22"/>
        </w:rPr>
        <w:t>0462</w:t>
      </w:r>
      <w:r w:rsidRPr="00367CA2">
        <w:rPr>
          <w:rFonts w:cs="Arial"/>
          <w:szCs w:val="22"/>
        </w:rPr>
        <w:t>)]</w:t>
      </w:r>
    </w:p>
    <w:p w14:paraId="5210119B" w14:textId="54994D60" w:rsidR="00E36FCE" w:rsidRPr="00367CA2" w:rsidRDefault="00E36FCE" w:rsidP="00E36FCE">
      <w:pPr>
        <w:spacing w:line="240" w:lineRule="auto"/>
        <w:ind w:firstLine="720"/>
        <w:rPr>
          <w:rFonts w:cs="Arial"/>
          <w:szCs w:val="22"/>
        </w:rPr>
      </w:pPr>
      <w:r w:rsidRPr="00367CA2">
        <w:rPr>
          <w:rFonts w:cs="Arial"/>
          <w:b/>
          <w:bCs/>
          <w:szCs w:val="22"/>
        </w:rPr>
        <w:t xml:space="preserve">         </w:t>
      </w:r>
      <w:r w:rsidRPr="00367CA2">
        <w:rPr>
          <w:rFonts w:cs="Arial"/>
          <w:bCs/>
          <w:szCs w:val="22"/>
        </w:rPr>
        <w:t xml:space="preserve">= </w:t>
      </w:r>
      <w:r w:rsidR="00367CA2">
        <w:rPr>
          <w:rFonts w:cs="Arial"/>
          <w:b/>
          <w:bCs/>
          <w:szCs w:val="22"/>
        </w:rPr>
        <w:t>966</w:t>
      </w:r>
    </w:p>
    <w:p w14:paraId="55898593" w14:textId="77777777" w:rsidR="00E36FCE" w:rsidRPr="00D95D8A" w:rsidRDefault="00E36FCE" w:rsidP="00E36FCE">
      <w:pPr>
        <w:spacing w:line="240" w:lineRule="auto"/>
        <w:ind w:left="1440"/>
      </w:pPr>
    </w:p>
    <w:p w14:paraId="46B29D47" w14:textId="77777777" w:rsidR="00D86BB5" w:rsidRPr="00D95D8A" w:rsidRDefault="00D86BB5" w:rsidP="00E36FCE">
      <w:pPr>
        <w:spacing w:line="240" w:lineRule="auto"/>
      </w:pPr>
    </w:p>
    <w:p w14:paraId="11AEE08E" w14:textId="03956F1B" w:rsidR="00D95D8A" w:rsidRPr="00D95D8A" w:rsidRDefault="00D95D8A" w:rsidP="00E739B7">
      <w:pPr>
        <w:spacing w:line="240" w:lineRule="auto"/>
      </w:pPr>
      <w:r w:rsidRPr="00D95D8A">
        <w:rPr>
          <w:rFonts w:hint="eastAsia"/>
        </w:rPr>
        <w:lastRenderedPageBreak/>
        <w:t>where</w:t>
      </w:r>
      <w:r w:rsidR="000B774F">
        <w:t>,</w:t>
      </w:r>
    </w:p>
    <w:p w14:paraId="7CE95943" w14:textId="2AAABB17" w:rsidR="00D95D8A" w:rsidRPr="00D95D8A" w:rsidRDefault="00D95D8A" w:rsidP="00E739B7">
      <w:pPr>
        <w:spacing w:line="240" w:lineRule="auto"/>
      </w:pPr>
      <w:r w:rsidRPr="00D95D8A">
        <w:rPr>
          <w:rFonts w:hint="eastAsia"/>
        </w:rPr>
        <w:t>t</w:t>
      </w:r>
      <w:r w:rsidRPr="00D95D8A">
        <w:rPr>
          <w:rFonts w:hint="eastAsia"/>
          <w:vertAlign w:val="subscript"/>
        </w:rPr>
        <w:t>2_8</w:t>
      </w:r>
      <w:r w:rsidRPr="00D95D8A">
        <w:rPr>
          <w:rFonts w:hint="eastAsia"/>
        </w:rPr>
        <w:t xml:space="preserve"> is time in months at 2-8</w:t>
      </w:r>
      <w:r w:rsidRPr="00D95D8A">
        <w:t>°</w:t>
      </w:r>
      <w:r w:rsidRPr="00D95D8A">
        <w:rPr>
          <w:rFonts w:hint="eastAsia"/>
        </w:rPr>
        <w:t>C, b</w:t>
      </w:r>
      <w:r w:rsidRPr="00D95D8A">
        <w:rPr>
          <w:rFonts w:hint="eastAsia"/>
          <w:vertAlign w:val="subscript"/>
        </w:rPr>
        <w:t>2_8</w:t>
      </w:r>
      <w:r w:rsidRPr="00D95D8A">
        <w:rPr>
          <w:rFonts w:hint="eastAsia"/>
        </w:rPr>
        <w:t xml:space="preserve"> is decay slope at temperature 2-8</w:t>
      </w:r>
      <w:r w:rsidRPr="00D95D8A">
        <w:t>°</w:t>
      </w:r>
      <w:r w:rsidRPr="00D95D8A">
        <w:rPr>
          <w:rFonts w:hint="eastAsia"/>
        </w:rPr>
        <w:t>C,</w:t>
      </w:r>
    </w:p>
    <w:p w14:paraId="1F124997" w14:textId="275CE690" w:rsidR="00D95D8A" w:rsidRPr="00D95D8A" w:rsidRDefault="00D95D8A" w:rsidP="00E739B7">
      <w:pPr>
        <w:spacing w:line="240" w:lineRule="auto"/>
      </w:pPr>
      <w:r w:rsidRPr="00D95D8A">
        <w:rPr>
          <w:rFonts w:hint="eastAsia"/>
        </w:rPr>
        <w:t>t</w:t>
      </w:r>
      <w:r w:rsidRPr="00D95D8A">
        <w:rPr>
          <w:rFonts w:hint="eastAsia"/>
          <w:vertAlign w:val="subscript"/>
        </w:rPr>
        <w:t>ECTC</w:t>
      </w:r>
      <w:r w:rsidRPr="00D95D8A">
        <w:rPr>
          <w:rFonts w:hint="eastAsia"/>
        </w:rPr>
        <w:t xml:space="preserve"> is time in months at 40</w:t>
      </w:r>
      <w:r w:rsidRPr="00D95D8A">
        <w:t>°</w:t>
      </w:r>
      <w:r w:rsidRPr="00D95D8A">
        <w:rPr>
          <w:rFonts w:hint="eastAsia"/>
        </w:rPr>
        <w:t>C, b</w:t>
      </w:r>
      <w:r w:rsidRPr="00D95D8A">
        <w:rPr>
          <w:rFonts w:hint="eastAsia"/>
          <w:vertAlign w:val="subscript"/>
        </w:rPr>
        <w:t>ECTC</w:t>
      </w:r>
      <w:r w:rsidRPr="00D95D8A">
        <w:rPr>
          <w:rFonts w:hint="eastAsia"/>
        </w:rPr>
        <w:t xml:space="preserve"> decay slope at temperature 40</w:t>
      </w:r>
      <w:r w:rsidRPr="00D95D8A">
        <w:t>°</w:t>
      </w:r>
      <w:r w:rsidRPr="00D95D8A">
        <w:rPr>
          <w:rFonts w:hint="eastAsia"/>
        </w:rPr>
        <w:t>C,</w:t>
      </w:r>
    </w:p>
    <w:p w14:paraId="1B9DEF36" w14:textId="77777777" w:rsidR="00D95D8A" w:rsidRPr="00D95D8A" w:rsidRDefault="00D95D8A" w:rsidP="00E739B7">
      <w:pPr>
        <w:spacing w:line="240" w:lineRule="auto"/>
      </w:pPr>
      <w:r w:rsidRPr="00D95D8A">
        <w:rPr>
          <w:rFonts w:hint="eastAsia"/>
        </w:rPr>
        <w:t>U is combined uncertainty at 2-8</w:t>
      </w:r>
      <w:r w:rsidRPr="00D95D8A">
        <w:t>°</w:t>
      </w:r>
      <w:r w:rsidRPr="00D95D8A">
        <w:rPr>
          <w:rFonts w:hint="eastAsia"/>
        </w:rPr>
        <w:t>C and uncertainty followed by exposure days at 40</w:t>
      </w:r>
      <w:r w:rsidRPr="00D95D8A">
        <w:t>°</w:t>
      </w:r>
      <w:r w:rsidRPr="00D95D8A">
        <w:rPr>
          <w:rFonts w:hint="eastAsia"/>
        </w:rPr>
        <w:t>C</w:t>
      </w:r>
    </w:p>
    <w:p w14:paraId="4AE77B88" w14:textId="77777777" w:rsidR="00D95D8A" w:rsidRDefault="00D95D8A" w:rsidP="00D95D8A"/>
    <w:p w14:paraId="0AE6EC39" w14:textId="1C27E5C1" w:rsidR="00E739B7" w:rsidRDefault="001805B8" w:rsidP="00E739B7">
      <w:r>
        <w:t xml:space="preserve">The decay slopes are </w:t>
      </w:r>
      <w:r w:rsidR="00892024">
        <w:t>anticipated to have</w:t>
      </w:r>
      <w:r>
        <w:t xml:space="preserve"> a negative value. However, the stability data under </w:t>
      </w:r>
      <w:r w:rsidR="000320D8">
        <w:t>r</w:t>
      </w:r>
      <w:r>
        <w:t>eal-time and real-condition showed a positive decay slope. The positive decay slope (</w:t>
      </w:r>
      <w:r w:rsidRPr="00D95D8A">
        <w:rPr>
          <w:rFonts w:hint="eastAsia"/>
        </w:rPr>
        <w:t>b</w:t>
      </w:r>
      <w:r w:rsidRPr="00D95D8A">
        <w:rPr>
          <w:rFonts w:hint="eastAsia"/>
          <w:vertAlign w:val="subscript"/>
        </w:rPr>
        <w:t>2_8</w:t>
      </w:r>
      <w:r>
        <w:rPr>
          <w:rFonts w:hint="eastAsia"/>
        </w:rPr>
        <w:t xml:space="preserve">) </w:t>
      </w:r>
      <w:r>
        <w:t>from real-time and real-condition was replaced with zero (0) value according to the guideline T</w:t>
      </w:r>
      <w:r w:rsidR="00672337">
        <w:t xml:space="preserve"> the</w:t>
      </w:r>
      <w:r>
        <w:t xml:space="preserve"> decay slope (</w:t>
      </w:r>
      <w:r w:rsidR="00E739B7" w:rsidRPr="00E739B7">
        <w:t>bi</w:t>
      </w:r>
      <w:r>
        <w:t>) must be negative value</w:t>
      </w:r>
      <w:r w:rsidR="00E739B7" w:rsidRPr="00E739B7">
        <w:t xml:space="preserve"> is decay slope (a negative number, or zero if positive) at temperature i (“WHO guideline on the stability evaluation of vaccines for use under ECTC,” 2015)</w:t>
      </w:r>
      <w:r>
        <w:t xml:space="preserve">. </w:t>
      </w:r>
    </w:p>
    <w:bookmarkEnd w:id="1"/>
    <w:bookmarkEnd w:id="9"/>
    <w:bookmarkEnd w:id="10"/>
    <w:bookmarkEnd w:id="11"/>
    <w:bookmarkEnd w:id="12"/>
    <w:p w14:paraId="2CBB1658" w14:textId="4459B382" w:rsidR="004001BC" w:rsidRPr="004001BC" w:rsidRDefault="004001BC" w:rsidP="004001BC">
      <w:pPr>
        <w:spacing w:line="240" w:lineRule="auto"/>
        <w:rPr>
          <w:rFonts w:cs="Arial"/>
          <w:bCs/>
        </w:rPr>
      </w:pPr>
    </w:p>
    <w:p w14:paraId="4B9A8B22" w14:textId="70CADF2C" w:rsidR="00C52244" w:rsidRDefault="00C52244" w:rsidP="00F442D0">
      <w:r>
        <w:t>Finally, Table 10.4.</w:t>
      </w:r>
      <w:r w:rsidR="00E6375F">
        <w:t>3</w:t>
      </w:r>
      <w:r>
        <w:t xml:space="preserve"> summarized the calculated MRP</w:t>
      </w:r>
      <w:r w:rsidR="0041736E">
        <w:t xml:space="preserve"> by </w:t>
      </w:r>
      <w:r w:rsidR="00CE1686">
        <w:t>antigen</w:t>
      </w:r>
      <w:r w:rsidR="0041736E">
        <w:t xml:space="preserve"> </w:t>
      </w:r>
      <w:r w:rsidR="006E2608">
        <w:t xml:space="preserve">on various </w:t>
      </w:r>
      <w:r w:rsidR="0041736E">
        <w:t>ECTC expos</w:t>
      </w:r>
      <w:r w:rsidR="00F442D0">
        <w:t>ure period</w:t>
      </w:r>
      <w:r w:rsidR="006E2608">
        <w:t xml:space="preserve"> and </w:t>
      </w:r>
      <w:r w:rsidR="00642B09">
        <w:t>24 months</w:t>
      </w:r>
      <w:r w:rsidR="00CE1686">
        <w:t xml:space="preserve"> shelf-life</w:t>
      </w:r>
      <w:r>
        <w:t>.</w:t>
      </w:r>
      <w:r w:rsidR="00F442D0">
        <w:t xml:space="preserve"> T</w:t>
      </w:r>
      <w:r w:rsidR="0041736E">
        <w:t xml:space="preserve">he MRP was very similar on various </w:t>
      </w:r>
      <w:r w:rsidR="00F442D0">
        <w:t xml:space="preserve">ECTC exposed </w:t>
      </w:r>
      <w:r w:rsidR="0041736E">
        <w:t>time point</w:t>
      </w:r>
      <w:r w:rsidR="00F442D0">
        <w:t>s and various exposure period from 3 da</w:t>
      </w:r>
      <w:r w:rsidR="00736A9D">
        <w:t>ys</w:t>
      </w:r>
      <w:r w:rsidR="00F442D0">
        <w:t xml:space="preserve"> up to </w:t>
      </w:r>
      <w:r w:rsidR="00CE1686">
        <w:t>14</w:t>
      </w:r>
      <w:r w:rsidR="00F442D0">
        <w:t xml:space="preserve"> days.</w:t>
      </w:r>
      <w:r w:rsidR="006E2608">
        <w:t xml:space="preserve"> The shorter shelf-life provided lower MRP than longer shelf-life. </w:t>
      </w:r>
      <w:r w:rsidR="00F442D0">
        <w:t xml:space="preserve">  </w:t>
      </w:r>
      <w:r w:rsidR="0041736E">
        <w:t xml:space="preserve"> </w:t>
      </w:r>
    </w:p>
    <w:p w14:paraId="7A29E2AB" w14:textId="77777777" w:rsidR="00FA589E" w:rsidRPr="00D95D8A" w:rsidRDefault="00FA589E" w:rsidP="00F442D0"/>
    <w:p w14:paraId="18524DB0" w14:textId="111D5558" w:rsidR="00C14B15" w:rsidRDefault="00C14B15" w:rsidP="00C14B15">
      <w:pPr>
        <w:pStyle w:val="Caption"/>
      </w:pPr>
      <w:bookmarkStart w:id="33" w:name="_Toc80022372"/>
      <w:r>
        <w:t xml:space="preserve">Table 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TYLEREF 2 \s </w:instrText>
      </w:r>
      <w:r w:rsidR="00767DB3">
        <w:rPr>
          <w:noProof/>
        </w:rPr>
        <w:fldChar w:fldCharType="separate"/>
      </w:r>
      <w:r w:rsidR="000372D6">
        <w:rPr>
          <w:noProof/>
        </w:rPr>
        <w:t>10.4</w:t>
      </w:r>
      <w:r w:rsidR="00767DB3">
        <w:rPr>
          <w:noProof/>
        </w:rPr>
        <w:fldChar w:fldCharType="end"/>
      </w:r>
      <w:r>
        <w:t>.</w:t>
      </w:r>
      <w:r w:rsidR="00767DB3">
        <w:rPr>
          <w:noProof/>
        </w:rPr>
        <w:fldChar w:fldCharType="begin"/>
      </w:r>
      <w:r w:rsidR="00767DB3">
        <w:rPr>
          <w:noProof/>
        </w:rPr>
        <w:instrText xml:space="preserve"> SEQ Table \* ARABIC \s 2 </w:instrText>
      </w:r>
      <w:r w:rsidR="00767DB3">
        <w:rPr>
          <w:noProof/>
        </w:rPr>
        <w:fldChar w:fldCharType="separate"/>
      </w:r>
      <w:r w:rsidR="00CE1686">
        <w:rPr>
          <w:noProof/>
        </w:rPr>
        <w:t>3</w:t>
      </w:r>
      <w:r w:rsidR="00767DB3">
        <w:rPr>
          <w:noProof/>
        </w:rPr>
        <w:fldChar w:fldCharType="end"/>
      </w:r>
      <w:r>
        <w:t>. MRP</w:t>
      </w:r>
      <w:r w:rsidR="00E933CE">
        <w:t xml:space="preserve"> Calculation</w:t>
      </w:r>
      <w:r w:rsidR="00642B09">
        <w:t>: Pooled ECTC data</w:t>
      </w:r>
      <w:bookmarkEnd w:id="33"/>
      <w:r w:rsidR="00E933CE">
        <w:t xml:space="preserve"> and by exposed month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1033"/>
        <w:gridCol w:w="747"/>
        <w:gridCol w:w="1180"/>
        <w:gridCol w:w="1834"/>
        <w:gridCol w:w="884"/>
        <w:gridCol w:w="1273"/>
        <w:gridCol w:w="1213"/>
        <w:gridCol w:w="897"/>
      </w:tblGrid>
      <w:tr w:rsidR="00CE1686" w:rsidRPr="00027D79" w14:paraId="60249468" w14:textId="32DAD170" w:rsidTr="00892024">
        <w:trPr>
          <w:trHeight w:val="228"/>
        </w:trPr>
        <w:tc>
          <w:tcPr>
            <w:tcW w:w="573" w:type="pct"/>
            <w:vMerge w:val="restart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C7B543" w14:textId="2CBF39B9" w:rsidR="00CE1686" w:rsidRPr="00027D79" w:rsidRDefault="00CE1686" w:rsidP="00892024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>
              <w:rPr>
                <w:rFonts w:cs="Arial"/>
                <w:b/>
                <w:bCs/>
                <w:sz w:val="18"/>
                <w:szCs w:val="20"/>
              </w:rPr>
              <w:t>Antigen</w:t>
            </w:r>
          </w:p>
        </w:tc>
        <w:tc>
          <w:tcPr>
            <w:tcW w:w="415" w:type="pct"/>
            <w:vMerge w:val="restart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9B94E8" w14:textId="5635F4EF" w:rsidR="00CE1686" w:rsidRPr="00027D79" w:rsidRDefault="00CE1686" w:rsidP="000B774F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>
              <w:rPr>
                <w:rFonts w:cs="Arial"/>
                <w:b/>
                <w:bCs/>
                <w:sz w:val="18"/>
                <w:szCs w:val="20"/>
              </w:rPr>
              <w:t>LL</w:t>
            </w:r>
          </w:p>
          <w:p w14:paraId="7B817CA4" w14:textId="52AC401A" w:rsidR="00CE1686" w:rsidRPr="00027D79" w:rsidRDefault="00CE1686" w:rsidP="000B774F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027D79">
              <w:rPr>
                <w:rFonts w:cs="Arial"/>
                <w:b/>
                <w:bCs/>
                <w:sz w:val="18"/>
                <w:szCs w:val="20"/>
              </w:rPr>
              <w:t>(LEU)</w:t>
            </w:r>
          </w:p>
        </w:tc>
        <w:tc>
          <w:tcPr>
            <w:tcW w:w="654" w:type="pct"/>
            <w:vMerge w:val="restart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3D4C59" w14:textId="0E2DE5D5" w:rsidR="00CE1686" w:rsidRPr="00027D79" w:rsidRDefault="00CE1686" w:rsidP="00892024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027D79">
              <w:rPr>
                <w:rFonts w:cs="Arial"/>
                <w:b/>
                <w:bCs/>
                <w:sz w:val="18"/>
                <w:szCs w:val="20"/>
              </w:rPr>
              <w:t>Number of lots for RT and ECTC</w:t>
            </w:r>
          </w:p>
        </w:tc>
        <w:tc>
          <w:tcPr>
            <w:tcW w:w="1015" w:type="pct"/>
            <w:vMerge w:val="restar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B3A13F1" w14:textId="77777777" w:rsidR="00CE1686" w:rsidRDefault="00CE1686" w:rsidP="000B774F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5914EC">
              <w:rPr>
                <w:rFonts w:hint="eastAsia"/>
                <w:b/>
                <w:bCs/>
                <w:sz w:val="18"/>
                <w:szCs w:val="18"/>
              </w:rPr>
              <w:t>Data set</w:t>
            </w:r>
          </w:p>
          <w:p w14:paraId="533463F1" w14:textId="0C9E0628" w:rsidR="00CE1686" w:rsidRPr="00027D79" w:rsidRDefault="00CE1686" w:rsidP="000B774F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r w:rsidRPr="00642B09">
              <w:rPr>
                <w:b/>
                <w:bCs/>
                <w:sz w:val="18"/>
                <w:szCs w:val="18"/>
              </w:rPr>
              <w:t>2-8°C</w:t>
            </w:r>
            <w:r>
              <w:rPr>
                <w:b/>
                <w:bCs/>
                <w:sz w:val="18"/>
                <w:szCs w:val="18"/>
              </w:rPr>
              <w:t>, 40</w:t>
            </w:r>
            <w:r w:rsidRPr="00642B09">
              <w:rPr>
                <w:b/>
                <w:bCs/>
                <w:sz w:val="18"/>
                <w:szCs w:val="18"/>
              </w:rPr>
              <w:t>°C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68" w:type="pct"/>
            <w:vMerge w:val="restart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C7617E" w14:textId="1B1D6EE7" w:rsidR="00CE1686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027D79">
              <w:rPr>
                <w:rFonts w:cs="Arial"/>
                <w:b/>
                <w:bCs/>
                <w:sz w:val="18"/>
                <w:szCs w:val="20"/>
              </w:rPr>
              <w:t>Shelf-life</w:t>
            </w:r>
          </w:p>
          <w:p w14:paraId="31978D59" w14:textId="24F3EC54" w:rsidR="00CE1686" w:rsidRPr="00027D79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>
              <w:rPr>
                <w:rFonts w:cs="Arial"/>
                <w:b/>
                <w:bCs/>
                <w:sz w:val="18"/>
                <w:szCs w:val="20"/>
              </w:rPr>
              <w:t>(months)</w:t>
            </w:r>
          </w:p>
        </w:tc>
        <w:tc>
          <w:tcPr>
            <w:tcW w:w="705" w:type="pct"/>
            <w:vMerge w:val="restart"/>
            <w:shd w:val="clear" w:color="auto" w:fill="F2F2F2" w:themeFill="background1" w:themeFillShade="F2"/>
            <w:vAlign w:val="center"/>
          </w:tcPr>
          <w:p w14:paraId="6D1F6B9D" w14:textId="24076C82" w:rsidR="00CE1686" w:rsidRPr="00027D79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027D79">
              <w:rPr>
                <w:rFonts w:cs="Arial"/>
                <w:b/>
                <w:bCs/>
                <w:sz w:val="18"/>
                <w:szCs w:val="20"/>
              </w:rPr>
              <w:t>ECTC exposed at month</w:t>
            </w:r>
          </w:p>
        </w:tc>
        <w:tc>
          <w:tcPr>
            <w:tcW w:w="1169" w:type="pct"/>
            <w:gridSpan w:val="2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C25CAE" w14:textId="0CDBF3AA" w:rsidR="00CE1686" w:rsidRPr="00027D79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027D79">
              <w:rPr>
                <w:rFonts w:cs="Arial"/>
                <w:b/>
                <w:bCs/>
                <w:sz w:val="18"/>
                <w:szCs w:val="20"/>
              </w:rPr>
              <w:t>MRP</w:t>
            </w:r>
            <w:r>
              <w:rPr>
                <w:rFonts w:cs="Arial"/>
                <w:b/>
                <w:bCs/>
                <w:sz w:val="18"/>
                <w:szCs w:val="20"/>
              </w:rPr>
              <w:t xml:space="preserve"> </w:t>
            </w:r>
            <w:r w:rsidRPr="00027D79">
              <w:rPr>
                <w:rFonts w:cs="Arial"/>
                <w:b/>
                <w:bCs/>
                <w:sz w:val="18"/>
                <w:szCs w:val="20"/>
              </w:rPr>
              <w:t>(LEU)</w:t>
            </w:r>
            <w:r>
              <w:rPr>
                <w:rFonts w:cs="Arial"/>
                <w:b/>
                <w:bCs/>
                <w:sz w:val="18"/>
                <w:szCs w:val="20"/>
              </w:rPr>
              <w:t xml:space="preserve">, </w:t>
            </w:r>
            <w:r w:rsidRPr="00027D79">
              <w:rPr>
                <w:rFonts w:cs="Arial"/>
                <w:b/>
                <w:bCs/>
                <w:sz w:val="18"/>
                <w:szCs w:val="20"/>
              </w:rPr>
              <w:t>Days at 40ºC</w:t>
            </w:r>
          </w:p>
        </w:tc>
      </w:tr>
      <w:tr w:rsidR="00CE1686" w:rsidRPr="00027D79" w14:paraId="68A52603" w14:textId="77777777" w:rsidTr="00892024">
        <w:trPr>
          <w:trHeight w:val="228"/>
        </w:trPr>
        <w:tc>
          <w:tcPr>
            <w:tcW w:w="573" w:type="pct"/>
            <w:vMerge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5F1C2C" w14:textId="77777777" w:rsidR="00CE1686" w:rsidRPr="00027D79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  <w:pPrChange w:id="34" w:author="Ravi Ganapathy" w:date="2021-11-02T14:27:00Z">
                <w:pPr>
                  <w:spacing w:before="0" w:after="0" w:line="240" w:lineRule="auto"/>
                  <w:jc w:val="left"/>
                </w:pPr>
              </w:pPrChange>
            </w:pPr>
          </w:p>
        </w:tc>
        <w:tc>
          <w:tcPr>
            <w:tcW w:w="415" w:type="pct"/>
            <w:vMerge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C88DA4" w14:textId="77777777" w:rsidR="00CE1686" w:rsidRPr="00027D79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</w:p>
        </w:tc>
        <w:tc>
          <w:tcPr>
            <w:tcW w:w="654" w:type="pct"/>
            <w:vMerge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E0E629" w14:textId="77777777" w:rsidR="00CE1686" w:rsidRPr="00027D79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  <w:pPrChange w:id="35" w:author="Ravi Ganapathy" w:date="2021-11-02T14:27:00Z">
                <w:pPr>
                  <w:spacing w:before="0" w:after="0" w:line="240" w:lineRule="auto"/>
                  <w:jc w:val="left"/>
                </w:pPr>
              </w:pPrChange>
            </w:pPr>
          </w:p>
        </w:tc>
        <w:tc>
          <w:tcPr>
            <w:tcW w:w="1015" w:type="pct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EBCC485" w14:textId="77777777" w:rsidR="00CE1686" w:rsidRPr="00027D79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</w:p>
        </w:tc>
        <w:tc>
          <w:tcPr>
            <w:tcW w:w="468" w:type="pct"/>
            <w:vMerge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EA7CEC" w14:textId="1BEAEE18" w:rsidR="00CE1686" w:rsidRPr="00027D79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</w:p>
        </w:tc>
        <w:tc>
          <w:tcPr>
            <w:tcW w:w="705" w:type="pct"/>
            <w:vMerge/>
            <w:shd w:val="clear" w:color="auto" w:fill="F2F2F2" w:themeFill="background1" w:themeFillShade="F2"/>
            <w:vAlign w:val="center"/>
          </w:tcPr>
          <w:p w14:paraId="17798AA2" w14:textId="77777777" w:rsidR="00CE1686" w:rsidRPr="00027D79" w:rsidRDefault="00CE1686">
            <w:pPr>
              <w:spacing w:before="0" w:after="0" w:line="240" w:lineRule="auto"/>
              <w:jc w:val="center"/>
              <w:rPr>
                <w:rFonts w:eastAsia="바탕" w:cs="Arial"/>
                <w:sz w:val="18"/>
                <w:szCs w:val="20"/>
              </w:rPr>
            </w:pPr>
          </w:p>
        </w:tc>
        <w:tc>
          <w:tcPr>
            <w:tcW w:w="672" w:type="pct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1E918E" w14:textId="69706257" w:rsidR="00CE1686" w:rsidRPr="000B774F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892024">
              <w:rPr>
                <w:rFonts w:eastAsia="바탕" w:cs="Arial"/>
                <w:b/>
                <w:bCs/>
                <w:sz w:val="18"/>
                <w:szCs w:val="20"/>
              </w:rPr>
              <w:t>3 days</w:t>
            </w:r>
          </w:p>
        </w:tc>
        <w:tc>
          <w:tcPr>
            <w:tcW w:w="497" w:type="pct"/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C2C07C" w14:textId="09BEAEDA" w:rsidR="00CE1686" w:rsidRPr="000B774F" w:rsidRDefault="00CE1686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892024">
              <w:rPr>
                <w:rFonts w:eastAsia="바탕" w:cs="Arial"/>
                <w:b/>
                <w:bCs/>
                <w:sz w:val="18"/>
                <w:szCs w:val="20"/>
              </w:rPr>
              <w:t>14 days</w:t>
            </w:r>
          </w:p>
        </w:tc>
      </w:tr>
      <w:tr w:rsidR="00CE1686" w:rsidRPr="00027D79" w14:paraId="0E8ABCDE" w14:textId="423774CC" w:rsidTr="00892024">
        <w:trPr>
          <w:trHeight w:val="140"/>
        </w:trPr>
        <w:tc>
          <w:tcPr>
            <w:tcW w:w="5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D03E8D" w14:textId="0C52D762" w:rsidR="00CE1686" w:rsidRPr="00027D79" w:rsidRDefault="00CE1686" w:rsidP="00892024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ntigen</w:t>
            </w:r>
          </w:p>
        </w:tc>
        <w:tc>
          <w:tcPr>
            <w:tcW w:w="41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FC8E79" w14:textId="77777777" w:rsidR="00CE1686" w:rsidRPr="00027D79" w:rsidRDefault="00CE1686" w:rsidP="000B774F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027D79">
              <w:rPr>
                <w:rFonts w:cs="Arial"/>
                <w:sz w:val="18"/>
                <w:szCs w:val="20"/>
              </w:rPr>
              <w:t>800</w:t>
            </w:r>
          </w:p>
        </w:tc>
        <w:tc>
          <w:tcPr>
            <w:tcW w:w="65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2E5F26" w14:textId="0B89E354" w:rsidR="00CE1686" w:rsidRPr="00027D79" w:rsidRDefault="00CE1686" w:rsidP="00892024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24</w:t>
            </w: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 xml:space="preserve"> and </w:t>
            </w:r>
            <w:r w:rsidR="00367CA2">
              <w:rPr>
                <w:rFonts w:eastAsia="바탕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15" w:type="pct"/>
            <w:tcMar>
              <w:left w:w="57" w:type="dxa"/>
              <w:right w:w="57" w:type="dxa"/>
            </w:tcMar>
            <w:vAlign w:val="center"/>
          </w:tcPr>
          <w:p w14:paraId="0B3CC2BF" w14:textId="6EF7895E" w:rsidR="00CE1686" w:rsidRPr="00027D79" w:rsidRDefault="00CE1686" w:rsidP="000B774F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M0-M24, D0-D14</w:t>
            </w:r>
          </w:p>
        </w:tc>
        <w:tc>
          <w:tcPr>
            <w:tcW w:w="46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C1EE61" w14:textId="4ACBE5D4" w:rsidR="00CE1686" w:rsidRPr="00027D79" w:rsidRDefault="00CE1686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705" w:type="pct"/>
            <w:vAlign w:val="center"/>
          </w:tcPr>
          <w:p w14:paraId="184C0224" w14:textId="2850AC28" w:rsidR="00CE1686" w:rsidRPr="00432548" w:rsidRDefault="00CE1686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Pooled</w:t>
            </w:r>
          </w:p>
        </w:tc>
        <w:tc>
          <w:tcPr>
            <w:tcW w:w="6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C2DB35" w14:textId="23CED16E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Fonts w:cs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4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F29D55" w14:textId="0F12EB78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Fonts w:cs="Arial"/>
                <w:color w:val="000000"/>
                <w:sz w:val="18"/>
                <w:szCs w:val="18"/>
              </w:rPr>
              <w:t>966</w:t>
            </w:r>
          </w:p>
        </w:tc>
      </w:tr>
      <w:tr w:rsidR="00CE1686" w:rsidRPr="00027D79" w14:paraId="24EB51FF" w14:textId="77777777" w:rsidTr="00892024">
        <w:trPr>
          <w:trHeight w:val="140"/>
        </w:trPr>
        <w:tc>
          <w:tcPr>
            <w:tcW w:w="5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C7E0E3" w14:textId="611D8B1D" w:rsidR="00CE1686" w:rsidRDefault="00CE1686" w:rsidP="00892024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ntigen</w:t>
            </w:r>
          </w:p>
        </w:tc>
        <w:tc>
          <w:tcPr>
            <w:tcW w:w="41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0B389C" w14:textId="64E992FE" w:rsidR="00CE1686" w:rsidRPr="00027D79" w:rsidRDefault="00CE1686" w:rsidP="000B774F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027D79">
              <w:rPr>
                <w:rFonts w:cs="Arial"/>
                <w:sz w:val="18"/>
                <w:szCs w:val="20"/>
              </w:rPr>
              <w:t>800</w:t>
            </w:r>
          </w:p>
        </w:tc>
        <w:tc>
          <w:tcPr>
            <w:tcW w:w="65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8791D6" w14:textId="48E61605" w:rsidR="00CE1686" w:rsidRDefault="00CE1686" w:rsidP="00892024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24</w:t>
            </w: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 xml:space="preserve"> and </w:t>
            </w:r>
            <w:r>
              <w:rPr>
                <w:rFonts w:eastAsia="바탕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15" w:type="pct"/>
            <w:tcMar>
              <w:left w:w="57" w:type="dxa"/>
              <w:right w:w="57" w:type="dxa"/>
            </w:tcMar>
            <w:vAlign w:val="center"/>
          </w:tcPr>
          <w:p w14:paraId="79F29E6C" w14:textId="290EC4F4" w:rsidR="00CE1686" w:rsidRDefault="00CE1686" w:rsidP="000B774F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M0-M24, D0-D14</w:t>
            </w:r>
          </w:p>
        </w:tc>
        <w:tc>
          <w:tcPr>
            <w:tcW w:w="46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B493B6" w14:textId="36A693D7" w:rsidR="00CE1686" w:rsidRPr="00027D79" w:rsidRDefault="00CE1686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705" w:type="pct"/>
            <w:vAlign w:val="center"/>
          </w:tcPr>
          <w:p w14:paraId="51D0A7B6" w14:textId="34A7CB7C" w:rsidR="00CE1686" w:rsidRPr="00432548" w:rsidRDefault="00CE1686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0</w:t>
            </w:r>
          </w:p>
        </w:tc>
        <w:tc>
          <w:tcPr>
            <w:tcW w:w="6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939E56" w14:textId="16E32861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Style w:val="VerbatimChar"/>
                <w:rFonts w:ascii="Arial" w:hAnsi="Arial" w:cs="Arial"/>
                <w:szCs w:val="18"/>
              </w:rPr>
              <w:t>925</w:t>
            </w:r>
          </w:p>
        </w:tc>
        <w:tc>
          <w:tcPr>
            <w:tcW w:w="4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2E0E66" w14:textId="59B5FCAF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Style w:val="VerbatimChar"/>
                <w:rFonts w:ascii="Arial" w:hAnsi="Arial" w:cs="Arial"/>
                <w:szCs w:val="18"/>
              </w:rPr>
              <w:t>968</w:t>
            </w:r>
          </w:p>
        </w:tc>
      </w:tr>
      <w:tr w:rsidR="00CE1686" w:rsidRPr="00027D79" w14:paraId="7BB8F73B" w14:textId="77777777" w:rsidTr="00892024">
        <w:trPr>
          <w:trHeight w:val="140"/>
        </w:trPr>
        <w:tc>
          <w:tcPr>
            <w:tcW w:w="5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99DDCA" w14:textId="456EC06F" w:rsidR="00CE1686" w:rsidRDefault="00CE1686" w:rsidP="00892024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ntigen</w:t>
            </w:r>
          </w:p>
        </w:tc>
        <w:tc>
          <w:tcPr>
            <w:tcW w:w="41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DE6813" w14:textId="3B5E0DF9" w:rsidR="00CE1686" w:rsidRPr="00027D79" w:rsidRDefault="00CE1686" w:rsidP="000B774F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027D79">
              <w:rPr>
                <w:rFonts w:cs="Arial"/>
                <w:sz w:val="18"/>
                <w:szCs w:val="20"/>
              </w:rPr>
              <w:t>800</w:t>
            </w:r>
          </w:p>
        </w:tc>
        <w:tc>
          <w:tcPr>
            <w:tcW w:w="65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4B64A4" w14:textId="3A48FCC7" w:rsidR="00CE1686" w:rsidRDefault="00CE1686" w:rsidP="00892024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24</w:t>
            </w: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 xml:space="preserve"> and </w:t>
            </w:r>
            <w:r>
              <w:rPr>
                <w:rFonts w:eastAsia="바탕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15" w:type="pct"/>
            <w:tcMar>
              <w:left w:w="57" w:type="dxa"/>
              <w:right w:w="57" w:type="dxa"/>
            </w:tcMar>
            <w:vAlign w:val="center"/>
          </w:tcPr>
          <w:p w14:paraId="5860A2D8" w14:textId="2FC7B7B8" w:rsidR="00CE1686" w:rsidRDefault="00CE1686" w:rsidP="000B774F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M0-M24, D0-D14</w:t>
            </w:r>
          </w:p>
        </w:tc>
        <w:tc>
          <w:tcPr>
            <w:tcW w:w="46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542C50" w14:textId="1BDFE42A" w:rsidR="00CE1686" w:rsidRPr="00027D79" w:rsidRDefault="00CE1686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705" w:type="pct"/>
            <w:vAlign w:val="center"/>
          </w:tcPr>
          <w:p w14:paraId="4E34A57F" w14:textId="7CF3A8AC" w:rsidR="00CE1686" w:rsidRDefault="00CE1686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6</w:t>
            </w:r>
          </w:p>
        </w:tc>
        <w:tc>
          <w:tcPr>
            <w:tcW w:w="6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BDC7F6" w14:textId="4A464268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Style w:val="VerbatimChar"/>
                <w:rFonts w:ascii="Arial" w:hAnsi="Arial" w:cs="Arial"/>
                <w:szCs w:val="18"/>
              </w:rPr>
              <w:t>925</w:t>
            </w:r>
          </w:p>
        </w:tc>
        <w:tc>
          <w:tcPr>
            <w:tcW w:w="4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AD0582" w14:textId="587A84E6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Style w:val="VerbatimChar"/>
                <w:rFonts w:ascii="Arial" w:hAnsi="Arial" w:cs="Arial"/>
                <w:szCs w:val="18"/>
              </w:rPr>
              <w:t>971</w:t>
            </w:r>
          </w:p>
        </w:tc>
      </w:tr>
      <w:tr w:rsidR="00CE1686" w:rsidRPr="00027D79" w14:paraId="65D59EA6" w14:textId="77777777" w:rsidTr="00892024">
        <w:trPr>
          <w:trHeight w:val="140"/>
        </w:trPr>
        <w:tc>
          <w:tcPr>
            <w:tcW w:w="5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6DB673" w14:textId="44D9478D" w:rsidR="00CE1686" w:rsidRDefault="00CE1686" w:rsidP="00892024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ntigen</w:t>
            </w:r>
          </w:p>
        </w:tc>
        <w:tc>
          <w:tcPr>
            <w:tcW w:w="41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FD3D49" w14:textId="0E51376B" w:rsidR="00CE1686" w:rsidRPr="00027D79" w:rsidRDefault="00CE1686" w:rsidP="000B774F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027D79">
              <w:rPr>
                <w:rFonts w:cs="Arial"/>
                <w:sz w:val="18"/>
                <w:szCs w:val="20"/>
              </w:rPr>
              <w:t>800</w:t>
            </w:r>
          </w:p>
        </w:tc>
        <w:tc>
          <w:tcPr>
            <w:tcW w:w="65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24D564" w14:textId="7329EA44" w:rsidR="00CE1686" w:rsidRDefault="00CE1686" w:rsidP="00892024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24</w:t>
            </w: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 xml:space="preserve"> and </w:t>
            </w:r>
            <w:r>
              <w:rPr>
                <w:rFonts w:eastAsia="바탕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15" w:type="pct"/>
            <w:tcMar>
              <w:left w:w="57" w:type="dxa"/>
              <w:right w:w="57" w:type="dxa"/>
            </w:tcMar>
            <w:vAlign w:val="center"/>
          </w:tcPr>
          <w:p w14:paraId="7B1B15D2" w14:textId="763612F7" w:rsidR="00CE1686" w:rsidRDefault="00CE1686" w:rsidP="000B774F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M0-M24, D0-D14</w:t>
            </w:r>
          </w:p>
        </w:tc>
        <w:tc>
          <w:tcPr>
            <w:tcW w:w="46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2117D7" w14:textId="13828133" w:rsidR="00CE1686" w:rsidRPr="00027D79" w:rsidRDefault="00CE1686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705" w:type="pct"/>
            <w:vAlign w:val="center"/>
          </w:tcPr>
          <w:p w14:paraId="659C8B5D" w14:textId="56208346" w:rsidR="00CE1686" w:rsidRDefault="00CE1686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12</w:t>
            </w:r>
          </w:p>
        </w:tc>
        <w:tc>
          <w:tcPr>
            <w:tcW w:w="6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9B5D14" w14:textId="7DB6FDE9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Style w:val="VerbatimChar"/>
                <w:rFonts w:ascii="Arial" w:hAnsi="Arial" w:cs="Arial"/>
                <w:szCs w:val="18"/>
              </w:rPr>
              <w:t>923</w:t>
            </w:r>
          </w:p>
        </w:tc>
        <w:tc>
          <w:tcPr>
            <w:tcW w:w="4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4EB07F" w14:textId="0C3CF321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Style w:val="VerbatimChar"/>
                <w:rFonts w:ascii="Arial" w:hAnsi="Arial" w:cs="Arial"/>
                <w:szCs w:val="18"/>
              </w:rPr>
              <w:t>960</w:t>
            </w:r>
          </w:p>
        </w:tc>
      </w:tr>
      <w:tr w:rsidR="00CE1686" w:rsidRPr="00027D79" w14:paraId="2C34A990" w14:textId="77777777" w:rsidTr="00892024">
        <w:trPr>
          <w:trHeight w:val="140"/>
        </w:trPr>
        <w:tc>
          <w:tcPr>
            <w:tcW w:w="57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B8F223" w14:textId="5E9AD545" w:rsidR="00CE1686" w:rsidRDefault="00CE1686" w:rsidP="00892024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ntigen</w:t>
            </w:r>
          </w:p>
        </w:tc>
        <w:tc>
          <w:tcPr>
            <w:tcW w:w="415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2DF597" w14:textId="5FB0FEFC" w:rsidR="00CE1686" w:rsidRPr="00027D79" w:rsidRDefault="00CE1686" w:rsidP="000B774F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027D79">
              <w:rPr>
                <w:rFonts w:cs="Arial"/>
                <w:sz w:val="18"/>
                <w:szCs w:val="20"/>
              </w:rPr>
              <w:t>800</w:t>
            </w:r>
          </w:p>
        </w:tc>
        <w:tc>
          <w:tcPr>
            <w:tcW w:w="65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3389A1" w14:textId="75491D09" w:rsidR="00CE1686" w:rsidRDefault="00CE1686" w:rsidP="00892024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24</w:t>
            </w: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 xml:space="preserve"> and </w:t>
            </w:r>
            <w:r>
              <w:rPr>
                <w:rFonts w:eastAsia="바탕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015" w:type="pct"/>
            <w:tcMar>
              <w:left w:w="57" w:type="dxa"/>
              <w:right w:w="57" w:type="dxa"/>
            </w:tcMar>
            <w:vAlign w:val="center"/>
          </w:tcPr>
          <w:p w14:paraId="7B33D547" w14:textId="4EE2A34B" w:rsidR="00CE1686" w:rsidRDefault="00CE1686" w:rsidP="000B774F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>
              <w:rPr>
                <w:rFonts w:eastAsia="바탕" w:cs="Arial"/>
                <w:color w:val="000000"/>
                <w:sz w:val="18"/>
                <w:szCs w:val="20"/>
              </w:rPr>
              <w:t>M0-M24, D0-D14</w:t>
            </w:r>
          </w:p>
        </w:tc>
        <w:tc>
          <w:tcPr>
            <w:tcW w:w="46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8A054C" w14:textId="679F488A" w:rsidR="00CE1686" w:rsidRPr="00027D79" w:rsidRDefault="00CE1686">
            <w:pPr>
              <w:spacing w:before="0" w:after="0" w:line="240" w:lineRule="auto"/>
              <w:jc w:val="center"/>
              <w:rPr>
                <w:rFonts w:eastAsia="바탕" w:cs="Arial"/>
                <w:color w:val="000000"/>
                <w:sz w:val="18"/>
                <w:szCs w:val="20"/>
              </w:rPr>
            </w:pPr>
            <w:r w:rsidRPr="00027D79">
              <w:rPr>
                <w:rFonts w:eastAsia="바탕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705" w:type="pct"/>
            <w:vAlign w:val="center"/>
          </w:tcPr>
          <w:p w14:paraId="5FF9FBDD" w14:textId="0276E175" w:rsidR="00CE1686" w:rsidRDefault="00CE1686">
            <w:pPr>
              <w:spacing w:before="0" w:after="0" w:line="24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M24</w:t>
            </w:r>
          </w:p>
        </w:tc>
        <w:tc>
          <w:tcPr>
            <w:tcW w:w="67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404386" w14:textId="47466530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Style w:val="VerbatimChar"/>
                <w:rFonts w:ascii="Arial" w:hAnsi="Arial" w:cs="Arial"/>
                <w:szCs w:val="18"/>
              </w:rPr>
              <w:t>926</w:t>
            </w:r>
          </w:p>
        </w:tc>
        <w:tc>
          <w:tcPr>
            <w:tcW w:w="4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6B3749" w14:textId="5BDE1FF2" w:rsidR="00CE1686" w:rsidRPr="00367CA2" w:rsidRDefault="00367CA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67CA2">
              <w:rPr>
                <w:rStyle w:val="VerbatimChar"/>
                <w:rFonts w:ascii="Arial" w:hAnsi="Arial" w:cs="Arial"/>
                <w:szCs w:val="18"/>
              </w:rPr>
              <w:t>981</w:t>
            </w:r>
          </w:p>
        </w:tc>
      </w:tr>
    </w:tbl>
    <w:p w14:paraId="548678D9" w14:textId="679FC7BD" w:rsidR="00C14B15" w:rsidRDefault="00C14B15" w:rsidP="004001BC"/>
    <w:sectPr w:rsidR="00C14B15" w:rsidSect="007C5C01">
      <w:headerReference w:type="default" r:id="rId12"/>
      <w:footerReference w:type="default" r:id="rId13"/>
      <w:headerReference w:type="first" r:id="rId14"/>
      <w:footerReference w:type="first" r:id="rId15"/>
      <w:pgSz w:w="11907" w:h="16840" w:code="9"/>
      <w:pgMar w:top="1928" w:right="1418" w:bottom="1701" w:left="1418" w:header="567" w:footer="39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973C5" w14:textId="77777777" w:rsidR="00AB41C2" w:rsidRDefault="00AB41C2">
      <w:r>
        <w:separator/>
      </w:r>
    </w:p>
  </w:endnote>
  <w:endnote w:type="continuationSeparator" w:id="0">
    <w:p w14:paraId="700B22D4" w14:textId="77777777" w:rsidR="00AB41C2" w:rsidRDefault="00AB4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348BF" w14:textId="4F684F9D" w:rsidR="00057EFC" w:rsidRPr="00D8003E" w:rsidRDefault="00057EFC" w:rsidP="007C5C01">
    <w:pPr>
      <w:pStyle w:val="Footer"/>
      <w:jc w:val="right"/>
      <w:rPr>
        <w:sz w:val="20"/>
      </w:rPr>
    </w:pPr>
  </w:p>
  <w:tbl>
    <w:tblPr>
      <w:tblStyle w:val="TableGrid"/>
      <w:tblW w:w="5000" w:type="pct"/>
      <w:tblBorders>
        <w:top w:val="single" w:sz="18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804"/>
      <w:gridCol w:w="4072"/>
      <w:gridCol w:w="2195"/>
    </w:tblGrid>
    <w:tr w:rsidR="002C028D" w14:paraId="0631BEAA" w14:textId="77777777" w:rsidTr="006C61E0">
      <w:trPr>
        <w:trHeight w:val="29"/>
      </w:trPr>
      <w:tc>
        <w:tcPr>
          <w:tcW w:w="1545" w:type="pct"/>
        </w:tcPr>
        <w:p w14:paraId="6E495966" w14:textId="77777777" w:rsidR="002C028D" w:rsidRPr="004765A7" w:rsidRDefault="002C028D" w:rsidP="002C028D">
          <w:pPr>
            <w:pStyle w:val="Header"/>
            <w:spacing w:before="0" w:after="0" w:line="240" w:lineRule="auto"/>
            <w:jc w:val="center"/>
            <w:rPr>
              <w:sz w:val="6"/>
              <w:szCs w:val="6"/>
            </w:rPr>
          </w:pPr>
        </w:p>
      </w:tc>
      <w:tc>
        <w:tcPr>
          <w:tcW w:w="2244" w:type="pct"/>
        </w:tcPr>
        <w:p w14:paraId="0EF7A24E" w14:textId="77777777" w:rsidR="002C028D" w:rsidRPr="004765A7" w:rsidRDefault="002C028D" w:rsidP="002C028D">
          <w:pPr>
            <w:pStyle w:val="Header"/>
            <w:spacing w:before="0" w:after="0" w:line="240" w:lineRule="auto"/>
            <w:jc w:val="center"/>
            <w:rPr>
              <w:sz w:val="6"/>
              <w:szCs w:val="6"/>
            </w:rPr>
          </w:pPr>
        </w:p>
      </w:tc>
      <w:tc>
        <w:tcPr>
          <w:tcW w:w="1210" w:type="pct"/>
        </w:tcPr>
        <w:p w14:paraId="4D1A54BD" w14:textId="77777777" w:rsidR="002C028D" w:rsidRPr="004765A7" w:rsidRDefault="002C028D" w:rsidP="002C028D">
          <w:pPr>
            <w:pStyle w:val="Header"/>
            <w:spacing w:before="0" w:after="0" w:line="240" w:lineRule="auto"/>
            <w:jc w:val="center"/>
            <w:rPr>
              <w:sz w:val="6"/>
              <w:szCs w:val="6"/>
            </w:rPr>
          </w:pPr>
        </w:p>
      </w:tc>
    </w:tr>
    <w:tr w:rsidR="002C028D" w14:paraId="61A7E803" w14:textId="77777777" w:rsidTr="006C61E0">
      <w:trPr>
        <w:trHeight w:val="74"/>
      </w:trPr>
      <w:tc>
        <w:tcPr>
          <w:tcW w:w="1545" w:type="pct"/>
        </w:tcPr>
        <w:p w14:paraId="3D6C37BB" w14:textId="77777777" w:rsidR="002C028D" w:rsidRDefault="002C028D" w:rsidP="002C028D">
          <w:pPr>
            <w:pStyle w:val="Header"/>
            <w:spacing w:before="0" w:after="0" w:line="240" w:lineRule="auto"/>
            <w:ind w:left="0"/>
            <w:jc w:val="center"/>
          </w:pPr>
        </w:p>
      </w:tc>
      <w:tc>
        <w:tcPr>
          <w:tcW w:w="2244" w:type="pct"/>
        </w:tcPr>
        <w:p w14:paraId="7BA2CEB5" w14:textId="77777777" w:rsidR="002C028D" w:rsidRDefault="002C028D" w:rsidP="002C028D">
          <w:pPr>
            <w:pStyle w:val="Header"/>
            <w:spacing w:before="0" w:after="0" w:line="240" w:lineRule="auto"/>
            <w:ind w:left="0"/>
            <w:jc w:val="center"/>
          </w:pPr>
          <w:r>
            <w:t>Confidential/Proprietary Information</w:t>
          </w:r>
        </w:p>
      </w:tc>
      <w:tc>
        <w:tcPr>
          <w:tcW w:w="1210" w:type="pct"/>
        </w:tcPr>
        <w:p w14:paraId="2FE0E46D" w14:textId="236B867B" w:rsidR="002C028D" w:rsidRDefault="002C028D" w:rsidP="002C028D">
          <w:pPr>
            <w:pStyle w:val="Header"/>
            <w:spacing w:before="0" w:after="0" w:line="240" w:lineRule="auto"/>
            <w:ind w:left="0"/>
            <w:jc w:val="center"/>
          </w:pPr>
          <w:r>
            <w:rPr>
              <w:sz w:val="20"/>
              <w:szCs w:val="20"/>
            </w:rPr>
            <w:t xml:space="preserve">Page </w:t>
          </w:r>
          <w:r w:rsidRPr="00EF3C6F">
            <w:rPr>
              <w:b/>
              <w:sz w:val="20"/>
              <w:szCs w:val="20"/>
            </w:rPr>
            <w:fldChar w:fldCharType="begin"/>
          </w:r>
          <w:r w:rsidRPr="00EF3C6F">
            <w:rPr>
              <w:b/>
              <w:sz w:val="20"/>
              <w:szCs w:val="20"/>
            </w:rPr>
            <w:instrText xml:space="preserve"> PAGE  \* Arabic  \* MERGEFORMAT </w:instrText>
          </w:r>
          <w:r w:rsidRPr="00EF3C6F">
            <w:rPr>
              <w:b/>
              <w:sz w:val="20"/>
              <w:szCs w:val="20"/>
            </w:rPr>
            <w:fldChar w:fldCharType="separate"/>
          </w:r>
          <w:r>
            <w:rPr>
              <w:b/>
              <w:sz w:val="20"/>
              <w:szCs w:val="20"/>
            </w:rPr>
            <w:t>1</w:t>
          </w:r>
          <w:r w:rsidRPr="00EF3C6F">
            <w:rPr>
              <w:b/>
              <w:sz w:val="20"/>
              <w:szCs w:val="20"/>
            </w:rPr>
            <w:fldChar w:fldCharType="end"/>
          </w:r>
          <w:r>
            <w:rPr>
              <w:sz w:val="20"/>
              <w:szCs w:val="20"/>
            </w:rPr>
            <w:t xml:space="preserve"> of </w:t>
          </w:r>
          <w:r w:rsidRPr="00EF3C6F">
            <w:rPr>
              <w:b/>
              <w:sz w:val="20"/>
              <w:szCs w:val="20"/>
            </w:rPr>
            <w:fldChar w:fldCharType="begin"/>
          </w:r>
          <w:r w:rsidRPr="00EF3C6F">
            <w:rPr>
              <w:b/>
              <w:sz w:val="20"/>
              <w:szCs w:val="20"/>
            </w:rPr>
            <w:instrText xml:space="preserve"> SECTIONPAGES  \* Arabic  \* MERGEFORMAT </w:instrText>
          </w:r>
          <w:r w:rsidRPr="00EF3C6F">
            <w:rPr>
              <w:b/>
              <w:sz w:val="20"/>
              <w:szCs w:val="20"/>
            </w:rPr>
            <w:fldChar w:fldCharType="separate"/>
          </w:r>
          <w:r w:rsidR="00057B92">
            <w:rPr>
              <w:b/>
              <w:noProof/>
              <w:sz w:val="20"/>
              <w:szCs w:val="20"/>
            </w:rPr>
            <w:t>14</w:t>
          </w:r>
          <w:r w:rsidRPr="00EF3C6F">
            <w:rPr>
              <w:b/>
              <w:sz w:val="20"/>
              <w:szCs w:val="20"/>
            </w:rPr>
            <w:fldChar w:fldCharType="end"/>
          </w:r>
        </w:p>
      </w:tc>
    </w:tr>
  </w:tbl>
  <w:p w14:paraId="680A8BCB" w14:textId="77777777" w:rsidR="00057EFC" w:rsidRPr="00D8003E" w:rsidRDefault="00057EFC" w:rsidP="00D800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530847070"/>
      <w:docPartObj>
        <w:docPartGallery w:val="Page Numbers (Bottom of Page)"/>
        <w:docPartUnique/>
      </w:docPartObj>
    </w:sdtPr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602FC10" w14:textId="77777777" w:rsidR="004765A7" w:rsidRDefault="004765A7">
            <w:pPr>
              <w:pStyle w:val="Footer"/>
              <w:jc w:val="right"/>
              <w:rPr>
                <w:ins w:id="36" w:author="Deok Ryun Kim" w:date="2023-03-03T12:39:00Z"/>
                <w:sz w:val="20"/>
                <w:szCs w:val="20"/>
              </w:rPr>
            </w:pPr>
          </w:p>
          <w:tbl>
            <w:tblPr>
              <w:tblStyle w:val="TableGrid"/>
              <w:tblW w:w="5000" w:type="pct"/>
              <w:tblBorders>
                <w:top w:val="single" w:sz="18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04"/>
              <w:gridCol w:w="4072"/>
              <w:gridCol w:w="2195"/>
            </w:tblGrid>
            <w:tr w:rsidR="004765A7" w14:paraId="258B7BAC" w14:textId="77777777" w:rsidTr="004765A7">
              <w:trPr>
                <w:trHeight w:val="29"/>
              </w:trPr>
              <w:tc>
                <w:tcPr>
                  <w:tcW w:w="1545" w:type="pct"/>
                </w:tcPr>
                <w:p w14:paraId="070DF7A0" w14:textId="77777777" w:rsidR="004765A7" w:rsidRPr="004765A7" w:rsidRDefault="004765A7" w:rsidP="004765A7">
                  <w:pPr>
                    <w:pStyle w:val="Header"/>
                    <w:spacing w:before="0" w:after="0" w:line="240" w:lineRule="auto"/>
                    <w:jc w:val="center"/>
                    <w:rPr>
                      <w:sz w:val="6"/>
                      <w:szCs w:val="6"/>
                    </w:rPr>
                  </w:pPr>
                </w:p>
              </w:tc>
              <w:tc>
                <w:tcPr>
                  <w:tcW w:w="2244" w:type="pct"/>
                </w:tcPr>
                <w:p w14:paraId="3DE17663" w14:textId="77777777" w:rsidR="004765A7" w:rsidRPr="004765A7" w:rsidRDefault="004765A7" w:rsidP="004765A7">
                  <w:pPr>
                    <w:pStyle w:val="Header"/>
                    <w:spacing w:before="0" w:after="0" w:line="240" w:lineRule="auto"/>
                    <w:jc w:val="center"/>
                    <w:rPr>
                      <w:sz w:val="6"/>
                      <w:szCs w:val="6"/>
                    </w:rPr>
                  </w:pPr>
                </w:p>
              </w:tc>
              <w:tc>
                <w:tcPr>
                  <w:tcW w:w="1210" w:type="pct"/>
                </w:tcPr>
                <w:p w14:paraId="0D8795D3" w14:textId="77777777" w:rsidR="004765A7" w:rsidRPr="004765A7" w:rsidRDefault="004765A7" w:rsidP="004765A7">
                  <w:pPr>
                    <w:pStyle w:val="Header"/>
                    <w:spacing w:before="0" w:after="0" w:line="240" w:lineRule="auto"/>
                    <w:jc w:val="center"/>
                    <w:rPr>
                      <w:sz w:val="6"/>
                      <w:szCs w:val="6"/>
                    </w:rPr>
                  </w:pPr>
                </w:p>
              </w:tc>
            </w:tr>
            <w:tr w:rsidR="004765A7" w14:paraId="108A4E87" w14:textId="77777777" w:rsidTr="004765A7">
              <w:trPr>
                <w:trHeight w:val="74"/>
              </w:trPr>
              <w:tc>
                <w:tcPr>
                  <w:tcW w:w="1545" w:type="pct"/>
                </w:tcPr>
                <w:p w14:paraId="2B8798E6" w14:textId="4CB0B0B9" w:rsidR="004765A7" w:rsidRDefault="004765A7" w:rsidP="004765A7">
                  <w:pPr>
                    <w:pStyle w:val="Header"/>
                    <w:spacing w:before="0" w:after="0" w:line="240" w:lineRule="auto"/>
                    <w:ind w:left="0"/>
                    <w:jc w:val="center"/>
                  </w:pPr>
                </w:p>
              </w:tc>
              <w:tc>
                <w:tcPr>
                  <w:tcW w:w="2244" w:type="pct"/>
                </w:tcPr>
                <w:p w14:paraId="0C017757" w14:textId="5B6D6979" w:rsidR="004765A7" w:rsidRDefault="004765A7" w:rsidP="004765A7">
                  <w:pPr>
                    <w:pStyle w:val="Header"/>
                    <w:spacing w:before="0" w:after="0" w:line="240" w:lineRule="auto"/>
                    <w:ind w:left="0"/>
                    <w:jc w:val="center"/>
                  </w:pPr>
                  <w:r>
                    <w:t>Confidential/Proprietary Information</w:t>
                  </w:r>
                </w:p>
              </w:tc>
              <w:tc>
                <w:tcPr>
                  <w:tcW w:w="1210" w:type="pct"/>
                </w:tcPr>
                <w:p w14:paraId="2F4BF888" w14:textId="41A43673" w:rsidR="004765A7" w:rsidRDefault="004765A7" w:rsidP="004765A7">
                  <w:pPr>
                    <w:pStyle w:val="Header"/>
                    <w:spacing w:before="0" w:after="0" w:line="240" w:lineRule="auto"/>
                    <w:ind w:left="0"/>
                    <w:jc w:val="center"/>
                  </w:pPr>
                  <w:r>
                    <w:rPr>
                      <w:sz w:val="20"/>
                      <w:szCs w:val="20"/>
                    </w:rPr>
                    <w:t xml:space="preserve">Page </w:t>
                  </w:r>
                  <w:r w:rsidRPr="00EF3C6F">
                    <w:rPr>
                      <w:b/>
                      <w:sz w:val="20"/>
                      <w:szCs w:val="20"/>
                    </w:rPr>
                    <w:fldChar w:fldCharType="begin"/>
                  </w:r>
                  <w:r w:rsidRPr="00EF3C6F">
                    <w:rPr>
                      <w:b/>
                      <w:sz w:val="20"/>
                      <w:szCs w:val="20"/>
                    </w:rPr>
                    <w:instrText xml:space="preserve"> PAGE  \* Arabic  \* MERGEFORMAT </w:instrText>
                  </w:r>
                  <w:r w:rsidRPr="00EF3C6F">
                    <w:rPr>
                      <w:b/>
                      <w:sz w:val="20"/>
                      <w:szCs w:val="20"/>
                    </w:rPr>
                    <w:fldChar w:fldCharType="separate"/>
                  </w:r>
                  <w:r>
                    <w:rPr>
                      <w:b/>
                      <w:sz w:val="20"/>
                      <w:szCs w:val="20"/>
                    </w:rPr>
                    <w:t>1</w:t>
                  </w:r>
                  <w:r w:rsidRPr="00EF3C6F">
                    <w:rPr>
                      <w:b/>
                      <w:sz w:val="20"/>
                      <w:szCs w:val="20"/>
                    </w:rPr>
                    <w:fldChar w:fldCharType="end"/>
                  </w:r>
                  <w:r>
                    <w:rPr>
                      <w:sz w:val="20"/>
                      <w:szCs w:val="20"/>
                    </w:rPr>
                    <w:t xml:space="preserve"> of </w:t>
                  </w:r>
                  <w:r w:rsidRPr="00EF3C6F">
                    <w:rPr>
                      <w:b/>
                      <w:sz w:val="20"/>
                      <w:szCs w:val="20"/>
                    </w:rPr>
                    <w:fldChar w:fldCharType="begin"/>
                  </w:r>
                  <w:r w:rsidRPr="00EF3C6F">
                    <w:rPr>
                      <w:b/>
                      <w:sz w:val="20"/>
                      <w:szCs w:val="20"/>
                    </w:rPr>
                    <w:instrText xml:space="preserve"> SECTIONPAGES  \* Arabic  \* MERGEFORMAT </w:instrText>
                  </w:r>
                  <w:r w:rsidRPr="00EF3C6F">
                    <w:rPr>
                      <w:b/>
                      <w:sz w:val="20"/>
                      <w:szCs w:val="20"/>
                    </w:rPr>
                    <w:fldChar w:fldCharType="separate"/>
                  </w:r>
                  <w:r w:rsidR="00057B92">
                    <w:rPr>
                      <w:b/>
                      <w:noProof/>
                      <w:sz w:val="20"/>
                      <w:szCs w:val="20"/>
                    </w:rPr>
                    <w:t>14</w:t>
                  </w:r>
                  <w:r w:rsidRPr="00EF3C6F">
                    <w:rPr>
                      <w:b/>
                      <w:sz w:val="20"/>
                      <w:szCs w:val="20"/>
                    </w:rPr>
                    <w:fldChar w:fldCharType="end"/>
                  </w:r>
                </w:p>
              </w:tc>
            </w:tr>
          </w:tbl>
          <w:p w14:paraId="71B183F5" w14:textId="44755A29" w:rsidR="00057EFC" w:rsidRPr="00446516" w:rsidRDefault="00000000">
            <w:pPr>
              <w:pStyle w:val="Footer"/>
              <w:jc w:val="right"/>
              <w:rPr>
                <w:sz w:val="20"/>
                <w:szCs w:val="20"/>
              </w:rPr>
            </w:pPr>
          </w:p>
        </w:sdtContent>
      </w:sdt>
    </w:sdtContent>
  </w:sdt>
  <w:p w14:paraId="069F854C" w14:textId="77777777" w:rsidR="00057EFC" w:rsidRDefault="00057E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36C1D" w14:textId="77777777" w:rsidR="00AB41C2" w:rsidRDefault="00AB41C2">
      <w:r>
        <w:separator/>
      </w:r>
    </w:p>
  </w:footnote>
  <w:footnote w:type="continuationSeparator" w:id="0">
    <w:p w14:paraId="5EE47755" w14:textId="77777777" w:rsidR="00AB41C2" w:rsidRDefault="00AB4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single" w:sz="18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636"/>
      <w:gridCol w:w="1353"/>
      <w:gridCol w:w="3082"/>
    </w:tblGrid>
    <w:tr w:rsidR="002C028D" w14:paraId="5FD3526E" w14:textId="77777777" w:rsidTr="006C61E0">
      <w:trPr>
        <w:trHeight w:val="1060"/>
      </w:trPr>
      <w:tc>
        <w:tcPr>
          <w:tcW w:w="2555" w:type="pct"/>
          <w:vAlign w:val="bottom"/>
        </w:tcPr>
        <w:p w14:paraId="7EEDFA87" w14:textId="77777777" w:rsidR="002C028D" w:rsidRPr="00916C9F" w:rsidRDefault="002C028D" w:rsidP="002C028D">
          <w:pPr>
            <w:pStyle w:val="Header"/>
            <w:spacing w:before="0" w:after="0" w:line="276" w:lineRule="auto"/>
            <w:ind w:left="0"/>
            <w:jc w:val="left"/>
            <w:rPr>
              <w:color w:val="5B9BD5" w:themeColor="accent1"/>
              <w:sz w:val="20"/>
            </w:rPr>
          </w:pPr>
          <w:r w:rsidRPr="00916C9F">
            <w:rPr>
              <w:color w:val="5B9BD5" w:themeColor="accent1"/>
              <w:sz w:val="20"/>
            </w:rPr>
            <w:t>[Study ID XXXXXXX]</w:t>
          </w:r>
        </w:p>
        <w:p w14:paraId="0AB10C0D" w14:textId="77777777" w:rsidR="002C028D" w:rsidRPr="00701478" w:rsidRDefault="002C028D" w:rsidP="002C028D">
          <w:pPr>
            <w:pStyle w:val="Header"/>
            <w:spacing w:before="0" w:after="0" w:line="276" w:lineRule="auto"/>
            <w:ind w:left="0"/>
            <w:jc w:val="left"/>
            <w:rPr>
              <w:sz w:val="20"/>
            </w:rPr>
          </w:pPr>
          <w:r w:rsidRPr="00701478">
            <w:rPr>
              <w:sz w:val="20"/>
            </w:rPr>
            <w:t xml:space="preserve">Statistical Analysis </w:t>
          </w:r>
          <w:r>
            <w:rPr>
              <w:sz w:val="20"/>
            </w:rPr>
            <w:t>Report</w:t>
          </w:r>
          <w:r w:rsidRPr="00701478">
            <w:rPr>
              <w:sz w:val="20"/>
            </w:rPr>
            <w:t xml:space="preserve">, Version </w:t>
          </w:r>
          <w:r>
            <w:rPr>
              <w:sz w:val="20"/>
            </w:rPr>
            <w:t>1.0</w:t>
          </w:r>
        </w:p>
        <w:p w14:paraId="4527FDB4" w14:textId="77777777" w:rsidR="002C028D" w:rsidRDefault="002C028D" w:rsidP="002C028D">
          <w:pPr>
            <w:pStyle w:val="Header"/>
            <w:spacing w:before="0" w:after="0" w:line="276" w:lineRule="auto"/>
            <w:ind w:left="0"/>
            <w:jc w:val="left"/>
          </w:pPr>
          <w:r w:rsidRPr="00701478">
            <w:rPr>
              <w:sz w:val="20"/>
            </w:rPr>
            <w:t xml:space="preserve">Dated: </w:t>
          </w:r>
          <w:r w:rsidRPr="00916C9F">
            <w:rPr>
              <w:color w:val="5B9BD5" w:themeColor="accent1"/>
              <w:sz w:val="20"/>
            </w:rPr>
            <w:t>DDMMMYYYY</w:t>
          </w:r>
        </w:p>
      </w:tc>
      <w:tc>
        <w:tcPr>
          <w:tcW w:w="746" w:type="pct"/>
          <w:vAlign w:val="bottom"/>
        </w:tcPr>
        <w:p w14:paraId="2A3CB7F6" w14:textId="77777777" w:rsidR="002C028D" w:rsidRDefault="002C028D" w:rsidP="002C028D">
          <w:pPr>
            <w:pStyle w:val="Header"/>
            <w:ind w:left="0"/>
            <w:jc w:val="left"/>
          </w:pPr>
        </w:p>
      </w:tc>
      <w:tc>
        <w:tcPr>
          <w:tcW w:w="1699" w:type="pct"/>
          <w:vAlign w:val="bottom"/>
        </w:tcPr>
        <w:p w14:paraId="766A1C79" w14:textId="77777777" w:rsidR="002C028D" w:rsidRDefault="002C028D" w:rsidP="002C028D">
          <w:pPr>
            <w:pStyle w:val="Header"/>
            <w:ind w:left="0"/>
            <w:jc w:val="left"/>
          </w:pPr>
        </w:p>
      </w:tc>
    </w:tr>
  </w:tbl>
  <w:p w14:paraId="07FE37A6" w14:textId="77777777" w:rsidR="002C028D" w:rsidRDefault="002C02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single" w:sz="18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636"/>
      <w:gridCol w:w="1353"/>
      <w:gridCol w:w="3082"/>
    </w:tblGrid>
    <w:tr w:rsidR="004765A7" w14:paraId="0DB8EA1D" w14:textId="77777777" w:rsidTr="004765A7">
      <w:trPr>
        <w:trHeight w:val="1060"/>
      </w:trPr>
      <w:tc>
        <w:tcPr>
          <w:tcW w:w="2555" w:type="pct"/>
          <w:vAlign w:val="bottom"/>
        </w:tcPr>
        <w:p w14:paraId="3E8CB0D3" w14:textId="77777777" w:rsidR="004765A7" w:rsidRPr="00916C9F" w:rsidRDefault="004765A7" w:rsidP="004765A7">
          <w:pPr>
            <w:pStyle w:val="Header"/>
            <w:spacing w:before="0" w:after="0" w:line="276" w:lineRule="auto"/>
            <w:ind w:left="0"/>
            <w:jc w:val="left"/>
            <w:rPr>
              <w:color w:val="5B9BD5" w:themeColor="accent1"/>
              <w:sz w:val="20"/>
            </w:rPr>
          </w:pPr>
          <w:r w:rsidRPr="00916C9F">
            <w:rPr>
              <w:color w:val="5B9BD5" w:themeColor="accent1"/>
              <w:sz w:val="20"/>
            </w:rPr>
            <w:t>[Study ID XXXXXXX]</w:t>
          </w:r>
        </w:p>
        <w:p w14:paraId="36686B0A" w14:textId="58174B34" w:rsidR="004765A7" w:rsidRPr="00701478" w:rsidRDefault="004765A7" w:rsidP="004765A7">
          <w:pPr>
            <w:pStyle w:val="Header"/>
            <w:spacing w:before="0" w:after="0" w:line="276" w:lineRule="auto"/>
            <w:ind w:left="0"/>
            <w:jc w:val="left"/>
            <w:rPr>
              <w:sz w:val="20"/>
            </w:rPr>
          </w:pPr>
          <w:r w:rsidRPr="00701478">
            <w:rPr>
              <w:sz w:val="20"/>
            </w:rPr>
            <w:t xml:space="preserve">Statistical Analysis </w:t>
          </w:r>
          <w:r>
            <w:rPr>
              <w:sz w:val="20"/>
            </w:rPr>
            <w:t>Report</w:t>
          </w:r>
          <w:r w:rsidRPr="00701478">
            <w:rPr>
              <w:sz w:val="20"/>
            </w:rPr>
            <w:t xml:space="preserve">, Version </w:t>
          </w:r>
          <w:r>
            <w:rPr>
              <w:sz w:val="20"/>
            </w:rPr>
            <w:t>1.0</w:t>
          </w:r>
        </w:p>
        <w:p w14:paraId="5EDF370C" w14:textId="77777777" w:rsidR="004765A7" w:rsidRDefault="004765A7" w:rsidP="004765A7">
          <w:pPr>
            <w:pStyle w:val="Header"/>
            <w:spacing w:before="0" w:after="0" w:line="276" w:lineRule="auto"/>
            <w:ind w:left="0"/>
            <w:jc w:val="left"/>
          </w:pPr>
          <w:r w:rsidRPr="00701478">
            <w:rPr>
              <w:sz w:val="20"/>
            </w:rPr>
            <w:t xml:space="preserve">Dated: </w:t>
          </w:r>
          <w:r w:rsidRPr="00916C9F">
            <w:rPr>
              <w:color w:val="5B9BD5" w:themeColor="accent1"/>
              <w:sz w:val="20"/>
            </w:rPr>
            <w:t>DDMMMYYYY</w:t>
          </w:r>
        </w:p>
      </w:tc>
      <w:tc>
        <w:tcPr>
          <w:tcW w:w="746" w:type="pct"/>
          <w:vAlign w:val="bottom"/>
        </w:tcPr>
        <w:p w14:paraId="344FAE16" w14:textId="77777777" w:rsidR="004765A7" w:rsidRDefault="004765A7" w:rsidP="004765A7">
          <w:pPr>
            <w:pStyle w:val="Header"/>
            <w:ind w:left="0"/>
            <w:jc w:val="left"/>
          </w:pPr>
        </w:p>
      </w:tc>
      <w:tc>
        <w:tcPr>
          <w:tcW w:w="1699" w:type="pct"/>
          <w:vAlign w:val="bottom"/>
        </w:tcPr>
        <w:p w14:paraId="6FD65CF4" w14:textId="77777777" w:rsidR="004765A7" w:rsidRDefault="004765A7" w:rsidP="004765A7">
          <w:pPr>
            <w:pStyle w:val="Header"/>
            <w:ind w:left="0"/>
            <w:jc w:val="left"/>
          </w:pPr>
        </w:p>
      </w:tc>
    </w:tr>
  </w:tbl>
  <w:p w14:paraId="200924D3" w14:textId="77777777" w:rsidR="004765A7" w:rsidRDefault="004765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7FF0"/>
    <w:multiLevelType w:val="multilevel"/>
    <w:tmpl w:val="0409001D"/>
    <w:styleLink w:val="Style1"/>
    <w:lvl w:ilvl="0">
      <w:start w:val="2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0221480C"/>
    <w:multiLevelType w:val="multilevel"/>
    <w:tmpl w:val="0D62C7FA"/>
    <w:styleLink w:val="Style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3"/>
      <w:numFmt w:val="decimal"/>
      <w:lvlText w:val="%1.%2"/>
      <w:lvlJc w:val="left"/>
      <w:pPr>
        <w:ind w:left="1069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7112" w:hanging="1440"/>
      </w:pPr>
      <w:rPr>
        <w:rFonts w:hint="default"/>
        <w:u w:val="single"/>
      </w:rPr>
    </w:lvl>
  </w:abstractNum>
  <w:abstractNum w:abstractNumId="2" w15:restartNumberingAfterBreak="0">
    <w:nsid w:val="022155CE"/>
    <w:multiLevelType w:val="hybridMultilevel"/>
    <w:tmpl w:val="04F6A98A"/>
    <w:lvl w:ilvl="0" w:tplc="4BB24498">
      <w:start w:val="1"/>
      <w:numFmt w:val="decimal"/>
      <w:pStyle w:val="Heading5"/>
      <w:lvlText w:val="1.1.1.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B75CCD"/>
    <w:multiLevelType w:val="hybridMultilevel"/>
    <w:tmpl w:val="CA36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D13B1"/>
    <w:multiLevelType w:val="multilevel"/>
    <w:tmpl w:val="0409001D"/>
    <w:styleLink w:val="Style10"/>
    <w:lvl w:ilvl="0">
      <w:start w:val="6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0BB006AB"/>
    <w:multiLevelType w:val="hybridMultilevel"/>
    <w:tmpl w:val="0B0AF85C"/>
    <w:lvl w:ilvl="0" w:tplc="A11C3F96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6481444">
      <w:start w:val="1"/>
      <w:numFmt w:val="bullet"/>
      <w:lvlText w:val="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509190" w:tentative="1">
      <w:start w:val="1"/>
      <w:numFmt w:val="bullet"/>
      <w:lvlText w:val="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EFECED8" w:tentative="1">
      <w:start w:val="1"/>
      <w:numFmt w:val="bullet"/>
      <w:lvlText w:val="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FA6B12" w:tentative="1">
      <w:start w:val="1"/>
      <w:numFmt w:val="bullet"/>
      <w:lvlText w:val="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A0CC5F4" w:tentative="1">
      <w:start w:val="1"/>
      <w:numFmt w:val="bullet"/>
      <w:lvlText w:val="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CB8DC10" w:tentative="1">
      <w:start w:val="1"/>
      <w:numFmt w:val="bullet"/>
      <w:lvlText w:val="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64EE3D8" w:tentative="1">
      <w:start w:val="1"/>
      <w:numFmt w:val="bullet"/>
      <w:lvlText w:val="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2607D2C" w:tentative="1">
      <w:start w:val="1"/>
      <w:numFmt w:val="bullet"/>
      <w:lvlText w:val="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0EE8068E"/>
    <w:multiLevelType w:val="hybridMultilevel"/>
    <w:tmpl w:val="E9B2F7A2"/>
    <w:lvl w:ilvl="0" w:tplc="51A47D7E">
      <w:numFmt w:val="bullet"/>
      <w:lvlText w:val="-"/>
      <w:lvlJc w:val="left"/>
      <w:pPr>
        <w:ind w:left="72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052D9"/>
    <w:multiLevelType w:val="multilevel"/>
    <w:tmpl w:val="41FEFDCA"/>
    <w:styleLink w:val="Style5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6"/>
      <w:numFmt w:val="decimal"/>
      <w:lvlText w:val="%1.%2"/>
      <w:lvlJc w:val="left"/>
      <w:pPr>
        <w:ind w:left="1429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2858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3927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5356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6425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7854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8923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9992" w:hanging="1440"/>
      </w:pPr>
      <w:rPr>
        <w:rFonts w:hint="default"/>
        <w:u w:val="single"/>
      </w:rPr>
    </w:lvl>
  </w:abstractNum>
  <w:abstractNum w:abstractNumId="8" w15:restartNumberingAfterBreak="0">
    <w:nsid w:val="17293ECA"/>
    <w:multiLevelType w:val="hybridMultilevel"/>
    <w:tmpl w:val="D0D620D8"/>
    <w:lvl w:ilvl="0" w:tplc="FFFFFFFF">
      <w:start w:val="1"/>
      <w:numFmt w:val="bullet"/>
      <w:pStyle w:val="Bullet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AE5CE0"/>
    <w:multiLevelType w:val="hybridMultilevel"/>
    <w:tmpl w:val="8578BBE4"/>
    <w:lvl w:ilvl="0" w:tplc="ABAC57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6AC7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2EF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929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D2E2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28F7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B8CC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F0B2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704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1248B6"/>
    <w:multiLevelType w:val="hybridMultilevel"/>
    <w:tmpl w:val="64C2F238"/>
    <w:lvl w:ilvl="0" w:tplc="E640BF3A">
      <w:start w:val="1"/>
      <w:numFmt w:val="decimal"/>
      <w:pStyle w:val="Heading3"/>
      <w:lvlText w:val="1.1.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541E7B"/>
    <w:multiLevelType w:val="multilevel"/>
    <w:tmpl w:val="73807112"/>
    <w:lvl w:ilvl="0">
      <w:start w:val="10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Arial" w:hint="default"/>
        <w:b/>
        <w:i w:val="0"/>
        <w:sz w:val="22"/>
        <w:szCs w:val="24"/>
      </w:rPr>
    </w:lvl>
    <w:lvl w:ilvl="2">
      <w:start w:val="1"/>
      <w:numFmt w:val="bullet"/>
      <w:lvlText w:val=""/>
      <w:lvlJc w:val="left"/>
      <w:pPr>
        <w:tabs>
          <w:tab w:val="num" w:pos="720"/>
        </w:tabs>
        <w:ind w:left="720" w:hanging="720"/>
      </w:pPr>
      <w:rPr>
        <w:rFonts w:ascii="Wingdings" w:hAnsi="Wingdings" w:hint="default"/>
      </w:rPr>
    </w:lvl>
    <w:lvl w:ilvl="3">
      <w:start w:val="1"/>
      <w:numFmt w:val="decimal"/>
      <w:pStyle w:val="Heading4"/>
      <w:lvlText w:val="%1.%2.%3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38C40703"/>
    <w:multiLevelType w:val="multilevel"/>
    <w:tmpl w:val="0409001D"/>
    <w:styleLink w:val="Style2"/>
    <w:lvl w:ilvl="0">
      <w:start w:val="4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3D19336A"/>
    <w:multiLevelType w:val="hybridMultilevel"/>
    <w:tmpl w:val="58925DA6"/>
    <w:lvl w:ilvl="0" w:tplc="0D64028E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1EC08EA">
      <w:start w:val="1"/>
      <w:numFmt w:val="bullet"/>
      <w:lvlText w:val="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3A6616" w:tentative="1">
      <w:start w:val="1"/>
      <w:numFmt w:val="bullet"/>
      <w:lvlText w:val="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FF8FAFC" w:tentative="1">
      <w:start w:val="1"/>
      <w:numFmt w:val="bullet"/>
      <w:lvlText w:val="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D036D0" w:tentative="1">
      <w:start w:val="1"/>
      <w:numFmt w:val="bullet"/>
      <w:lvlText w:val="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F4290E" w:tentative="1">
      <w:start w:val="1"/>
      <w:numFmt w:val="bullet"/>
      <w:lvlText w:val="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6F8ECF6" w:tentative="1">
      <w:start w:val="1"/>
      <w:numFmt w:val="bullet"/>
      <w:lvlText w:val="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F982208" w:tentative="1">
      <w:start w:val="1"/>
      <w:numFmt w:val="bullet"/>
      <w:lvlText w:val="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B5AE3F8" w:tentative="1">
      <w:start w:val="1"/>
      <w:numFmt w:val="bullet"/>
      <w:lvlText w:val="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411B5A03"/>
    <w:multiLevelType w:val="hybridMultilevel"/>
    <w:tmpl w:val="B642AD62"/>
    <w:lvl w:ilvl="0" w:tplc="04090001">
      <w:start w:val="1"/>
      <w:numFmt w:val="bullet"/>
      <w:lvlText w:val=""/>
      <w:lvlJc w:val="left"/>
      <w:pPr>
        <w:ind w:left="9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15" w15:restartNumberingAfterBreak="0">
    <w:nsid w:val="440B0D13"/>
    <w:multiLevelType w:val="hybridMultilevel"/>
    <w:tmpl w:val="81447DBE"/>
    <w:lvl w:ilvl="0" w:tplc="3E1AF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B276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3028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0E7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EC77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2C2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6AD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46A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5019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A097341"/>
    <w:multiLevelType w:val="hybridMultilevel"/>
    <w:tmpl w:val="C5F26BD8"/>
    <w:lvl w:ilvl="0" w:tplc="C4DA8C14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2B8C2D6">
      <w:start w:val="1"/>
      <w:numFmt w:val="bullet"/>
      <w:lvlText w:val="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E8E40C6" w:tentative="1">
      <w:start w:val="1"/>
      <w:numFmt w:val="bullet"/>
      <w:lvlText w:val="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C020E74" w:tentative="1">
      <w:start w:val="1"/>
      <w:numFmt w:val="bullet"/>
      <w:lvlText w:val="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1201FA4" w:tentative="1">
      <w:start w:val="1"/>
      <w:numFmt w:val="bullet"/>
      <w:lvlText w:val="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8128E24" w:tentative="1">
      <w:start w:val="1"/>
      <w:numFmt w:val="bullet"/>
      <w:lvlText w:val="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F23C7E" w:tentative="1">
      <w:start w:val="1"/>
      <w:numFmt w:val="bullet"/>
      <w:lvlText w:val="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A54F802" w:tentative="1">
      <w:start w:val="1"/>
      <w:numFmt w:val="bullet"/>
      <w:lvlText w:val="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B84E886" w:tentative="1">
      <w:start w:val="1"/>
      <w:numFmt w:val="bullet"/>
      <w:lvlText w:val="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54AA4660"/>
    <w:multiLevelType w:val="hybridMultilevel"/>
    <w:tmpl w:val="724A0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CA3B6E"/>
    <w:multiLevelType w:val="hybridMultilevel"/>
    <w:tmpl w:val="65CA6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8D69F3"/>
    <w:multiLevelType w:val="hybridMultilevel"/>
    <w:tmpl w:val="A71436D8"/>
    <w:lvl w:ilvl="0" w:tplc="0409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0" w15:restartNumberingAfterBreak="0">
    <w:nsid w:val="681B1D0E"/>
    <w:multiLevelType w:val="hybridMultilevel"/>
    <w:tmpl w:val="BE729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7104888">
    <w:abstractNumId w:val="11"/>
  </w:num>
  <w:num w:numId="2" w16cid:durableId="588201018">
    <w:abstractNumId w:val="8"/>
  </w:num>
  <w:num w:numId="3" w16cid:durableId="956569303">
    <w:abstractNumId w:val="0"/>
  </w:num>
  <w:num w:numId="4" w16cid:durableId="874125870">
    <w:abstractNumId w:val="12"/>
  </w:num>
  <w:num w:numId="5" w16cid:durableId="655374534">
    <w:abstractNumId w:val="1"/>
  </w:num>
  <w:num w:numId="6" w16cid:durableId="137501214">
    <w:abstractNumId w:val="7"/>
  </w:num>
  <w:num w:numId="7" w16cid:durableId="733510798">
    <w:abstractNumId w:val="4"/>
  </w:num>
  <w:num w:numId="8" w16cid:durableId="1322391754">
    <w:abstractNumId w:val="10"/>
  </w:num>
  <w:num w:numId="9" w16cid:durableId="830603437">
    <w:abstractNumId w:val="2"/>
  </w:num>
  <w:num w:numId="10" w16cid:durableId="172038064">
    <w:abstractNumId w:val="20"/>
  </w:num>
  <w:num w:numId="11" w16cid:durableId="1646277613">
    <w:abstractNumId w:val="14"/>
  </w:num>
  <w:num w:numId="12" w16cid:durableId="902831715">
    <w:abstractNumId w:val="18"/>
  </w:num>
  <w:num w:numId="13" w16cid:durableId="1568766517">
    <w:abstractNumId w:val="17"/>
  </w:num>
  <w:num w:numId="14" w16cid:durableId="1416584602">
    <w:abstractNumId w:val="19"/>
  </w:num>
  <w:num w:numId="15" w16cid:durableId="335809901">
    <w:abstractNumId w:val="3"/>
  </w:num>
  <w:num w:numId="16" w16cid:durableId="430708382">
    <w:abstractNumId w:val="9"/>
  </w:num>
  <w:num w:numId="17" w16cid:durableId="1477792897">
    <w:abstractNumId w:val="15"/>
  </w:num>
  <w:num w:numId="18" w16cid:durableId="608463768">
    <w:abstractNumId w:val="16"/>
  </w:num>
  <w:num w:numId="19" w16cid:durableId="803349677">
    <w:abstractNumId w:val="13"/>
  </w:num>
  <w:num w:numId="20" w16cid:durableId="1379360752">
    <w:abstractNumId w:val="5"/>
  </w:num>
  <w:num w:numId="21" w16cid:durableId="2007242585">
    <w:abstractNumId w:val="6"/>
  </w:num>
  <w:numIdMacAtCleanup w:val="1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vi Ganapathy">
    <w15:presenceInfo w15:providerId="AD" w15:userId="S::Ravi.Ganapathy@ivi.int::a77ad3b3-74a3-4a0d-b25b-8c02e6ed0c0a"/>
  </w15:person>
  <w15:person w15:author="Deok Ryun Kim">
    <w15:presenceInfo w15:providerId="AD" w15:userId="S::drkim@ivi.int::cd1be747-5019-46d0-b011-8497a36a29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gutterAtTop/>
  <w:activeWritingStyle w:appName="MSWord" w:lang="en-US" w:vendorID="64" w:dllVersion="6" w:nlCheck="1" w:checkStyle="1"/>
  <w:activeWritingStyle w:appName="MSWord" w:lang="en-US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NTEzMrY0MzQ1MDZS0lEKTi0uzszPAykwrgUAmIJeUywAAAA="/>
  </w:docVars>
  <w:rsids>
    <w:rsidRoot w:val="003F6FFF"/>
    <w:rsid w:val="00001AD4"/>
    <w:rsid w:val="0000282E"/>
    <w:rsid w:val="000032A2"/>
    <w:rsid w:val="000043BF"/>
    <w:rsid w:val="000069D6"/>
    <w:rsid w:val="00012AD3"/>
    <w:rsid w:val="00016C0B"/>
    <w:rsid w:val="000250E9"/>
    <w:rsid w:val="00027613"/>
    <w:rsid w:val="000278AF"/>
    <w:rsid w:val="00027D79"/>
    <w:rsid w:val="00031874"/>
    <w:rsid w:val="000320D8"/>
    <w:rsid w:val="000372D6"/>
    <w:rsid w:val="0003761C"/>
    <w:rsid w:val="00037698"/>
    <w:rsid w:val="000464A3"/>
    <w:rsid w:val="00051607"/>
    <w:rsid w:val="00051DD9"/>
    <w:rsid w:val="0005221D"/>
    <w:rsid w:val="00052EE8"/>
    <w:rsid w:val="0005445F"/>
    <w:rsid w:val="00056C48"/>
    <w:rsid w:val="00057B92"/>
    <w:rsid w:val="00057EFC"/>
    <w:rsid w:val="00061BDC"/>
    <w:rsid w:val="0006425A"/>
    <w:rsid w:val="000645BE"/>
    <w:rsid w:val="00064CC4"/>
    <w:rsid w:val="00066106"/>
    <w:rsid w:val="0007188F"/>
    <w:rsid w:val="000720FD"/>
    <w:rsid w:val="0007233E"/>
    <w:rsid w:val="00072832"/>
    <w:rsid w:val="0007437C"/>
    <w:rsid w:val="000804FA"/>
    <w:rsid w:val="000821BD"/>
    <w:rsid w:val="00083480"/>
    <w:rsid w:val="000871BA"/>
    <w:rsid w:val="00090F82"/>
    <w:rsid w:val="00091256"/>
    <w:rsid w:val="0009275F"/>
    <w:rsid w:val="000934C6"/>
    <w:rsid w:val="000A2402"/>
    <w:rsid w:val="000A3F80"/>
    <w:rsid w:val="000A5433"/>
    <w:rsid w:val="000A5D76"/>
    <w:rsid w:val="000A6288"/>
    <w:rsid w:val="000B02CC"/>
    <w:rsid w:val="000B066E"/>
    <w:rsid w:val="000B0740"/>
    <w:rsid w:val="000B56AE"/>
    <w:rsid w:val="000B774F"/>
    <w:rsid w:val="000C04E3"/>
    <w:rsid w:val="000C273B"/>
    <w:rsid w:val="000C30DC"/>
    <w:rsid w:val="000C5D3A"/>
    <w:rsid w:val="000D0AEB"/>
    <w:rsid w:val="000D38A4"/>
    <w:rsid w:val="000D40A1"/>
    <w:rsid w:val="000D7553"/>
    <w:rsid w:val="000E03C8"/>
    <w:rsid w:val="000E0449"/>
    <w:rsid w:val="000E0CBD"/>
    <w:rsid w:val="000E5541"/>
    <w:rsid w:val="000E7E8C"/>
    <w:rsid w:val="00101F13"/>
    <w:rsid w:val="00104179"/>
    <w:rsid w:val="00106AAF"/>
    <w:rsid w:val="00111039"/>
    <w:rsid w:val="00114FB0"/>
    <w:rsid w:val="0012144C"/>
    <w:rsid w:val="00123452"/>
    <w:rsid w:val="00125A2D"/>
    <w:rsid w:val="00126295"/>
    <w:rsid w:val="001272A6"/>
    <w:rsid w:val="00130892"/>
    <w:rsid w:val="001322F9"/>
    <w:rsid w:val="00133196"/>
    <w:rsid w:val="00133A18"/>
    <w:rsid w:val="00134966"/>
    <w:rsid w:val="001402C7"/>
    <w:rsid w:val="00140301"/>
    <w:rsid w:val="00143107"/>
    <w:rsid w:val="001461EB"/>
    <w:rsid w:val="001464F8"/>
    <w:rsid w:val="001513F2"/>
    <w:rsid w:val="00152623"/>
    <w:rsid w:val="0015352F"/>
    <w:rsid w:val="0016233F"/>
    <w:rsid w:val="0016475E"/>
    <w:rsid w:val="00164F78"/>
    <w:rsid w:val="0016596E"/>
    <w:rsid w:val="00171D93"/>
    <w:rsid w:val="00174F78"/>
    <w:rsid w:val="00177B06"/>
    <w:rsid w:val="001805B8"/>
    <w:rsid w:val="00180FF0"/>
    <w:rsid w:val="001811BE"/>
    <w:rsid w:val="00182B2B"/>
    <w:rsid w:val="00185A1D"/>
    <w:rsid w:val="00185F7F"/>
    <w:rsid w:val="00186C09"/>
    <w:rsid w:val="00186D0F"/>
    <w:rsid w:val="00190418"/>
    <w:rsid w:val="0019739A"/>
    <w:rsid w:val="00197B89"/>
    <w:rsid w:val="001A1678"/>
    <w:rsid w:val="001A18CC"/>
    <w:rsid w:val="001A23FE"/>
    <w:rsid w:val="001A3768"/>
    <w:rsid w:val="001A402B"/>
    <w:rsid w:val="001A4F74"/>
    <w:rsid w:val="001A503D"/>
    <w:rsid w:val="001A5275"/>
    <w:rsid w:val="001B0ED5"/>
    <w:rsid w:val="001B170E"/>
    <w:rsid w:val="001B3C9C"/>
    <w:rsid w:val="001B6B02"/>
    <w:rsid w:val="001B7038"/>
    <w:rsid w:val="001B7CC3"/>
    <w:rsid w:val="001C2F86"/>
    <w:rsid w:val="001D22AD"/>
    <w:rsid w:val="001D3F87"/>
    <w:rsid w:val="001D5050"/>
    <w:rsid w:val="001D7032"/>
    <w:rsid w:val="001E1D67"/>
    <w:rsid w:val="001E4231"/>
    <w:rsid w:val="001E6A7E"/>
    <w:rsid w:val="001E78EE"/>
    <w:rsid w:val="001F0467"/>
    <w:rsid w:val="001F27B2"/>
    <w:rsid w:val="00200658"/>
    <w:rsid w:val="002021F5"/>
    <w:rsid w:val="00203BBE"/>
    <w:rsid w:val="00203C51"/>
    <w:rsid w:val="00204664"/>
    <w:rsid w:val="00204EC0"/>
    <w:rsid w:val="002118D9"/>
    <w:rsid w:val="002134E1"/>
    <w:rsid w:val="00214F5C"/>
    <w:rsid w:val="00223350"/>
    <w:rsid w:val="00226272"/>
    <w:rsid w:val="00230149"/>
    <w:rsid w:val="002312A2"/>
    <w:rsid w:val="0023171D"/>
    <w:rsid w:val="00234539"/>
    <w:rsid w:val="00236802"/>
    <w:rsid w:val="00237D53"/>
    <w:rsid w:val="0024114C"/>
    <w:rsid w:val="00241A44"/>
    <w:rsid w:val="00242378"/>
    <w:rsid w:val="00245393"/>
    <w:rsid w:val="002454F6"/>
    <w:rsid w:val="00246B84"/>
    <w:rsid w:val="00250011"/>
    <w:rsid w:val="00253675"/>
    <w:rsid w:val="002539E4"/>
    <w:rsid w:val="00256363"/>
    <w:rsid w:val="00257347"/>
    <w:rsid w:val="0026073C"/>
    <w:rsid w:val="0026507C"/>
    <w:rsid w:val="002677DE"/>
    <w:rsid w:val="002678CB"/>
    <w:rsid w:val="00275960"/>
    <w:rsid w:val="0028176A"/>
    <w:rsid w:val="00286AAB"/>
    <w:rsid w:val="002920D0"/>
    <w:rsid w:val="00292130"/>
    <w:rsid w:val="002A20DD"/>
    <w:rsid w:val="002A239C"/>
    <w:rsid w:val="002A292A"/>
    <w:rsid w:val="002A44BF"/>
    <w:rsid w:val="002A59D8"/>
    <w:rsid w:val="002A5BAC"/>
    <w:rsid w:val="002A6091"/>
    <w:rsid w:val="002B1548"/>
    <w:rsid w:val="002B436C"/>
    <w:rsid w:val="002B5631"/>
    <w:rsid w:val="002B5C87"/>
    <w:rsid w:val="002B66B4"/>
    <w:rsid w:val="002B6AA7"/>
    <w:rsid w:val="002B74D3"/>
    <w:rsid w:val="002C028D"/>
    <w:rsid w:val="002C0679"/>
    <w:rsid w:val="002C13B6"/>
    <w:rsid w:val="002C2372"/>
    <w:rsid w:val="002C72F2"/>
    <w:rsid w:val="002D194C"/>
    <w:rsid w:val="002D6B77"/>
    <w:rsid w:val="002E20BC"/>
    <w:rsid w:val="002E3C23"/>
    <w:rsid w:val="002E3C33"/>
    <w:rsid w:val="002E49C1"/>
    <w:rsid w:val="002E51B5"/>
    <w:rsid w:val="002F0599"/>
    <w:rsid w:val="002F0D29"/>
    <w:rsid w:val="002F2911"/>
    <w:rsid w:val="002F61D1"/>
    <w:rsid w:val="002F62F9"/>
    <w:rsid w:val="002F63F7"/>
    <w:rsid w:val="00302EBB"/>
    <w:rsid w:val="003042B3"/>
    <w:rsid w:val="003044D5"/>
    <w:rsid w:val="003056AB"/>
    <w:rsid w:val="00305ED6"/>
    <w:rsid w:val="00312AA9"/>
    <w:rsid w:val="00313B56"/>
    <w:rsid w:val="003155AB"/>
    <w:rsid w:val="00323BCB"/>
    <w:rsid w:val="00326CB7"/>
    <w:rsid w:val="00327D89"/>
    <w:rsid w:val="00330788"/>
    <w:rsid w:val="00331B3E"/>
    <w:rsid w:val="00336443"/>
    <w:rsid w:val="0033729C"/>
    <w:rsid w:val="00341618"/>
    <w:rsid w:val="00341D60"/>
    <w:rsid w:val="00343AE4"/>
    <w:rsid w:val="003447C3"/>
    <w:rsid w:val="00344881"/>
    <w:rsid w:val="00345F44"/>
    <w:rsid w:val="0035052C"/>
    <w:rsid w:val="00353664"/>
    <w:rsid w:val="00354573"/>
    <w:rsid w:val="003612D5"/>
    <w:rsid w:val="0036472C"/>
    <w:rsid w:val="00366EA0"/>
    <w:rsid w:val="00367CA2"/>
    <w:rsid w:val="00371824"/>
    <w:rsid w:val="00373B3E"/>
    <w:rsid w:val="00383AD0"/>
    <w:rsid w:val="00387128"/>
    <w:rsid w:val="00393C31"/>
    <w:rsid w:val="00396D42"/>
    <w:rsid w:val="003A0932"/>
    <w:rsid w:val="003A3E61"/>
    <w:rsid w:val="003A52B4"/>
    <w:rsid w:val="003A5522"/>
    <w:rsid w:val="003A7FE6"/>
    <w:rsid w:val="003B0933"/>
    <w:rsid w:val="003B41A9"/>
    <w:rsid w:val="003B6E07"/>
    <w:rsid w:val="003C015F"/>
    <w:rsid w:val="003C6AA8"/>
    <w:rsid w:val="003D03C2"/>
    <w:rsid w:val="003D4006"/>
    <w:rsid w:val="003D4EDE"/>
    <w:rsid w:val="003E1EB2"/>
    <w:rsid w:val="003E5B78"/>
    <w:rsid w:val="003F06D7"/>
    <w:rsid w:val="003F078B"/>
    <w:rsid w:val="003F1938"/>
    <w:rsid w:val="003F3267"/>
    <w:rsid w:val="003F3EAC"/>
    <w:rsid w:val="003F6FFF"/>
    <w:rsid w:val="004001BC"/>
    <w:rsid w:val="00401C21"/>
    <w:rsid w:val="004022D7"/>
    <w:rsid w:val="0040442A"/>
    <w:rsid w:val="00404787"/>
    <w:rsid w:val="00404C3C"/>
    <w:rsid w:val="00411623"/>
    <w:rsid w:val="0041736E"/>
    <w:rsid w:val="0042048C"/>
    <w:rsid w:val="004209E4"/>
    <w:rsid w:val="00422D9A"/>
    <w:rsid w:val="00422E10"/>
    <w:rsid w:val="00425DC4"/>
    <w:rsid w:val="004274F0"/>
    <w:rsid w:val="004320ED"/>
    <w:rsid w:val="00432548"/>
    <w:rsid w:val="00433311"/>
    <w:rsid w:val="00433A40"/>
    <w:rsid w:val="00433A5B"/>
    <w:rsid w:val="00434BBB"/>
    <w:rsid w:val="00436481"/>
    <w:rsid w:val="004378F5"/>
    <w:rsid w:val="0044038A"/>
    <w:rsid w:val="004419A1"/>
    <w:rsid w:val="0044310B"/>
    <w:rsid w:val="00446516"/>
    <w:rsid w:val="00447E81"/>
    <w:rsid w:val="004523BC"/>
    <w:rsid w:val="004523C9"/>
    <w:rsid w:val="004544E8"/>
    <w:rsid w:val="00456CF1"/>
    <w:rsid w:val="00457ADE"/>
    <w:rsid w:val="00460A6D"/>
    <w:rsid w:val="004614BB"/>
    <w:rsid w:val="004660BE"/>
    <w:rsid w:val="00466AD0"/>
    <w:rsid w:val="00470A85"/>
    <w:rsid w:val="00472E12"/>
    <w:rsid w:val="00474009"/>
    <w:rsid w:val="00475FA9"/>
    <w:rsid w:val="004765A7"/>
    <w:rsid w:val="00476A3C"/>
    <w:rsid w:val="00482BD7"/>
    <w:rsid w:val="0048481A"/>
    <w:rsid w:val="00486B3A"/>
    <w:rsid w:val="00494B6C"/>
    <w:rsid w:val="004A15F3"/>
    <w:rsid w:val="004A4832"/>
    <w:rsid w:val="004A581E"/>
    <w:rsid w:val="004A5829"/>
    <w:rsid w:val="004A7252"/>
    <w:rsid w:val="004B1822"/>
    <w:rsid w:val="004B4573"/>
    <w:rsid w:val="004B7AD7"/>
    <w:rsid w:val="004C3830"/>
    <w:rsid w:val="004D217F"/>
    <w:rsid w:val="004E57A8"/>
    <w:rsid w:val="004E6690"/>
    <w:rsid w:val="004F2996"/>
    <w:rsid w:val="004F2C69"/>
    <w:rsid w:val="004F33DB"/>
    <w:rsid w:val="004F3FAE"/>
    <w:rsid w:val="004F4770"/>
    <w:rsid w:val="004F62C9"/>
    <w:rsid w:val="005051B1"/>
    <w:rsid w:val="005127E2"/>
    <w:rsid w:val="0051419A"/>
    <w:rsid w:val="005159FA"/>
    <w:rsid w:val="00525424"/>
    <w:rsid w:val="00526959"/>
    <w:rsid w:val="00530910"/>
    <w:rsid w:val="005309CF"/>
    <w:rsid w:val="00535176"/>
    <w:rsid w:val="005358CA"/>
    <w:rsid w:val="00536F33"/>
    <w:rsid w:val="00541BAB"/>
    <w:rsid w:val="005450CB"/>
    <w:rsid w:val="00545551"/>
    <w:rsid w:val="005475CC"/>
    <w:rsid w:val="00551EE3"/>
    <w:rsid w:val="005528F1"/>
    <w:rsid w:val="00556146"/>
    <w:rsid w:val="0055644B"/>
    <w:rsid w:val="0055660F"/>
    <w:rsid w:val="0056022D"/>
    <w:rsid w:val="005603A3"/>
    <w:rsid w:val="00565569"/>
    <w:rsid w:val="00567F2C"/>
    <w:rsid w:val="00571605"/>
    <w:rsid w:val="00571F5F"/>
    <w:rsid w:val="00573CBC"/>
    <w:rsid w:val="005771B2"/>
    <w:rsid w:val="00581488"/>
    <w:rsid w:val="00581811"/>
    <w:rsid w:val="00582908"/>
    <w:rsid w:val="00583A0B"/>
    <w:rsid w:val="005914EC"/>
    <w:rsid w:val="00594876"/>
    <w:rsid w:val="005972AA"/>
    <w:rsid w:val="005A3B69"/>
    <w:rsid w:val="005A445C"/>
    <w:rsid w:val="005A6906"/>
    <w:rsid w:val="005A7686"/>
    <w:rsid w:val="005B02C8"/>
    <w:rsid w:val="005B1247"/>
    <w:rsid w:val="005B31B2"/>
    <w:rsid w:val="005B5ACE"/>
    <w:rsid w:val="005B626B"/>
    <w:rsid w:val="005B6D2E"/>
    <w:rsid w:val="005C15F7"/>
    <w:rsid w:val="005C2211"/>
    <w:rsid w:val="005C410A"/>
    <w:rsid w:val="005C4317"/>
    <w:rsid w:val="005C54FA"/>
    <w:rsid w:val="005C57FE"/>
    <w:rsid w:val="005C63D4"/>
    <w:rsid w:val="005D2ADD"/>
    <w:rsid w:val="005D66C5"/>
    <w:rsid w:val="005E073A"/>
    <w:rsid w:val="005E1097"/>
    <w:rsid w:val="005E22C0"/>
    <w:rsid w:val="005E3D42"/>
    <w:rsid w:val="005E4F2C"/>
    <w:rsid w:val="005F5376"/>
    <w:rsid w:val="005F5D66"/>
    <w:rsid w:val="005F66F3"/>
    <w:rsid w:val="006069F4"/>
    <w:rsid w:val="00606B3E"/>
    <w:rsid w:val="006079A1"/>
    <w:rsid w:val="00611610"/>
    <w:rsid w:val="006135C8"/>
    <w:rsid w:val="00617FE6"/>
    <w:rsid w:val="0062049C"/>
    <w:rsid w:val="006251DC"/>
    <w:rsid w:val="00631BAE"/>
    <w:rsid w:val="00634543"/>
    <w:rsid w:val="006410D8"/>
    <w:rsid w:val="00642B09"/>
    <w:rsid w:val="00643AFB"/>
    <w:rsid w:val="006443F7"/>
    <w:rsid w:val="00646464"/>
    <w:rsid w:val="00657E42"/>
    <w:rsid w:val="00660257"/>
    <w:rsid w:val="0066682B"/>
    <w:rsid w:val="00667024"/>
    <w:rsid w:val="0067028F"/>
    <w:rsid w:val="00670B2B"/>
    <w:rsid w:val="00670CF6"/>
    <w:rsid w:val="00671168"/>
    <w:rsid w:val="00672337"/>
    <w:rsid w:val="00685908"/>
    <w:rsid w:val="006865DE"/>
    <w:rsid w:val="00686DF9"/>
    <w:rsid w:val="00690340"/>
    <w:rsid w:val="00692C5C"/>
    <w:rsid w:val="006A03F3"/>
    <w:rsid w:val="006A0B8F"/>
    <w:rsid w:val="006A4F5D"/>
    <w:rsid w:val="006A6F56"/>
    <w:rsid w:val="006A7623"/>
    <w:rsid w:val="006B2F9A"/>
    <w:rsid w:val="006B3ADE"/>
    <w:rsid w:val="006C0708"/>
    <w:rsid w:val="006C48F1"/>
    <w:rsid w:val="006C55CA"/>
    <w:rsid w:val="006D1D57"/>
    <w:rsid w:val="006E02F2"/>
    <w:rsid w:val="006E0CA5"/>
    <w:rsid w:val="006E193E"/>
    <w:rsid w:val="006E2608"/>
    <w:rsid w:val="006E3065"/>
    <w:rsid w:val="006E369E"/>
    <w:rsid w:val="006E678F"/>
    <w:rsid w:val="006E7951"/>
    <w:rsid w:val="006F2933"/>
    <w:rsid w:val="006F358E"/>
    <w:rsid w:val="006F7500"/>
    <w:rsid w:val="00701043"/>
    <w:rsid w:val="00701478"/>
    <w:rsid w:val="00701CE6"/>
    <w:rsid w:val="00704FED"/>
    <w:rsid w:val="0070794A"/>
    <w:rsid w:val="00711C23"/>
    <w:rsid w:val="00712434"/>
    <w:rsid w:val="00712647"/>
    <w:rsid w:val="00715CE0"/>
    <w:rsid w:val="007166E0"/>
    <w:rsid w:val="00716916"/>
    <w:rsid w:val="00723C98"/>
    <w:rsid w:val="00724C68"/>
    <w:rsid w:val="00725026"/>
    <w:rsid w:val="00726B3F"/>
    <w:rsid w:val="00732DD6"/>
    <w:rsid w:val="00735A5D"/>
    <w:rsid w:val="00736A9D"/>
    <w:rsid w:val="00740A2D"/>
    <w:rsid w:val="00741FC2"/>
    <w:rsid w:val="00742456"/>
    <w:rsid w:val="00744326"/>
    <w:rsid w:val="00745908"/>
    <w:rsid w:val="00745BEB"/>
    <w:rsid w:val="0074628F"/>
    <w:rsid w:val="00746438"/>
    <w:rsid w:val="00750FE8"/>
    <w:rsid w:val="007515C4"/>
    <w:rsid w:val="00751E03"/>
    <w:rsid w:val="007525A7"/>
    <w:rsid w:val="0075320B"/>
    <w:rsid w:val="007538F1"/>
    <w:rsid w:val="00753A2E"/>
    <w:rsid w:val="00762E21"/>
    <w:rsid w:val="0076305F"/>
    <w:rsid w:val="0076467B"/>
    <w:rsid w:val="00765244"/>
    <w:rsid w:val="00765350"/>
    <w:rsid w:val="00767DB3"/>
    <w:rsid w:val="00770D02"/>
    <w:rsid w:val="00770EB0"/>
    <w:rsid w:val="00782178"/>
    <w:rsid w:val="00784DB3"/>
    <w:rsid w:val="00787E84"/>
    <w:rsid w:val="00790948"/>
    <w:rsid w:val="00791A10"/>
    <w:rsid w:val="0079396B"/>
    <w:rsid w:val="00794D36"/>
    <w:rsid w:val="00795E0E"/>
    <w:rsid w:val="007A34A6"/>
    <w:rsid w:val="007A70D6"/>
    <w:rsid w:val="007A7876"/>
    <w:rsid w:val="007B10E0"/>
    <w:rsid w:val="007B6FF2"/>
    <w:rsid w:val="007B70DF"/>
    <w:rsid w:val="007B7BC0"/>
    <w:rsid w:val="007C1987"/>
    <w:rsid w:val="007C25EC"/>
    <w:rsid w:val="007C5C01"/>
    <w:rsid w:val="007C6BA8"/>
    <w:rsid w:val="007D31C5"/>
    <w:rsid w:val="007D6CD3"/>
    <w:rsid w:val="007E276D"/>
    <w:rsid w:val="007E46DF"/>
    <w:rsid w:val="007E5C3F"/>
    <w:rsid w:val="007E5C7A"/>
    <w:rsid w:val="007E5FF9"/>
    <w:rsid w:val="007F3E24"/>
    <w:rsid w:val="007F4783"/>
    <w:rsid w:val="007F60C1"/>
    <w:rsid w:val="0080070E"/>
    <w:rsid w:val="00801C75"/>
    <w:rsid w:val="00804BFC"/>
    <w:rsid w:val="0080719C"/>
    <w:rsid w:val="00807A33"/>
    <w:rsid w:val="00807D6D"/>
    <w:rsid w:val="00812521"/>
    <w:rsid w:val="00813CBF"/>
    <w:rsid w:val="0081450D"/>
    <w:rsid w:val="00817061"/>
    <w:rsid w:val="008201EA"/>
    <w:rsid w:val="008216FE"/>
    <w:rsid w:val="008249D3"/>
    <w:rsid w:val="008251B2"/>
    <w:rsid w:val="008254B1"/>
    <w:rsid w:val="008415C7"/>
    <w:rsid w:val="00842135"/>
    <w:rsid w:val="00845044"/>
    <w:rsid w:val="0085302F"/>
    <w:rsid w:val="00853126"/>
    <w:rsid w:val="008562D0"/>
    <w:rsid w:val="008631AE"/>
    <w:rsid w:val="008634B5"/>
    <w:rsid w:val="0087204D"/>
    <w:rsid w:val="00875283"/>
    <w:rsid w:val="0088144E"/>
    <w:rsid w:val="00881BC8"/>
    <w:rsid w:val="00884EC6"/>
    <w:rsid w:val="00886085"/>
    <w:rsid w:val="0088641D"/>
    <w:rsid w:val="00890302"/>
    <w:rsid w:val="00892024"/>
    <w:rsid w:val="00893AFD"/>
    <w:rsid w:val="0089551D"/>
    <w:rsid w:val="00895DBF"/>
    <w:rsid w:val="00895F33"/>
    <w:rsid w:val="00897212"/>
    <w:rsid w:val="008A2C1A"/>
    <w:rsid w:val="008A3381"/>
    <w:rsid w:val="008A4317"/>
    <w:rsid w:val="008A5184"/>
    <w:rsid w:val="008A52EC"/>
    <w:rsid w:val="008A55C1"/>
    <w:rsid w:val="008A58C2"/>
    <w:rsid w:val="008A707B"/>
    <w:rsid w:val="008B1544"/>
    <w:rsid w:val="008B1EC5"/>
    <w:rsid w:val="008B233D"/>
    <w:rsid w:val="008B29BE"/>
    <w:rsid w:val="008B4CA4"/>
    <w:rsid w:val="008C7CA4"/>
    <w:rsid w:val="008D163B"/>
    <w:rsid w:val="008D3A2A"/>
    <w:rsid w:val="008E5CDF"/>
    <w:rsid w:val="008F2D7F"/>
    <w:rsid w:val="008F3C6E"/>
    <w:rsid w:val="00900A64"/>
    <w:rsid w:val="00900CA7"/>
    <w:rsid w:val="0090608D"/>
    <w:rsid w:val="00907AD8"/>
    <w:rsid w:val="0091049C"/>
    <w:rsid w:val="009111DE"/>
    <w:rsid w:val="0091483F"/>
    <w:rsid w:val="00916769"/>
    <w:rsid w:val="009167AB"/>
    <w:rsid w:val="00917B38"/>
    <w:rsid w:val="009210A4"/>
    <w:rsid w:val="009215C6"/>
    <w:rsid w:val="0092790E"/>
    <w:rsid w:val="00931F02"/>
    <w:rsid w:val="009376F4"/>
    <w:rsid w:val="00940E08"/>
    <w:rsid w:val="00942A6D"/>
    <w:rsid w:val="009435DF"/>
    <w:rsid w:val="0094405A"/>
    <w:rsid w:val="00945FFD"/>
    <w:rsid w:val="009472EB"/>
    <w:rsid w:val="009515C7"/>
    <w:rsid w:val="00952B75"/>
    <w:rsid w:val="00954EED"/>
    <w:rsid w:val="009565A4"/>
    <w:rsid w:val="00961811"/>
    <w:rsid w:val="00961CB4"/>
    <w:rsid w:val="00964DBC"/>
    <w:rsid w:val="009705E1"/>
    <w:rsid w:val="0097237B"/>
    <w:rsid w:val="009725E8"/>
    <w:rsid w:val="00972740"/>
    <w:rsid w:val="009739C5"/>
    <w:rsid w:val="009739F2"/>
    <w:rsid w:val="00974614"/>
    <w:rsid w:val="00975765"/>
    <w:rsid w:val="0098246F"/>
    <w:rsid w:val="00984F27"/>
    <w:rsid w:val="00985680"/>
    <w:rsid w:val="00987B0C"/>
    <w:rsid w:val="009910B5"/>
    <w:rsid w:val="00992F40"/>
    <w:rsid w:val="00993093"/>
    <w:rsid w:val="009933B3"/>
    <w:rsid w:val="00993D06"/>
    <w:rsid w:val="009943EF"/>
    <w:rsid w:val="00994CA3"/>
    <w:rsid w:val="009974D6"/>
    <w:rsid w:val="009A2416"/>
    <w:rsid w:val="009A3D9D"/>
    <w:rsid w:val="009A4E1A"/>
    <w:rsid w:val="009A5AE5"/>
    <w:rsid w:val="009B2EBF"/>
    <w:rsid w:val="009B3945"/>
    <w:rsid w:val="009B5225"/>
    <w:rsid w:val="009C23D7"/>
    <w:rsid w:val="009C39CB"/>
    <w:rsid w:val="009D16D1"/>
    <w:rsid w:val="009D6171"/>
    <w:rsid w:val="009E05EC"/>
    <w:rsid w:val="009E2276"/>
    <w:rsid w:val="009E28A4"/>
    <w:rsid w:val="009F17DA"/>
    <w:rsid w:val="009F1DD2"/>
    <w:rsid w:val="009F63B1"/>
    <w:rsid w:val="009F6B97"/>
    <w:rsid w:val="009F7E71"/>
    <w:rsid w:val="00A00CE9"/>
    <w:rsid w:val="00A01C04"/>
    <w:rsid w:val="00A02D89"/>
    <w:rsid w:val="00A03175"/>
    <w:rsid w:val="00A03AA3"/>
    <w:rsid w:val="00A04F33"/>
    <w:rsid w:val="00A06FEF"/>
    <w:rsid w:val="00A073E0"/>
    <w:rsid w:val="00A10C5C"/>
    <w:rsid w:val="00A12CEF"/>
    <w:rsid w:val="00A14B83"/>
    <w:rsid w:val="00A21F3D"/>
    <w:rsid w:val="00A2294E"/>
    <w:rsid w:val="00A229E6"/>
    <w:rsid w:val="00A3133D"/>
    <w:rsid w:val="00A32185"/>
    <w:rsid w:val="00A32DCB"/>
    <w:rsid w:val="00A3388A"/>
    <w:rsid w:val="00A3457F"/>
    <w:rsid w:val="00A35575"/>
    <w:rsid w:val="00A4170E"/>
    <w:rsid w:val="00A43B3F"/>
    <w:rsid w:val="00A466C7"/>
    <w:rsid w:val="00A4763F"/>
    <w:rsid w:val="00A60B71"/>
    <w:rsid w:val="00A65840"/>
    <w:rsid w:val="00A70780"/>
    <w:rsid w:val="00A7285F"/>
    <w:rsid w:val="00A7324B"/>
    <w:rsid w:val="00A74E63"/>
    <w:rsid w:val="00A75F2C"/>
    <w:rsid w:val="00A7729D"/>
    <w:rsid w:val="00A81D80"/>
    <w:rsid w:val="00A829F3"/>
    <w:rsid w:val="00A83810"/>
    <w:rsid w:val="00A907A4"/>
    <w:rsid w:val="00A9233F"/>
    <w:rsid w:val="00A93820"/>
    <w:rsid w:val="00A94624"/>
    <w:rsid w:val="00A964F9"/>
    <w:rsid w:val="00A97018"/>
    <w:rsid w:val="00A9704B"/>
    <w:rsid w:val="00A97AC7"/>
    <w:rsid w:val="00AA16E2"/>
    <w:rsid w:val="00AA72BC"/>
    <w:rsid w:val="00AA75CB"/>
    <w:rsid w:val="00AB0008"/>
    <w:rsid w:val="00AB163D"/>
    <w:rsid w:val="00AB2AE8"/>
    <w:rsid w:val="00AB41C2"/>
    <w:rsid w:val="00AC43FF"/>
    <w:rsid w:val="00AC4B04"/>
    <w:rsid w:val="00AC5B99"/>
    <w:rsid w:val="00AD1655"/>
    <w:rsid w:val="00AD1C11"/>
    <w:rsid w:val="00AD4DBE"/>
    <w:rsid w:val="00AD54AB"/>
    <w:rsid w:val="00AD65C9"/>
    <w:rsid w:val="00AD6C45"/>
    <w:rsid w:val="00AD7AB4"/>
    <w:rsid w:val="00AE7063"/>
    <w:rsid w:val="00AF01E8"/>
    <w:rsid w:val="00AF1BC0"/>
    <w:rsid w:val="00AF40BE"/>
    <w:rsid w:val="00B00FC4"/>
    <w:rsid w:val="00B027F2"/>
    <w:rsid w:val="00B0323A"/>
    <w:rsid w:val="00B03A3D"/>
    <w:rsid w:val="00B05591"/>
    <w:rsid w:val="00B117B6"/>
    <w:rsid w:val="00B11C17"/>
    <w:rsid w:val="00B1248B"/>
    <w:rsid w:val="00B1457B"/>
    <w:rsid w:val="00B201AB"/>
    <w:rsid w:val="00B20AD3"/>
    <w:rsid w:val="00B222A3"/>
    <w:rsid w:val="00B22322"/>
    <w:rsid w:val="00B22C30"/>
    <w:rsid w:val="00B23321"/>
    <w:rsid w:val="00B24549"/>
    <w:rsid w:val="00B24F0E"/>
    <w:rsid w:val="00B26ABB"/>
    <w:rsid w:val="00B31150"/>
    <w:rsid w:val="00B32BDB"/>
    <w:rsid w:val="00B346ED"/>
    <w:rsid w:val="00B3499B"/>
    <w:rsid w:val="00B365A1"/>
    <w:rsid w:val="00B37927"/>
    <w:rsid w:val="00B43CB7"/>
    <w:rsid w:val="00B441E9"/>
    <w:rsid w:val="00B45768"/>
    <w:rsid w:val="00B516AC"/>
    <w:rsid w:val="00B524E6"/>
    <w:rsid w:val="00B525C8"/>
    <w:rsid w:val="00B529C8"/>
    <w:rsid w:val="00B52C83"/>
    <w:rsid w:val="00B55AAE"/>
    <w:rsid w:val="00B619DC"/>
    <w:rsid w:val="00B64042"/>
    <w:rsid w:val="00B654FE"/>
    <w:rsid w:val="00B66F53"/>
    <w:rsid w:val="00B679F9"/>
    <w:rsid w:val="00B67FCC"/>
    <w:rsid w:val="00B7058D"/>
    <w:rsid w:val="00B7086C"/>
    <w:rsid w:val="00B71562"/>
    <w:rsid w:val="00B7311B"/>
    <w:rsid w:val="00B7320D"/>
    <w:rsid w:val="00B74ABA"/>
    <w:rsid w:val="00B76CF5"/>
    <w:rsid w:val="00B776E1"/>
    <w:rsid w:val="00B818A3"/>
    <w:rsid w:val="00B84792"/>
    <w:rsid w:val="00B904B4"/>
    <w:rsid w:val="00B90F32"/>
    <w:rsid w:val="00B9312D"/>
    <w:rsid w:val="00B93A93"/>
    <w:rsid w:val="00B94488"/>
    <w:rsid w:val="00B95D09"/>
    <w:rsid w:val="00B96950"/>
    <w:rsid w:val="00BA10B3"/>
    <w:rsid w:val="00BA2ABF"/>
    <w:rsid w:val="00BA6B57"/>
    <w:rsid w:val="00BB18BD"/>
    <w:rsid w:val="00BB3936"/>
    <w:rsid w:val="00BB3EE1"/>
    <w:rsid w:val="00BB5658"/>
    <w:rsid w:val="00BB6E72"/>
    <w:rsid w:val="00BC2A44"/>
    <w:rsid w:val="00BC6A39"/>
    <w:rsid w:val="00BC74F4"/>
    <w:rsid w:val="00BD08EE"/>
    <w:rsid w:val="00BD2679"/>
    <w:rsid w:val="00BD2A28"/>
    <w:rsid w:val="00BD2A3A"/>
    <w:rsid w:val="00BD34B3"/>
    <w:rsid w:val="00BD3D58"/>
    <w:rsid w:val="00BE06E1"/>
    <w:rsid w:val="00BE1B2E"/>
    <w:rsid w:val="00BE20DE"/>
    <w:rsid w:val="00BF2D26"/>
    <w:rsid w:val="00BF2F92"/>
    <w:rsid w:val="00BF616F"/>
    <w:rsid w:val="00C008BB"/>
    <w:rsid w:val="00C01749"/>
    <w:rsid w:val="00C028B1"/>
    <w:rsid w:val="00C02C22"/>
    <w:rsid w:val="00C06837"/>
    <w:rsid w:val="00C11A22"/>
    <w:rsid w:val="00C11AC7"/>
    <w:rsid w:val="00C12F3C"/>
    <w:rsid w:val="00C14B15"/>
    <w:rsid w:val="00C15011"/>
    <w:rsid w:val="00C17E54"/>
    <w:rsid w:val="00C21A3A"/>
    <w:rsid w:val="00C237D9"/>
    <w:rsid w:val="00C253FC"/>
    <w:rsid w:val="00C26DF7"/>
    <w:rsid w:val="00C27153"/>
    <w:rsid w:val="00C3083C"/>
    <w:rsid w:val="00C30B8E"/>
    <w:rsid w:val="00C313DF"/>
    <w:rsid w:val="00C32C3A"/>
    <w:rsid w:val="00C33C66"/>
    <w:rsid w:val="00C344B1"/>
    <w:rsid w:val="00C36D1F"/>
    <w:rsid w:val="00C416ED"/>
    <w:rsid w:val="00C41F40"/>
    <w:rsid w:val="00C44EE5"/>
    <w:rsid w:val="00C516E9"/>
    <w:rsid w:val="00C52244"/>
    <w:rsid w:val="00C52992"/>
    <w:rsid w:val="00C53671"/>
    <w:rsid w:val="00C60E17"/>
    <w:rsid w:val="00C64101"/>
    <w:rsid w:val="00C66F24"/>
    <w:rsid w:val="00C705DF"/>
    <w:rsid w:val="00C70DEA"/>
    <w:rsid w:val="00C74F5F"/>
    <w:rsid w:val="00C75BFC"/>
    <w:rsid w:val="00C7688F"/>
    <w:rsid w:val="00C81A96"/>
    <w:rsid w:val="00C841F6"/>
    <w:rsid w:val="00C85C1F"/>
    <w:rsid w:val="00C86637"/>
    <w:rsid w:val="00C9021F"/>
    <w:rsid w:val="00C90521"/>
    <w:rsid w:val="00C91B2D"/>
    <w:rsid w:val="00C93B65"/>
    <w:rsid w:val="00C944BC"/>
    <w:rsid w:val="00C9498B"/>
    <w:rsid w:val="00C964F6"/>
    <w:rsid w:val="00CB0D93"/>
    <w:rsid w:val="00CB4B98"/>
    <w:rsid w:val="00CB62B3"/>
    <w:rsid w:val="00CC1724"/>
    <w:rsid w:val="00CC218A"/>
    <w:rsid w:val="00CC2DB3"/>
    <w:rsid w:val="00CC310D"/>
    <w:rsid w:val="00CC48A1"/>
    <w:rsid w:val="00CD273A"/>
    <w:rsid w:val="00CD32C0"/>
    <w:rsid w:val="00CD50DB"/>
    <w:rsid w:val="00CD6A95"/>
    <w:rsid w:val="00CE0EA1"/>
    <w:rsid w:val="00CE1686"/>
    <w:rsid w:val="00CE1DCF"/>
    <w:rsid w:val="00CE2859"/>
    <w:rsid w:val="00CE343A"/>
    <w:rsid w:val="00CE7FB0"/>
    <w:rsid w:val="00CF14DB"/>
    <w:rsid w:val="00CF1658"/>
    <w:rsid w:val="00CF4AB0"/>
    <w:rsid w:val="00CF5508"/>
    <w:rsid w:val="00CF7B49"/>
    <w:rsid w:val="00D00778"/>
    <w:rsid w:val="00D00F35"/>
    <w:rsid w:val="00D02169"/>
    <w:rsid w:val="00D03B5F"/>
    <w:rsid w:val="00D051C4"/>
    <w:rsid w:val="00D054DA"/>
    <w:rsid w:val="00D127E1"/>
    <w:rsid w:val="00D1569E"/>
    <w:rsid w:val="00D156EB"/>
    <w:rsid w:val="00D15B02"/>
    <w:rsid w:val="00D15D08"/>
    <w:rsid w:val="00D202CC"/>
    <w:rsid w:val="00D20C51"/>
    <w:rsid w:val="00D21B38"/>
    <w:rsid w:val="00D2601C"/>
    <w:rsid w:val="00D271D7"/>
    <w:rsid w:val="00D31724"/>
    <w:rsid w:val="00D31D5B"/>
    <w:rsid w:val="00D31E77"/>
    <w:rsid w:val="00D32096"/>
    <w:rsid w:val="00D3218A"/>
    <w:rsid w:val="00D438BE"/>
    <w:rsid w:val="00D458B5"/>
    <w:rsid w:val="00D50A84"/>
    <w:rsid w:val="00D51640"/>
    <w:rsid w:val="00D54B5A"/>
    <w:rsid w:val="00D61D19"/>
    <w:rsid w:val="00D6279F"/>
    <w:rsid w:val="00D66F50"/>
    <w:rsid w:val="00D8003E"/>
    <w:rsid w:val="00D8127C"/>
    <w:rsid w:val="00D81598"/>
    <w:rsid w:val="00D81874"/>
    <w:rsid w:val="00D82A1F"/>
    <w:rsid w:val="00D82F83"/>
    <w:rsid w:val="00D84B4C"/>
    <w:rsid w:val="00D86BB5"/>
    <w:rsid w:val="00D86DAA"/>
    <w:rsid w:val="00D9079C"/>
    <w:rsid w:val="00D9189E"/>
    <w:rsid w:val="00D922B2"/>
    <w:rsid w:val="00D93221"/>
    <w:rsid w:val="00D95001"/>
    <w:rsid w:val="00D95D8A"/>
    <w:rsid w:val="00D975EE"/>
    <w:rsid w:val="00DA13D7"/>
    <w:rsid w:val="00DA1498"/>
    <w:rsid w:val="00DA4CC1"/>
    <w:rsid w:val="00DB0E11"/>
    <w:rsid w:val="00DB17E5"/>
    <w:rsid w:val="00DB1DB6"/>
    <w:rsid w:val="00DB2526"/>
    <w:rsid w:val="00DC470D"/>
    <w:rsid w:val="00DC74AA"/>
    <w:rsid w:val="00DD34CE"/>
    <w:rsid w:val="00DD4B1C"/>
    <w:rsid w:val="00DD6A91"/>
    <w:rsid w:val="00DD7808"/>
    <w:rsid w:val="00DE1503"/>
    <w:rsid w:val="00DE2178"/>
    <w:rsid w:val="00DE66D1"/>
    <w:rsid w:val="00DE7C44"/>
    <w:rsid w:val="00DF126D"/>
    <w:rsid w:val="00DF62F1"/>
    <w:rsid w:val="00E067DC"/>
    <w:rsid w:val="00E069E6"/>
    <w:rsid w:val="00E121E2"/>
    <w:rsid w:val="00E1282F"/>
    <w:rsid w:val="00E14960"/>
    <w:rsid w:val="00E1572E"/>
    <w:rsid w:val="00E16EB8"/>
    <w:rsid w:val="00E16F53"/>
    <w:rsid w:val="00E17829"/>
    <w:rsid w:val="00E209F8"/>
    <w:rsid w:val="00E2171B"/>
    <w:rsid w:val="00E21D62"/>
    <w:rsid w:val="00E221C9"/>
    <w:rsid w:val="00E24E57"/>
    <w:rsid w:val="00E26091"/>
    <w:rsid w:val="00E30B43"/>
    <w:rsid w:val="00E31C4D"/>
    <w:rsid w:val="00E33345"/>
    <w:rsid w:val="00E347A6"/>
    <w:rsid w:val="00E35E65"/>
    <w:rsid w:val="00E361D3"/>
    <w:rsid w:val="00E36FCE"/>
    <w:rsid w:val="00E37804"/>
    <w:rsid w:val="00E411BE"/>
    <w:rsid w:val="00E42110"/>
    <w:rsid w:val="00E42616"/>
    <w:rsid w:val="00E42D72"/>
    <w:rsid w:val="00E441A2"/>
    <w:rsid w:val="00E45239"/>
    <w:rsid w:val="00E46174"/>
    <w:rsid w:val="00E54176"/>
    <w:rsid w:val="00E5573E"/>
    <w:rsid w:val="00E57DD7"/>
    <w:rsid w:val="00E57E03"/>
    <w:rsid w:val="00E6375F"/>
    <w:rsid w:val="00E65069"/>
    <w:rsid w:val="00E66A09"/>
    <w:rsid w:val="00E720F6"/>
    <w:rsid w:val="00E731E1"/>
    <w:rsid w:val="00E739B7"/>
    <w:rsid w:val="00E74172"/>
    <w:rsid w:val="00E741F1"/>
    <w:rsid w:val="00E76F84"/>
    <w:rsid w:val="00E778EC"/>
    <w:rsid w:val="00E82BAC"/>
    <w:rsid w:val="00E8423E"/>
    <w:rsid w:val="00E86FE0"/>
    <w:rsid w:val="00E87F3D"/>
    <w:rsid w:val="00E90A78"/>
    <w:rsid w:val="00E933CE"/>
    <w:rsid w:val="00E9476B"/>
    <w:rsid w:val="00E95CA2"/>
    <w:rsid w:val="00EA23A7"/>
    <w:rsid w:val="00EA3F70"/>
    <w:rsid w:val="00EA5E19"/>
    <w:rsid w:val="00EB10EC"/>
    <w:rsid w:val="00EB2F9E"/>
    <w:rsid w:val="00EB4CA9"/>
    <w:rsid w:val="00EC259E"/>
    <w:rsid w:val="00EC585F"/>
    <w:rsid w:val="00EC67E2"/>
    <w:rsid w:val="00ED2B2B"/>
    <w:rsid w:val="00ED5DA7"/>
    <w:rsid w:val="00ED6E03"/>
    <w:rsid w:val="00ED7EE9"/>
    <w:rsid w:val="00EE05EF"/>
    <w:rsid w:val="00EE16E7"/>
    <w:rsid w:val="00EE1F92"/>
    <w:rsid w:val="00EE3B59"/>
    <w:rsid w:val="00EE4104"/>
    <w:rsid w:val="00EE4C5C"/>
    <w:rsid w:val="00EE61F1"/>
    <w:rsid w:val="00EF21B5"/>
    <w:rsid w:val="00EF23B5"/>
    <w:rsid w:val="00EF3C6F"/>
    <w:rsid w:val="00EF43D6"/>
    <w:rsid w:val="00EF7609"/>
    <w:rsid w:val="00F05FED"/>
    <w:rsid w:val="00F12D3F"/>
    <w:rsid w:val="00F1319A"/>
    <w:rsid w:val="00F1442C"/>
    <w:rsid w:val="00F16B3B"/>
    <w:rsid w:val="00F16D9F"/>
    <w:rsid w:val="00F171B5"/>
    <w:rsid w:val="00F17E1B"/>
    <w:rsid w:val="00F20D01"/>
    <w:rsid w:val="00F242B3"/>
    <w:rsid w:val="00F350F4"/>
    <w:rsid w:val="00F37FD7"/>
    <w:rsid w:val="00F41009"/>
    <w:rsid w:val="00F4163C"/>
    <w:rsid w:val="00F442D0"/>
    <w:rsid w:val="00F45854"/>
    <w:rsid w:val="00F46318"/>
    <w:rsid w:val="00F50FA9"/>
    <w:rsid w:val="00F55545"/>
    <w:rsid w:val="00F55901"/>
    <w:rsid w:val="00F55C25"/>
    <w:rsid w:val="00F55EA3"/>
    <w:rsid w:val="00F562B6"/>
    <w:rsid w:val="00F56C6C"/>
    <w:rsid w:val="00F60EFB"/>
    <w:rsid w:val="00F63FCA"/>
    <w:rsid w:val="00F67051"/>
    <w:rsid w:val="00F675A3"/>
    <w:rsid w:val="00F72657"/>
    <w:rsid w:val="00F75041"/>
    <w:rsid w:val="00F7570A"/>
    <w:rsid w:val="00F772B0"/>
    <w:rsid w:val="00F84FC1"/>
    <w:rsid w:val="00F859D6"/>
    <w:rsid w:val="00F85E13"/>
    <w:rsid w:val="00F86A59"/>
    <w:rsid w:val="00F90315"/>
    <w:rsid w:val="00F9057F"/>
    <w:rsid w:val="00F92DC5"/>
    <w:rsid w:val="00F9315C"/>
    <w:rsid w:val="00F94296"/>
    <w:rsid w:val="00F94FD8"/>
    <w:rsid w:val="00FA3053"/>
    <w:rsid w:val="00FA34E2"/>
    <w:rsid w:val="00FA4A7F"/>
    <w:rsid w:val="00FA5835"/>
    <w:rsid w:val="00FA589E"/>
    <w:rsid w:val="00FB04EA"/>
    <w:rsid w:val="00FB307A"/>
    <w:rsid w:val="00FC382F"/>
    <w:rsid w:val="00FC6BD0"/>
    <w:rsid w:val="00FC6CDE"/>
    <w:rsid w:val="00FC7030"/>
    <w:rsid w:val="00FC705D"/>
    <w:rsid w:val="00FD1173"/>
    <w:rsid w:val="00FD119C"/>
    <w:rsid w:val="00FE4999"/>
    <w:rsid w:val="00FE584C"/>
    <w:rsid w:val="00FE6F9E"/>
    <w:rsid w:val="00FE7853"/>
    <w:rsid w:val="00FE7D3C"/>
    <w:rsid w:val="00FF0ADE"/>
    <w:rsid w:val="00FF14DD"/>
    <w:rsid w:val="00FF2B51"/>
    <w:rsid w:val="00FF3E4B"/>
    <w:rsid w:val="00FF45D7"/>
    <w:rsid w:val="00FF56C8"/>
    <w:rsid w:val="00FF5A3D"/>
    <w:rsid w:val="00FF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F08914"/>
  <w15:chartTrackingRefBased/>
  <w15:docId w15:val="{713DC66E-6051-48A6-B07F-99280546B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footer" w:uiPriority="99"/>
    <w:lsdException w:name="caption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82B2B"/>
    <w:pPr>
      <w:spacing w:before="60" w:after="60" w:line="360" w:lineRule="auto"/>
      <w:jc w:val="both"/>
    </w:pPr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autoRedefine/>
    <w:qFormat/>
    <w:rsid w:val="001A402B"/>
    <w:pPr>
      <w:keepNext/>
      <w:numPr>
        <w:numId w:val="1"/>
      </w:numPr>
      <w:spacing w:before="0" w:after="120"/>
      <w:ind w:left="431" w:hanging="431"/>
      <w:jc w:val="left"/>
      <w:outlineLvl w:val="0"/>
    </w:pPr>
    <w:rPr>
      <w:rFonts w:eastAsiaTheme="minorHAnsi" w:cs="Arial"/>
      <w:b/>
      <w:bCs/>
      <w:kern w:val="36"/>
      <w:szCs w:val="22"/>
      <w:lang w:val="en"/>
    </w:rPr>
  </w:style>
  <w:style w:type="paragraph" w:styleId="Heading2">
    <w:name w:val="heading 2"/>
    <w:basedOn w:val="Normal"/>
    <w:qFormat/>
    <w:rsid w:val="00701478"/>
    <w:pPr>
      <w:keepNext/>
      <w:keepLines/>
      <w:numPr>
        <w:ilvl w:val="1"/>
        <w:numId w:val="1"/>
      </w:numPr>
      <w:spacing w:before="240" w:after="120"/>
      <w:outlineLvl w:val="1"/>
    </w:pPr>
    <w:rPr>
      <w:rFonts w:eastAsia="Arial Unicode MS" w:cs="Arial Unicode MS"/>
      <w:b/>
      <w:bCs/>
    </w:rPr>
  </w:style>
  <w:style w:type="paragraph" w:styleId="Heading3">
    <w:name w:val="heading 3"/>
    <w:basedOn w:val="Normal"/>
    <w:rsid w:val="00D8003E"/>
    <w:pPr>
      <w:keepNext/>
      <w:numPr>
        <w:numId w:val="8"/>
      </w:numPr>
      <w:tabs>
        <w:tab w:val="left" w:pos="864"/>
      </w:tabs>
      <w:spacing w:before="120"/>
      <w:outlineLvl w:val="2"/>
    </w:pPr>
    <w:rPr>
      <w:rFonts w:eastAsia="Arial Unicode MS" w:cs="Arial Unicode MS"/>
      <w:b/>
      <w:bCs/>
    </w:rPr>
  </w:style>
  <w:style w:type="paragraph" w:styleId="Heading4">
    <w:name w:val="heading 4"/>
    <w:basedOn w:val="Normal"/>
    <w:qFormat/>
    <w:rsid w:val="00292130"/>
    <w:pPr>
      <w:keepNext/>
      <w:numPr>
        <w:ilvl w:val="3"/>
        <w:numId w:val="1"/>
      </w:numPr>
      <w:tabs>
        <w:tab w:val="left" w:pos="1152"/>
      </w:tabs>
      <w:spacing w:before="240"/>
      <w:outlineLvl w:val="3"/>
    </w:pPr>
    <w:rPr>
      <w:rFonts w:eastAsia="Arial Unicode MS" w:cs="Arial Unicode MS"/>
      <w:b/>
      <w:bCs/>
    </w:rPr>
  </w:style>
  <w:style w:type="paragraph" w:styleId="Heading5">
    <w:name w:val="heading 5"/>
    <w:basedOn w:val="Normal"/>
    <w:qFormat/>
    <w:rsid w:val="00E54176"/>
    <w:pPr>
      <w:numPr>
        <w:numId w:val="9"/>
      </w:numPr>
      <w:ind w:left="357" w:hanging="357"/>
      <w:outlineLvl w:val="4"/>
    </w:pPr>
    <w:rPr>
      <w:rFonts w:eastAsia="Arial Unicode MS" w:cs="Arial Unicode MS"/>
      <w:b/>
      <w:bCs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b/>
      <w:bCs/>
      <w:caps/>
      <w:sz w:val="28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color w:val="000FFF"/>
      <w:u w:val="single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aliases w:val="wcp_Footer,Footer_Pied Page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Title">
    <w:name w:val="Title"/>
    <w:basedOn w:val="Normal"/>
    <w:link w:val="TitleChar"/>
    <w:qFormat/>
    <w:rsid w:val="00D8003E"/>
    <w:pPr>
      <w:spacing w:before="180" w:after="120"/>
      <w:jc w:val="center"/>
    </w:pPr>
    <w:rPr>
      <w:b/>
      <w:bCs/>
      <w:sz w:val="36"/>
    </w:rPr>
  </w:style>
  <w:style w:type="paragraph" w:styleId="Caption">
    <w:name w:val="caption"/>
    <w:basedOn w:val="Normal"/>
    <w:next w:val="Normal"/>
    <w:qFormat/>
    <w:rsid w:val="00767DB3"/>
    <w:pPr>
      <w:keepNext/>
      <w:jc w:val="left"/>
    </w:pPr>
    <w:rPr>
      <w:bCs/>
      <w:szCs w:val="20"/>
    </w:rPr>
  </w:style>
  <w:style w:type="paragraph" w:styleId="BodyTextIndent">
    <w:name w:val="Body Text Indent"/>
    <w:basedOn w:val="Normal"/>
  </w:style>
  <w:style w:type="paragraph" w:styleId="TOC1">
    <w:name w:val="toc 1"/>
    <w:basedOn w:val="Normal"/>
    <w:next w:val="Normal"/>
    <w:uiPriority w:val="39"/>
    <w:pPr>
      <w:tabs>
        <w:tab w:val="left" w:pos="288"/>
        <w:tab w:val="left" w:pos="720"/>
        <w:tab w:val="right" w:leader="dot" w:pos="9350"/>
      </w:tabs>
      <w:spacing w:before="180"/>
    </w:pPr>
    <w:rPr>
      <w:b/>
      <w:bCs/>
      <w:caps/>
      <w:noProof/>
      <w:szCs w:val="28"/>
    </w:rPr>
  </w:style>
  <w:style w:type="paragraph" w:styleId="TOC2">
    <w:name w:val="toc 2"/>
    <w:basedOn w:val="Normal"/>
    <w:next w:val="Normal"/>
    <w:uiPriority w:val="39"/>
    <w:pPr>
      <w:tabs>
        <w:tab w:val="left" w:pos="720"/>
        <w:tab w:val="left" w:pos="1296"/>
        <w:tab w:val="right" w:leader="dot" w:pos="9350"/>
      </w:tabs>
      <w:ind w:left="432"/>
    </w:pPr>
    <w:rPr>
      <w:noProof/>
    </w:rPr>
  </w:style>
  <w:style w:type="paragraph" w:styleId="TOC3">
    <w:name w:val="toc 3"/>
    <w:basedOn w:val="Normal"/>
    <w:next w:val="Normal"/>
    <w:autoRedefine/>
    <w:uiPriority w:val="39"/>
    <w:pPr>
      <w:tabs>
        <w:tab w:val="left" w:pos="1620"/>
        <w:tab w:val="left" w:pos="1920"/>
        <w:tab w:val="right" w:leader="dot" w:pos="9350"/>
      </w:tabs>
      <w:ind w:left="900"/>
    </w:pPr>
    <w:rPr>
      <w:noProof/>
    </w:rPr>
  </w:style>
  <w:style w:type="paragraph" w:styleId="TOC4">
    <w:name w:val="toc 4"/>
    <w:basedOn w:val="Normal"/>
    <w:next w:val="Normal"/>
    <w:autoRedefine/>
    <w:uiPriority w:val="39"/>
    <w:pPr>
      <w:tabs>
        <w:tab w:val="left" w:pos="2160"/>
        <w:tab w:val="right" w:leader="dot" w:pos="9360"/>
      </w:tabs>
    </w:pPr>
    <w:rPr>
      <w:b/>
      <w:caps/>
      <w:szCs w:val="28"/>
    </w:rPr>
  </w:style>
  <w:style w:type="paragraph" w:styleId="TOC5">
    <w:name w:val="toc 5"/>
    <w:basedOn w:val="Normal"/>
    <w:next w:val="Normal"/>
    <w:autoRedefine/>
    <w:semiHidden/>
  </w:style>
  <w:style w:type="paragraph" w:styleId="TOC6">
    <w:name w:val="toc 6"/>
    <w:basedOn w:val="Normal"/>
    <w:next w:val="Normal"/>
    <w:autoRedefine/>
    <w:semiHidden/>
    <w:pPr>
      <w:ind w:left="1200"/>
    </w:pPr>
  </w:style>
  <w:style w:type="paragraph" w:styleId="TOC7">
    <w:name w:val="toc 7"/>
    <w:basedOn w:val="Normal"/>
    <w:next w:val="Normal"/>
    <w:autoRedefine/>
    <w:semiHidden/>
    <w:pPr>
      <w:ind w:left="1440"/>
    </w:pPr>
  </w:style>
  <w:style w:type="paragraph" w:styleId="TOC8">
    <w:name w:val="toc 8"/>
    <w:basedOn w:val="Normal"/>
    <w:next w:val="Normal"/>
    <w:autoRedefine/>
    <w:semiHidden/>
    <w:pPr>
      <w:ind w:left="1680"/>
    </w:pPr>
  </w:style>
  <w:style w:type="paragraph" w:styleId="TOC9">
    <w:name w:val="toc 9"/>
    <w:basedOn w:val="Normal"/>
    <w:next w:val="Normal"/>
    <w:autoRedefine/>
    <w:semiHidden/>
    <w:pPr>
      <w:ind w:left="1920"/>
    </w:pPr>
  </w:style>
  <w:style w:type="paragraph" w:customStyle="1" w:styleId="tabletxt">
    <w:name w:val="tabletxt"/>
    <w:basedOn w:val="Normal"/>
    <w:pPr>
      <w:autoSpaceDE w:val="0"/>
      <w:autoSpaceDN w:val="0"/>
      <w:adjustRightInd w:val="0"/>
      <w:spacing w:before="20" w:after="20"/>
    </w:pPr>
    <w:rPr>
      <w:rFonts w:cs="Arial"/>
      <w:sz w:val="20"/>
      <w:szCs w:val="20"/>
    </w:rPr>
  </w:style>
  <w:style w:type="paragraph" w:customStyle="1" w:styleId="TitleCover">
    <w:name w:val="Title Cover"/>
    <w:basedOn w:val="Normal"/>
    <w:next w:val="Normal"/>
    <w:pPr>
      <w:keepNext/>
      <w:keepLines/>
      <w:pBdr>
        <w:top w:val="single" w:sz="48" w:space="31" w:color="auto"/>
      </w:pBdr>
      <w:tabs>
        <w:tab w:val="left" w:pos="0"/>
      </w:tabs>
      <w:spacing w:before="240" w:after="500" w:line="640" w:lineRule="exact"/>
      <w:jc w:val="left"/>
    </w:pPr>
    <w:rPr>
      <w:rFonts w:ascii="Arial Black" w:hAnsi="Arial Black"/>
      <w:b/>
      <w:spacing w:val="-48"/>
      <w:kern w:val="28"/>
      <w:sz w:val="64"/>
      <w:szCs w:val="20"/>
    </w:rPr>
  </w:style>
  <w:style w:type="paragraph" w:customStyle="1" w:styleId="SubtitleCover">
    <w:name w:val="Subtitle Cover"/>
    <w:basedOn w:val="TitleCover"/>
    <w:next w:val="BodyText"/>
    <w:pPr>
      <w:pBdr>
        <w:top w:val="single" w:sz="6" w:space="24" w:color="auto"/>
      </w:pBdr>
      <w:tabs>
        <w:tab w:val="clear" w:pos="0"/>
      </w:tabs>
      <w:spacing w:before="0" w:after="0" w:line="480" w:lineRule="atLeast"/>
      <w:jc w:val="right"/>
    </w:pPr>
    <w:rPr>
      <w:rFonts w:ascii="Arial" w:hAnsi="Arial"/>
      <w:b w:val="0"/>
      <w:spacing w:val="-30"/>
      <w:sz w:val="48"/>
    </w:rPr>
  </w:style>
  <w:style w:type="paragraph" w:customStyle="1" w:styleId="SubtitleCover2">
    <w:name w:val="Subtitle Cover2"/>
    <w:basedOn w:val="SubtitleCover"/>
    <w:rPr>
      <w:spacing w:val="0"/>
      <w:sz w:val="36"/>
    </w:rPr>
  </w:style>
  <w:style w:type="paragraph" w:styleId="BodyText">
    <w:name w:val="Body Text"/>
    <w:basedOn w:val="Normal"/>
    <w:pPr>
      <w:spacing w:after="120"/>
    </w:pPr>
  </w:style>
  <w:style w:type="paragraph" w:customStyle="1" w:styleId="Tabletext">
    <w:name w:val="Tabletext"/>
    <w:basedOn w:val="Normal"/>
    <w:pPr>
      <w:keepLines/>
      <w:widowControl w:val="0"/>
      <w:spacing w:before="0" w:after="0" w:line="240" w:lineRule="atLeast"/>
      <w:jc w:val="left"/>
    </w:pPr>
    <w:rPr>
      <w:sz w:val="20"/>
      <w:szCs w:val="20"/>
    </w:rPr>
  </w:style>
  <w:style w:type="paragraph" w:customStyle="1" w:styleId="InfoBlueCharChar">
    <w:name w:val="InfoBlue Char Char"/>
    <w:basedOn w:val="Normal"/>
    <w:next w:val="BodyText"/>
    <w:pPr>
      <w:keepLines/>
      <w:spacing w:before="0" w:after="120" w:line="240" w:lineRule="atLeast"/>
    </w:pPr>
    <w:rPr>
      <w:i/>
      <w:color w:val="0000FF"/>
      <w:szCs w:val="20"/>
    </w:rPr>
  </w:style>
  <w:style w:type="paragraph" w:customStyle="1" w:styleId="Paragraph2">
    <w:name w:val="Paragraph2"/>
    <w:basedOn w:val="Normal"/>
    <w:pPr>
      <w:widowControl w:val="0"/>
      <w:spacing w:before="80" w:after="0" w:line="240" w:lineRule="atLeast"/>
      <w:ind w:left="720"/>
    </w:pPr>
    <w:rPr>
      <w:color w:val="000000"/>
      <w:sz w:val="20"/>
      <w:szCs w:val="20"/>
      <w:lang w:val="en-AU"/>
    </w:rPr>
  </w:style>
  <w:style w:type="paragraph" w:customStyle="1" w:styleId="StyleSubtitleCover2TopNoborder">
    <w:name w:val="Style Subtitle Cover2 + Top: (No border)"/>
    <w:basedOn w:val="SubtitleCover2"/>
    <w:pPr>
      <w:pBdr>
        <w:top w:val="none" w:sz="0" w:space="0" w:color="auto"/>
      </w:pBdr>
    </w:pPr>
    <w:rPr>
      <w:rFonts w:ascii="Times New Roman" w:hAnsi="Times New Roman"/>
      <w:sz w:val="32"/>
    </w:rPr>
  </w:style>
  <w:style w:type="paragraph" w:customStyle="1" w:styleId="StyleInfoBlueBoldCharChar">
    <w:name w:val="Style InfoBlue + Bold Char Char"/>
    <w:basedOn w:val="InfoBlueCharChar"/>
    <w:rPr>
      <w:b/>
      <w:bCs/>
      <w:iCs/>
    </w:rPr>
  </w:style>
  <w:style w:type="character" w:customStyle="1" w:styleId="InfoBlueCharCharChar">
    <w:name w:val="InfoBlue Char Char Char"/>
    <w:rPr>
      <w:i/>
      <w:color w:val="0000FF"/>
      <w:sz w:val="24"/>
      <w:lang w:val="en-US" w:eastAsia="en-US" w:bidi="ar-SA"/>
    </w:rPr>
  </w:style>
  <w:style w:type="character" w:customStyle="1" w:styleId="StyleInfoBlueBoldCharCharChar">
    <w:name w:val="Style InfoBlue + Bold Char Char Char"/>
    <w:rPr>
      <w:b/>
      <w:bCs/>
      <w:i/>
      <w:iCs/>
      <w:color w:val="0000FF"/>
      <w:sz w:val="24"/>
      <w:lang w:val="en-US" w:eastAsia="en-US" w:bidi="ar-SA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customStyle="1" w:styleId="InfoBlueCharCharCharCharCharChar">
    <w:name w:val="InfoBlue Char Char Char Char Char Char"/>
    <w:basedOn w:val="Normal"/>
    <w:next w:val="BodyText"/>
    <w:pPr>
      <w:keepLines/>
      <w:spacing w:before="0" w:after="120" w:line="240" w:lineRule="atLeast"/>
    </w:pPr>
    <w:rPr>
      <w:i/>
      <w:color w:val="0000FF"/>
    </w:rPr>
  </w:style>
  <w:style w:type="character" w:customStyle="1" w:styleId="InfoBlueCharCharCharCharCharCharChar">
    <w:name w:val="InfoBlue Char Char Char Char Char Char Char"/>
    <w:rPr>
      <w:i/>
      <w:color w:val="0000FF"/>
      <w:sz w:val="24"/>
      <w:szCs w:val="24"/>
      <w:lang w:val="en-US" w:eastAsia="en-US" w:bidi="ar-SA"/>
    </w:rPr>
  </w:style>
  <w:style w:type="paragraph" w:customStyle="1" w:styleId="InfoBlueChar">
    <w:name w:val="InfoBlue Char"/>
    <w:basedOn w:val="Normal"/>
    <w:next w:val="BodyText"/>
    <w:pPr>
      <w:keepLines/>
      <w:spacing w:before="0" w:after="120" w:line="240" w:lineRule="atLeast"/>
    </w:pPr>
    <w:rPr>
      <w:i/>
      <w:color w:val="0000FF"/>
      <w:szCs w:val="20"/>
    </w:r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customStyle="1" w:styleId="ResumeBody">
    <w:name w:val="Resume Body"/>
    <w:basedOn w:val="Normal"/>
    <w:pPr>
      <w:spacing w:after="120"/>
      <w:jc w:val="left"/>
    </w:pPr>
    <w:rPr>
      <w:sz w:val="20"/>
    </w:rPr>
  </w:style>
  <w:style w:type="paragraph" w:styleId="BodyText2">
    <w:name w:val="Body Text 2"/>
    <w:basedOn w:val="Normal"/>
    <w:pPr>
      <w:spacing w:before="0" w:after="0"/>
      <w:jc w:val="left"/>
    </w:pPr>
    <w:rPr>
      <w:rFonts w:cs="Arial"/>
      <w:szCs w:val="22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  <w:jc w:val="left"/>
    </w:p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rPr>
      <w:color w:val="800080"/>
      <w:u w:val="single"/>
    </w:rPr>
  </w:style>
  <w:style w:type="paragraph" w:styleId="BodyText3">
    <w:name w:val="Body Text 3"/>
    <w:basedOn w:val="Normal"/>
    <w:pPr>
      <w:tabs>
        <w:tab w:val="num" w:pos="1800"/>
      </w:tabs>
    </w:pPr>
  </w:style>
  <w:style w:type="character" w:customStyle="1" w:styleId="InstructionsChar1">
    <w:name w:val="Instructions Char1"/>
    <w:rPr>
      <w:i/>
      <w:color w:val="0000FF"/>
      <w:sz w:val="24"/>
      <w:lang w:val="en-US" w:eastAsia="en-US" w:bidi="ar-SA"/>
    </w:rPr>
  </w:style>
  <w:style w:type="character" w:styleId="HTMLCite">
    <w:name w:val="HTML Cite"/>
    <w:rPr>
      <w:i/>
      <w:iCs/>
    </w:rPr>
  </w:style>
  <w:style w:type="paragraph" w:customStyle="1" w:styleId="TableColumnHeading">
    <w:name w:val="TableColumnHeading"/>
    <w:next w:val="Normal"/>
    <w:pPr>
      <w:spacing w:before="60" w:after="60"/>
      <w:jc w:val="center"/>
    </w:pPr>
    <w:rPr>
      <w:rFonts w:ascii="Arial" w:hAnsi="Arial"/>
      <w:b/>
      <w:lang w:eastAsia="en-US"/>
    </w:rPr>
  </w:style>
  <w:style w:type="paragraph" w:customStyle="1" w:styleId="TableText0">
    <w:name w:val="TableText"/>
    <w:aliases w:val="tt"/>
    <w:pPr>
      <w:spacing w:before="40" w:after="40"/>
    </w:pPr>
    <w:rPr>
      <w:rFonts w:ascii="Arial" w:hAnsi="Arial"/>
      <w:lang w:eastAsia="en-US"/>
    </w:rPr>
  </w:style>
  <w:style w:type="paragraph" w:styleId="BodyTextIndent2">
    <w:name w:val="Body Text Indent 2"/>
    <w:basedOn w:val="Normal"/>
    <w:pPr>
      <w:spacing w:before="120" w:after="0"/>
      <w:ind w:left="720"/>
      <w:jc w:val="left"/>
    </w:pPr>
    <w:rPr>
      <w:rFonts w:cs="Arial"/>
      <w:sz w:val="20"/>
      <w:szCs w:val="20"/>
    </w:rPr>
  </w:style>
  <w:style w:type="character" w:customStyle="1" w:styleId="StyleInfoBlueBoldCharCharCharChar">
    <w:name w:val="Style InfoBlue + Bold Char Char Char Char"/>
    <w:rPr>
      <w:b/>
      <w:bCs/>
      <w:i/>
      <w:iCs/>
      <w:color w:val="0000FF"/>
      <w:sz w:val="24"/>
      <w:lang w:val="en-US" w:eastAsia="en-US" w:bidi="ar-SA"/>
    </w:rPr>
  </w:style>
  <w:style w:type="paragraph" w:customStyle="1" w:styleId="Tableheader">
    <w:name w:val="Table header"/>
    <w:basedOn w:val="Normal"/>
    <w:pPr>
      <w:spacing w:before="0" w:after="0"/>
      <w:jc w:val="left"/>
    </w:pPr>
    <w:rPr>
      <w:b/>
    </w:rPr>
  </w:style>
  <w:style w:type="paragraph" w:customStyle="1" w:styleId="PageTitle">
    <w:name w:val="PageTitle"/>
    <w:basedOn w:val="Normal"/>
    <w:pPr>
      <w:spacing w:before="120" w:after="120"/>
      <w:jc w:val="center"/>
      <w:outlineLvl w:val="0"/>
    </w:pPr>
    <w:rPr>
      <w:b/>
      <w:color w:val="000000"/>
      <w:sz w:val="32"/>
      <w:szCs w:val="20"/>
    </w:rPr>
  </w:style>
  <w:style w:type="paragraph" w:customStyle="1" w:styleId="TableHeading">
    <w:name w:val="Table Heading"/>
    <w:pPr>
      <w:shd w:val="pct5" w:color="auto" w:fill="FFFFFF"/>
      <w:snapToGrid w:val="0"/>
    </w:pPr>
    <w:rPr>
      <w:rFonts w:ascii="Arial" w:hAnsi="Arial"/>
      <w:b/>
      <w:lang w:eastAsia="en-US"/>
    </w:rPr>
  </w:style>
  <w:style w:type="paragraph" w:customStyle="1" w:styleId="Table10Text">
    <w:name w:val="Table 10 Text"/>
    <w:basedOn w:val="Normal"/>
    <w:pPr>
      <w:spacing w:before="20" w:after="20"/>
      <w:jc w:val="left"/>
    </w:pPr>
    <w:rPr>
      <w:sz w:val="20"/>
      <w:szCs w:val="20"/>
    </w:rPr>
  </w:style>
  <w:style w:type="paragraph" w:customStyle="1" w:styleId="TextBold">
    <w:name w:val="Text Bold"/>
    <w:basedOn w:val="Normal"/>
    <w:next w:val="Normal"/>
    <w:pPr>
      <w:spacing w:before="0" w:after="0"/>
      <w:jc w:val="left"/>
    </w:pPr>
    <w:rPr>
      <w:b/>
      <w:sz w:val="20"/>
      <w:szCs w:val="20"/>
    </w:rPr>
  </w:style>
  <w:style w:type="paragraph" w:customStyle="1" w:styleId="TextUnderBold">
    <w:name w:val="Text UnderBold"/>
    <w:basedOn w:val="Normal"/>
    <w:pPr>
      <w:spacing w:before="0" w:after="0"/>
      <w:jc w:val="center"/>
    </w:pPr>
    <w:rPr>
      <w:sz w:val="20"/>
      <w:szCs w:val="20"/>
      <w:u w:val="single"/>
    </w:rPr>
  </w:style>
  <w:style w:type="paragraph" w:customStyle="1" w:styleId="BodyTextKeep">
    <w:name w:val="Body Text Keep"/>
    <w:basedOn w:val="BodyText"/>
    <w:pPr>
      <w:keepNext/>
      <w:spacing w:before="0" w:after="220" w:line="220" w:lineRule="atLeast"/>
      <w:ind w:left="1080"/>
      <w:jc w:val="left"/>
    </w:pPr>
    <w:rPr>
      <w:szCs w:val="20"/>
    </w:rPr>
  </w:style>
  <w:style w:type="paragraph" w:customStyle="1" w:styleId="SectionHeading">
    <w:name w:val="Section Heading"/>
    <w:basedOn w:val="Heading1"/>
    <w:pPr>
      <w:keepLines/>
      <w:numPr>
        <w:numId w:val="0"/>
      </w:numPr>
      <w:shd w:val="pct15" w:color="auto" w:fill="auto"/>
      <w:spacing w:before="220" w:after="220" w:line="280" w:lineRule="atLeast"/>
      <w:ind w:firstLine="1080"/>
    </w:pPr>
    <w:rPr>
      <w:rFonts w:eastAsia="Times New Roman"/>
      <w:bCs w:val="0"/>
      <w:caps/>
      <w:spacing w:val="-10"/>
      <w:kern w:val="28"/>
      <w:position w:val="6"/>
      <w:szCs w:val="20"/>
    </w:rPr>
  </w:style>
  <w:style w:type="paragraph" w:customStyle="1" w:styleId="narratstyle">
    <w:name w:val="narrat style"/>
    <w:basedOn w:val="SectionHeading"/>
    <w:pPr>
      <w:keepNext w:val="0"/>
      <w:keepLines w:val="0"/>
      <w:shd w:val="clear" w:color="auto" w:fill="auto"/>
      <w:spacing w:before="0" w:after="0" w:line="240" w:lineRule="auto"/>
      <w:ind w:left="342" w:right="355" w:firstLine="0"/>
      <w:jc w:val="center"/>
      <w:outlineLvl w:val="9"/>
    </w:pPr>
    <w:rPr>
      <w:rFonts w:ascii="Book Antiqua" w:hAnsi="Book Antiqua"/>
      <w:i/>
      <w:spacing w:val="0"/>
      <w:kern w:val="0"/>
      <w:position w:val="0"/>
    </w:rPr>
  </w:style>
  <w:style w:type="paragraph" w:customStyle="1" w:styleId="formtext">
    <w:name w:val="form text"/>
    <w:basedOn w:val="Normal"/>
    <w:pPr>
      <w:spacing w:before="120" w:after="0"/>
      <w:jc w:val="left"/>
    </w:pPr>
    <w:rPr>
      <w:b/>
      <w:i/>
      <w:szCs w:val="20"/>
    </w:rPr>
  </w:style>
  <w:style w:type="paragraph" w:customStyle="1" w:styleId="tableheading0">
    <w:name w:val="table heading"/>
    <w:basedOn w:val="formtext-small"/>
    <w:pPr>
      <w:spacing w:before="60"/>
    </w:pPr>
    <w:rPr>
      <w:i/>
      <w:sz w:val="18"/>
    </w:rPr>
  </w:style>
  <w:style w:type="paragraph" w:customStyle="1" w:styleId="formtext-small">
    <w:name w:val="form text - small"/>
    <w:basedOn w:val="Normal"/>
    <w:pPr>
      <w:spacing w:before="240" w:after="0"/>
      <w:jc w:val="left"/>
    </w:pPr>
    <w:rPr>
      <w:sz w:val="20"/>
      <w:szCs w:val="20"/>
    </w:rPr>
  </w:style>
  <w:style w:type="paragraph" w:customStyle="1" w:styleId="Instructions">
    <w:name w:val="Instructions"/>
    <w:basedOn w:val="Normal"/>
    <w:autoRedefine/>
    <w:rsid w:val="00E778EC"/>
    <w:pPr>
      <w:shd w:val="clear" w:color="auto" w:fill="FFFFFF"/>
      <w:spacing w:before="0" w:after="0"/>
      <w:jc w:val="left"/>
    </w:pPr>
    <w:rPr>
      <w:rFonts w:cs="Arial"/>
      <w:szCs w:val="20"/>
    </w:rPr>
  </w:style>
  <w:style w:type="paragraph" w:customStyle="1" w:styleId="Bullet1">
    <w:name w:val="Bullet 1"/>
    <w:basedOn w:val="Normal"/>
    <w:pPr>
      <w:numPr>
        <w:numId w:val="2"/>
      </w:numPr>
      <w:tabs>
        <w:tab w:val="clear" w:pos="720"/>
        <w:tab w:val="num" w:pos="340"/>
        <w:tab w:val="num" w:pos="454"/>
      </w:tabs>
      <w:spacing w:before="0" w:after="0"/>
      <w:ind w:left="340" w:hanging="227"/>
      <w:jc w:val="left"/>
    </w:pPr>
  </w:style>
  <w:style w:type="paragraph" w:customStyle="1" w:styleId="TableText1">
    <w:name w:val="Table Text"/>
    <w:basedOn w:val="TableHeading"/>
    <w:pPr>
      <w:shd w:val="clear" w:color="auto" w:fill="auto"/>
      <w:overflowPunct w:val="0"/>
      <w:autoSpaceDE w:val="0"/>
      <w:autoSpaceDN w:val="0"/>
      <w:adjustRightInd w:val="0"/>
      <w:snapToGrid/>
      <w:textAlignment w:val="baseline"/>
    </w:pPr>
    <w:rPr>
      <w:b w:val="0"/>
      <w:noProof/>
    </w:rPr>
  </w:style>
  <w:style w:type="character" w:styleId="HTMLAcronym">
    <w:name w:val="HTML Acronym"/>
    <w:rPr>
      <w:color w:val="666666"/>
    </w:rPr>
  </w:style>
  <w:style w:type="paragraph" w:customStyle="1" w:styleId="InfoBlueCharChar2">
    <w:name w:val="InfoBlue Char Char2"/>
    <w:basedOn w:val="Normal"/>
    <w:next w:val="BodyText"/>
    <w:pPr>
      <w:keepLines/>
      <w:spacing w:before="0" w:after="120" w:line="240" w:lineRule="atLeast"/>
    </w:pPr>
    <w:rPr>
      <w:i/>
      <w:color w:val="0000FF"/>
    </w:rPr>
  </w:style>
  <w:style w:type="character" w:customStyle="1" w:styleId="InfoBlueCharCharChar1">
    <w:name w:val="InfoBlue Char Char Char1"/>
    <w:rPr>
      <w:i/>
      <w:color w:val="0000FF"/>
      <w:sz w:val="24"/>
      <w:szCs w:val="24"/>
      <w:lang w:val="en-US" w:eastAsia="en-US" w:bidi="ar-SA"/>
    </w:rPr>
  </w:style>
  <w:style w:type="character" w:customStyle="1" w:styleId="InstructionsChar">
    <w:name w:val="Instructions Char"/>
    <w:rPr>
      <w:i/>
      <w:color w:val="0000FF"/>
      <w:sz w:val="24"/>
      <w:lang w:val="en-US" w:eastAsia="en-US" w:bidi="ar-SA"/>
    </w:rPr>
  </w:style>
  <w:style w:type="paragraph" w:customStyle="1" w:styleId="Appendix">
    <w:name w:val="Appendix"/>
    <w:basedOn w:val="Normal"/>
    <w:rPr>
      <w:b/>
      <w:sz w:val="28"/>
      <w:szCs w:val="28"/>
    </w:rPr>
  </w:style>
  <w:style w:type="table" w:styleId="TableGrid">
    <w:name w:val="Table Grid"/>
    <w:basedOn w:val="TableNormal"/>
    <w:uiPriority w:val="59"/>
    <w:rsid w:val="00961811"/>
    <w:pPr>
      <w:spacing w:before="60" w:after="60"/>
      <w:ind w:left="576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foBlue">
    <w:name w:val="InfoBlue"/>
    <w:basedOn w:val="Normal"/>
    <w:next w:val="BodyText"/>
    <w:pPr>
      <w:widowControl w:val="0"/>
      <w:spacing w:before="0" w:after="120" w:line="240" w:lineRule="atLeast"/>
    </w:pPr>
    <w:rPr>
      <w:i/>
      <w:color w:val="0000FF"/>
      <w:szCs w:val="20"/>
    </w:rPr>
  </w:style>
  <w:style w:type="character" w:styleId="PageNumber">
    <w:name w:val="page number"/>
    <w:basedOn w:val="DefaultParagraphFont"/>
  </w:style>
  <w:style w:type="table" w:customStyle="1" w:styleId="TableGrid1">
    <w:name w:val="Table Grid1"/>
    <w:basedOn w:val="TableNormal"/>
    <w:next w:val="TableGrid"/>
    <w:uiPriority w:val="59"/>
    <w:rsid w:val="00A964F9"/>
    <w:rPr>
      <w:rFonts w:ascii="맑은 고딕" w:hAnsi="맑은 고딕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54B5A"/>
    <w:pPr>
      <w:ind w:left="576"/>
      <w:jc w:val="both"/>
    </w:pPr>
    <w:rPr>
      <w:sz w:val="24"/>
      <w:szCs w:val="24"/>
      <w:lang w:eastAsia="en-US"/>
    </w:rPr>
  </w:style>
  <w:style w:type="numbering" w:customStyle="1" w:styleId="Style1">
    <w:name w:val="Style1"/>
    <w:uiPriority w:val="99"/>
    <w:rsid w:val="00671168"/>
    <w:pPr>
      <w:numPr>
        <w:numId w:val="3"/>
      </w:numPr>
    </w:pPr>
  </w:style>
  <w:style w:type="numbering" w:customStyle="1" w:styleId="Style2">
    <w:name w:val="Style2"/>
    <w:uiPriority w:val="99"/>
    <w:rsid w:val="00671168"/>
    <w:pPr>
      <w:numPr>
        <w:numId w:val="4"/>
      </w:numPr>
    </w:pPr>
  </w:style>
  <w:style w:type="numbering" w:customStyle="1" w:styleId="Style4">
    <w:name w:val="Style4"/>
    <w:uiPriority w:val="99"/>
    <w:rsid w:val="00671168"/>
    <w:pPr>
      <w:numPr>
        <w:numId w:val="5"/>
      </w:numPr>
    </w:pPr>
  </w:style>
  <w:style w:type="numbering" w:customStyle="1" w:styleId="Style5">
    <w:name w:val="Style5"/>
    <w:uiPriority w:val="99"/>
    <w:rsid w:val="00671168"/>
    <w:pPr>
      <w:numPr>
        <w:numId w:val="6"/>
      </w:numPr>
    </w:pPr>
  </w:style>
  <w:style w:type="numbering" w:customStyle="1" w:styleId="Style10">
    <w:name w:val="Style10"/>
    <w:uiPriority w:val="99"/>
    <w:rsid w:val="00671168"/>
    <w:pPr>
      <w:numPr>
        <w:numId w:val="7"/>
      </w:numPr>
    </w:pPr>
  </w:style>
  <w:style w:type="paragraph" w:styleId="ListParagraph">
    <w:name w:val="List Paragraph"/>
    <w:basedOn w:val="Normal"/>
    <w:uiPriority w:val="34"/>
    <w:qFormat/>
    <w:rsid w:val="00701478"/>
    <w:pPr>
      <w:wordWrap w:val="0"/>
      <w:autoSpaceDE w:val="0"/>
      <w:autoSpaceDN w:val="0"/>
      <w:spacing w:before="0" w:after="0"/>
      <w:ind w:leftChars="200" w:left="200"/>
    </w:pPr>
    <w:rPr>
      <w:rFonts w:cs="굴림"/>
      <w:szCs w:val="20"/>
      <w:lang w:eastAsia="ko-KR"/>
    </w:rPr>
  </w:style>
  <w:style w:type="character" w:styleId="Emphasis">
    <w:name w:val="Emphasis"/>
    <w:qFormat/>
    <w:rsid w:val="00DB2526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1B0ED5"/>
    <w:pPr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1B0ED5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C9498B"/>
    <w:pPr>
      <w:ind w:leftChars="400" w:left="400" w:hangingChars="200" w:hanging="200"/>
    </w:pPr>
  </w:style>
  <w:style w:type="character" w:customStyle="1" w:styleId="FooterChar">
    <w:name w:val="Footer Char"/>
    <w:aliases w:val="wcp_Footer Char,Footer_Pied Page Char"/>
    <w:basedOn w:val="DefaultParagraphFont"/>
    <w:link w:val="Footer"/>
    <w:uiPriority w:val="99"/>
    <w:rsid w:val="00D8003E"/>
    <w:rPr>
      <w:rFonts w:ascii="Arial" w:hAnsi="Arial"/>
      <w:sz w:val="24"/>
      <w:szCs w:val="24"/>
      <w:lang w:eastAsia="en-US"/>
    </w:rPr>
  </w:style>
  <w:style w:type="table" w:styleId="ListTable6Colorful-Accent1">
    <w:name w:val="List Table 6 Colorful Accent 1"/>
    <w:basedOn w:val="TableNormal"/>
    <w:uiPriority w:val="51"/>
    <w:rsid w:val="00345F44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7515C4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paragraph" w:customStyle="1" w:styleId="Text">
    <w:name w:val="Text"/>
    <w:basedOn w:val="Normal"/>
    <w:link w:val="TextChar"/>
    <w:rsid w:val="00701478"/>
    <w:pPr>
      <w:spacing w:before="120" w:after="120"/>
      <w:jc w:val="center"/>
    </w:pPr>
    <w:rPr>
      <w:szCs w:val="20"/>
    </w:rPr>
  </w:style>
  <w:style w:type="paragraph" w:customStyle="1" w:styleId="TableLeftAlign">
    <w:name w:val="TableLeftAlign"/>
    <w:basedOn w:val="Normal"/>
    <w:link w:val="TableLeftAlignChar"/>
    <w:rsid w:val="00701478"/>
    <w:pPr>
      <w:spacing w:line="240" w:lineRule="atLeast"/>
      <w:jc w:val="center"/>
    </w:pPr>
    <w:rPr>
      <w:szCs w:val="20"/>
    </w:rPr>
  </w:style>
  <w:style w:type="character" w:customStyle="1" w:styleId="TableLeftAlignChar">
    <w:name w:val="TableLeftAlign Char"/>
    <w:link w:val="TableLeftAlign"/>
    <w:rsid w:val="00701478"/>
    <w:rPr>
      <w:rFonts w:ascii="Arial" w:hAnsi="Arial"/>
      <w:sz w:val="22"/>
      <w:lang w:eastAsia="en-US"/>
    </w:rPr>
  </w:style>
  <w:style w:type="character" w:customStyle="1" w:styleId="TextChar">
    <w:name w:val="Text Char"/>
    <w:link w:val="Text"/>
    <w:rsid w:val="00701478"/>
    <w:rPr>
      <w:rFonts w:ascii="Arial" w:hAnsi="Arial"/>
      <w:sz w:val="22"/>
      <w:lang w:eastAsia="en-US"/>
    </w:rPr>
  </w:style>
  <w:style w:type="paragraph" w:customStyle="1" w:styleId="CenterBold">
    <w:name w:val="CenterBold"/>
    <w:basedOn w:val="Normal"/>
    <w:next w:val="Normal"/>
    <w:rsid w:val="00701478"/>
    <w:pPr>
      <w:keepNext/>
      <w:keepLines/>
      <w:spacing w:before="300" w:after="120"/>
      <w:jc w:val="center"/>
    </w:pPr>
    <w:rPr>
      <w:b/>
      <w:szCs w:val="20"/>
    </w:rPr>
  </w:style>
  <w:style w:type="character" w:customStyle="1" w:styleId="TitleChar">
    <w:name w:val="Title Char"/>
    <w:link w:val="Title"/>
    <w:uiPriority w:val="10"/>
    <w:rsid w:val="00701478"/>
    <w:rPr>
      <w:rFonts w:ascii="Arial" w:hAnsi="Arial"/>
      <w:b/>
      <w:bCs/>
      <w:sz w:val="36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66F53"/>
    <w:rPr>
      <w:color w:val="808080"/>
    </w:rPr>
  </w:style>
  <w:style w:type="paragraph" w:styleId="Revision">
    <w:name w:val="Revision"/>
    <w:hidden/>
    <w:uiPriority w:val="99"/>
    <w:semiHidden/>
    <w:rsid w:val="00F9315C"/>
    <w:rPr>
      <w:rFonts w:ascii="Arial" w:hAnsi="Arial"/>
      <w:sz w:val="22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32185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lang w:val="en-US"/>
    </w:rPr>
  </w:style>
  <w:style w:type="character" w:customStyle="1" w:styleId="NoSpacingChar">
    <w:name w:val="No Spacing Char"/>
    <w:link w:val="NoSpacing"/>
    <w:uiPriority w:val="1"/>
    <w:rsid w:val="00765244"/>
    <w:rPr>
      <w:sz w:val="24"/>
      <w:szCs w:val="24"/>
      <w:lang w:eastAsia="en-US"/>
    </w:rPr>
  </w:style>
  <w:style w:type="character" w:customStyle="1" w:styleId="VerbatimChar">
    <w:name w:val="Verbatim Char"/>
    <w:basedOn w:val="DefaultParagraphFont"/>
    <w:link w:val="SourceCode"/>
    <w:rsid w:val="00FF5A3D"/>
    <w:rPr>
      <w:rFonts w:ascii="Consolas" w:hAnsi="Consolas"/>
      <w:bCs/>
      <w:sz w:val="18"/>
      <w:shd w:val="clear" w:color="auto" w:fill="F8F8F8"/>
      <w:lang w:eastAsia="en-US"/>
    </w:rPr>
  </w:style>
  <w:style w:type="paragraph" w:customStyle="1" w:styleId="SourceCode">
    <w:name w:val="Source Code"/>
    <w:basedOn w:val="Normal"/>
    <w:link w:val="VerbatimChar"/>
    <w:rsid w:val="00FF5A3D"/>
    <w:pPr>
      <w:shd w:val="clear" w:color="auto" w:fill="F8F8F8"/>
      <w:wordWrap w:val="0"/>
      <w:spacing w:before="0" w:after="200" w:line="240" w:lineRule="auto"/>
      <w:jc w:val="left"/>
    </w:pPr>
    <w:rPr>
      <w:rFonts w:ascii="Consolas" w:hAnsi="Consolas"/>
      <w:bCs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611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189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2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0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4343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2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72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886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49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72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6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852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920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20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25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5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054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9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09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83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236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8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8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425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81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968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15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7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35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184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69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017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528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624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8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79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54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20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3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487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F9A18C2-BC33-4908-B52F-8218932F7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627</Words>
  <Characters>14977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Project Charter Template</vt:lpstr>
      <vt:lpstr>Project Charter Template</vt:lpstr>
    </vt:vector>
  </TitlesOfParts>
  <Manager>National Center for Public Health Informatics</Manager>
  <Company>The Centers for Disease Control and Prevention</Company>
  <LinksUpToDate>false</LinksUpToDate>
  <CharactersWithSpaces>17569</CharactersWithSpaces>
  <SharedDoc>false</SharedDoc>
  <HLinks>
    <vt:vector size="54" baseType="variant">
      <vt:variant>
        <vt:i4>144185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509403060</vt:lpwstr>
      </vt:variant>
      <vt:variant>
        <vt:i4>137631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509403059</vt:lpwstr>
      </vt:variant>
      <vt:variant>
        <vt:i4>137631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509403058</vt:lpwstr>
      </vt:variant>
      <vt:variant>
        <vt:i4>137631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509403057</vt:lpwstr>
      </vt:variant>
      <vt:variant>
        <vt:i4>137631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509403056</vt:lpwstr>
      </vt:variant>
      <vt:variant>
        <vt:i4>137631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9403055</vt:lpwstr>
      </vt:variant>
      <vt:variant>
        <vt:i4>137631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9403054</vt:lpwstr>
      </vt:variant>
      <vt:variant>
        <vt:i4>137631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9403053</vt:lpwstr>
      </vt:variant>
      <vt:variant>
        <vt:i4>137631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0940305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ct Charter Template</dc:title>
  <dc:subject>&lt;Project Name&gt;</dc:subject>
  <dc:creator>Daniel Vitek MBA, PMP - Consultant to CDC NCPHI</dc:creator>
  <cp:keywords>CDC Unified Process, CDC UP, CDCUP</cp:keywords>
  <cp:lastModifiedBy>Deok Ryun Kim</cp:lastModifiedBy>
  <cp:revision>4</cp:revision>
  <cp:lastPrinted>2020-05-29T06:49:00Z</cp:lastPrinted>
  <dcterms:created xsi:type="dcterms:W3CDTF">2023-03-03T06:05:00Z</dcterms:created>
  <dcterms:modified xsi:type="dcterms:W3CDTF">2023-03-03T06:07:00Z</dcterms:modified>
  <cp:category>CDC Unified Process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pyright">
    <vt:bool>true</vt:bool>
  </property>
  <property fmtid="{D5CDD505-2E9C-101B-9397-08002B2CF9AE}" pid="3" name="Email">
    <vt:lpwstr>cdcup@cdc.gov</vt:lpwstr>
  </property>
  <property fmtid="{D5CDD505-2E9C-101B-9397-08002B2CF9AE}" pid="4" name="Source">
    <vt:lpwstr>http://www.cdc.gov/cdcup/</vt:lpwstr>
  </property>
</Properties>
</file>